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BA99C" w14:textId="74A8E7CB" w:rsidR="00D8572F" w:rsidRDefault="00D8572F" w:rsidP="00A30949">
      <w:pPr>
        <w:pStyle w:val="Heading1"/>
        <w:jc w:val="center"/>
      </w:pPr>
      <w:r>
        <w:t xml:space="preserve">Supplementary </w:t>
      </w:r>
      <w:r w:rsidR="00A30949">
        <w:t>F</w:t>
      </w:r>
      <w:r>
        <w:t xml:space="preserve">ile </w:t>
      </w:r>
      <w:r w:rsidR="00A30949">
        <w:t>S2</w:t>
      </w:r>
      <w:r>
        <w:t xml:space="preserve"> </w:t>
      </w:r>
      <w:r w:rsidR="00A30949">
        <w:t>to accompany the study:</w:t>
      </w:r>
    </w:p>
    <w:p w14:paraId="0ED14E2F" w14:textId="0EB1293C" w:rsidR="00A30949" w:rsidRDefault="00A30949" w:rsidP="00D8572F">
      <w:pPr>
        <w:jc w:val="center"/>
        <w:rPr>
          <w:sz w:val="36"/>
          <w:szCs w:val="36"/>
        </w:rPr>
      </w:pPr>
    </w:p>
    <w:p w14:paraId="2399388A" w14:textId="77777777" w:rsidR="000E5FB8" w:rsidRPr="00F46643" w:rsidRDefault="000E5FB8" w:rsidP="000E5FB8">
      <w:pPr>
        <w:pStyle w:val="Title"/>
      </w:pPr>
      <w:r>
        <w:t>Molecular and morphologic characterization</w:t>
      </w:r>
      <w:r w:rsidRPr="00F46643">
        <w:t xml:space="preserve"> of </w:t>
      </w:r>
      <w:proofErr w:type="spellStart"/>
      <w:r>
        <w:rPr>
          <w:i/>
          <w:iCs/>
        </w:rPr>
        <w:t>Trichuri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trichiura</w:t>
      </w:r>
      <w:proofErr w:type="spellEnd"/>
      <w:r w:rsidRPr="00F46643">
        <w:t xml:space="preserve"> infecting </w:t>
      </w:r>
      <w:r>
        <w:t>free-roaming</w:t>
      </w:r>
      <w:r w:rsidRPr="00F46643">
        <w:t xml:space="preserve"> African </w:t>
      </w:r>
      <w:proofErr w:type="spellStart"/>
      <w:r>
        <w:t>vervets</w:t>
      </w:r>
      <w:proofErr w:type="spellEnd"/>
      <w:r w:rsidRPr="00F46643">
        <w:t xml:space="preserve"> (</w:t>
      </w:r>
      <w:proofErr w:type="spellStart"/>
      <w:r w:rsidRPr="003448C4">
        <w:rPr>
          <w:i/>
          <w:iCs/>
        </w:rPr>
        <w:t>Chlorocebus</w:t>
      </w:r>
      <w:proofErr w:type="spellEnd"/>
      <w:r w:rsidRPr="003448C4">
        <w:rPr>
          <w:i/>
          <w:iCs/>
        </w:rPr>
        <w:t xml:space="preserve"> </w:t>
      </w:r>
      <w:proofErr w:type="spellStart"/>
      <w:r w:rsidRPr="003448C4">
        <w:rPr>
          <w:i/>
          <w:iCs/>
        </w:rPr>
        <w:t>aethiops</w:t>
      </w:r>
      <w:proofErr w:type="spellEnd"/>
      <w:r w:rsidRPr="003448C4">
        <w:rPr>
          <w:i/>
          <w:iCs/>
        </w:rPr>
        <w:t xml:space="preserve"> </w:t>
      </w:r>
      <w:proofErr w:type="spellStart"/>
      <w:r w:rsidRPr="003448C4">
        <w:rPr>
          <w:i/>
          <w:iCs/>
        </w:rPr>
        <w:t>sabaeus</w:t>
      </w:r>
      <w:proofErr w:type="spellEnd"/>
      <w:r w:rsidRPr="00F46643">
        <w:t xml:space="preserve">) on the </w:t>
      </w:r>
      <w:r>
        <w:t xml:space="preserve">Caribbean </w:t>
      </w:r>
      <w:r w:rsidRPr="00F46643">
        <w:t>Island of St. Kitts</w:t>
      </w:r>
    </w:p>
    <w:p w14:paraId="481ABE1B" w14:textId="77777777" w:rsidR="000E5FB8" w:rsidRPr="00B11AE9" w:rsidRDefault="000E5FB8" w:rsidP="000E5FB8"/>
    <w:p w14:paraId="44FBF696" w14:textId="77777777" w:rsidR="000E5FB8" w:rsidRPr="00B40872" w:rsidRDefault="000E5FB8" w:rsidP="000E5FB8">
      <w:pPr>
        <w:spacing w:line="360" w:lineRule="auto"/>
      </w:pPr>
      <w:r w:rsidRPr="00B40872">
        <w:t>Travis Richins</w:t>
      </w:r>
      <w:r w:rsidRPr="00B40872">
        <w:rPr>
          <w:vertAlign w:val="superscript"/>
        </w:rPr>
        <w:t>1</w:t>
      </w:r>
      <w:r w:rsidRPr="00FF6E19">
        <w:t>*</w:t>
      </w:r>
      <w:r w:rsidRPr="00B40872">
        <w:t xml:space="preserve">, Sarah </w:t>
      </w:r>
      <w:r>
        <w:t xml:space="preserve">G. H. </w:t>
      </w:r>
      <w:r w:rsidRPr="00B40872">
        <w:t>Sapp</w:t>
      </w:r>
      <w:r>
        <w:rPr>
          <w:vertAlign w:val="superscript"/>
        </w:rPr>
        <w:t>1</w:t>
      </w:r>
      <w:r w:rsidRPr="00B40872">
        <w:t xml:space="preserve">, Jennifer </w:t>
      </w:r>
      <w:r>
        <w:t xml:space="preserve">K. </w:t>
      </w:r>
      <w:r w:rsidRPr="00B40872">
        <w:t>Ketzis</w:t>
      </w:r>
      <w:r>
        <w:rPr>
          <w:vertAlign w:val="superscript"/>
        </w:rPr>
        <w:t>2</w:t>
      </w:r>
      <w:r w:rsidRPr="00B40872">
        <w:t xml:space="preserve">, </w:t>
      </w:r>
      <w:proofErr w:type="spellStart"/>
      <w:r w:rsidRPr="00B40872">
        <w:t>Arve</w:t>
      </w:r>
      <w:proofErr w:type="spellEnd"/>
      <w:r w:rsidRPr="00B40872">
        <w:t xml:space="preserve"> Lee Willingham</w:t>
      </w:r>
      <w:r>
        <w:rPr>
          <w:vertAlign w:val="superscript"/>
        </w:rPr>
        <w:t>3</w:t>
      </w:r>
      <w:r w:rsidRPr="00B40872">
        <w:t>, Samson Mukaratirwa</w:t>
      </w:r>
      <w:r>
        <w:rPr>
          <w:vertAlign w:val="superscript"/>
        </w:rPr>
        <w:t>2</w:t>
      </w:r>
      <w:r w:rsidRPr="00B40872">
        <w:t>, Yvonne Qvarnstrom</w:t>
      </w:r>
      <w:r w:rsidRPr="00B40872">
        <w:rPr>
          <w:vertAlign w:val="superscript"/>
        </w:rPr>
        <w:t>1</w:t>
      </w:r>
      <w:r w:rsidRPr="00B40872">
        <w:t>, Joel L. N. Barratt</w:t>
      </w:r>
      <w:r w:rsidRPr="00B40872">
        <w:rPr>
          <w:vertAlign w:val="superscript"/>
        </w:rPr>
        <w:t>1</w:t>
      </w:r>
      <w:r>
        <w:rPr>
          <w:vertAlign w:val="superscript"/>
        </w:rPr>
        <w:t>,4</w:t>
      </w:r>
      <w:r w:rsidRPr="00B40872">
        <w:t>*</w:t>
      </w:r>
    </w:p>
    <w:p w14:paraId="112FBE19" w14:textId="77777777" w:rsidR="000E5FB8" w:rsidRDefault="000E5FB8" w:rsidP="000E5FB8">
      <w:pPr>
        <w:spacing w:line="360" w:lineRule="auto"/>
      </w:pPr>
    </w:p>
    <w:p w14:paraId="6F9C843E" w14:textId="77777777" w:rsidR="000E5FB8" w:rsidRPr="00844E96" w:rsidRDefault="000E5FB8" w:rsidP="000E5FB8">
      <w:pPr>
        <w:spacing w:line="360" w:lineRule="auto"/>
        <w:rPr>
          <w:sz w:val="21"/>
          <w:szCs w:val="21"/>
        </w:rPr>
      </w:pPr>
      <w:r w:rsidRPr="00844E96">
        <w:rPr>
          <w:sz w:val="21"/>
          <w:szCs w:val="21"/>
          <w:vertAlign w:val="superscript"/>
        </w:rPr>
        <w:t>1</w:t>
      </w:r>
      <w:r w:rsidRPr="00844E96">
        <w:rPr>
          <w:sz w:val="21"/>
          <w:szCs w:val="21"/>
        </w:rPr>
        <w:t xml:space="preserve"> Centers for Disease Control and Prevention, Division of Parasitic Diseases and Malaria, Laboratory Science and Diagnostic Branch</w:t>
      </w:r>
    </w:p>
    <w:p w14:paraId="628A4372" w14:textId="77777777" w:rsidR="000E5FB8" w:rsidRPr="00844E96" w:rsidRDefault="000E5FB8" w:rsidP="000E5FB8">
      <w:pPr>
        <w:spacing w:line="360" w:lineRule="auto"/>
        <w:rPr>
          <w:sz w:val="21"/>
          <w:szCs w:val="21"/>
        </w:rPr>
      </w:pPr>
      <w:r w:rsidRPr="00844E96">
        <w:rPr>
          <w:sz w:val="21"/>
          <w:szCs w:val="21"/>
          <w:vertAlign w:val="superscript"/>
        </w:rPr>
        <w:t>2</w:t>
      </w:r>
      <w:r w:rsidRPr="00844E96">
        <w:rPr>
          <w:sz w:val="21"/>
          <w:szCs w:val="21"/>
        </w:rPr>
        <w:t xml:space="preserve">Biomedical Sciences, One Health Center for </w:t>
      </w:r>
      <w:proofErr w:type="spellStart"/>
      <w:r w:rsidRPr="00844E96">
        <w:rPr>
          <w:sz w:val="21"/>
          <w:szCs w:val="21"/>
        </w:rPr>
        <w:t>Zoonoses</w:t>
      </w:r>
      <w:proofErr w:type="spellEnd"/>
      <w:r w:rsidRPr="00844E96">
        <w:rPr>
          <w:sz w:val="21"/>
          <w:szCs w:val="21"/>
        </w:rPr>
        <w:t xml:space="preserve"> &amp; Tropical Veterinary Medicine, Ross University School of Veterinary Medicine, Saint Kitts</w:t>
      </w:r>
    </w:p>
    <w:p w14:paraId="6D4A4F3E" w14:textId="77777777" w:rsidR="000E5FB8" w:rsidRPr="00844E96" w:rsidRDefault="000E5FB8" w:rsidP="000E5FB8">
      <w:pPr>
        <w:spacing w:line="360" w:lineRule="auto"/>
        <w:rPr>
          <w:sz w:val="21"/>
          <w:szCs w:val="21"/>
        </w:rPr>
      </w:pPr>
      <w:r w:rsidRPr="00844E96">
        <w:rPr>
          <w:sz w:val="21"/>
          <w:szCs w:val="21"/>
          <w:vertAlign w:val="superscript"/>
        </w:rPr>
        <w:t>3</w:t>
      </w:r>
      <w:r w:rsidRPr="00844E96">
        <w:rPr>
          <w:sz w:val="21"/>
          <w:szCs w:val="21"/>
        </w:rPr>
        <w:t>Department of Veterinary Medicine, College of Agriculture &amp; Veterinary Medicine, United Arab Emirates University, United Arab Emirates</w:t>
      </w:r>
    </w:p>
    <w:p w14:paraId="5B8455F0" w14:textId="38C27558" w:rsidR="000E5FB8" w:rsidRDefault="000E5FB8" w:rsidP="000E5FB8">
      <w:pPr>
        <w:spacing w:line="360" w:lineRule="auto"/>
        <w:rPr>
          <w:sz w:val="21"/>
          <w:szCs w:val="21"/>
        </w:rPr>
      </w:pPr>
      <w:r w:rsidRPr="00844E96">
        <w:rPr>
          <w:sz w:val="21"/>
          <w:szCs w:val="21"/>
          <w:vertAlign w:val="superscript"/>
        </w:rPr>
        <w:t>4</w:t>
      </w:r>
      <w:r w:rsidRPr="00844E96">
        <w:rPr>
          <w:sz w:val="21"/>
          <w:szCs w:val="21"/>
        </w:rPr>
        <w:t>Emory School of Medicine, Department of Pathology and Laboratory Medicine, Emory University, Atlanta, Georgia, USA</w:t>
      </w:r>
    </w:p>
    <w:p w14:paraId="3EBDC516" w14:textId="77777777" w:rsidR="00B04E52" w:rsidRPr="00B04E52" w:rsidRDefault="00B04E52" w:rsidP="000E5FB8">
      <w:pPr>
        <w:spacing w:line="360" w:lineRule="auto"/>
        <w:rPr>
          <w:sz w:val="21"/>
          <w:szCs w:val="21"/>
        </w:rPr>
      </w:pPr>
    </w:p>
    <w:p w14:paraId="7EE1BAF1" w14:textId="4F99B7F7" w:rsidR="000E5FB8" w:rsidRDefault="000E5FB8" w:rsidP="000E5FB8">
      <w:pPr>
        <w:spacing w:line="360" w:lineRule="auto"/>
      </w:pPr>
      <w:r>
        <w:t xml:space="preserve">*Corresponding authors: T </w:t>
      </w:r>
      <w:proofErr w:type="spellStart"/>
      <w:r>
        <w:t>Richins</w:t>
      </w:r>
      <w:proofErr w:type="spellEnd"/>
      <w:r>
        <w:t xml:space="preserve"> and JLN Barratt</w:t>
      </w:r>
    </w:p>
    <w:p w14:paraId="34CD98D3" w14:textId="77777777" w:rsidR="000E5FB8" w:rsidRDefault="000E5FB8" w:rsidP="000E5FB8">
      <w:pPr>
        <w:spacing w:line="360" w:lineRule="auto"/>
      </w:pPr>
    </w:p>
    <w:p w14:paraId="4E6CB86F" w14:textId="77777777" w:rsidR="000E5FB8" w:rsidRDefault="000E5FB8" w:rsidP="000E5FB8">
      <w:pPr>
        <w:spacing w:line="360" w:lineRule="auto"/>
      </w:pPr>
      <w:r w:rsidRPr="000E5FB8">
        <w:rPr>
          <w:b/>
          <w:bCs/>
        </w:rPr>
        <w:t xml:space="preserve">ORCID ID of T </w:t>
      </w:r>
      <w:proofErr w:type="spellStart"/>
      <w:r w:rsidRPr="000E5FB8">
        <w:rPr>
          <w:b/>
          <w:bCs/>
        </w:rPr>
        <w:t>Richins</w:t>
      </w:r>
      <w:proofErr w:type="spellEnd"/>
      <w:r w:rsidRPr="000E5FB8">
        <w:rPr>
          <w:b/>
          <w:bCs/>
        </w:rPr>
        <w:t>:</w:t>
      </w:r>
      <w:r>
        <w:t xml:space="preserve"> </w:t>
      </w:r>
      <w:r w:rsidRPr="00844E96">
        <w:t>0000-0002-0957-8058</w:t>
      </w:r>
    </w:p>
    <w:p w14:paraId="3BEC55BD" w14:textId="77777777" w:rsidR="000E5FB8" w:rsidRPr="00282CC8" w:rsidRDefault="000E5FB8" w:rsidP="000E5FB8">
      <w:pPr>
        <w:spacing w:line="360" w:lineRule="auto"/>
        <w:rPr>
          <w:b/>
          <w:bCs/>
          <w:lang w:val="fr-CA"/>
        </w:rPr>
      </w:pPr>
      <w:r w:rsidRPr="00282CC8">
        <w:rPr>
          <w:b/>
          <w:bCs/>
          <w:lang w:val="fr-CA"/>
        </w:rPr>
        <w:t xml:space="preserve">Email (T. </w:t>
      </w:r>
      <w:proofErr w:type="spellStart"/>
      <w:r w:rsidRPr="00282CC8">
        <w:rPr>
          <w:b/>
          <w:bCs/>
          <w:lang w:val="fr-CA"/>
        </w:rPr>
        <w:t>Richins</w:t>
      </w:r>
      <w:proofErr w:type="spellEnd"/>
      <w:proofErr w:type="gramStart"/>
      <w:r w:rsidRPr="00282CC8">
        <w:rPr>
          <w:b/>
          <w:bCs/>
          <w:lang w:val="fr-CA"/>
        </w:rPr>
        <w:t>):</w:t>
      </w:r>
      <w:proofErr w:type="gramEnd"/>
      <w:r w:rsidRPr="00282CC8">
        <w:rPr>
          <w:b/>
          <w:bCs/>
          <w:lang w:val="fr-CA"/>
        </w:rPr>
        <w:t xml:space="preserve"> </w:t>
      </w:r>
      <w:r w:rsidRPr="00282CC8">
        <w:rPr>
          <w:lang w:val="fr-CA"/>
        </w:rPr>
        <w:t>ofo9@cdc.gov</w:t>
      </w:r>
    </w:p>
    <w:p w14:paraId="74A1FE36" w14:textId="77777777" w:rsidR="000E5FB8" w:rsidRPr="00282CC8" w:rsidRDefault="000E5FB8" w:rsidP="000E5FB8">
      <w:pPr>
        <w:spacing w:line="360" w:lineRule="auto"/>
        <w:rPr>
          <w:lang w:val="fr-CA"/>
        </w:rPr>
      </w:pPr>
    </w:p>
    <w:p w14:paraId="5B67C3FF" w14:textId="77777777" w:rsidR="000E5FB8" w:rsidRDefault="000E5FB8" w:rsidP="000E5FB8">
      <w:pPr>
        <w:spacing w:line="360" w:lineRule="auto"/>
      </w:pPr>
      <w:r w:rsidRPr="000E5FB8">
        <w:rPr>
          <w:b/>
          <w:bCs/>
        </w:rPr>
        <w:t>ORCID ID of JLN Barratt:</w:t>
      </w:r>
      <w:r>
        <w:t xml:space="preserve"> 0000-0001-8711-2408</w:t>
      </w:r>
    </w:p>
    <w:p w14:paraId="294F81E7" w14:textId="107108B5" w:rsidR="00D8572F" w:rsidRPr="000E5FB8" w:rsidRDefault="000E5FB8" w:rsidP="000E5FB8">
      <w:pPr>
        <w:spacing w:line="360" w:lineRule="auto"/>
      </w:pPr>
      <w:r w:rsidRPr="00B11AE9">
        <w:rPr>
          <w:b/>
        </w:rPr>
        <w:t>Email (J. L. N. Barratt):</w:t>
      </w:r>
      <w:r w:rsidRPr="00B11AE9">
        <w:t xml:space="preserve"> </w:t>
      </w:r>
      <w:r w:rsidRPr="00844E96">
        <w:t>joel.barratt@emory.edu</w:t>
      </w:r>
    </w:p>
    <w:p w14:paraId="52E84FB4" w14:textId="77777777" w:rsidR="00D8572F" w:rsidRDefault="00D8572F" w:rsidP="000E5FB8">
      <w:pPr>
        <w:spacing w:line="360" w:lineRule="auto"/>
        <w:jc w:val="center"/>
        <w:rPr>
          <w:sz w:val="36"/>
          <w:szCs w:val="36"/>
        </w:rPr>
      </w:pPr>
    </w:p>
    <w:p w14:paraId="325A78B2" w14:textId="3CFBCA46" w:rsidR="00D8572F" w:rsidRDefault="00D8572F" w:rsidP="00D8572F">
      <w:pPr>
        <w:jc w:val="center"/>
        <w:rPr>
          <w:sz w:val="36"/>
          <w:szCs w:val="36"/>
        </w:rPr>
        <w:sectPr w:rsidR="00D8572F" w:rsidSect="00D857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DC862E" w14:textId="7AC9F3BD" w:rsidR="00A225B3" w:rsidRDefault="00D164E5" w:rsidP="00A225B3">
      <w:pPr>
        <w:pStyle w:val="Heading2"/>
      </w:pPr>
      <w:r>
        <w:lastRenderedPageBreak/>
        <w:t xml:space="preserve">Defining </w:t>
      </w:r>
      <w:proofErr w:type="spellStart"/>
      <w:r>
        <w:t>m</w:t>
      </w:r>
      <w:r w:rsidR="000A7969">
        <w:t>icrohaplotype</w:t>
      </w:r>
      <w:r w:rsidR="007E314D">
        <w:t>s</w:t>
      </w:r>
      <w:proofErr w:type="spellEnd"/>
      <w:r w:rsidR="007E314D">
        <w:t xml:space="preserve"> </w:t>
      </w:r>
      <w:r>
        <w:t>for</w:t>
      </w:r>
      <w:r w:rsidR="000A7969">
        <w:t xml:space="preserve"> the</w:t>
      </w:r>
      <w:r w:rsidR="00B24E80">
        <w:t xml:space="preserve"> </w:t>
      </w:r>
      <w:proofErr w:type="spellStart"/>
      <w:r w:rsidR="00B24E80">
        <w:t>tRNA</w:t>
      </w:r>
      <w:proofErr w:type="spellEnd"/>
      <w:r w:rsidR="00B24E80">
        <w:t xml:space="preserve"> </w:t>
      </w:r>
      <w:proofErr w:type="spellStart"/>
      <w:r w:rsidR="00B24E80">
        <w:t>val</w:t>
      </w:r>
      <w:proofErr w:type="spellEnd"/>
      <w:r w:rsidR="00B24E80">
        <w:t xml:space="preserve"> amplicon</w:t>
      </w:r>
    </w:p>
    <w:p w14:paraId="1361B497" w14:textId="570D09FE" w:rsidR="00DB49CD" w:rsidRDefault="003844DE" w:rsidP="009B4E5D">
      <w:pPr>
        <w:spacing w:line="480" w:lineRule="auto"/>
        <w:jc w:val="both"/>
        <w:rPr>
          <w:shd w:val="clear" w:color="auto" w:fill="FFFFFF"/>
        </w:rPr>
      </w:pPr>
      <w:r>
        <w:rPr>
          <w:shd w:val="clear" w:color="auto" w:fill="FFFFFF"/>
        </w:rPr>
        <w:t xml:space="preserve">Relative to </w:t>
      </w:r>
      <w:r w:rsidR="000A7969">
        <w:rPr>
          <w:shd w:val="clear" w:color="auto" w:fill="FFFFFF"/>
        </w:rPr>
        <w:t>reference</w:t>
      </w:r>
      <w:r>
        <w:rPr>
          <w:shd w:val="clear" w:color="auto" w:fill="FFFFFF"/>
        </w:rPr>
        <w:t xml:space="preserve"> sequence</w:t>
      </w:r>
      <w:r w:rsidR="000A7969">
        <w:rPr>
          <w:shd w:val="clear" w:color="auto" w:fill="FFFFFF"/>
        </w:rPr>
        <w:t xml:space="preserve"> </w:t>
      </w:r>
      <w:r w:rsidR="000A7969" w:rsidRPr="00B24E80">
        <w:rPr>
          <w:shd w:val="clear" w:color="auto" w:fill="FFFFFF"/>
        </w:rPr>
        <w:t>ON646012.1</w:t>
      </w:r>
      <w:r>
        <w:rPr>
          <w:shd w:val="clear" w:color="auto" w:fill="FFFFFF"/>
        </w:rPr>
        <w:t xml:space="preserve"> the </w:t>
      </w:r>
      <w:r w:rsidR="00F02919">
        <w:rPr>
          <w:shd w:val="clear" w:color="auto" w:fill="FFFFFF"/>
        </w:rPr>
        <w:t>f</w:t>
      </w:r>
      <w:r>
        <w:rPr>
          <w:shd w:val="clear" w:color="auto" w:fill="FFFFFF"/>
        </w:rPr>
        <w:t>orward and the reverse primer</w:t>
      </w:r>
      <w:r w:rsidR="007E314D">
        <w:rPr>
          <w:shd w:val="clear" w:color="auto" w:fill="FFFFFF"/>
        </w:rPr>
        <w:t>s</w:t>
      </w:r>
      <w:r w:rsidR="00F02919">
        <w:rPr>
          <w:shd w:val="clear" w:color="auto" w:fill="FFFFFF"/>
        </w:rPr>
        <w:t xml:space="preserve"> </w:t>
      </w:r>
      <w:r w:rsidR="000A7969">
        <w:rPr>
          <w:shd w:val="clear" w:color="auto" w:fill="FFFFFF"/>
        </w:rPr>
        <w:t>produce an amplicon extending</w:t>
      </w:r>
      <w:r w:rsidR="00F02919">
        <w:rPr>
          <w:shd w:val="clear" w:color="auto" w:fill="FFFFFF"/>
        </w:rPr>
        <w:t xml:space="preserve"> from bases </w:t>
      </w:r>
      <w:r w:rsidR="00F02919" w:rsidRPr="00F02919">
        <w:rPr>
          <w:shd w:val="clear" w:color="auto" w:fill="FFFFFF"/>
        </w:rPr>
        <w:t>10543</w:t>
      </w:r>
      <w:r w:rsidR="000A7969">
        <w:rPr>
          <w:shd w:val="clear" w:color="auto" w:fill="FFFFFF"/>
        </w:rPr>
        <w:t xml:space="preserve"> to </w:t>
      </w:r>
      <w:r w:rsidR="00F02919" w:rsidRPr="00F02919">
        <w:rPr>
          <w:shd w:val="clear" w:color="auto" w:fill="FFFFFF"/>
        </w:rPr>
        <w:t>11163</w:t>
      </w:r>
      <w:r w:rsidR="000A7969">
        <w:rPr>
          <w:shd w:val="clear" w:color="auto" w:fill="FFFFFF"/>
        </w:rPr>
        <w:t xml:space="preserve">; </w:t>
      </w:r>
      <w:r w:rsidR="00A6778C">
        <w:rPr>
          <w:shd w:val="clear" w:color="auto" w:fill="FFFFFF"/>
        </w:rPr>
        <w:t>a total of 621 bases</w:t>
      </w:r>
      <w:r w:rsidR="00F02919">
        <w:rPr>
          <w:shd w:val="clear" w:color="auto" w:fill="FFFFFF"/>
        </w:rPr>
        <w:t>.</w:t>
      </w:r>
      <w:r w:rsidR="007E314D">
        <w:rPr>
          <w:shd w:val="clear" w:color="auto" w:fill="FFFFFF"/>
        </w:rPr>
        <w:t xml:space="preserve"> </w:t>
      </w:r>
      <w:proofErr w:type="spellStart"/>
      <w:r w:rsidR="007E314D">
        <w:rPr>
          <w:shd w:val="clear" w:color="auto" w:fill="FFFFFF"/>
        </w:rPr>
        <w:t>Microhaplotypes</w:t>
      </w:r>
      <w:proofErr w:type="spellEnd"/>
      <w:r w:rsidR="007E314D">
        <w:rPr>
          <w:shd w:val="clear" w:color="auto" w:fill="FFFFFF"/>
        </w:rPr>
        <w:t xml:space="preserve"> of approximately 15 bases were defined along this amplicon as </w:t>
      </w:r>
      <w:r w:rsidR="00D164E5">
        <w:rPr>
          <w:shd w:val="clear" w:color="auto" w:fill="FFFFFF"/>
        </w:rPr>
        <w:t>shown</w:t>
      </w:r>
      <w:r w:rsidR="007E314D">
        <w:rPr>
          <w:shd w:val="clear" w:color="auto" w:fill="FFFFFF"/>
        </w:rPr>
        <w:t xml:space="preserve"> in the schematic below</w:t>
      </w:r>
      <w:r w:rsidR="00DB49CD">
        <w:rPr>
          <w:shd w:val="clear" w:color="auto" w:fill="FFFFFF"/>
        </w:rPr>
        <w:t xml:space="preserve"> (Figure </w:t>
      </w:r>
      <w:del w:id="0" w:author="Richins, Travis (CDC/NCEZID/DPDM/LSDB)" w:date="2026-07-09T07:50:00Z">
        <w:r w:rsidR="00DB49CD" w:rsidDel="00B04E52">
          <w:rPr>
            <w:shd w:val="clear" w:color="auto" w:fill="FFFFFF"/>
          </w:rPr>
          <w:delText>S1</w:delText>
        </w:r>
      </w:del>
      <w:ins w:id="1" w:author="Richins, Travis (CDC/NCEZID/DPDM/LSDB)" w:date="2026-07-09T07:50:00Z">
        <w:r w:rsidR="00B04E52">
          <w:rPr>
            <w:shd w:val="clear" w:color="auto" w:fill="FFFFFF"/>
          </w:rPr>
          <w:t>A</w:t>
        </w:r>
      </w:ins>
      <w:r w:rsidR="00DB49CD">
        <w:rPr>
          <w:shd w:val="clear" w:color="auto" w:fill="FFFFFF"/>
        </w:rPr>
        <w:t>)</w:t>
      </w:r>
      <w:r w:rsidR="002A322C">
        <w:rPr>
          <w:shd w:val="clear" w:color="auto" w:fill="FFFFFF"/>
        </w:rPr>
        <w:t xml:space="preserve">. </w:t>
      </w:r>
      <w:r w:rsidR="00DB49CD">
        <w:rPr>
          <w:shd w:val="clear" w:color="auto" w:fill="FFFFFF"/>
        </w:rPr>
        <w:t xml:space="preserve">Table </w:t>
      </w:r>
      <w:del w:id="2" w:author="Richins, Travis (CDC/NCEZID/DPDM/LSDB)" w:date="2026-07-09T07:50:00Z">
        <w:r w:rsidR="00DB49CD" w:rsidDel="00B04E52">
          <w:rPr>
            <w:shd w:val="clear" w:color="auto" w:fill="FFFFFF"/>
          </w:rPr>
          <w:delText xml:space="preserve">S1 </w:delText>
        </w:r>
      </w:del>
      <w:ins w:id="3" w:author="Richins, Travis (CDC/NCEZID/DPDM/LSDB)" w:date="2026-07-09T07:50:00Z">
        <w:r w:rsidR="00B04E52">
          <w:rPr>
            <w:shd w:val="clear" w:color="auto" w:fill="FFFFFF"/>
          </w:rPr>
          <w:t xml:space="preserve">A </w:t>
        </w:r>
      </w:ins>
      <w:r w:rsidR="00D164E5">
        <w:rPr>
          <w:shd w:val="clear" w:color="auto" w:fill="FFFFFF"/>
        </w:rPr>
        <w:t xml:space="preserve">below </w:t>
      </w:r>
      <w:r w:rsidR="00DB49CD">
        <w:rPr>
          <w:shd w:val="clear" w:color="auto" w:fill="FFFFFF"/>
        </w:rPr>
        <w:t xml:space="preserve">provides the sequence of all unique </w:t>
      </w:r>
      <w:proofErr w:type="spellStart"/>
      <w:r w:rsidR="00DB49CD">
        <w:rPr>
          <w:shd w:val="clear" w:color="auto" w:fill="FFFFFF"/>
        </w:rPr>
        <w:t>tRNA</w:t>
      </w:r>
      <w:proofErr w:type="spellEnd"/>
      <w:r w:rsidR="00DB49CD">
        <w:rPr>
          <w:shd w:val="clear" w:color="auto" w:fill="FFFFFF"/>
        </w:rPr>
        <w:t xml:space="preserve"> </w:t>
      </w:r>
      <w:proofErr w:type="spellStart"/>
      <w:r w:rsidR="00DB49CD">
        <w:rPr>
          <w:shd w:val="clear" w:color="auto" w:fill="FFFFFF"/>
        </w:rPr>
        <w:t>val</w:t>
      </w:r>
      <w:proofErr w:type="spellEnd"/>
      <w:r w:rsidR="00DB49CD">
        <w:rPr>
          <w:shd w:val="clear" w:color="auto" w:fill="FFFFFF"/>
        </w:rPr>
        <w:t xml:space="preserve"> </w:t>
      </w:r>
      <w:proofErr w:type="spellStart"/>
      <w:r w:rsidR="00DB49CD">
        <w:rPr>
          <w:shd w:val="clear" w:color="auto" w:fill="FFFFFF"/>
        </w:rPr>
        <w:t>microhaplotypes</w:t>
      </w:r>
      <w:proofErr w:type="spellEnd"/>
      <w:r w:rsidR="00DB49CD">
        <w:rPr>
          <w:shd w:val="clear" w:color="auto" w:fill="FFFFFF"/>
        </w:rPr>
        <w:t xml:space="preserve"> identified across all samples clustered in the present study. Note that haplotypes at regions G1, H3, I1, I2 and J2 are excluded from Table </w:t>
      </w:r>
      <w:del w:id="4" w:author="Richins, Travis (CDC/NCEZID/DPDM/LSDB)" w:date="2026-07-09T07:50:00Z">
        <w:r w:rsidR="00DB49CD" w:rsidDel="00B04E52">
          <w:rPr>
            <w:shd w:val="clear" w:color="auto" w:fill="FFFFFF"/>
          </w:rPr>
          <w:delText>S1</w:delText>
        </w:r>
      </w:del>
      <w:ins w:id="5" w:author="Richins, Travis (CDC/NCEZID/DPDM/LSDB)" w:date="2026-07-09T07:50:00Z">
        <w:r w:rsidR="00B04E52">
          <w:rPr>
            <w:shd w:val="clear" w:color="auto" w:fill="FFFFFF"/>
          </w:rPr>
          <w:t>A</w:t>
        </w:r>
      </w:ins>
      <w:r w:rsidR="00DB49CD">
        <w:rPr>
          <w:shd w:val="clear" w:color="auto" w:fill="FFFFFF"/>
        </w:rPr>
        <w:t>. The haplotype data sheet in File S1, Tab A indicates the specific haplotype found at each region (</w:t>
      </w:r>
      <w:r w:rsidR="00DA181C">
        <w:rPr>
          <w:shd w:val="clear" w:color="auto" w:fill="FFFFFF"/>
        </w:rPr>
        <w:t xml:space="preserve">the regions </w:t>
      </w:r>
      <w:r w:rsidR="00DB49CD">
        <w:rPr>
          <w:shd w:val="clear" w:color="auto" w:fill="FFFFFF"/>
        </w:rPr>
        <w:t xml:space="preserve">defined in Figure </w:t>
      </w:r>
      <w:del w:id="6" w:author="Richins, Travis (CDC/NCEZID/DPDM/LSDB)" w:date="2026-07-09T07:52:00Z">
        <w:r w:rsidR="00DB49CD" w:rsidDel="00B04E52">
          <w:rPr>
            <w:shd w:val="clear" w:color="auto" w:fill="FFFFFF"/>
          </w:rPr>
          <w:delText>S1</w:delText>
        </w:r>
      </w:del>
      <w:ins w:id="7" w:author="Richins, Travis (CDC/NCEZID/DPDM/LSDB)" w:date="2026-07-09T07:52:00Z">
        <w:r w:rsidR="00B04E52">
          <w:rPr>
            <w:shd w:val="clear" w:color="auto" w:fill="FFFFFF"/>
          </w:rPr>
          <w:t>A</w:t>
        </w:r>
      </w:ins>
      <w:r w:rsidR="00DB49CD">
        <w:rPr>
          <w:shd w:val="clear" w:color="auto" w:fill="FFFFFF"/>
        </w:rPr>
        <w:t>) for every sample.</w:t>
      </w:r>
    </w:p>
    <w:p w14:paraId="206DF55A" w14:textId="77777777" w:rsidR="00DB49CD" w:rsidRDefault="00DB49CD" w:rsidP="000B10EC">
      <w:pPr>
        <w:jc w:val="both"/>
        <w:rPr>
          <w:shd w:val="clear" w:color="auto" w:fill="FFFFFF"/>
        </w:rPr>
      </w:pPr>
    </w:p>
    <w:p w14:paraId="3D64EA64" w14:textId="7787F445" w:rsidR="007E314D" w:rsidRDefault="007E314D" w:rsidP="007E314D">
      <w:pPr>
        <w:pStyle w:val="Heading3"/>
      </w:pPr>
      <w:r w:rsidRPr="007E314D">
        <w:t xml:space="preserve">Figure </w:t>
      </w:r>
      <w:del w:id="8" w:author="Richins, Travis (CDC/NCEZID/DPDM/LSDB)" w:date="2026-07-09T07:53:00Z">
        <w:r w:rsidR="00DB49CD" w:rsidDel="00B04E52">
          <w:delText>S</w:delText>
        </w:r>
        <w:r w:rsidRPr="007E314D" w:rsidDel="00B04E52">
          <w:delText>1</w:delText>
        </w:r>
      </w:del>
      <w:ins w:id="9" w:author="Richins, Travis (CDC/NCEZID/DPDM/LSDB)" w:date="2026-07-09T07:53:00Z">
        <w:r w:rsidR="00B04E52">
          <w:t>A</w:t>
        </w:r>
      </w:ins>
      <w:r w:rsidRPr="007E314D">
        <w:t xml:space="preserve">. Schematic defining the </w:t>
      </w:r>
      <w:proofErr w:type="spellStart"/>
      <w:r w:rsidRPr="007E314D">
        <w:t>microhaplotypes</w:t>
      </w:r>
      <w:proofErr w:type="spellEnd"/>
      <w:r w:rsidRPr="007E314D">
        <w:t xml:space="preserve"> of the </w:t>
      </w:r>
      <w:proofErr w:type="spellStart"/>
      <w:r w:rsidRPr="007E314D">
        <w:t>tRNA</w:t>
      </w:r>
      <w:proofErr w:type="spellEnd"/>
      <w:r w:rsidRPr="007E314D">
        <w:t xml:space="preserve"> </w:t>
      </w:r>
      <w:proofErr w:type="spellStart"/>
      <w:r w:rsidRPr="007E314D">
        <w:t>val</w:t>
      </w:r>
      <w:proofErr w:type="spellEnd"/>
      <w:r w:rsidRPr="007E314D">
        <w:t xml:space="preserve"> amplicon</w:t>
      </w:r>
    </w:p>
    <w:p w14:paraId="489F179E" w14:textId="6D016F45" w:rsidR="00DB49CD" w:rsidRDefault="00DB49CD" w:rsidP="00DB49CD">
      <w:pPr>
        <w:jc w:val="both"/>
        <w:rPr>
          <w:sz w:val="20"/>
          <w:szCs w:val="20"/>
          <w:shd w:val="clear" w:color="auto" w:fill="FFFFFF"/>
        </w:rPr>
      </w:pPr>
      <w:r w:rsidRPr="00D164E5">
        <w:rPr>
          <w:sz w:val="20"/>
          <w:szCs w:val="20"/>
        </w:rPr>
        <w:t xml:space="preserve">The gray bar represents the amplicon from bases 1 through 621, or bases 10543 to 11163 relative to the reference sequence </w:t>
      </w:r>
      <w:r w:rsidR="00D164E5" w:rsidRPr="00D164E5">
        <w:rPr>
          <w:sz w:val="20"/>
          <w:szCs w:val="20"/>
        </w:rPr>
        <w:t>(</w:t>
      </w:r>
      <w:proofErr w:type="spellStart"/>
      <w:r w:rsidR="00D164E5" w:rsidRPr="00D164E5">
        <w:rPr>
          <w:sz w:val="20"/>
          <w:szCs w:val="20"/>
        </w:rPr>
        <w:t>GenBank</w:t>
      </w:r>
      <w:proofErr w:type="spellEnd"/>
      <w:r w:rsidR="00D164E5" w:rsidRPr="00D164E5">
        <w:rPr>
          <w:sz w:val="20"/>
          <w:szCs w:val="20"/>
        </w:rPr>
        <w:t xml:space="preserve"> accession: </w:t>
      </w:r>
      <w:r w:rsidR="00D164E5" w:rsidRPr="00D164E5">
        <w:rPr>
          <w:sz w:val="20"/>
          <w:szCs w:val="20"/>
          <w:shd w:val="clear" w:color="auto" w:fill="FFFFFF"/>
        </w:rPr>
        <w:t xml:space="preserve">ON646012.1) </w:t>
      </w:r>
      <w:r w:rsidRPr="00D164E5">
        <w:rPr>
          <w:sz w:val="20"/>
          <w:szCs w:val="20"/>
        </w:rPr>
        <w:t xml:space="preserve">which is a complete mitochondrial genome of </w:t>
      </w:r>
      <w:proofErr w:type="spellStart"/>
      <w:r w:rsidRPr="00D164E5">
        <w:rPr>
          <w:i/>
          <w:iCs/>
          <w:sz w:val="20"/>
          <w:szCs w:val="20"/>
        </w:rPr>
        <w:t>Trichuris</w:t>
      </w:r>
      <w:proofErr w:type="spellEnd"/>
      <w:r w:rsidRPr="00D164E5">
        <w:rPr>
          <w:i/>
          <w:iCs/>
          <w:sz w:val="20"/>
          <w:szCs w:val="20"/>
        </w:rPr>
        <w:t xml:space="preserve"> </w:t>
      </w:r>
      <w:proofErr w:type="spellStart"/>
      <w:r w:rsidRPr="00D164E5">
        <w:rPr>
          <w:i/>
          <w:iCs/>
          <w:sz w:val="20"/>
          <w:szCs w:val="20"/>
        </w:rPr>
        <w:t>trichiura</w:t>
      </w:r>
      <w:proofErr w:type="spellEnd"/>
      <w:r w:rsidRPr="00D164E5">
        <w:rPr>
          <w:sz w:val="20"/>
          <w:szCs w:val="20"/>
        </w:rPr>
        <w:t xml:space="preserve">. The priming sites (green) and the various </w:t>
      </w:r>
      <w:proofErr w:type="spellStart"/>
      <w:r w:rsidRPr="00D164E5">
        <w:rPr>
          <w:sz w:val="20"/>
          <w:szCs w:val="20"/>
        </w:rPr>
        <w:t>microhaplotype</w:t>
      </w:r>
      <w:proofErr w:type="spellEnd"/>
      <w:r w:rsidRPr="00D164E5">
        <w:rPr>
          <w:sz w:val="20"/>
          <w:szCs w:val="20"/>
        </w:rPr>
        <w:t xml:space="preserve"> regions (yellow or pink) are indicated as different colored bars. </w:t>
      </w:r>
      <w:proofErr w:type="spellStart"/>
      <w:r w:rsidRPr="00D164E5">
        <w:rPr>
          <w:sz w:val="20"/>
          <w:szCs w:val="20"/>
          <w:shd w:val="clear" w:color="auto" w:fill="FFFFFF"/>
        </w:rPr>
        <w:t>Microhaplotypes</w:t>
      </w:r>
      <w:proofErr w:type="spellEnd"/>
      <w:r w:rsidRPr="00D164E5">
        <w:rPr>
          <w:sz w:val="20"/>
          <w:szCs w:val="20"/>
          <w:shd w:val="clear" w:color="auto" w:fill="FFFFFF"/>
        </w:rPr>
        <w:t xml:space="preserve"> shown in pink are those that were excluded from our analysis due to the presence of insertions and deletions at these locations among the </w:t>
      </w:r>
      <w:proofErr w:type="spellStart"/>
      <w:r w:rsidRPr="00D164E5">
        <w:rPr>
          <w:i/>
          <w:iCs/>
          <w:sz w:val="20"/>
          <w:szCs w:val="20"/>
          <w:shd w:val="clear" w:color="auto" w:fill="FFFFFF"/>
        </w:rPr>
        <w:t>Trichuris</w:t>
      </w:r>
      <w:proofErr w:type="spellEnd"/>
      <w:r w:rsidRPr="00D164E5">
        <w:rPr>
          <w:sz w:val="20"/>
          <w:szCs w:val="20"/>
          <w:shd w:val="clear" w:color="auto" w:fill="FFFFFF"/>
        </w:rPr>
        <w:t xml:space="preserve"> strains and species being compared, resulting in a poor alignment at these sites.</w:t>
      </w:r>
      <w:r w:rsidR="00D164E5">
        <w:rPr>
          <w:sz w:val="20"/>
          <w:szCs w:val="20"/>
          <w:shd w:val="clear" w:color="auto" w:fill="FFFFFF"/>
        </w:rPr>
        <w:t xml:space="preserve"> </w:t>
      </w:r>
      <w:r w:rsidR="00D164E5" w:rsidRPr="00D164E5">
        <w:rPr>
          <w:sz w:val="20"/>
          <w:szCs w:val="20"/>
          <w:shd w:val="clear" w:color="auto" w:fill="FFFFFF"/>
        </w:rPr>
        <w:t xml:space="preserve">The yellow </w:t>
      </w:r>
      <w:r w:rsidR="00D164E5">
        <w:rPr>
          <w:sz w:val="20"/>
          <w:szCs w:val="20"/>
          <w:shd w:val="clear" w:color="auto" w:fill="FFFFFF"/>
        </w:rPr>
        <w:t>bars</w:t>
      </w:r>
      <w:r w:rsidR="00D164E5" w:rsidRPr="00D164E5">
        <w:rPr>
          <w:sz w:val="20"/>
          <w:szCs w:val="20"/>
          <w:shd w:val="clear" w:color="auto" w:fill="FFFFFF"/>
        </w:rPr>
        <w:t xml:space="preserve"> indicate </w:t>
      </w:r>
      <w:proofErr w:type="spellStart"/>
      <w:r w:rsidR="00D164E5" w:rsidRPr="00D164E5">
        <w:rPr>
          <w:sz w:val="20"/>
          <w:szCs w:val="20"/>
          <w:shd w:val="clear" w:color="auto" w:fill="FFFFFF"/>
        </w:rPr>
        <w:t>microhaplotype</w:t>
      </w:r>
      <w:proofErr w:type="spellEnd"/>
      <w:r w:rsidR="00D164E5" w:rsidRPr="00D164E5">
        <w:rPr>
          <w:sz w:val="20"/>
          <w:szCs w:val="20"/>
          <w:shd w:val="clear" w:color="auto" w:fill="FFFFFF"/>
        </w:rPr>
        <w:t xml:space="preserve"> locations utilized for clustering, and these are represented in the haplotype data sheet (Supplementary File S1, Tab A)</w:t>
      </w:r>
      <w:r w:rsidR="00D164E5">
        <w:rPr>
          <w:sz w:val="20"/>
          <w:szCs w:val="20"/>
          <w:shd w:val="clear" w:color="auto" w:fill="FFFFFF"/>
        </w:rPr>
        <w:t xml:space="preserve"> while those shown in pink </w:t>
      </w:r>
      <w:r w:rsidR="00DA181C">
        <w:rPr>
          <w:sz w:val="20"/>
          <w:szCs w:val="20"/>
          <w:shd w:val="clear" w:color="auto" w:fill="FFFFFF"/>
        </w:rPr>
        <w:t>are</w:t>
      </w:r>
      <w:r w:rsidR="00D164E5">
        <w:rPr>
          <w:sz w:val="20"/>
          <w:szCs w:val="20"/>
          <w:shd w:val="clear" w:color="auto" w:fill="FFFFFF"/>
        </w:rPr>
        <w:t xml:space="preserve"> not.</w:t>
      </w:r>
    </w:p>
    <w:p w14:paraId="556BAE38" w14:textId="77777777" w:rsidR="00D164E5" w:rsidRPr="00D164E5" w:rsidRDefault="00D164E5" w:rsidP="00DB49CD">
      <w:pPr>
        <w:jc w:val="both"/>
        <w:rPr>
          <w:sz w:val="20"/>
          <w:szCs w:val="20"/>
        </w:rPr>
      </w:pPr>
    </w:p>
    <w:p w14:paraId="7A3AD46A" w14:textId="2F237395" w:rsidR="007E314D" w:rsidRDefault="00663810" w:rsidP="00DB49CD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562773D" wp14:editId="1C4BB1E5">
            <wp:extent cx="6879438" cy="3439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33407" cy="44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1CF0F" w14:textId="77777777" w:rsidR="00DB49CD" w:rsidRPr="00DB49CD" w:rsidRDefault="00DB49CD" w:rsidP="00DB49CD">
      <w:pPr>
        <w:jc w:val="center"/>
        <w:rPr>
          <w:b/>
          <w:bCs/>
          <w:sz w:val="18"/>
          <w:szCs w:val="18"/>
        </w:rPr>
      </w:pP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1620"/>
        <w:gridCol w:w="1072"/>
        <w:gridCol w:w="1105"/>
        <w:gridCol w:w="828"/>
        <w:gridCol w:w="400"/>
        <w:gridCol w:w="1483"/>
        <w:gridCol w:w="1073"/>
        <w:gridCol w:w="1016"/>
        <w:gridCol w:w="943"/>
      </w:tblGrid>
      <w:tr w:rsidR="002A322C" w:rsidRPr="007E314D" w14:paraId="01CBFD97" w14:textId="77777777" w:rsidTr="0073685C">
        <w:trPr>
          <w:trHeight w:val="20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AA3949" w14:textId="77777777" w:rsidR="002A322C" w:rsidRPr="00A6778C" w:rsidRDefault="002A322C" w:rsidP="002A32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EF1E1" w14:textId="24156D70" w:rsidR="002A322C" w:rsidRPr="00A6778C" w:rsidRDefault="002A322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 locations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522ED5" w14:textId="77777777" w:rsidR="002A322C" w:rsidRPr="00A6778C" w:rsidRDefault="002A322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0" w:type="dxa"/>
          </w:tcPr>
          <w:p w14:paraId="0EDBA961" w14:textId="77777777" w:rsidR="002A322C" w:rsidRPr="007E314D" w:rsidRDefault="002A322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FD956E" w14:textId="77777777" w:rsidR="002A322C" w:rsidRPr="007E314D" w:rsidRDefault="002A322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9CA7E" w14:textId="203164A8" w:rsidR="002A322C" w:rsidRPr="00A6778C" w:rsidRDefault="002A322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 location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69FAEC" w14:textId="77777777" w:rsidR="002A322C" w:rsidRPr="00A6778C" w:rsidRDefault="002A322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685C" w:rsidRPr="007E314D" w14:paraId="0F9FE5E6" w14:textId="59E93EDE" w:rsidTr="0073685C">
        <w:trPr>
          <w:trHeight w:val="20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BF75A" w14:textId="77777777" w:rsidR="00A6778C" w:rsidRPr="00A6778C" w:rsidRDefault="00A6778C" w:rsidP="00A6778C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6D2D1C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856DA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D8AE35" w14:textId="77777777" w:rsidR="00A6778C" w:rsidRPr="00A6778C" w:rsidRDefault="00A6778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400" w:type="dxa"/>
          </w:tcPr>
          <w:p w14:paraId="48DCD29B" w14:textId="77777777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CC98A" w14:textId="63388A34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2F4E1D" w14:textId="06F248FE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93BC2" w14:textId="17E6E981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41DB7F8" w14:textId="1098BA4E" w:rsidR="00A6778C" w:rsidRPr="007E314D" w:rsidRDefault="00A6778C" w:rsidP="002A322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Length</w:t>
            </w:r>
          </w:p>
        </w:tc>
      </w:tr>
      <w:tr w:rsidR="000A7969" w:rsidRPr="007E314D" w14:paraId="0299B931" w14:textId="63277F75" w:rsidTr="0073685C">
        <w:trPr>
          <w:trHeight w:val="20"/>
          <w:jc w:val="center"/>
        </w:trPr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04435657" w14:textId="66CB8076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F</w:t>
            </w:r>
            <w:r w:rsidRPr="007E314D">
              <w:rPr>
                <w:b/>
                <w:bCs/>
                <w:color w:val="000000"/>
                <w:sz w:val="18"/>
                <w:szCs w:val="18"/>
              </w:rPr>
              <w:t>WD.</w:t>
            </w:r>
            <w:r w:rsidRPr="00A6778C">
              <w:rPr>
                <w:b/>
                <w:bCs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2653FA69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7EBA4776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4B547859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400" w:type="dxa"/>
          </w:tcPr>
          <w:p w14:paraId="3E7F133C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1DC2478" w14:textId="6C26D776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279E094C" w14:textId="2924C25B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16" w:type="dxa"/>
            <w:tcBorders>
              <w:top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73B285F" w14:textId="0240D389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2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7D518796" w14:textId="0BFFE446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1</w:t>
            </w:r>
          </w:p>
        </w:tc>
      </w:tr>
      <w:tr w:rsidR="0073685C" w:rsidRPr="007E314D" w14:paraId="1D322CC2" w14:textId="3BCB8EC3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E622B85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72C794A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035F2EA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0B4A532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3CFCA538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D0E2A87" w14:textId="72E4F911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G3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05DA7F52" w14:textId="5533F561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2C3D55D" w14:textId="455970AA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0B309FB1" w14:textId="13440F37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0C4025EC" w14:textId="636AFC66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8EBDC2E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B6A920C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271BF2F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0C04C69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1B47FA18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4B0C8542" w14:textId="35086236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H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545407FE" w14:textId="1DAC720F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629AB49" w14:textId="7BA06504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1A61D09D" w14:textId="535033CD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4677375D" w14:textId="358CDEAB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3FB970B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A3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5DE3F56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A30A4E1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7320F07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73B5CF4B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9654F62" w14:textId="46E0284C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H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03DDE64C" w14:textId="2076C9DF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59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6B4A27E" w14:textId="082B36D3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78471278" w14:textId="7CE2E2B6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7CBF0534" w14:textId="599C8951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693D0FC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B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FC54A75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EC64E75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8BCC42E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106A3F14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573FA"/>
            <w:vAlign w:val="bottom"/>
          </w:tcPr>
          <w:p w14:paraId="54758DB3" w14:textId="27206AD0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H3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7BB814DE" w14:textId="21AE696F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74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573FA"/>
            <w:vAlign w:val="bottom"/>
          </w:tcPr>
          <w:p w14:paraId="7C165475" w14:textId="3B0F7FD2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89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654CCEDA" w14:textId="5CA7737A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6</w:t>
            </w:r>
          </w:p>
        </w:tc>
      </w:tr>
      <w:tr w:rsidR="0073685C" w:rsidRPr="007E314D" w14:paraId="2BDB7173" w14:textId="4EA866A6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7379CB1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B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B83156E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EDA02B7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CA6F394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1BDAED4E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573FA"/>
            <w:vAlign w:val="bottom"/>
          </w:tcPr>
          <w:p w14:paraId="2AB7ADF9" w14:textId="1F060782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I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503A5B1D" w14:textId="455AC730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573FA"/>
            <w:vAlign w:val="bottom"/>
          </w:tcPr>
          <w:p w14:paraId="134BC9E2" w14:textId="469868C9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2D76C5E6" w14:textId="5FF8B385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4F3715FF" w14:textId="4092C8FE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C9C05D9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B3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8990ABC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23D8AEB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E070AD2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00" w:type="dxa"/>
          </w:tcPr>
          <w:p w14:paraId="68DE37F6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573FA"/>
            <w:vAlign w:val="bottom"/>
          </w:tcPr>
          <w:p w14:paraId="261B90AE" w14:textId="630BE09D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I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75CF7128" w14:textId="59B4C512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05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573FA"/>
            <w:vAlign w:val="bottom"/>
          </w:tcPr>
          <w:p w14:paraId="766AF292" w14:textId="06F91BCF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5A359A34" w14:textId="1DAC86A1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6</w:t>
            </w:r>
          </w:p>
        </w:tc>
      </w:tr>
      <w:tr w:rsidR="0073685C" w:rsidRPr="007E314D" w14:paraId="32805545" w14:textId="5569A63D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F53AD35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8288E5E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6EA63E5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907276D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00" w:type="dxa"/>
          </w:tcPr>
          <w:p w14:paraId="4BBB88EB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2440530" w14:textId="7EB58B54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I3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36247316" w14:textId="15AF023D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0961D9A" w14:textId="75F5A736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511B5AD6" w14:textId="6C1CC6A3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4751CD52" w14:textId="21789411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053F549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FF5B45B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014E1CD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C273610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7DBFD4EB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96FEF9F" w14:textId="26FD5D84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J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0A5BC39A" w14:textId="60F965FF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38749EC" w14:textId="5ACAC7B2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29D51F3A" w14:textId="305BCC42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20B3072B" w14:textId="701BBFBF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83E8B2C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26DDC4C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BA903C2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E021381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29BBD61E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573FA"/>
            <w:vAlign w:val="bottom"/>
          </w:tcPr>
          <w:p w14:paraId="54C85925" w14:textId="4CB7DC96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J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268F310D" w14:textId="449653D0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573FA"/>
            <w:vAlign w:val="bottom"/>
          </w:tcPr>
          <w:p w14:paraId="120218A9" w14:textId="561A2CED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573FA"/>
            <w:vAlign w:val="bottom"/>
          </w:tcPr>
          <w:p w14:paraId="7397EDC2" w14:textId="453A5C2F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1</w:t>
            </w:r>
          </w:p>
        </w:tc>
      </w:tr>
      <w:tr w:rsidR="0073685C" w:rsidRPr="007E314D" w14:paraId="3DF088CC" w14:textId="2689108F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F26C528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D663C69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62880C8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AE13D11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1DAED177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EFD9FDD" w14:textId="6AEF59FA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J3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2D7385D9" w14:textId="7B5BC30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821D5F0" w14:textId="0A55E373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76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734CF2C5" w14:textId="1C0368A7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1DA79A7A" w14:textId="6A0A71F0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FBCC8DC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D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8727618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A2925D8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79DD957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4E31AD91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E92F4E7" w14:textId="49D29925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K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6A8B6A61" w14:textId="2F4A0F69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3198941D" w14:textId="473E095C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91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2DC2067D" w14:textId="31F9DC93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2CC8E3F8" w14:textId="077FBE62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41DDF2D1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D3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AB9141D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294594B9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D673E2B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3F8739ED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6B983A1" w14:textId="598FB82F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K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3166EB2D" w14:textId="7999D988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F18DB14" w14:textId="1E3B3D48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06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4AB76854" w14:textId="61AAA4D5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0938C3E1" w14:textId="792A373A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1DE6DBF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E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D250B42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12DB8C5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2163694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63C655E8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2AF0AE6" w14:textId="6A8269A0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K3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7488842D" w14:textId="281B0EB2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07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596E5E2B" w14:textId="310F87E6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6395AEAB" w14:textId="3BDD561A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2C26C6B5" w14:textId="005AC70B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1BF48BB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E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2561E68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CD9218C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0E8C051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3BDE3357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1C5A046B" w14:textId="353CEB3A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L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2353C67D" w14:textId="7D18EA5B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29895D1" w14:textId="3FE3A08A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35929A35" w14:textId="1A92B529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4164E28A" w14:textId="5432B959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6A1DB27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E3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A61595B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3ADF15E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3117FE9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6282E98B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6EFEF660" w14:textId="093CB65F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L2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70FED555" w14:textId="792D1122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2A255AC" w14:textId="50F72F26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51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38FD683E" w14:textId="35D8B0ED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29B012FA" w14:textId="6C94F55A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56539A41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F1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0518C73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385F3A4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4E0A894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516FBCEE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70D82A21" w14:textId="5508520F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L3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0816681D" w14:textId="3B40DABF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5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5068DA5" w14:textId="4214AE4C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66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29956DF1" w14:textId="2E6F7C71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73685C" w:rsidRPr="007E314D" w14:paraId="7123FE4A" w14:textId="64A76DEC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2D4D929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F2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A9BD9A8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7F9BAC0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727E44D8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00" w:type="dxa"/>
          </w:tcPr>
          <w:p w14:paraId="65B69F06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20F270F7" w14:textId="0605C4EF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71CB66C3" w14:textId="2660BC0C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E599" w:themeFill="accent4" w:themeFillTint="66"/>
            <w:vAlign w:val="bottom"/>
          </w:tcPr>
          <w:p w14:paraId="03DBA91F" w14:textId="681AED2D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81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shd w:val="clear" w:color="auto" w:fill="FFE599" w:themeFill="accent4" w:themeFillTint="66"/>
            <w:vAlign w:val="bottom"/>
          </w:tcPr>
          <w:p w14:paraId="0630D97E" w14:textId="6C09C8DD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5</w:t>
            </w:r>
          </w:p>
        </w:tc>
      </w:tr>
      <w:tr w:rsidR="000B10EC" w:rsidRPr="007E314D" w14:paraId="13AB5F01" w14:textId="1B1479B0" w:rsidTr="0073685C">
        <w:trPr>
          <w:trHeight w:val="20"/>
          <w:jc w:val="center"/>
        </w:trPr>
        <w:tc>
          <w:tcPr>
            <w:tcW w:w="1620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0CDF4569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F3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6C768F9B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1B700B92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828" w:type="dxa"/>
            <w:tcBorders>
              <w:left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478A6FF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00" w:type="dxa"/>
          </w:tcPr>
          <w:p w14:paraId="4FA78B0F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76FA4B"/>
            <w:vAlign w:val="bottom"/>
          </w:tcPr>
          <w:p w14:paraId="4D741315" w14:textId="2F3D895D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REV</w:t>
            </w:r>
            <w:r w:rsidRPr="007E314D">
              <w:rPr>
                <w:b/>
                <w:bCs/>
                <w:color w:val="000000"/>
                <w:sz w:val="18"/>
                <w:szCs w:val="18"/>
              </w:rPr>
              <w:t>.</w:t>
            </w:r>
            <w:r w:rsidRPr="00A6778C">
              <w:rPr>
                <w:b/>
                <w:bCs/>
                <w:color w:val="000000"/>
                <w:sz w:val="18"/>
                <w:szCs w:val="18"/>
              </w:rPr>
              <w:t xml:space="preserve"> PRIMER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  <w:shd w:val="clear" w:color="auto" w:fill="76FA4B"/>
            <w:vAlign w:val="bottom"/>
          </w:tcPr>
          <w:p w14:paraId="5A5808B1" w14:textId="12FBD12A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588</w:t>
            </w:r>
          </w:p>
        </w:tc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76FA4B"/>
            <w:vAlign w:val="bottom"/>
          </w:tcPr>
          <w:p w14:paraId="4D1934F6" w14:textId="6193F15A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76FA4B"/>
            <w:vAlign w:val="bottom"/>
          </w:tcPr>
          <w:p w14:paraId="7B8D1047" w14:textId="039EF346" w:rsidR="00A6778C" w:rsidRPr="007E314D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4</w:t>
            </w:r>
          </w:p>
        </w:tc>
      </w:tr>
      <w:tr w:rsidR="0073685C" w:rsidRPr="007E314D" w14:paraId="181BD84C" w14:textId="6DB66E99" w:rsidTr="0073685C">
        <w:trPr>
          <w:trHeight w:val="20"/>
          <w:jc w:val="center"/>
        </w:trPr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573FA"/>
            <w:noWrap/>
            <w:vAlign w:val="bottom"/>
            <w:hideMark/>
          </w:tcPr>
          <w:p w14:paraId="30685F17" w14:textId="77777777" w:rsidR="00A6778C" w:rsidRPr="00A6778C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6778C">
              <w:rPr>
                <w:b/>
                <w:bCs/>
                <w:color w:val="000000"/>
                <w:sz w:val="18"/>
                <w:szCs w:val="18"/>
              </w:rPr>
              <w:t>G1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573FA"/>
            <w:noWrap/>
            <w:vAlign w:val="bottom"/>
            <w:hideMark/>
          </w:tcPr>
          <w:p w14:paraId="2F14B1E6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11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573FA"/>
            <w:noWrap/>
            <w:vAlign w:val="bottom"/>
            <w:hideMark/>
          </w:tcPr>
          <w:p w14:paraId="47F99567" w14:textId="77777777" w:rsidR="00A6778C" w:rsidRPr="00A6778C" w:rsidRDefault="00A6778C" w:rsidP="00A6778C">
            <w:pPr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573FA"/>
            <w:noWrap/>
            <w:vAlign w:val="bottom"/>
            <w:hideMark/>
          </w:tcPr>
          <w:p w14:paraId="4CE569E2" w14:textId="77777777" w:rsidR="00A6778C" w:rsidRPr="00A6778C" w:rsidRDefault="00A6778C" w:rsidP="002A322C">
            <w:pPr>
              <w:jc w:val="center"/>
              <w:rPr>
                <w:color w:val="000000"/>
                <w:sz w:val="18"/>
                <w:szCs w:val="18"/>
              </w:rPr>
            </w:pPr>
            <w:r w:rsidRPr="00A6778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00" w:type="dxa"/>
          </w:tcPr>
          <w:p w14:paraId="1E3E8304" w14:textId="77777777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</w:tcBorders>
            <w:vAlign w:val="bottom"/>
          </w:tcPr>
          <w:p w14:paraId="7F9633E4" w14:textId="1190C3CA" w:rsidR="00A6778C" w:rsidRPr="007E314D" w:rsidRDefault="00A6778C" w:rsidP="00A6778C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364A3761" w14:textId="22CC4571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4F5C1C54" w14:textId="1DF6DEC1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bottom"/>
          </w:tcPr>
          <w:p w14:paraId="0ABDD8B3" w14:textId="5E848BDF" w:rsidR="00A6778C" w:rsidRPr="007E314D" w:rsidRDefault="00A6778C" w:rsidP="00A6778C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64CF7986" w14:textId="77777777" w:rsidR="00A225B3" w:rsidRPr="00A225B3" w:rsidRDefault="00A225B3" w:rsidP="00A225B3"/>
    <w:p w14:paraId="381E2943" w14:textId="77777777" w:rsidR="00DB49CD" w:rsidRDefault="00DB49CD">
      <w:pPr>
        <w:rPr>
          <w:b/>
          <w:bCs/>
          <w:sz w:val="21"/>
          <w:szCs w:val="21"/>
          <w:shd w:val="clear" w:color="auto" w:fill="FFFFFF"/>
        </w:rPr>
      </w:pPr>
      <w:r>
        <w:br w:type="page"/>
      </w:r>
    </w:p>
    <w:p w14:paraId="469FF648" w14:textId="17155EAA" w:rsidR="00A225B3" w:rsidRPr="00AF53C7" w:rsidRDefault="00A1575C" w:rsidP="00A1575C">
      <w:pPr>
        <w:pStyle w:val="Heading3"/>
      </w:pPr>
      <w:r w:rsidRPr="00AF53C7">
        <w:lastRenderedPageBreak/>
        <w:t xml:space="preserve">Table </w:t>
      </w:r>
      <w:del w:id="10" w:author="Richins, Travis (CDC/NCEZID/DPDM/LSDB)" w:date="2026-07-09T07:54:00Z">
        <w:r w:rsidR="00D164E5" w:rsidRPr="00AF53C7" w:rsidDel="00B04E52">
          <w:delText>S</w:delText>
        </w:r>
        <w:r w:rsidRPr="00AF53C7" w:rsidDel="00B04E52">
          <w:delText>1</w:delText>
        </w:r>
      </w:del>
      <w:ins w:id="11" w:author="Richins, Travis (CDC/NCEZID/DPDM/LSDB)" w:date="2026-07-09T07:54:00Z">
        <w:r w:rsidR="00B04E52">
          <w:t>A</w:t>
        </w:r>
      </w:ins>
      <w:r w:rsidRPr="00AF53C7">
        <w:t xml:space="preserve">. </w:t>
      </w:r>
      <w:proofErr w:type="spellStart"/>
      <w:r w:rsidR="000B10EC" w:rsidRPr="00AF53C7">
        <w:t>tRNA</w:t>
      </w:r>
      <w:proofErr w:type="spellEnd"/>
      <w:r w:rsidR="000B10EC" w:rsidRPr="00AF53C7">
        <w:t xml:space="preserve"> </w:t>
      </w:r>
      <w:proofErr w:type="spellStart"/>
      <w:r w:rsidRPr="00AF53C7">
        <w:t>val</w:t>
      </w:r>
      <w:proofErr w:type="spellEnd"/>
      <w:r w:rsidRPr="00AF53C7">
        <w:t xml:space="preserve"> </w:t>
      </w:r>
      <w:r w:rsidR="000B10EC" w:rsidRPr="00AF53C7">
        <w:t>haplotypes</w:t>
      </w:r>
      <w:r w:rsidRPr="00AF53C7">
        <w:t xml:space="preserve"> identified for all samples included in the present analysis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253"/>
      </w:tblGrid>
      <w:tr w:rsidR="009F6DE0" w:rsidRPr="00AF53C7" w14:paraId="1173C43E" w14:textId="148CE148" w:rsidTr="009F6DE0">
        <w:tc>
          <w:tcPr>
            <w:tcW w:w="2158" w:type="dxa"/>
          </w:tcPr>
          <w:p w14:paraId="3F68EFC0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1_</w:t>
            </w:r>
          </w:p>
          <w:p w14:paraId="37C27E21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CTTCGGAAGAAGGA</w:t>
            </w:r>
          </w:p>
          <w:p w14:paraId="3B6D889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2_</w:t>
            </w:r>
          </w:p>
          <w:p w14:paraId="741EB39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TCGGAAGAAGAA</w:t>
            </w:r>
          </w:p>
          <w:p w14:paraId="58DCAFC6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3_</w:t>
            </w:r>
          </w:p>
          <w:p w14:paraId="25502BF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TTGGAAAAAGAA</w:t>
            </w:r>
          </w:p>
          <w:p w14:paraId="0FB2EE22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4_</w:t>
            </w:r>
          </w:p>
          <w:p w14:paraId="5E66548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CTTCGGAAGAAAGA</w:t>
            </w:r>
          </w:p>
          <w:p w14:paraId="16C6D35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5_</w:t>
            </w:r>
          </w:p>
          <w:p w14:paraId="64A728F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TTGGAAAAAGAA</w:t>
            </w:r>
          </w:p>
          <w:p w14:paraId="7BDC776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6_</w:t>
            </w:r>
          </w:p>
          <w:p w14:paraId="53DEAB06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TTGGAAAAAAAA</w:t>
            </w:r>
          </w:p>
          <w:p w14:paraId="2053ECF5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7_</w:t>
            </w:r>
          </w:p>
          <w:p w14:paraId="4EB63C6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CCGGAAGAAGAA</w:t>
            </w:r>
          </w:p>
          <w:p w14:paraId="4039487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1_Hap_8_</w:t>
            </w:r>
          </w:p>
          <w:p w14:paraId="709DC46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TTTCGGAAGAAGGA</w:t>
            </w:r>
          </w:p>
          <w:p w14:paraId="6F84DF6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2_Hap_1_</w:t>
            </w:r>
          </w:p>
          <w:p w14:paraId="577BB54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GTCAATAGGAA</w:t>
            </w:r>
          </w:p>
          <w:p w14:paraId="3FE75C6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2_Hap_2_</w:t>
            </w:r>
          </w:p>
          <w:p w14:paraId="29D0F14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GCCAATAGGAA</w:t>
            </w:r>
          </w:p>
          <w:p w14:paraId="4FC4EF0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2_Hap_3_</w:t>
            </w:r>
          </w:p>
          <w:p w14:paraId="5113EA1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GATTAGGAC</w:t>
            </w:r>
          </w:p>
          <w:p w14:paraId="0409484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2_Hap_4_</w:t>
            </w:r>
          </w:p>
          <w:p w14:paraId="7327B625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GATTAGAAC</w:t>
            </w:r>
          </w:p>
          <w:p w14:paraId="5583932A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2_Hap_5_</w:t>
            </w:r>
          </w:p>
          <w:p w14:paraId="33B1977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GATAAATAGGAA</w:t>
            </w:r>
          </w:p>
          <w:p w14:paraId="3F0D591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2_Hap_6_</w:t>
            </w:r>
          </w:p>
          <w:p w14:paraId="7E1FE0E1" w14:textId="0D4BE46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GTCAGGGA</w:t>
            </w:r>
          </w:p>
          <w:p w14:paraId="338600DC" w14:textId="565873A6" w:rsidR="0070284E" w:rsidRPr="00AF53C7" w:rsidRDefault="0070284E" w:rsidP="000B10EC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A2_Hap_7_ TCTAGTTTAGAAT</w:t>
            </w:r>
          </w:p>
          <w:p w14:paraId="2066D215" w14:textId="1A598664" w:rsidR="0070284E" w:rsidRPr="00AF53C7" w:rsidRDefault="0070284E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A2_Hap_8_ TCTAGTCTAGAAT</w:t>
            </w:r>
          </w:p>
          <w:p w14:paraId="28031EE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A3_Hap_1_</w:t>
            </w:r>
          </w:p>
          <w:p w14:paraId="1AC59E33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ATAATATAAATTAGA</w:t>
            </w:r>
          </w:p>
          <w:p w14:paraId="2A52BDEE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A3_Hap_2_</w:t>
            </w:r>
          </w:p>
          <w:p w14:paraId="434D1E2A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ATAATATAAATCAGA</w:t>
            </w:r>
          </w:p>
          <w:p w14:paraId="008B0EC6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A3_Hap_3_</w:t>
            </w:r>
          </w:p>
          <w:p w14:paraId="71C2696A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ATAATATAAGTCAGA</w:t>
            </w:r>
          </w:p>
          <w:p w14:paraId="4A52FD25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A3_Hap_4_</w:t>
            </w:r>
          </w:p>
          <w:p w14:paraId="6CC6608F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ATAATATAAATTGGA</w:t>
            </w:r>
          </w:p>
          <w:p w14:paraId="11735247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A3_Hap_5_</w:t>
            </w:r>
          </w:p>
          <w:p w14:paraId="102818E1" w14:textId="2ECDABDC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ATAGTATAAAAGA</w:t>
            </w:r>
          </w:p>
          <w:p w14:paraId="2346F209" w14:textId="538F4C31" w:rsidR="0070284E" w:rsidRPr="00282CC8" w:rsidRDefault="0070284E" w:rsidP="000B10EC">
            <w:pPr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  <w:t>&gt;tRNA_val_PART_A3_Hap_6_</w:t>
            </w:r>
          </w:p>
          <w:p w14:paraId="2AB15FEA" w14:textId="3B6AE265" w:rsidR="0070284E" w:rsidRPr="00282CC8" w:rsidRDefault="0070284E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  <w:t>ATAATATAAACTGGA</w:t>
            </w:r>
          </w:p>
          <w:p w14:paraId="6D4F3438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B1_Hap_1_</w:t>
            </w:r>
          </w:p>
          <w:p w14:paraId="1293494C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TATACTTTACTTAC</w:t>
            </w:r>
          </w:p>
          <w:p w14:paraId="376FB350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B1_Hap_2_</w:t>
            </w:r>
          </w:p>
          <w:p w14:paraId="533EE192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TATATTTTATTTAC</w:t>
            </w:r>
          </w:p>
          <w:p w14:paraId="2E609241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B1_Hap_3_</w:t>
            </w:r>
          </w:p>
          <w:p w14:paraId="49D796E3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TATATTTTACTTAC</w:t>
            </w:r>
          </w:p>
          <w:p w14:paraId="6EC4630B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B2_Hap_1_</w:t>
            </w:r>
          </w:p>
          <w:p w14:paraId="7F18A25D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AATAAAAATGTAACG</w:t>
            </w:r>
          </w:p>
          <w:p w14:paraId="6F19D646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2_Hap_2_</w:t>
            </w:r>
          </w:p>
          <w:p w14:paraId="4D3E2B72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AAAGATGTATCA</w:t>
            </w:r>
          </w:p>
          <w:p w14:paraId="6515A38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2_Hap_3_</w:t>
            </w:r>
          </w:p>
          <w:p w14:paraId="0A2F808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AAAGATGTATCG</w:t>
            </w:r>
          </w:p>
          <w:p w14:paraId="5B63B3DB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2_Hap_4_</w:t>
            </w:r>
          </w:p>
          <w:p w14:paraId="1AF7C475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AAAGATGTATCT</w:t>
            </w:r>
          </w:p>
          <w:p w14:paraId="2E38858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2_Hap_5_</w:t>
            </w:r>
          </w:p>
          <w:p w14:paraId="49689C9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AAAGAAGTACTA</w:t>
            </w:r>
          </w:p>
          <w:p w14:paraId="4D4CE875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2_Hap_6_</w:t>
            </w:r>
          </w:p>
          <w:p w14:paraId="1A7EBDE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AGAAGTAGTA</w:t>
            </w:r>
          </w:p>
          <w:p w14:paraId="0B4801E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2_Hap_7_</w:t>
            </w:r>
          </w:p>
          <w:p w14:paraId="647D396E" w14:textId="0E7C1A6E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AAAGGTTTAAAC</w:t>
            </w:r>
          </w:p>
          <w:p w14:paraId="4A0EAA5A" w14:textId="4D059A28" w:rsidR="0070284E" w:rsidRPr="00AF53C7" w:rsidRDefault="0070284E" w:rsidP="000B10EC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B2_Hap_8_</w:t>
            </w:r>
          </w:p>
          <w:p w14:paraId="20411EA4" w14:textId="6AF7C439" w:rsidR="0070284E" w:rsidRPr="00AF53C7" w:rsidRDefault="0070284E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ATAAAGATGTAGAA</w:t>
            </w:r>
          </w:p>
          <w:p w14:paraId="3311143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1_</w:t>
            </w:r>
          </w:p>
          <w:p w14:paraId="31425BDA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CTAATAACAAG</w:t>
            </w:r>
          </w:p>
          <w:p w14:paraId="59CA7F0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2_</w:t>
            </w:r>
          </w:p>
          <w:p w14:paraId="4879132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CTAAAATAAA</w:t>
            </w:r>
          </w:p>
          <w:p w14:paraId="67E09B8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3_</w:t>
            </w:r>
          </w:p>
          <w:p w14:paraId="2EBC6F01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CTAACTAAA</w:t>
            </w:r>
          </w:p>
          <w:p w14:paraId="0DFB39BB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4_</w:t>
            </w:r>
          </w:p>
          <w:p w14:paraId="79E26F8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CTAATAGCAAG</w:t>
            </w:r>
          </w:p>
          <w:p w14:paraId="7EDDA1D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5_</w:t>
            </w:r>
          </w:p>
          <w:p w14:paraId="1797F6C1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CTAACTAGCTATAT</w:t>
            </w:r>
          </w:p>
          <w:p w14:paraId="3BE1FEA3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6_</w:t>
            </w:r>
          </w:p>
          <w:p w14:paraId="67F299B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CTAACTAATTACATTA</w:t>
            </w:r>
          </w:p>
          <w:p w14:paraId="60FFEDE6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7_</w:t>
            </w:r>
          </w:p>
          <w:p w14:paraId="55568A63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CTAACTAATTACATTC</w:t>
            </w:r>
          </w:p>
          <w:p w14:paraId="7407DF23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8_</w:t>
            </w:r>
          </w:p>
          <w:p w14:paraId="6D08467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CTAATAATAAG</w:t>
            </w:r>
          </w:p>
          <w:p w14:paraId="7184FE2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9_</w:t>
            </w:r>
          </w:p>
          <w:p w14:paraId="161708CB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CTAATAACAAA</w:t>
            </w:r>
          </w:p>
          <w:p w14:paraId="0CB91982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10_</w:t>
            </w:r>
          </w:p>
          <w:p w14:paraId="341447D3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ATAAAATAAA</w:t>
            </w:r>
          </w:p>
          <w:p w14:paraId="09143AF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B3_Hap_11_</w:t>
            </w:r>
          </w:p>
          <w:p w14:paraId="6EB40D29" w14:textId="3E2FBACA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GATTATTGTAAA</w:t>
            </w:r>
          </w:p>
          <w:p w14:paraId="481DA96E" w14:textId="5B2E9797" w:rsidR="0070284E" w:rsidRPr="00AF53C7" w:rsidRDefault="0070284E" w:rsidP="0070284E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B3_Hap_12_ TTCTAATCAGCCACAGCTCAATTTT</w:t>
            </w:r>
          </w:p>
          <w:p w14:paraId="7455D62A" w14:textId="63726599" w:rsidR="0070284E" w:rsidRPr="00AF53C7" w:rsidRDefault="0070284E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B3_Hap_13_ TTCTAATCAGCCACAGGTCAATTTT</w:t>
            </w:r>
          </w:p>
          <w:p w14:paraId="0C69D64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1_</w:t>
            </w:r>
          </w:p>
          <w:p w14:paraId="534F444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TATAAATTAACTTTA</w:t>
            </w:r>
          </w:p>
          <w:p w14:paraId="22FB3EB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2_</w:t>
            </w:r>
          </w:p>
          <w:p w14:paraId="1BA2EEE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TATAAATGTCAATTTTA</w:t>
            </w:r>
          </w:p>
          <w:p w14:paraId="54B381E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3_</w:t>
            </w:r>
          </w:p>
          <w:p w14:paraId="058C974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ATAGCAAATATAAAACTAAAA</w:t>
            </w:r>
          </w:p>
          <w:p w14:paraId="7D933B8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4_</w:t>
            </w:r>
          </w:p>
          <w:p w14:paraId="145F9C9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ATAAATGTCAATTTTA</w:t>
            </w:r>
          </w:p>
          <w:p w14:paraId="3307DC2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5_</w:t>
            </w:r>
          </w:p>
          <w:p w14:paraId="4F96531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TTATTACATGTTTCATAATAT</w:t>
            </w:r>
          </w:p>
          <w:p w14:paraId="54FF2BD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6_</w:t>
            </w:r>
          </w:p>
          <w:p w14:paraId="5C40D82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TATAAACTAATTTTA</w:t>
            </w:r>
          </w:p>
          <w:p w14:paraId="3EB21BB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7_</w:t>
            </w:r>
          </w:p>
          <w:p w14:paraId="51DE7F31" w14:textId="692B7894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TTTTGCATGTTTCATTATAC</w:t>
            </w:r>
          </w:p>
          <w:p w14:paraId="614F790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8_</w:t>
            </w:r>
          </w:p>
          <w:p w14:paraId="2A85ACD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TGCATGTTTCATTATAC</w:t>
            </w:r>
          </w:p>
          <w:p w14:paraId="6544466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9_</w:t>
            </w:r>
          </w:p>
          <w:p w14:paraId="074D2A19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ATAAATTAACTTTA</w:t>
            </w:r>
          </w:p>
          <w:p w14:paraId="3654A44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10_</w:t>
            </w:r>
          </w:p>
          <w:p w14:paraId="682FDFA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lastRenderedPageBreak/>
              <w:t>TTATAAATTAATTTTA</w:t>
            </w:r>
          </w:p>
          <w:p w14:paraId="0FA521E1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1_Hap_11_</w:t>
            </w:r>
          </w:p>
          <w:p w14:paraId="4026AFA8" w14:textId="36B08FE0" w:rsidR="00573539" w:rsidRPr="00AF53C7" w:rsidRDefault="00573539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TTATTTAAT</w:t>
            </w:r>
          </w:p>
          <w:p w14:paraId="2E6D91C9" w14:textId="284E331C" w:rsidR="00573539" w:rsidRPr="00AF53C7" w:rsidRDefault="0070284E" w:rsidP="00573539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C1_Hap_12_ CAGTAAACTTAT</w:t>
            </w:r>
          </w:p>
        </w:tc>
        <w:tc>
          <w:tcPr>
            <w:tcW w:w="2158" w:type="dxa"/>
          </w:tcPr>
          <w:p w14:paraId="3C860C38" w14:textId="77777777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lastRenderedPageBreak/>
              <w:t>&gt;tRNA_val_PART_C1_Hap_13_ CTAGTAAACTTAT</w:t>
            </w:r>
          </w:p>
          <w:p w14:paraId="7D8FA6FE" w14:textId="77777777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2_Hap_1_</w:t>
            </w:r>
          </w:p>
          <w:p w14:paraId="599B7937" w14:textId="0B0658A3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CCTTTTGCATAAG</w:t>
            </w:r>
          </w:p>
          <w:p w14:paraId="67BEFACB" w14:textId="1100752A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2_Hap_2_</w:t>
            </w:r>
          </w:p>
          <w:p w14:paraId="4B9329FF" w14:textId="638BB9E6" w:rsidR="00573539" w:rsidRPr="00AF53C7" w:rsidRDefault="00573539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CCTTTTGCATCAG</w:t>
            </w:r>
          </w:p>
          <w:p w14:paraId="3FA45893" w14:textId="0862A651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2_Hap_3_</w:t>
            </w:r>
          </w:p>
          <w:p w14:paraId="1EE6DF9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CCTTTTGTATAAG</w:t>
            </w:r>
          </w:p>
          <w:p w14:paraId="1A1D4635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1_</w:t>
            </w:r>
          </w:p>
          <w:p w14:paraId="701B0D42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ATTAACAATA</w:t>
            </w:r>
          </w:p>
          <w:p w14:paraId="58D88B0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2_</w:t>
            </w:r>
          </w:p>
          <w:p w14:paraId="065B1EC2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CTAATTAACAATA</w:t>
            </w:r>
          </w:p>
          <w:p w14:paraId="70B7B252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3_</w:t>
            </w:r>
          </w:p>
          <w:p w14:paraId="5240D652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GTCAAAAATC</w:t>
            </w:r>
          </w:p>
          <w:p w14:paraId="1C6ADC3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4_</w:t>
            </w:r>
          </w:p>
          <w:p w14:paraId="4A8FB87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ATCAAAAATA</w:t>
            </w:r>
          </w:p>
          <w:p w14:paraId="06A4C92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5_</w:t>
            </w:r>
          </w:p>
          <w:p w14:paraId="7AC5DD2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GTTAAAAATA</w:t>
            </w:r>
          </w:p>
          <w:p w14:paraId="13C1B793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6_</w:t>
            </w:r>
          </w:p>
          <w:p w14:paraId="09AC41D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ATTAAAAATA</w:t>
            </w:r>
          </w:p>
          <w:p w14:paraId="3067B5B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7_</w:t>
            </w:r>
          </w:p>
          <w:p w14:paraId="15B3260B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GTTAAGAATA</w:t>
            </w:r>
          </w:p>
          <w:p w14:paraId="14C73171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C3_Hap_8_</w:t>
            </w:r>
          </w:p>
          <w:p w14:paraId="38C06D6E" w14:textId="3DE34166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ATTGAAAATA</w:t>
            </w:r>
          </w:p>
          <w:p w14:paraId="0D71E2F5" w14:textId="43304491" w:rsidR="0070284E" w:rsidRPr="00AF53C7" w:rsidRDefault="0070284E" w:rsidP="0070284E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C3_Hap_9_</w:t>
            </w:r>
          </w:p>
          <w:p w14:paraId="7C837DAC" w14:textId="50394907" w:rsidR="0070284E" w:rsidRPr="00AF53C7" w:rsidRDefault="0070284E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GATTACTTTAAAATA</w:t>
            </w:r>
          </w:p>
          <w:p w14:paraId="4932E356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1_</w:t>
            </w:r>
          </w:p>
          <w:p w14:paraId="404833E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GTTTTCTACT</w:t>
            </w:r>
          </w:p>
          <w:p w14:paraId="2CFD1B90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2_</w:t>
            </w:r>
          </w:p>
          <w:p w14:paraId="05171E96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ATTTTCTATC</w:t>
            </w:r>
          </w:p>
          <w:p w14:paraId="62FD079A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3_</w:t>
            </w:r>
          </w:p>
          <w:p w14:paraId="2019981B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ACTTTCTATC</w:t>
            </w:r>
          </w:p>
          <w:p w14:paraId="10ED12A3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4_</w:t>
            </w:r>
          </w:p>
          <w:p w14:paraId="71F0ADF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ATTTTCTACC</w:t>
            </w:r>
          </w:p>
          <w:p w14:paraId="394F944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5_</w:t>
            </w:r>
          </w:p>
          <w:p w14:paraId="3CF87230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AATTTCTACA</w:t>
            </w:r>
          </w:p>
          <w:p w14:paraId="224161B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6_</w:t>
            </w:r>
          </w:p>
          <w:p w14:paraId="414EB83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GGTTTTCTACT</w:t>
            </w:r>
          </w:p>
          <w:p w14:paraId="03FE172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7_</w:t>
            </w:r>
          </w:p>
          <w:p w14:paraId="45CB3911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GTTTTCTATT</w:t>
            </w:r>
          </w:p>
          <w:p w14:paraId="20590B5B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8_</w:t>
            </w:r>
          </w:p>
          <w:p w14:paraId="1315752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GTTTTCTGCT</w:t>
            </w:r>
          </w:p>
          <w:p w14:paraId="393C43D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9_</w:t>
            </w:r>
          </w:p>
          <w:p w14:paraId="5804684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AAACTCTTCTATT</w:t>
            </w:r>
          </w:p>
          <w:p w14:paraId="3C2224D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10_</w:t>
            </w:r>
          </w:p>
          <w:p w14:paraId="04EC484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GAAAATTTTCCACC</w:t>
            </w:r>
          </w:p>
          <w:p w14:paraId="779D0B5A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11_</w:t>
            </w:r>
          </w:p>
          <w:p w14:paraId="5EC973C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AATTTCTATA</w:t>
            </w:r>
          </w:p>
          <w:p w14:paraId="716C864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1_Hap_12_</w:t>
            </w:r>
          </w:p>
          <w:p w14:paraId="6B67D623" w14:textId="40B361A4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AAATATTTCTAAT</w:t>
            </w:r>
          </w:p>
          <w:p w14:paraId="10941DBA" w14:textId="50293B0D" w:rsidR="00BF2641" w:rsidRPr="00AF53C7" w:rsidRDefault="00BF2641" w:rsidP="00BF2641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D1_Hap_13_</w:t>
            </w:r>
          </w:p>
          <w:p w14:paraId="21005CE5" w14:textId="1B1D87DD" w:rsidR="00BF2641" w:rsidRPr="00AF53C7" w:rsidRDefault="00BF2641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GAAAATTTTCTAAA</w:t>
            </w:r>
          </w:p>
          <w:p w14:paraId="098EEB3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2_Hap_1_</w:t>
            </w:r>
          </w:p>
          <w:p w14:paraId="4AE333A3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GAAAAACACCCA</w:t>
            </w:r>
          </w:p>
          <w:p w14:paraId="0940E210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2_Hap_2_</w:t>
            </w:r>
          </w:p>
          <w:p w14:paraId="192D3E3B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GAAAGCTCCCCA</w:t>
            </w:r>
          </w:p>
          <w:p w14:paraId="77B91CA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2_Hap_3_</w:t>
            </w:r>
          </w:p>
          <w:p w14:paraId="138DD80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GAAAATCCCCCA</w:t>
            </w:r>
          </w:p>
          <w:p w14:paraId="43A4C9B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2_Hap_4_</w:t>
            </w:r>
          </w:p>
          <w:p w14:paraId="23DBA7D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GAAAAATATCGA</w:t>
            </w:r>
          </w:p>
          <w:p w14:paraId="3CC35AB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2_Hap_5_</w:t>
            </w:r>
          </w:p>
          <w:p w14:paraId="2D7D113A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GAAGAACACCCA</w:t>
            </w:r>
          </w:p>
          <w:p w14:paraId="320AAE9F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2_Hap_6_</w:t>
            </w:r>
          </w:p>
          <w:p w14:paraId="5ED9C75A" w14:textId="56F1E9DF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GAAAATTAGTGA</w:t>
            </w:r>
          </w:p>
          <w:p w14:paraId="0B1EABF3" w14:textId="5F45C7E4" w:rsidR="00BF2641" w:rsidRPr="00AF53C7" w:rsidRDefault="00BF2641" w:rsidP="00BF2641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D2_Hap_7_</w:t>
            </w:r>
          </w:p>
          <w:p w14:paraId="5742B6E4" w14:textId="156A3885" w:rsidR="00BF2641" w:rsidRPr="00AF53C7" w:rsidRDefault="00BF2641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AAGAAAAATACTGA</w:t>
            </w:r>
          </w:p>
          <w:p w14:paraId="76F7BAB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1_</w:t>
            </w:r>
          </w:p>
          <w:p w14:paraId="18C3426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CTAAAAAAACATTA</w:t>
            </w:r>
          </w:p>
          <w:p w14:paraId="15D7DC6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2_</w:t>
            </w:r>
          </w:p>
          <w:p w14:paraId="152F844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TAAAATAACAAAA</w:t>
            </w:r>
          </w:p>
          <w:p w14:paraId="5AF38E3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3_</w:t>
            </w:r>
          </w:p>
          <w:p w14:paraId="4CA37A5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AAATAACAAAA</w:t>
            </w:r>
          </w:p>
          <w:p w14:paraId="36995BC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4_</w:t>
            </w:r>
          </w:p>
          <w:p w14:paraId="3463E5D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CTAAAACAATAAAA</w:t>
            </w:r>
          </w:p>
          <w:p w14:paraId="7776756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5_</w:t>
            </w:r>
          </w:p>
          <w:p w14:paraId="1682BEA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AAGCAATAAAA</w:t>
            </w:r>
          </w:p>
          <w:p w14:paraId="30D88BB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6_</w:t>
            </w:r>
          </w:p>
          <w:p w14:paraId="7E73F7A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TAAAACAATAAAA</w:t>
            </w:r>
          </w:p>
          <w:p w14:paraId="41F02F7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7_</w:t>
            </w:r>
          </w:p>
          <w:p w14:paraId="3659967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GAACAATAGCA</w:t>
            </w:r>
          </w:p>
          <w:p w14:paraId="25EE097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D3_Hap_8_</w:t>
            </w:r>
          </w:p>
          <w:p w14:paraId="37EE7AA4" w14:textId="270700C3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ATTTTCATAAAA</w:t>
            </w:r>
          </w:p>
          <w:p w14:paraId="060E1933" w14:textId="706928EE" w:rsidR="00BF2641" w:rsidRPr="00AF53C7" w:rsidRDefault="00BF2641" w:rsidP="00BF2641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D3_Hap_9_</w:t>
            </w:r>
          </w:p>
          <w:p w14:paraId="61CA21E8" w14:textId="72AC1DF5" w:rsidR="00BF2641" w:rsidRPr="00AF53C7" w:rsidRDefault="00BF2641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CTTAAAAAAACACTT</w:t>
            </w:r>
          </w:p>
          <w:p w14:paraId="52E3BFF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1_Hap_1_</w:t>
            </w:r>
          </w:p>
          <w:p w14:paraId="06475CA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CTATATATTAAATA</w:t>
            </w:r>
          </w:p>
          <w:p w14:paraId="7AB9BC1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1_Hap_2_</w:t>
            </w:r>
          </w:p>
          <w:p w14:paraId="4272C21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TATGTTAAATG</w:t>
            </w:r>
          </w:p>
          <w:p w14:paraId="478D85B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1_Hap_3_</w:t>
            </w:r>
          </w:p>
          <w:p w14:paraId="1B4F734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GTATGTTAAATA</w:t>
            </w:r>
          </w:p>
          <w:p w14:paraId="520654AA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1_Hap_4_</w:t>
            </w:r>
          </w:p>
          <w:p w14:paraId="57EAF0D9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TAAATATATTACATA</w:t>
            </w:r>
          </w:p>
          <w:p w14:paraId="6B268EAB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1_Hap_5_</w:t>
            </w:r>
          </w:p>
          <w:p w14:paraId="413C2E28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CCTATATGTTAAATA</w:t>
            </w:r>
          </w:p>
          <w:p w14:paraId="3CC38E12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1_Hap_6_</w:t>
            </w:r>
          </w:p>
          <w:p w14:paraId="352E24B4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TCTATATGTTAAATA</w:t>
            </w:r>
          </w:p>
          <w:p w14:paraId="4642D0E7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1_Hap_7_</w:t>
            </w:r>
          </w:p>
          <w:p w14:paraId="79A2D5F9" w14:textId="50063AA9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AATATACATAACATG</w:t>
            </w:r>
          </w:p>
          <w:p w14:paraId="3524118A" w14:textId="6081C880" w:rsidR="00BF2641" w:rsidRPr="00282CC8" w:rsidRDefault="00BF2641" w:rsidP="00BF2641">
            <w:pPr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  <w:t>&gt;tRNA_val_PART_E1_Hap_8_</w:t>
            </w:r>
          </w:p>
          <w:p w14:paraId="38509099" w14:textId="444DDCAB" w:rsidR="00BF2641" w:rsidRPr="00282CC8" w:rsidRDefault="00BF2641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  <w:t>TTAATATATTACATA</w:t>
            </w:r>
          </w:p>
          <w:p w14:paraId="51C7C70E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2_Hap_1_</w:t>
            </w:r>
          </w:p>
          <w:p w14:paraId="3CA345F2" w14:textId="77777777" w:rsidR="009F6DE0" w:rsidRPr="00282CC8" w:rsidRDefault="009F6DE0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ATTTAAAATATAGT</w:t>
            </w:r>
          </w:p>
          <w:p w14:paraId="5EBF2EE7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2_Hap_2_</w:t>
            </w:r>
          </w:p>
          <w:p w14:paraId="67773386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ATCAATAATGTTTT</w:t>
            </w:r>
          </w:p>
          <w:p w14:paraId="63009330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2_Hap_3_</w:t>
            </w:r>
          </w:p>
          <w:p w14:paraId="281B8DC7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ATTAATAATGTTTT</w:t>
            </w:r>
          </w:p>
          <w:p w14:paraId="441AD001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2_Hap_4_</w:t>
            </w:r>
          </w:p>
          <w:p w14:paraId="53AA7F7E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ATCTCAAATATAAT</w:t>
            </w:r>
          </w:p>
          <w:p w14:paraId="4EE9E967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2_Hap_5_</w:t>
            </w:r>
          </w:p>
          <w:p w14:paraId="7EABEC15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ATCCCAAATATAAT</w:t>
            </w:r>
          </w:p>
          <w:p w14:paraId="248CCF67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2_Hap_6_</w:t>
            </w:r>
          </w:p>
          <w:p w14:paraId="48FD59F1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lastRenderedPageBreak/>
              <w:t>TATTTAAAATATAGT</w:t>
            </w:r>
          </w:p>
          <w:p w14:paraId="3A703CE1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&gt;tRNA_val_PART_E2_Hap_7_</w:t>
            </w:r>
          </w:p>
          <w:p w14:paraId="7EDC64C4" w14:textId="77777777" w:rsidR="00573539" w:rsidRPr="00282CC8" w:rsidRDefault="00573539" w:rsidP="00573539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lang w:val="es-MX"/>
              </w:rPr>
              <w:t>GATTATAAATATAGC</w:t>
            </w:r>
          </w:p>
          <w:p w14:paraId="6812BC0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2_Hap_8_</w:t>
            </w:r>
          </w:p>
          <w:p w14:paraId="3C7E98D2" w14:textId="5B0B714B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GCTTCAAATATGTC</w:t>
            </w:r>
          </w:p>
        </w:tc>
        <w:tc>
          <w:tcPr>
            <w:tcW w:w="2158" w:type="dxa"/>
          </w:tcPr>
          <w:p w14:paraId="1F37F3C5" w14:textId="77777777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lastRenderedPageBreak/>
              <w:t>&gt;tRNA_val_PART_E2_Hap_9_</w:t>
            </w:r>
          </w:p>
          <w:p w14:paraId="6FF182E8" w14:textId="408F9F36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AAAATGTTTT</w:t>
            </w:r>
          </w:p>
          <w:p w14:paraId="4586D631" w14:textId="680A587C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2_Hap_10_</w:t>
            </w:r>
          </w:p>
          <w:p w14:paraId="7150D84C" w14:textId="7A1755FF" w:rsidR="00573539" w:rsidRPr="00AF53C7" w:rsidRDefault="00573539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TGAAAAATATGAA</w:t>
            </w:r>
          </w:p>
          <w:p w14:paraId="52518E1C" w14:textId="5668FA84" w:rsidR="00BF2641" w:rsidRPr="00AF53C7" w:rsidRDefault="00BF2641" w:rsidP="00BF2641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E2_Hap_11_</w:t>
            </w:r>
          </w:p>
          <w:p w14:paraId="53908E29" w14:textId="420D7CA0" w:rsidR="00BF2641" w:rsidRPr="00AF53C7" w:rsidRDefault="00BF2641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TGTATAAAATGTTCT</w:t>
            </w:r>
          </w:p>
          <w:p w14:paraId="646FB13E" w14:textId="550664AB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1_</w:t>
            </w:r>
          </w:p>
          <w:p w14:paraId="2BEF83A6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AAGTAATATGCA</w:t>
            </w:r>
          </w:p>
          <w:p w14:paraId="1E9A2EE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2_</w:t>
            </w:r>
          </w:p>
          <w:p w14:paraId="1C062538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AGGTAATATGCA</w:t>
            </w:r>
          </w:p>
          <w:p w14:paraId="32CE8BE5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3_</w:t>
            </w:r>
          </w:p>
          <w:p w14:paraId="38D98CA9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AAGTCATATGCA</w:t>
            </w:r>
          </w:p>
          <w:p w14:paraId="0CF5F94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4_</w:t>
            </w:r>
          </w:p>
          <w:p w14:paraId="5368D00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AGCGAAATACA</w:t>
            </w:r>
          </w:p>
          <w:p w14:paraId="7700FE45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5_</w:t>
            </w:r>
          </w:p>
          <w:p w14:paraId="7C278E94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ACTTGTTATATGCA</w:t>
            </w:r>
          </w:p>
          <w:p w14:paraId="1495CB2A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6_</w:t>
            </w:r>
          </w:p>
          <w:p w14:paraId="519FC66D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ATTCGTTACATGCA</w:t>
            </w:r>
          </w:p>
          <w:p w14:paraId="798C17F7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7_</w:t>
            </w:r>
          </w:p>
          <w:p w14:paraId="0E804CC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ATTCGTTATATGCA</w:t>
            </w:r>
          </w:p>
          <w:p w14:paraId="6B0F27DE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E3_Hap_8_</w:t>
            </w:r>
          </w:p>
          <w:p w14:paraId="3F794FDB" w14:textId="1A72E390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AAATTTTGTGACATGCA</w:t>
            </w:r>
          </w:p>
          <w:p w14:paraId="545B2E69" w14:textId="784388B7" w:rsidR="00BF2641" w:rsidRPr="00282CC8" w:rsidRDefault="00BF2641" w:rsidP="00BF2641">
            <w:pPr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  <w:t>&gt;tRNA_val_PART_E3_Hap_9_</w:t>
            </w:r>
          </w:p>
          <w:p w14:paraId="64489D28" w14:textId="0EF1E304" w:rsidR="00BF2641" w:rsidRPr="00282CC8" w:rsidRDefault="00BF2641" w:rsidP="000B10EC">
            <w:pPr>
              <w:rPr>
                <w:rFonts w:ascii="Courier" w:hAnsi="Courier"/>
                <w:sz w:val="11"/>
                <w:szCs w:val="11"/>
                <w:lang w:val="es-MX"/>
              </w:rPr>
            </w:pPr>
            <w:r w:rsidRPr="00282CC8">
              <w:rPr>
                <w:rFonts w:ascii="Courier" w:hAnsi="Courier"/>
                <w:sz w:val="11"/>
                <w:szCs w:val="11"/>
                <w:highlight w:val="yellow"/>
                <w:lang w:val="es-MX"/>
              </w:rPr>
              <w:t>TTTAAAAGCCAAATAC</w:t>
            </w:r>
          </w:p>
          <w:p w14:paraId="5B54B169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1_Hap_1_</w:t>
            </w:r>
          </w:p>
          <w:p w14:paraId="5B26DFD6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CGGTAGCTGAT</w:t>
            </w:r>
          </w:p>
          <w:p w14:paraId="7D65F4A6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1_Hap_2_</w:t>
            </w:r>
          </w:p>
          <w:p w14:paraId="4B677153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CGGTGATTGAT</w:t>
            </w:r>
          </w:p>
          <w:p w14:paraId="5A736214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1_Hap_3_</w:t>
            </w:r>
          </w:p>
          <w:p w14:paraId="17868CCF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ATGCTATTAGAT</w:t>
            </w:r>
          </w:p>
          <w:p w14:paraId="1FD49820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1_Hap_4_</w:t>
            </w:r>
          </w:p>
          <w:p w14:paraId="39DCBC92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CGGTGGCTGAT</w:t>
            </w:r>
          </w:p>
          <w:p w14:paraId="643B08AD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1_Hap_5_</w:t>
            </w:r>
          </w:p>
          <w:p w14:paraId="47C8B44E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CGGTGGTTGAT</w:t>
            </w:r>
          </w:p>
          <w:p w14:paraId="79B9FDE8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1_Hap_6_</w:t>
            </w:r>
          </w:p>
          <w:p w14:paraId="6F4EAADC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ATGTTATTAGAT</w:t>
            </w:r>
          </w:p>
          <w:p w14:paraId="37FDA43F" w14:textId="77777777" w:rsidR="009F6DE0" w:rsidRPr="00AF53C7" w:rsidRDefault="009F6DE0" w:rsidP="00521871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1_Hap_7_</w:t>
            </w:r>
          </w:p>
          <w:p w14:paraId="0B266746" w14:textId="709EDC5A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ACACTAATGAAT</w:t>
            </w:r>
          </w:p>
          <w:p w14:paraId="745BFC40" w14:textId="4725820D" w:rsidR="00BF2641" w:rsidRPr="00AF53C7" w:rsidRDefault="00BF2641" w:rsidP="00BF2641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F1_Hap_8_</w:t>
            </w:r>
          </w:p>
          <w:p w14:paraId="4062E6DC" w14:textId="3CA52C9E" w:rsidR="00BF2641" w:rsidRPr="00AF53C7" w:rsidRDefault="00BF2641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TTACATTGTTAGAT</w:t>
            </w:r>
          </w:p>
          <w:p w14:paraId="1CF0B5B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1_</w:t>
            </w:r>
          </w:p>
          <w:p w14:paraId="5977418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CTTTTTAATTTTAG</w:t>
            </w:r>
          </w:p>
          <w:p w14:paraId="4F18FBE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2_</w:t>
            </w:r>
          </w:p>
          <w:p w14:paraId="0C83D6E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CTTTTCAATTTAT</w:t>
            </w:r>
          </w:p>
          <w:p w14:paraId="38D858E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3_</w:t>
            </w:r>
          </w:p>
          <w:p w14:paraId="5ED7487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CTTTTTATTCTT</w:t>
            </w:r>
          </w:p>
          <w:p w14:paraId="0404FAE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4_</w:t>
            </w:r>
          </w:p>
          <w:p w14:paraId="4E1AC77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CTTTTTATTCTT</w:t>
            </w:r>
          </w:p>
          <w:p w14:paraId="7463D02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5_</w:t>
            </w:r>
          </w:p>
          <w:p w14:paraId="3434C4B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CTTTTCAATTTTAT</w:t>
            </w:r>
          </w:p>
          <w:p w14:paraId="676BF0B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6_</w:t>
            </w:r>
          </w:p>
          <w:p w14:paraId="32FE212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CTTTTTAATCTGCC</w:t>
            </w:r>
          </w:p>
          <w:p w14:paraId="5A49AC8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7_</w:t>
            </w:r>
          </w:p>
          <w:p w14:paraId="576BAF9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CTTTTTAATTTTAT</w:t>
            </w:r>
          </w:p>
          <w:p w14:paraId="593B64A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8_</w:t>
            </w:r>
          </w:p>
          <w:p w14:paraId="56915B1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CTTTTTAAGTAATAA</w:t>
            </w:r>
          </w:p>
          <w:p w14:paraId="21608E4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9_</w:t>
            </w:r>
          </w:p>
          <w:p w14:paraId="103FC6A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CTTTTTATTCAT</w:t>
            </w:r>
          </w:p>
          <w:p w14:paraId="79B42A9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2_Hap_10_</w:t>
            </w:r>
          </w:p>
          <w:p w14:paraId="0FD1BDDE" w14:textId="27AD8111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CTTTTTATTTTAA</w:t>
            </w:r>
          </w:p>
          <w:p w14:paraId="41ED3A37" w14:textId="2F8EF60B" w:rsidR="0029693E" w:rsidRPr="00AF53C7" w:rsidRDefault="0029693E" w:rsidP="0029693E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F2_Hap_11_</w:t>
            </w:r>
          </w:p>
          <w:p w14:paraId="463D3095" w14:textId="56FCC5A3" w:rsidR="0029693E" w:rsidRPr="00AF53C7" w:rsidRDefault="0029693E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TCTTTTCGATTA</w:t>
            </w:r>
          </w:p>
          <w:p w14:paraId="7C6DA25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1_</w:t>
            </w:r>
          </w:p>
          <w:p w14:paraId="14F9183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TTAAGGACAATC</w:t>
            </w:r>
          </w:p>
          <w:p w14:paraId="33234D6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2_</w:t>
            </w:r>
          </w:p>
          <w:p w14:paraId="6C5D243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CTTAAGGATTATC</w:t>
            </w:r>
          </w:p>
          <w:p w14:paraId="4C43038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3_</w:t>
            </w:r>
          </w:p>
          <w:p w14:paraId="41EA6E9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TTTAAGGATAATC</w:t>
            </w:r>
          </w:p>
          <w:p w14:paraId="59A2557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4_</w:t>
            </w:r>
          </w:p>
          <w:p w14:paraId="43B5038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CTTAAGGATAATC</w:t>
            </w:r>
          </w:p>
          <w:p w14:paraId="125446D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5_</w:t>
            </w:r>
          </w:p>
          <w:p w14:paraId="462DFA1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GTTAAGGACAATC</w:t>
            </w:r>
          </w:p>
          <w:p w14:paraId="6CE15F8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6_</w:t>
            </w:r>
          </w:p>
          <w:p w14:paraId="1D1BEB2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ATTACGGACAACC</w:t>
            </w:r>
          </w:p>
          <w:p w14:paraId="5319414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7_</w:t>
            </w:r>
          </w:p>
          <w:p w14:paraId="0AE9781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CCTTTATGGATAATC</w:t>
            </w:r>
          </w:p>
          <w:p w14:paraId="39B1C30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8_</w:t>
            </w:r>
          </w:p>
          <w:p w14:paraId="7393E33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TCTTTACGGATAAAC</w:t>
            </w:r>
          </w:p>
          <w:p w14:paraId="0B80C8F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9_</w:t>
            </w:r>
          </w:p>
          <w:p w14:paraId="66AA7BA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TCTTTACGGATAATC</w:t>
            </w:r>
          </w:p>
          <w:p w14:paraId="457D765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F3_Hap_10_</w:t>
            </w:r>
          </w:p>
          <w:p w14:paraId="79326635" w14:textId="3A36D3DC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TTTAGGTTAATC</w:t>
            </w:r>
          </w:p>
          <w:p w14:paraId="443368E4" w14:textId="755DBD08" w:rsidR="0029693E" w:rsidRPr="00AF53C7" w:rsidRDefault="0029693E" w:rsidP="0029693E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F3_Hap_11_</w:t>
            </w:r>
          </w:p>
          <w:p w14:paraId="19F19F35" w14:textId="3A75B372" w:rsidR="0029693E" w:rsidRPr="00AF53C7" w:rsidRDefault="0029693E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TATTTAAGGATAATC</w:t>
            </w:r>
          </w:p>
          <w:p w14:paraId="1D8807B3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fr-CA"/>
              </w:rPr>
            </w:pPr>
            <w:r w:rsidRPr="00282CC8">
              <w:rPr>
                <w:rFonts w:ascii="Courier" w:hAnsi="Courier"/>
                <w:sz w:val="11"/>
                <w:szCs w:val="11"/>
                <w:lang w:val="fr-CA"/>
              </w:rPr>
              <w:t>&gt;tRNA_val_PART_G2_Hap_1_</w:t>
            </w:r>
          </w:p>
          <w:p w14:paraId="069C2F07" w14:textId="77777777" w:rsidR="009F6DE0" w:rsidRPr="00282CC8" w:rsidRDefault="009F6DE0" w:rsidP="009F6DE0">
            <w:pPr>
              <w:rPr>
                <w:rFonts w:ascii="Courier" w:hAnsi="Courier"/>
                <w:sz w:val="11"/>
                <w:szCs w:val="11"/>
                <w:lang w:val="fr-CA"/>
              </w:rPr>
            </w:pPr>
            <w:r w:rsidRPr="00282CC8">
              <w:rPr>
                <w:rFonts w:ascii="Courier" w:hAnsi="Courier"/>
                <w:sz w:val="11"/>
                <w:szCs w:val="11"/>
                <w:lang w:val="fr-CA"/>
              </w:rPr>
              <w:t>TATTATAAAAACCAA</w:t>
            </w:r>
          </w:p>
          <w:p w14:paraId="30C4E09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2_</w:t>
            </w:r>
          </w:p>
          <w:p w14:paraId="0BE8811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TTAATAATTGA</w:t>
            </w:r>
          </w:p>
          <w:p w14:paraId="71ACCB0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3_</w:t>
            </w:r>
          </w:p>
          <w:p w14:paraId="0CF4F76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GAATACACATTA</w:t>
            </w:r>
          </w:p>
          <w:p w14:paraId="2CC3DEA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4_</w:t>
            </w:r>
          </w:p>
          <w:p w14:paraId="2C668CE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AATGAAAAACCAA</w:t>
            </w:r>
          </w:p>
          <w:p w14:paraId="7539670A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5_</w:t>
            </w:r>
          </w:p>
          <w:p w14:paraId="3632F002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TTAATAACTGA</w:t>
            </w:r>
          </w:p>
          <w:p w14:paraId="5B2E3C7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6_</w:t>
            </w:r>
          </w:p>
          <w:p w14:paraId="17D3775B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TATTTAACTTAAACTA</w:t>
            </w:r>
          </w:p>
          <w:p w14:paraId="26969FC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7_</w:t>
            </w:r>
          </w:p>
          <w:p w14:paraId="7B7C2DDE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TATTTTAACTTAGACTA</w:t>
            </w:r>
          </w:p>
          <w:p w14:paraId="65F88DAA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8_</w:t>
            </w:r>
          </w:p>
          <w:p w14:paraId="0B5FA1E1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CTAATAACTGA</w:t>
            </w:r>
          </w:p>
          <w:p w14:paraId="6ED1F68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9_</w:t>
            </w:r>
          </w:p>
          <w:p w14:paraId="07EB5EF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TTAATAGTTGA</w:t>
            </w:r>
          </w:p>
          <w:p w14:paraId="6BA67C3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10_</w:t>
            </w:r>
          </w:p>
          <w:p w14:paraId="6CF9734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TAATTAATAACTGA</w:t>
            </w:r>
          </w:p>
          <w:p w14:paraId="38C81DF8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11_</w:t>
            </w:r>
          </w:p>
          <w:p w14:paraId="70328F5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TTACAAAACCCAA</w:t>
            </w:r>
          </w:p>
          <w:p w14:paraId="5EB17A5B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12_</w:t>
            </w:r>
          </w:p>
          <w:p w14:paraId="59AFE42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ATTATTAATGATGAATTAA</w:t>
            </w:r>
          </w:p>
          <w:p w14:paraId="4BD17A7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13_</w:t>
            </w:r>
          </w:p>
          <w:p w14:paraId="3E554669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TTACAAAAACCAA</w:t>
            </w:r>
          </w:p>
          <w:p w14:paraId="687AEFA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14_</w:t>
            </w:r>
          </w:p>
          <w:p w14:paraId="4F49AF4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lastRenderedPageBreak/>
              <w:t>CATAAATGAAAAACCAA</w:t>
            </w:r>
          </w:p>
          <w:p w14:paraId="58D5A15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2_Hap_15_</w:t>
            </w:r>
          </w:p>
          <w:p w14:paraId="169C4893" w14:textId="5071F55A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TAGTAGACATTCA</w:t>
            </w:r>
          </w:p>
          <w:p w14:paraId="303794B6" w14:textId="75119ED2" w:rsidR="0029693E" w:rsidRPr="00AF53C7" w:rsidRDefault="0029693E" w:rsidP="0029693E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G2_Hap_16_</w:t>
            </w:r>
          </w:p>
          <w:p w14:paraId="5FB99118" w14:textId="176211B6" w:rsidR="00573539" w:rsidRPr="00AF53C7" w:rsidRDefault="0029693E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TCCATAATAA</w:t>
            </w:r>
          </w:p>
        </w:tc>
        <w:tc>
          <w:tcPr>
            <w:tcW w:w="2158" w:type="dxa"/>
          </w:tcPr>
          <w:p w14:paraId="30321365" w14:textId="77777777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lastRenderedPageBreak/>
              <w:t>&gt;tRNA_val_PART_G3_Hap_1_</w:t>
            </w:r>
          </w:p>
          <w:p w14:paraId="5D4EB993" w14:textId="0C1EDF1D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TTTAGGATTAGAA</w:t>
            </w:r>
          </w:p>
          <w:p w14:paraId="3A26AD15" w14:textId="7CE44C44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2_</w:t>
            </w:r>
          </w:p>
          <w:p w14:paraId="585B1AF9" w14:textId="15DA080F" w:rsidR="00573539" w:rsidRPr="00AF53C7" w:rsidRDefault="00573539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TAGGATTAGAA</w:t>
            </w:r>
          </w:p>
          <w:p w14:paraId="48F27330" w14:textId="763B348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3_</w:t>
            </w:r>
          </w:p>
          <w:p w14:paraId="1839DC0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TTTAGGACTAGAA</w:t>
            </w:r>
          </w:p>
          <w:p w14:paraId="7EBA6EA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4_</w:t>
            </w:r>
          </w:p>
          <w:p w14:paraId="5133D76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TTTAGGTTTAGAA</w:t>
            </w:r>
          </w:p>
          <w:p w14:paraId="4CDB896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5_</w:t>
            </w:r>
          </w:p>
          <w:p w14:paraId="1D33C98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CCTAGGACTAGAA</w:t>
            </w:r>
          </w:p>
          <w:p w14:paraId="66C6287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6_</w:t>
            </w:r>
          </w:p>
          <w:p w14:paraId="5B0B257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GTAGGATTAGAA</w:t>
            </w:r>
          </w:p>
          <w:p w14:paraId="55A8FD9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7_</w:t>
            </w:r>
          </w:p>
          <w:p w14:paraId="4F15DFB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AGTAGGATTAGAA</w:t>
            </w:r>
          </w:p>
          <w:p w14:paraId="1533BF4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8_</w:t>
            </w:r>
          </w:p>
          <w:p w14:paraId="7D3ECEA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AGTGGGATTAGAA</w:t>
            </w:r>
          </w:p>
          <w:p w14:paraId="6D8BBDA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9_</w:t>
            </w:r>
          </w:p>
          <w:p w14:paraId="24F7A4C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TAGGACCAGAA</w:t>
            </w:r>
          </w:p>
          <w:p w14:paraId="4B7962E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G3_Hap_10_</w:t>
            </w:r>
          </w:p>
          <w:p w14:paraId="0AD3EE05" w14:textId="486823C3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AAGGATTAGAA</w:t>
            </w:r>
          </w:p>
          <w:p w14:paraId="2C6E3AD0" w14:textId="4B5F012A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G3_Hap_11_</w:t>
            </w:r>
          </w:p>
          <w:p w14:paraId="5E30CE66" w14:textId="5A789800" w:rsidR="00AF53C7" w:rsidRPr="00AF53C7" w:rsidRDefault="00AF53C7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GTATCTCAAAAGAAGGTTTAGAA</w:t>
            </w:r>
          </w:p>
          <w:p w14:paraId="64BE35C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1_</w:t>
            </w:r>
          </w:p>
          <w:p w14:paraId="7023125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ACCAAACTATTA</w:t>
            </w:r>
          </w:p>
          <w:p w14:paraId="0C82E8F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2_</w:t>
            </w:r>
          </w:p>
          <w:p w14:paraId="153064D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ACCAAACCACTA</w:t>
            </w:r>
          </w:p>
          <w:p w14:paraId="7C98368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3_</w:t>
            </w:r>
          </w:p>
          <w:p w14:paraId="7671F23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ACCCAGCTATCG</w:t>
            </w:r>
          </w:p>
          <w:p w14:paraId="0C6672A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4_</w:t>
            </w:r>
          </w:p>
          <w:p w14:paraId="5149A44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ACCAAACCATCG</w:t>
            </w:r>
          </w:p>
          <w:p w14:paraId="112FD3F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5_</w:t>
            </w:r>
          </w:p>
          <w:p w14:paraId="72E38FF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ACCAAGCTAACT</w:t>
            </w:r>
          </w:p>
          <w:p w14:paraId="1F16930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6_</w:t>
            </w:r>
          </w:p>
          <w:p w14:paraId="40144D0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ACCAAACCACCA</w:t>
            </w:r>
          </w:p>
          <w:p w14:paraId="65DC410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7_</w:t>
            </w:r>
          </w:p>
          <w:p w14:paraId="4DB6FBC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ACCAAACCATTA</w:t>
            </w:r>
          </w:p>
          <w:p w14:paraId="7FE5425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8_</w:t>
            </w:r>
          </w:p>
          <w:p w14:paraId="192F60B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GCCAGACCATTA</w:t>
            </w:r>
          </w:p>
          <w:p w14:paraId="499E4D9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9_</w:t>
            </w:r>
          </w:p>
          <w:p w14:paraId="591325B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ACCAAACTAACT</w:t>
            </w:r>
          </w:p>
          <w:p w14:paraId="4E99EBF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1_Hap_10_</w:t>
            </w:r>
          </w:p>
          <w:p w14:paraId="01FE3575" w14:textId="5F6C21A6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GTATCCTATTTAAAT</w:t>
            </w:r>
          </w:p>
          <w:p w14:paraId="5253BB7D" w14:textId="36A236DC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H1_Hap_11_ GTAACCAGTCTAATA</w:t>
            </w:r>
          </w:p>
          <w:p w14:paraId="2E63A123" w14:textId="77777777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H1_Hap_12_ GTAACCAGTCTAATG</w:t>
            </w:r>
          </w:p>
          <w:p w14:paraId="10556B0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1_</w:t>
            </w:r>
          </w:p>
          <w:p w14:paraId="37F699E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ACAAAACA</w:t>
            </w:r>
          </w:p>
          <w:p w14:paraId="0A7ACE3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2_</w:t>
            </w:r>
          </w:p>
          <w:p w14:paraId="24450C2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GTAAAAT</w:t>
            </w:r>
          </w:p>
          <w:p w14:paraId="07EF687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3_</w:t>
            </w:r>
          </w:p>
          <w:p w14:paraId="0688721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ACAAAAT</w:t>
            </w:r>
          </w:p>
          <w:p w14:paraId="3B8D4DF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4_</w:t>
            </w:r>
          </w:p>
          <w:p w14:paraId="36F501B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GCAAAATA</w:t>
            </w:r>
          </w:p>
          <w:p w14:paraId="7050263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5_</w:t>
            </w:r>
          </w:p>
          <w:p w14:paraId="4DD7108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ACAAAATA</w:t>
            </w:r>
          </w:p>
          <w:p w14:paraId="4EA1F15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6_</w:t>
            </w:r>
          </w:p>
          <w:p w14:paraId="35B3AE4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TTGTAACAAAACA</w:t>
            </w:r>
          </w:p>
          <w:p w14:paraId="4932C62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7_</w:t>
            </w:r>
          </w:p>
          <w:p w14:paraId="3BE945A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GCAAAACA</w:t>
            </w:r>
          </w:p>
          <w:p w14:paraId="7F22C07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8_</w:t>
            </w:r>
          </w:p>
          <w:p w14:paraId="733E34B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GTAAAATA</w:t>
            </w:r>
          </w:p>
          <w:p w14:paraId="34789BF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9_</w:t>
            </w:r>
          </w:p>
          <w:p w14:paraId="1203D34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TGTAGTAAAACA</w:t>
            </w:r>
          </w:p>
          <w:p w14:paraId="37CC48D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10_</w:t>
            </w:r>
          </w:p>
          <w:p w14:paraId="331447D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TGTAATAAAACA</w:t>
            </w:r>
          </w:p>
          <w:p w14:paraId="56F4B14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11_</w:t>
            </w:r>
          </w:p>
          <w:p w14:paraId="0441B96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ATAATAAAACA</w:t>
            </w:r>
          </w:p>
          <w:p w14:paraId="6872584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12_</w:t>
            </w:r>
          </w:p>
          <w:p w14:paraId="05B11D3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TGTAGCAAAA</w:t>
            </w:r>
          </w:p>
          <w:p w14:paraId="76BAB22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H2_Hap_13_</w:t>
            </w:r>
          </w:p>
          <w:p w14:paraId="73506C15" w14:textId="3F29934E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TTATAATAAAAA</w:t>
            </w:r>
          </w:p>
          <w:p w14:paraId="12DCB4CC" w14:textId="4C03135B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H2_Hap_14_</w:t>
            </w:r>
          </w:p>
          <w:p w14:paraId="3904FE23" w14:textId="038D35E2" w:rsidR="00AF53C7" w:rsidRPr="00AF53C7" w:rsidRDefault="00AF53C7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TCTTATAGTAAAATA</w:t>
            </w:r>
          </w:p>
          <w:p w14:paraId="5927B22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1_</w:t>
            </w:r>
          </w:p>
          <w:p w14:paraId="62EB188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TAAACTCAA</w:t>
            </w:r>
          </w:p>
          <w:p w14:paraId="7018C50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2_</w:t>
            </w:r>
          </w:p>
          <w:p w14:paraId="014AF95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TAAATTCAA</w:t>
            </w:r>
          </w:p>
          <w:p w14:paraId="344CD5E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3_</w:t>
            </w:r>
          </w:p>
          <w:p w14:paraId="02B5C69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GTTTATTCAGA</w:t>
            </w:r>
          </w:p>
          <w:p w14:paraId="1290A0D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4_</w:t>
            </w:r>
          </w:p>
          <w:p w14:paraId="1650A3D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TAAGCTCAA</w:t>
            </w:r>
          </w:p>
          <w:p w14:paraId="2EAA2F18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5_</w:t>
            </w:r>
          </w:p>
          <w:p w14:paraId="51DD8A3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GTAAACTCAA</w:t>
            </w:r>
          </w:p>
          <w:p w14:paraId="3B0BC89A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6_</w:t>
            </w:r>
          </w:p>
          <w:p w14:paraId="4E1BA25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TTTATTTAA</w:t>
            </w:r>
          </w:p>
          <w:p w14:paraId="1530FBF8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7_</w:t>
            </w:r>
          </w:p>
          <w:p w14:paraId="133F0A5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TTTGTTCAA</w:t>
            </w:r>
          </w:p>
          <w:p w14:paraId="747BD29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8_</w:t>
            </w:r>
          </w:p>
          <w:p w14:paraId="4D4ACCC9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CAAACTCAA</w:t>
            </w:r>
          </w:p>
          <w:p w14:paraId="499F2472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9_</w:t>
            </w:r>
          </w:p>
          <w:p w14:paraId="7945F2B1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CAAGCTCAA</w:t>
            </w:r>
          </w:p>
          <w:p w14:paraId="0B7C62D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10_</w:t>
            </w:r>
          </w:p>
          <w:p w14:paraId="3DE9AE2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TGAACTCAA</w:t>
            </w:r>
          </w:p>
          <w:p w14:paraId="48CAB6EE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11_</w:t>
            </w:r>
          </w:p>
          <w:p w14:paraId="23D89B1C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CAGCCATCATT</w:t>
            </w:r>
          </w:p>
          <w:p w14:paraId="47C3420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12_</w:t>
            </w:r>
          </w:p>
          <w:p w14:paraId="28CA1ED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TTGGTTTAA</w:t>
            </w:r>
          </w:p>
          <w:p w14:paraId="6D0D7BA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13_</w:t>
            </w:r>
          </w:p>
          <w:p w14:paraId="394D072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TTGATTTAA</w:t>
            </w:r>
          </w:p>
          <w:p w14:paraId="5B17AB58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I3_Hap_14_</w:t>
            </w:r>
          </w:p>
          <w:p w14:paraId="361542CF" w14:textId="5B58E1B6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AATCAAATCTAA</w:t>
            </w:r>
          </w:p>
          <w:p w14:paraId="3B651F22" w14:textId="549C55DD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I3_Hap_15_</w:t>
            </w:r>
          </w:p>
          <w:p w14:paraId="7BD7EF4F" w14:textId="14958C77" w:rsidR="00AF53C7" w:rsidRPr="00AF53C7" w:rsidRDefault="00AF53C7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AATTAACTTAAA</w:t>
            </w:r>
          </w:p>
          <w:p w14:paraId="68B0D1FE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1_Hap_1_</w:t>
            </w:r>
          </w:p>
          <w:p w14:paraId="6274F27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AAAATAATTACG</w:t>
            </w:r>
          </w:p>
          <w:p w14:paraId="3B867601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1_Hap_2_</w:t>
            </w:r>
          </w:p>
          <w:p w14:paraId="3069D5B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GAAAAATAATTATG</w:t>
            </w:r>
          </w:p>
          <w:p w14:paraId="6739712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1_Hap_3_</w:t>
            </w:r>
          </w:p>
          <w:p w14:paraId="21B7AA0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AAATATGATTTAAG</w:t>
            </w:r>
          </w:p>
          <w:p w14:paraId="1E03CBB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1_Hap_4_</w:t>
            </w:r>
          </w:p>
          <w:p w14:paraId="12AA927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lastRenderedPageBreak/>
              <w:t>AAAAAGAATAATTACG</w:t>
            </w:r>
          </w:p>
          <w:p w14:paraId="34C152B8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1_Hap_5_</w:t>
            </w:r>
          </w:p>
          <w:p w14:paraId="778F29DE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TATAATGACTAAG</w:t>
            </w:r>
          </w:p>
          <w:p w14:paraId="4A461F5C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1_Hap_6_</w:t>
            </w:r>
          </w:p>
          <w:p w14:paraId="6D0039A1" w14:textId="20F85238" w:rsidR="00573539" w:rsidRPr="00AF53C7" w:rsidRDefault="00573539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AAAAATAATTATG</w:t>
            </w:r>
          </w:p>
        </w:tc>
        <w:tc>
          <w:tcPr>
            <w:tcW w:w="2253" w:type="dxa"/>
          </w:tcPr>
          <w:p w14:paraId="124DADD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lastRenderedPageBreak/>
              <w:t>&gt;tRNA_val_PART_J1_Hap_7_</w:t>
            </w:r>
          </w:p>
          <w:p w14:paraId="4913057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TACAATGACTAAG</w:t>
            </w:r>
          </w:p>
          <w:p w14:paraId="79C5A9C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1_Hap_8_</w:t>
            </w:r>
          </w:p>
          <w:p w14:paraId="2F101C2E" w14:textId="483A5CEA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TAATGACTAAG</w:t>
            </w:r>
          </w:p>
          <w:p w14:paraId="2FA7E58D" w14:textId="6FE46520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J1_Hap_9_</w:t>
            </w:r>
          </w:p>
          <w:p w14:paraId="020B52E1" w14:textId="6570A7CD" w:rsidR="00AF53C7" w:rsidRPr="00AF53C7" w:rsidRDefault="00AF53C7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TTTATAATAATTAAG</w:t>
            </w:r>
          </w:p>
          <w:p w14:paraId="1815CA2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1_</w:t>
            </w:r>
          </w:p>
          <w:p w14:paraId="16FA2CC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TAAAATTCTAAT</w:t>
            </w:r>
          </w:p>
          <w:p w14:paraId="16941DD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2_</w:t>
            </w:r>
          </w:p>
          <w:p w14:paraId="4B48A0C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AAAAATTCTAAT</w:t>
            </w:r>
          </w:p>
          <w:p w14:paraId="3C4C176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3_</w:t>
            </w:r>
          </w:p>
          <w:p w14:paraId="4E2ABDF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GTAAAATTTAAAT</w:t>
            </w:r>
          </w:p>
          <w:p w14:paraId="58C63D4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4_</w:t>
            </w:r>
          </w:p>
          <w:p w14:paraId="482A1F3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CTAAAATCCTAAT</w:t>
            </w:r>
          </w:p>
          <w:p w14:paraId="12FB767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5_</w:t>
            </w:r>
          </w:p>
          <w:p w14:paraId="53FB862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GTAAAATTTAAAT</w:t>
            </w:r>
          </w:p>
          <w:p w14:paraId="7356230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6_</w:t>
            </w:r>
          </w:p>
          <w:p w14:paraId="4A8A27A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TAAAATCTTTAAT</w:t>
            </w:r>
          </w:p>
          <w:p w14:paraId="3120B57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7_</w:t>
            </w:r>
          </w:p>
          <w:p w14:paraId="4EDDA69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CTAAAAATCTTTAAT</w:t>
            </w:r>
          </w:p>
          <w:p w14:paraId="284CAFF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8_</w:t>
            </w:r>
          </w:p>
          <w:p w14:paraId="2107910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TAAAATTTAAAT</w:t>
            </w:r>
          </w:p>
          <w:p w14:paraId="3A530AB7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9_</w:t>
            </w:r>
          </w:p>
          <w:p w14:paraId="1ECED42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CATAAAATTTAAAT</w:t>
            </w:r>
          </w:p>
          <w:p w14:paraId="7FAE263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J3_Hap_10_</w:t>
            </w:r>
          </w:p>
          <w:p w14:paraId="56FE3AAB" w14:textId="2DE25CB5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AATAGAATTTATTAAT</w:t>
            </w:r>
          </w:p>
          <w:p w14:paraId="04353CBC" w14:textId="0774CFFC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J3_Hap_11_</w:t>
            </w:r>
          </w:p>
          <w:p w14:paraId="600B618C" w14:textId="050EDD67" w:rsidR="00AF53C7" w:rsidRPr="00AF53C7" w:rsidRDefault="00AF53C7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ACTTAATTCTATAAT</w:t>
            </w:r>
          </w:p>
          <w:p w14:paraId="721D8EA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1_</w:t>
            </w:r>
          </w:p>
          <w:p w14:paraId="72F6A961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TTCGGCACAT</w:t>
            </w:r>
          </w:p>
          <w:p w14:paraId="7BCCF33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2_</w:t>
            </w:r>
          </w:p>
          <w:p w14:paraId="009C2E8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CTCAGCCCAA</w:t>
            </w:r>
          </w:p>
          <w:p w14:paraId="02B1898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3_</w:t>
            </w:r>
          </w:p>
          <w:p w14:paraId="6FF6828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TTCAGCACAT</w:t>
            </w:r>
          </w:p>
          <w:p w14:paraId="5EFB0D2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4_</w:t>
            </w:r>
          </w:p>
          <w:p w14:paraId="6034B662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TTCGGCATAT</w:t>
            </w:r>
          </w:p>
          <w:p w14:paraId="6145BB4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5_</w:t>
            </w:r>
          </w:p>
          <w:p w14:paraId="4B2F297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CTCGGCAAAT</w:t>
            </w:r>
          </w:p>
          <w:p w14:paraId="6B560E9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6_</w:t>
            </w:r>
          </w:p>
          <w:p w14:paraId="5F7BCE8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TTCAGCCCGG</w:t>
            </w:r>
          </w:p>
          <w:p w14:paraId="2BAF69D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7_</w:t>
            </w:r>
          </w:p>
          <w:p w14:paraId="037B16B3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TTCAGCCCAA</w:t>
            </w:r>
          </w:p>
          <w:p w14:paraId="2422851B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1_Hap_8_</w:t>
            </w:r>
          </w:p>
          <w:p w14:paraId="5B591980" w14:textId="26507988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AAAACTCTACAATT</w:t>
            </w:r>
          </w:p>
          <w:p w14:paraId="2AB502A0" w14:textId="31985DB6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K1_Hap_9_</w:t>
            </w:r>
          </w:p>
          <w:p w14:paraId="78532A53" w14:textId="3E9765F1" w:rsidR="00AF53C7" w:rsidRPr="00AF53C7" w:rsidRDefault="00AF53C7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TAAAATTCAGCCTAT</w:t>
            </w:r>
          </w:p>
          <w:p w14:paraId="0434224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2_Hap_1_</w:t>
            </w:r>
          </w:p>
          <w:p w14:paraId="5F141BB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TACTACTGTTT</w:t>
            </w:r>
          </w:p>
          <w:p w14:paraId="21791DF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2_Hap_2_</w:t>
            </w:r>
          </w:p>
          <w:p w14:paraId="3E7F73AF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GTATACTACTGTTT</w:t>
            </w:r>
          </w:p>
          <w:p w14:paraId="3A85CA14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2_Hap_3_</w:t>
            </w:r>
          </w:p>
          <w:p w14:paraId="39A6426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GCATACTAATGTTT</w:t>
            </w:r>
          </w:p>
          <w:p w14:paraId="3A4D1FF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2_Hap_4_</w:t>
            </w:r>
          </w:p>
          <w:p w14:paraId="3BCF0378" w14:textId="512EAB29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TTCTACTGTTT</w:t>
            </w:r>
          </w:p>
          <w:p w14:paraId="125310A4" w14:textId="767E4324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K2_Hap_5_</w:t>
            </w:r>
          </w:p>
          <w:p w14:paraId="06693138" w14:textId="69668796" w:rsidR="00AF53C7" w:rsidRPr="00AF53C7" w:rsidRDefault="00AF53C7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TCATGCTACTGTTT</w:t>
            </w:r>
          </w:p>
          <w:p w14:paraId="0FC4DEC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3_Hap_1_</w:t>
            </w:r>
          </w:p>
          <w:p w14:paraId="0EA4078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AAACATTGTA</w:t>
            </w:r>
          </w:p>
          <w:p w14:paraId="45C1DAED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3_Hap_2_</w:t>
            </w:r>
          </w:p>
          <w:p w14:paraId="38F88CDE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AAACATTGCA</w:t>
            </w:r>
          </w:p>
          <w:p w14:paraId="3240E12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K3_Hap_3_</w:t>
            </w:r>
          </w:p>
          <w:p w14:paraId="7E0ACACA" w14:textId="1D6C86D2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TAAAAACATTTTA</w:t>
            </w:r>
          </w:p>
          <w:p w14:paraId="4C1246A9" w14:textId="09526BF5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K3_Hap_4_</w:t>
            </w:r>
          </w:p>
          <w:p w14:paraId="677CED65" w14:textId="52445CB1" w:rsidR="00AF53C7" w:rsidRPr="00AF53C7" w:rsidRDefault="00AF53C7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AAAAACATTGTG</w:t>
            </w:r>
          </w:p>
          <w:p w14:paraId="7F12B2F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1_</w:t>
            </w:r>
          </w:p>
          <w:p w14:paraId="0B68E396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CCTTATATTGT</w:t>
            </w:r>
          </w:p>
          <w:p w14:paraId="51EF9EF9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2_</w:t>
            </w:r>
          </w:p>
          <w:p w14:paraId="70B29A1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TGATATATTGT</w:t>
            </w:r>
          </w:p>
          <w:p w14:paraId="0ECF1458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3_</w:t>
            </w:r>
          </w:p>
          <w:p w14:paraId="394C244C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CCCCTGTGTTGT</w:t>
            </w:r>
          </w:p>
          <w:p w14:paraId="39195785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4_</w:t>
            </w:r>
          </w:p>
          <w:p w14:paraId="1C3F4FFA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TCTTATACTGT</w:t>
            </w:r>
          </w:p>
          <w:p w14:paraId="43EBE850" w14:textId="77777777" w:rsidR="009F6DE0" w:rsidRPr="00AF53C7" w:rsidRDefault="009F6DE0" w:rsidP="009F6DE0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5_</w:t>
            </w:r>
          </w:p>
          <w:p w14:paraId="064CB47C" w14:textId="77777777" w:rsidR="009F6DE0" w:rsidRPr="00AF53C7" w:rsidRDefault="009F6DE0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TCTTATATTGT</w:t>
            </w:r>
          </w:p>
          <w:p w14:paraId="47B4AA9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6_</w:t>
            </w:r>
          </w:p>
          <w:p w14:paraId="7900A5B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ATATCTATATTAT</w:t>
            </w:r>
          </w:p>
          <w:p w14:paraId="28E22EEE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7_</w:t>
            </w:r>
          </w:p>
          <w:p w14:paraId="082F250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ATTTATATTAT</w:t>
            </w:r>
          </w:p>
          <w:p w14:paraId="13AC1260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8_</w:t>
            </w:r>
          </w:p>
          <w:p w14:paraId="4B49B362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ATCTATATTAT</w:t>
            </w:r>
          </w:p>
          <w:p w14:paraId="65738D8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9_</w:t>
            </w:r>
          </w:p>
          <w:p w14:paraId="1D08F5C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CTAATATATTGT</w:t>
            </w:r>
          </w:p>
          <w:p w14:paraId="58A7D29C" w14:textId="3947869C" w:rsidR="00AF53C7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1_Hap_10_</w:t>
            </w:r>
          </w:p>
          <w:p w14:paraId="72CA1DE6" w14:textId="291B27AA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TACTATATTAT</w:t>
            </w:r>
          </w:p>
          <w:p w14:paraId="72C291F8" w14:textId="6730E0FD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L1_Hap_11_</w:t>
            </w:r>
          </w:p>
          <w:p w14:paraId="11CD6D84" w14:textId="41B67E21" w:rsidR="00AF53C7" w:rsidRPr="00AF53C7" w:rsidRDefault="00AF53C7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GTATCTACATTTGTACCAT</w:t>
            </w:r>
          </w:p>
          <w:p w14:paraId="4EE9E2A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2_Hap_1_</w:t>
            </w:r>
          </w:p>
          <w:p w14:paraId="7DA8583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TTTCCTGCCCAA</w:t>
            </w:r>
          </w:p>
          <w:p w14:paraId="3E4CF70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2_Hap_2_</w:t>
            </w:r>
          </w:p>
          <w:p w14:paraId="29AD47C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ATCTCCTGCCCAA</w:t>
            </w:r>
          </w:p>
          <w:p w14:paraId="77A718F2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2_Hap_3_</w:t>
            </w:r>
          </w:p>
          <w:p w14:paraId="6074E796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TTCTCCTGCCCAA</w:t>
            </w:r>
          </w:p>
          <w:p w14:paraId="7FE5401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2_Hap_4_</w:t>
            </w:r>
          </w:p>
          <w:p w14:paraId="18D8304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AGTCTCCTGCCCAA</w:t>
            </w:r>
          </w:p>
          <w:p w14:paraId="38C02A85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2_Hap_5_</w:t>
            </w:r>
          </w:p>
          <w:p w14:paraId="3F2C024A" w14:textId="11117CDA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ATATTCCTGCCCAC</w:t>
            </w:r>
          </w:p>
          <w:p w14:paraId="5F82D737" w14:textId="14613FFB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  <w:highlight w:val="yellow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&gt;tRNA_val_PART_L2_Hap_6_</w:t>
            </w:r>
          </w:p>
          <w:p w14:paraId="66EF67E6" w14:textId="40F6EE65" w:rsidR="00AF53C7" w:rsidRPr="00AF53C7" w:rsidRDefault="00AF53C7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  <w:highlight w:val="yellow"/>
              </w:rPr>
              <w:t>ATCTCTCCTGCCCAA</w:t>
            </w:r>
          </w:p>
          <w:p w14:paraId="16609FC9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3_Hap_1_</w:t>
            </w:r>
          </w:p>
          <w:p w14:paraId="13DE9FC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ATAAATTAAATGG</w:t>
            </w:r>
          </w:p>
          <w:p w14:paraId="5EA3C917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3_Hap_2_</w:t>
            </w:r>
          </w:p>
          <w:p w14:paraId="4C665B9C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ATAAGTTAAATGG</w:t>
            </w:r>
          </w:p>
          <w:p w14:paraId="0DD54ADD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3_Hap_3_</w:t>
            </w:r>
          </w:p>
          <w:p w14:paraId="4AA5B5E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ATAGATTAAATGG</w:t>
            </w:r>
          </w:p>
          <w:p w14:paraId="52416DC3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3_Hap_4_</w:t>
            </w:r>
          </w:p>
          <w:p w14:paraId="331CA6CF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ATTTATATTAAATGG</w:t>
            </w:r>
          </w:p>
          <w:p w14:paraId="6D382C49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3_Hap_5_</w:t>
            </w:r>
          </w:p>
          <w:p w14:paraId="1F07EB9A" w14:textId="5C246F88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ATACATTTAAATGG</w:t>
            </w:r>
          </w:p>
          <w:p w14:paraId="03BFAD4A" w14:textId="227831BB" w:rsidR="00AF53C7" w:rsidRPr="00AF53C7" w:rsidRDefault="00AF53C7" w:rsidP="00AF53C7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L3_Hap_6_</w:t>
            </w:r>
          </w:p>
          <w:p w14:paraId="5E893038" w14:textId="4E434518" w:rsidR="00AF53C7" w:rsidRPr="00AF53C7" w:rsidRDefault="00AF53C7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TGATTATTTATTTGAATGG</w:t>
            </w:r>
          </w:p>
          <w:p w14:paraId="0DE628D2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M1_Hap_1_</w:t>
            </w:r>
          </w:p>
          <w:p w14:paraId="51B8CAC4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lastRenderedPageBreak/>
              <w:t>CCGCAGTAATCTGAC</w:t>
            </w:r>
          </w:p>
          <w:p w14:paraId="3947B02C" w14:textId="77777777" w:rsidR="00573539" w:rsidRPr="00AF53C7" w:rsidRDefault="00573539" w:rsidP="00573539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&gt;tRNA_val_PART_M1_Hap_2_</w:t>
            </w:r>
          </w:p>
          <w:p w14:paraId="3CAFD59E" w14:textId="0A4A0CAE" w:rsidR="00573539" w:rsidRPr="00AF53C7" w:rsidRDefault="00573539" w:rsidP="000B10EC">
            <w:pPr>
              <w:rPr>
                <w:rFonts w:ascii="Courier" w:hAnsi="Courier"/>
                <w:sz w:val="11"/>
                <w:szCs w:val="11"/>
              </w:rPr>
            </w:pPr>
            <w:r w:rsidRPr="00AF53C7">
              <w:rPr>
                <w:rFonts w:ascii="Courier" w:hAnsi="Courier"/>
                <w:sz w:val="11"/>
                <w:szCs w:val="11"/>
              </w:rPr>
              <w:t>CCGCAGTAACCTGAC</w:t>
            </w:r>
          </w:p>
        </w:tc>
      </w:tr>
    </w:tbl>
    <w:p w14:paraId="303FDA01" w14:textId="77777777" w:rsidR="009F3D79" w:rsidRDefault="009F3D79" w:rsidP="00385891"/>
    <w:p w14:paraId="145BB122" w14:textId="0E5A10B6" w:rsidR="004E4DEA" w:rsidRDefault="004E4DEA" w:rsidP="004E4DEA">
      <w:pPr>
        <w:pStyle w:val="Heading2"/>
      </w:pPr>
      <w:r>
        <w:t xml:space="preserve">Defining </w:t>
      </w:r>
      <w:proofErr w:type="spellStart"/>
      <w:r>
        <w:t>microhaplotypes</w:t>
      </w:r>
      <w:proofErr w:type="spellEnd"/>
      <w:r>
        <w:t xml:space="preserve"> for the HVR-I amplicon</w:t>
      </w:r>
    </w:p>
    <w:p w14:paraId="7B1D351E" w14:textId="388EA2DB" w:rsidR="007C72A7" w:rsidRDefault="007C72A7" w:rsidP="009B4E5D">
      <w:pPr>
        <w:spacing w:line="480" w:lineRule="auto"/>
        <w:jc w:val="both"/>
        <w:rPr>
          <w:shd w:val="clear" w:color="auto" w:fill="FFFFFF"/>
        </w:rPr>
      </w:pPr>
      <w:r w:rsidRPr="009B4E5D">
        <w:rPr>
          <w:shd w:val="clear" w:color="auto" w:fill="FFFFFF"/>
        </w:rPr>
        <w:t xml:space="preserve">Relative to reference sequence </w:t>
      </w:r>
      <w:r w:rsidR="0060056F" w:rsidRPr="009B4E5D">
        <w:rPr>
          <w:shd w:val="clear" w:color="auto" w:fill="FFFFFF"/>
        </w:rPr>
        <w:t>AB699090.1</w:t>
      </w:r>
      <w:r w:rsidRPr="009B4E5D">
        <w:rPr>
          <w:shd w:val="clear" w:color="auto" w:fill="FFFFFF"/>
        </w:rPr>
        <w:t xml:space="preserve"> the forward and the reverse primers produce an amplicon extending from bases </w:t>
      </w:r>
      <w:r w:rsidR="0060056F" w:rsidRPr="009B4E5D">
        <w:rPr>
          <w:shd w:val="clear" w:color="auto" w:fill="FFFFFF"/>
        </w:rPr>
        <w:t>45</w:t>
      </w:r>
      <w:r w:rsidRPr="009B4E5D">
        <w:rPr>
          <w:shd w:val="clear" w:color="auto" w:fill="FFFFFF"/>
        </w:rPr>
        <w:t xml:space="preserve"> to </w:t>
      </w:r>
      <w:r w:rsidR="0060056F" w:rsidRPr="009B4E5D">
        <w:rPr>
          <w:shd w:val="clear" w:color="auto" w:fill="FFFFFF"/>
        </w:rPr>
        <w:t>905</w:t>
      </w:r>
      <w:r w:rsidRPr="009B4E5D">
        <w:rPr>
          <w:shd w:val="clear" w:color="auto" w:fill="FFFFFF"/>
        </w:rPr>
        <w:t xml:space="preserve">; a total of </w:t>
      </w:r>
      <w:r w:rsidR="0060056F" w:rsidRPr="009B4E5D">
        <w:rPr>
          <w:shd w:val="clear" w:color="auto" w:fill="FFFFFF"/>
        </w:rPr>
        <w:t>861</w:t>
      </w:r>
      <w:r w:rsidRPr="009B4E5D">
        <w:rPr>
          <w:shd w:val="clear" w:color="auto" w:fill="FFFFFF"/>
        </w:rPr>
        <w:t xml:space="preserve"> bases. </w:t>
      </w:r>
      <w:r w:rsidR="0060056F" w:rsidRPr="009B4E5D">
        <w:rPr>
          <w:shd w:val="clear" w:color="auto" w:fill="FFFFFF"/>
        </w:rPr>
        <w:t xml:space="preserve">Eight </w:t>
      </w:r>
      <w:proofErr w:type="spellStart"/>
      <w:r w:rsidR="0060056F" w:rsidRPr="009B4E5D">
        <w:rPr>
          <w:shd w:val="clear" w:color="auto" w:fill="FFFFFF"/>
        </w:rPr>
        <w:t>m</w:t>
      </w:r>
      <w:r w:rsidRPr="009B4E5D">
        <w:rPr>
          <w:shd w:val="clear" w:color="auto" w:fill="FFFFFF"/>
        </w:rPr>
        <w:t>icrohaplotypes</w:t>
      </w:r>
      <w:proofErr w:type="spellEnd"/>
      <w:r w:rsidRPr="009B4E5D">
        <w:rPr>
          <w:shd w:val="clear" w:color="auto" w:fill="FFFFFF"/>
        </w:rPr>
        <w:t xml:space="preserve"> </w:t>
      </w:r>
      <w:r w:rsidR="0060056F" w:rsidRPr="009B4E5D">
        <w:rPr>
          <w:shd w:val="clear" w:color="auto" w:fill="FFFFFF"/>
        </w:rPr>
        <w:t>from</w:t>
      </w:r>
      <w:r w:rsidRPr="009B4E5D">
        <w:rPr>
          <w:shd w:val="clear" w:color="auto" w:fill="FFFFFF"/>
        </w:rPr>
        <w:t xml:space="preserve"> </w:t>
      </w:r>
      <w:r w:rsidR="0060056F" w:rsidRPr="009B4E5D">
        <w:rPr>
          <w:shd w:val="clear" w:color="auto" w:fill="FFFFFF"/>
        </w:rPr>
        <w:t>100 (</w:t>
      </w:r>
      <w:r w:rsidR="0060056F" w:rsidRPr="009B4E5D">
        <w:rPr>
          <w:i/>
          <w:iCs/>
          <w:shd w:val="clear" w:color="auto" w:fill="FFFFFF"/>
        </w:rPr>
        <w:t>n</w:t>
      </w:r>
      <w:r w:rsidR="0060056F" w:rsidRPr="009B4E5D">
        <w:rPr>
          <w:shd w:val="clear" w:color="auto" w:fill="FFFFFF"/>
        </w:rPr>
        <w:t xml:space="preserve"> = 7) to 80 (</w:t>
      </w:r>
      <w:r w:rsidR="0060056F" w:rsidRPr="009B4E5D">
        <w:rPr>
          <w:i/>
          <w:iCs/>
          <w:shd w:val="clear" w:color="auto" w:fill="FFFFFF"/>
        </w:rPr>
        <w:t>n</w:t>
      </w:r>
      <w:r w:rsidR="0060056F" w:rsidRPr="009B4E5D">
        <w:rPr>
          <w:shd w:val="clear" w:color="auto" w:fill="FFFFFF"/>
        </w:rPr>
        <w:t xml:space="preserve"> = 1) </w:t>
      </w:r>
      <w:r w:rsidRPr="009B4E5D">
        <w:rPr>
          <w:shd w:val="clear" w:color="auto" w:fill="FFFFFF"/>
        </w:rPr>
        <w:t xml:space="preserve">bases were defined along this amplicon as shown in the schematic below (Figure </w:t>
      </w:r>
      <w:del w:id="12" w:author="Richins, Travis (CDC/NCEZID/DPDM/LSDB)" w:date="2026-07-09T07:54:00Z">
        <w:r w:rsidRPr="009B4E5D" w:rsidDel="00B04E52">
          <w:rPr>
            <w:shd w:val="clear" w:color="auto" w:fill="FFFFFF"/>
          </w:rPr>
          <w:delText>S</w:delText>
        </w:r>
        <w:r w:rsidR="0060056F" w:rsidRPr="009B4E5D" w:rsidDel="00B04E52">
          <w:rPr>
            <w:shd w:val="clear" w:color="auto" w:fill="FFFFFF"/>
          </w:rPr>
          <w:delText>2</w:delText>
        </w:r>
      </w:del>
      <w:ins w:id="13" w:author="Richins, Travis (CDC/NCEZID/DPDM/LSDB)" w:date="2026-07-09T07:54:00Z">
        <w:r w:rsidR="00B04E52">
          <w:rPr>
            <w:shd w:val="clear" w:color="auto" w:fill="FFFFFF"/>
          </w:rPr>
          <w:t>B</w:t>
        </w:r>
      </w:ins>
      <w:r w:rsidRPr="009B4E5D">
        <w:rPr>
          <w:shd w:val="clear" w:color="auto" w:fill="FFFFFF"/>
        </w:rPr>
        <w:t xml:space="preserve">). Table </w:t>
      </w:r>
      <w:del w:id="14" w:author="Richins, Travis (CDC/NCEZID/DPDM/LSDB)" w:date="2026-07-09T07:54:00Z">
        <w:r w:rsidRPr="009B4E5D" w:rsidDel="00B04E52">
          <w:rPr>
            <w:shd w:val="clear" w:color="auto" w:fill="FFFFFF"/>
          </w:rPr>
          <w:delText>S</w:delText>
        </w:r>
        <w:r w:rsidR="0060056F" w:rsidRPr="009B4E5D" w:rsidDel="00B04E52">
          <w:rPr>
            <w:shd w:val="clear" w:color="auto" w:fill="FFFFFF"/>
          </w:rPr>
          <w:delText>2</w:delText>
        </w:r>
        <w:r w:rsidRPr="009B4E5D" w:rsidDel="00B04E52">
          <w:rPr>
            <w:shd w:val="clear" w:color="auto" w:fill="FFFFFF"/>
          </w:rPr>
          <w:delText xml:space="preserve"> </w:delText>
        </w:r>
      </w:del>
      <w:ins w:id="15" w:author="Richins, Travis (CDC/NCEZID/DPDM/LSDB)" w:date="2026-07-09T07:54:00Z">
        <w:r w:rsidR="00B04E52">
          <w:rPr>
            <w:shd w:val="clear" w:color="auto" w:fill="FFFFFF"/>
          </w:rPr>
          <w:t>B</w:t>
        </w:r>
        <w:r w:rsidR="00B04E52" w:rsidRPr="009B4E5D">
          <w:rPr>
            <w:shd w:val="clear" w:color="auto" w:fill="FFFFFF"/>
          </w:rPr>
          <w:t xml:space="preserve"> </w:t>
        </w:r>
      </w:ins>
      <w:r w:rsidRPr="009B4E5D">
        <w:rPr>
          <w:shd w:val="clear" w:color="auto" w:fill="FFFFFF"/>
        </w:rPr>
        <w:t xml:space="preserve">below provides the sequence of all unique </w:t>
      </w:r>
      <w:r w:rsidR="00486C08" w:rsidRPr="009B4E5D">
        <w:rPr>
          <w:shd w:val="clear" w:color="auto" w:fill="FFFFFF"/>
        </w:rPr>
        <w:t>HVR-I</w:t>
      </w:r>
      <w:r w:rsidRPr="009B4E5D">
        <w:rPr>
          <w:shd w:val="clear" w:color="auto" w:fill="FFFFFF"/>
        </w:rPr>
        <w:t xml:space="preserve"> </w:t>
      </w:r>
      <w:proofErr w:type="spellStart"/>
      <w:r w:rsidRPr="009B4E5D">
        <w:rPr>
          <w:shd w:val="clear" w:color="auto" w:fill="FFFFFF"/>
        </w:rPr>
        <w:t>microhaplotypes</w:t>
      </w:r>
      <w:proofErr w:type="spellEnd"/>
      <w:r w:rsidRPr="009B4E5D">
        <w:rPr>
          <w:shd w:val="clear" w:color="auto" w:fill="FFFFFF"/>
        </w:rPr>
        <w:t xml:space="preserve"> identified across all samples clustered in the present study. The haplotype data sheet in File S1, Tab A indicates the specific haplotype found at each region (defined in Figure S</w:t>
      </w:r>
      <w:r w:rsidR="00486C08" w:rsidRPr="009B4E5D">
        <w:rPr>
          <w:shd w:val="clear" w:color="auto" w:fill="FFFFFF"/>
        </w:rPr>
        <w:t>2</w:t>
      </w:r>
      <w:r w:rsidRPr="009B4E5D">
        <w:rPr>
          <w:shd w:val="clear" w:color="auto" w:fill="FFFFFF"/>
        </w:rPr>
        <w:t>) for every sample</w:t>
      </w:r>
      <w:r w:rsidR="00486C08" w:rsidRPr="009B4E5D">
        <w:rPr>
          <w:shd w:val="clear" w:color="auto" w:fill="FFFFFF"/>
        </w:rPr>
        <w:t xml:space="preserve"> clustered in this study</w:t>
      </w:r>
      <w:r w:rsidRPr="009B4E5D">
        <w:rPr>
          <w:shd w:val="clear" w:color="auto" w:fill="FFFFFF"/>
        </w:rPr>
        <w:t>.</w:t>
      </w:r>
    </w:p>
    <w:p w14:paraId="622D3BF9" w14:textId="77777777" w:rsidR="0060056F" w:rsidRDefault="0060056F" w:rsidP="007C72A7">
      <w:pPr>
        <w:jc w:val="both"/>
      </w:pPr>
    </w:p>
    <w:p w14:paraId="25D5F005" w14:textId="6B18A619" w:rsidR="0060056F" w:rsidRDefault="0060056F" w:rsidP="0060056F">
      <w:pPr>
        <w:pStyle w:val="Heading3"/>
      </w:pPr>
      <w:r w:rsidRPr="007E314D">
        <w:t xml:space="preserve">Figure </w:t>
      </w:r>
      <w:del w:id="16" w:author="Richins, Travis (CDC/NCEZID/DPDM/LSDB)" w:date="2026-07-09T07:55:00Z">
        <w:r w:rsidDel="00B04E52">
          <w:delText>S</w:delText>
        </w:r>
        <w:r w:rsidR="006E2537" w:rsidDel="00B04E52">
          <w:delText>2</w:delText>
        </w:r>
      </w:del>
      <w:ins w:id="17" w:author="Richins, Travis (CDC/NCEZID/DPDM/LSDB)" w:date="2026-07-09T07:55:00Z">
        <w:r w:rsidR="00B04E52">
          <w:t>B</w:t>
        </w:r>
      </w:ins>
      <w:r w:rsidRPr="007E314D">
        <w:t xml:space="preserve">. Schematic defining the </w:t>
      </w:r>
      <w:proofErr w:type="spellStart"/>
      <w:r w:rsidRPr="007E314D">
        <w:t>microhaplotypes</w:t>
      </w:r>
      <w:proofErr w:type="spellEnd"/>
      <w:r w:rsidRPr="007E314D">
        <w:t xml:space="preserve"> of the </w:t>
      </w:r>
      <w:r>
        <w:t>HVR-I</w:t>
      </w:r>
      <w:r w:rsidRPr="007E314D">
        <w:t xml:space="preserve"> amplicon</w:t>
      </w:r>
    </w:p>
    <w:p w14:paraId="34177038" w14:textId="7B5050BC" w:rsidR="00486C08" w:rsidRPr="009B4E5D" w:rsidRDefault="0060056F" w:rsidP="00486C08">
      <w:pPr>
        <w:jc w:val="both"/>
        <w:rPr>
          <w:sz w:val="20"/>
          <w:szCs w:val="20"/>
        </w:rPr>
      </w:pPr>
      <w:r w:rsidRPr="00D164E5">
        <w:rPr>
          <w:sz w:val="20"/>
          <w:szCs w:val="20"/>
        </w:rPr>
        <w:t xml:space="preserve">The gray bar represents the amplicon from bases 1 through </w:t>
      </w:r>
      <w:r w:rsidR="00486C08">
        <w:rPr>
          <w:sz w:val="20"/>
          <w:szCs w:val="20"/>
        </w:rPr>
        <w:t>86</w:t>
      </w:r>
      <w:r w:rsidRPr="00D164E5">
        <w:rPr>
          <w:sz w:val="20"/>
          <w:szCs w:val="20"/>
        </w:rPr>
        <w:t xml:space="preserve">1, or bases </w:t>
      </w:r>
      <w:r w:rsidR="00486C08" w:rsidRPr="00486C08">
        <w:rPr>
          <w:sz w:val="20"/>
          <w:szCs w:val="20"/>
        </w:rPr>
        <w:t>45 to 905</w:t>
      </w:r>
      <w:r w:rsidR="00486C08">
        <w:rPr>
          <w:sz w:val="20"/>
          <w:szCs w:val="20"/>
        </w:rPr>
        <w:t xml:space="preserve"> </w:t>
      </w:r>
      <w:r w:rsidRPr="00D164E5">
        <w:rPr>
          <w:sz w:val="20"/>
          <w:szCs w:val="20"/>
        </w:rPr>
        <w:t>relative to the reference sequence (</w:t>
      </w:r>
      <w:proofErr w:type="spellStart"/>
      <w:r w:rsidRPr="00D164E5">
        <w:rPr>
          <w:sz w:val="20"/>
          <w:szCs w:val="20"/>
        </w:rPr>
        <w:t>GenBank</w:t>
      </w:r>
      <w:proofErr w:type="spellEnd"/>
      <w:r w:rsidRPr="00D164E5">
        <w:rPr>
          <w:sz w:val="20"/>
          <w:szCs w:val="20"/>
        </w:rPr>
        <w:t xml:space="preserve"> accession: </w:t>
      </w:r>
      <w:r w:rsidR="00486C08" w:rsidRPr="00486C08">
        <w:rPr>
          <w:sz w:val="20"/>
          <w:szCs w:val="20"/>
          <w:shd w:val="clear" w:color="auto" w:fill="FFFFFF"/>
        </w:rPr>
        <w:t>AB699090.1</w:t>
      </w:r>
      <w:r w:rsidRPr="00D164E5">
        <w:rPr>
          <w:sz w:val="20"/>
          <w:szCs w:val="20"/>
          <w:shd w:val="clear" w:color="auto" w:fill="FFFFFF"/>
        </w:rPr>
        <w:t>)</w:t>
      </w:r>
      <w:r w:rsidRPr="00D164E5">
        <w:rPr>
          <w:sz w:val="20"/>
          <w:szCs w:val="20"/>
        </w:rPr>
        <w:t xml:space="preserve">. The priming sites (green) and the various </w:t>
      </w:r>
      <w:proofErr w:type="spellStart"/>
      <w:r w:rsidRPr="00D164E5">
        <w:rPr>
          <w:sz w:val="20"/>
          <w:szCs w:val="20"/>
        </w:rPr>
        <w:t>microhaplotype</w:t>
      </w:r>
      <w:proofErr w:type="spellEnd"/>
      <w:r w:rsidRPr="00D164E5">
        <w:rPr>
          <w:sz w:val="20"/>
          <w:szCs w:val="20"/>
        </w:rPr>
        <w:t xml:space="preserve"> regions (yellow) are indicated as </w:t>
      </w:r>
      <w:r w:rsidR="00486C08">
        <w:rPr>
          <w:sz w:val="20"/>
          <w:szCs w:val="20"/>
        </w:rPr>
        <w:t>orange</w:t>
      </w:r>
      <w:r w:rsidRPr="00D164E5">
        <w:rPr>
          <w:sz w:val="20"/>
          <w:szCs w:val="20"/>
        </w:rPr>
        <w:t xml:space="preserve"> colored bars. </w:t>
      </w:r>
    </w:p>
    <w:p w14:paraId="2A8BBD41" w14:textId="36541562" w:rsidR="007C72A7" w:rsidRDefault="0060056F" w:rsidP="0060056F">
      <w:pPr>
        <w:jc w:val="both"/>
        <w:rPr>
          <w:shd w:val="clear" w:color="auto" w:fill="FFFFFF"/>
        </w:rPr>
      </w:pPr>
      <w:r>
        <w:rPr>
          <w:noProof/>
          <w:shd w:val="clear" w:color="auto" w:fill="FFFFFF"/>
          <w:lang w:val="en-IN" w:eastAsia="en-IN"/>
        </w:rPr>
        <w:drawing>
          <wp:inline distT="0" distB="0" distL="0" distR="0" wp14:anchorId="52C51D1A" wp14:editId="1DBD5EA7">
            <wp:extent cx="6858000" cy="3657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551" w:type="dxa"/>
        <w:jc w:val="center"/>
        <w:tblLook w:val="04A0" w:firstRow="1" w:lastRow="0" w:firstColumn="1" w:lastColumn="0" w:noHBand="0" w:noVBand="1"/>
      </w:tblPr>
      <w:tblGrid>
        <w:gridCol w:w="1980"/>
        <w:gridCol w:w="1260"/>
        <w:gridCol w:w="1194"/>
        <w:gridCol w:w="1117"/>
      </w:tblGrid>
      <w:tr w:rsidR="0060056F" w:rsidRPr="0060056F" w14:paraId="2824F209" w14:textId="77777777" w:rsidTr="0073685C">
        <w:trPr>
          <w:trHeight w:val="32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902415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B3A6D1" w14:textId="343010D7" w:rsidR="0060056F" w:rsidRPr="0060056F" w:rsidRDefault="0060056F" w:rsidP="0060056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 location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F1372B8" w14:textId="77777777" w:rsidR="0060056F" w:rsidRPr="0060056F" w:rsidRDefault="0060056F" w:rsidP="0060056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0056F" w:rsidRPr="0060056F" w14:paraId="157B2D9A" w14:textId="77777777" w:rsidTr="0073685C">
        <w:trPr>
          <w:trHeight w:val="32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88450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1B8E1D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D26A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C00B37" w14:textId="77777777" w:rsidR="0060056F" w:rsidRPr="0060056F" w:rsidRDefault="0060056F" w:rsidP="0060056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Length</w:t>
            </w:r>
          </w:p>
        </w:tc>
      </w:tr>
      <w:tr w:rsidR="0060056F" w:rsidRPr="0060056F" w14:paraId="2323F195" w14:textId="77777777" w:rsidTr="0073685C">
        <w:trPr>
          <w:trHeight w:val="320"/>
          <w:jc w:val="center"/>
        </w:trPr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319120A6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7D1DFB57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righ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02402E52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  <w:shd w:val="clear" w:color="auto" w:fill="41B231"/>
            <w:noWrap/>
            <w:vAlign w:val="bottom"/>
            <w:hideMark/>
          </w:tcPr>
          <w:p w14:paraId="733DC10C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27</w:t>
            </w:r>
          </w:p>
        </w:tc>
      </w:tr>
      <w:tr w:rsidR="0060056F" w:rsidRPr="0060056F" w14:paraId="6C9EA717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34F7B43A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63A6376E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7AA97031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514203F5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60056F" w:rsidRPr="0060056F" w14:paraId="34196ACC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1D7D1C70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3E7420CB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81AD45B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8515AEA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60056F" w:rsidRPr="0060056F" w14:paraId="505B4242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4E22D8E5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34F08C64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2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B46B05F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31E8F066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60056F" w:rsidRPr="0060056F" w14:paraId="09156E32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5809C993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734A350E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0E25ABE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43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6BFD9DC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60056F" w:rsidRPr="0060056F" w14:paraId="3E45C9A6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163125A8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69C2CA89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4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70E0D48A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53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7C46AC1D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60056F" w:rsidRPr="0060056F" w14:paraId="2E5CF4A4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1655BB8D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55AD172C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5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6C5ED5AA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63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0D37BD11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60056F" w:rsidRPr="0060056F" w14:paraId="0FAB6924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3F220BA6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79175F4D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6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10B00B15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73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4CA5CCB7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100</w:t>
            </w:r>
          </w:p>
        </w:tc>
      </w:tr>
      <w:tr w:rsidR="0060056F" w:rsidRPr="0060056F" w14:paraId="206C9050" w14:textId="77777777" w:rsidTr="00080EBC">
        <w:trPr>
          <w:trHeight w:val="320"/>
          <w:jc w:val="center"/>
        </w:trPr>
        <w:tc>
          <w:tcPr>
            <w:tcW w:w="1980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3DED49B1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PART_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170CB9A8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737</w:t>
            </w:r>
          </w:p>
        </w:tc>
        <w:tc>
          <w:tcPr>
            <w:tcW w:w="1194" w:type="dxa"/>
            <w:tcBorders>
              <w:righ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5E3B2038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81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auto" w:fill="ED7D31" w:themeFill="accent2"/>
            <w:noWrap/>
            <w:vAlign w:val="bottom"/>
            <w:hideMark/>
          </w:tcPr>
          <w:p w14:paraId="1D4FFB68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80</w:t>
            </w:r>
          </w:p>
        </w:tc>
      </w:tr>
      <w:tr w:rsidR="0060056F" w:rsidRPr="0060056F" w14:paraId="6607F8AD" w14:textId="77777777" w:rsidTr="0073685C">
        <w:trPr>
          <w:trHeight w:val="320"/>
          <w:jc w:val="center"/>
        </w:trPr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76FA4B"/>
            <w:noWrap/>
            <w:vAlign w:val="bottom"/>
            <w:hideMark/>
          </w:tcPr>
          <w:p w14:paraId="7FE90422" w14:textId="77777777" w:rsidR="0060056F" w:rsidRPr="0060056F" w:rsidRDefault="0060056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056F">
              <w:rPr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76FA4B"/>
            <w:noWrap/>
            <w:vAlign w:val="bottom"/>
            <w:hideMark/>
          </w:tcPr>
          <w:p w14:paraId="0F55B621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830</w:t>
            </w:r>
          </w:p>
        </w:tc>
        <w:tc>
          <w:tcPr>
            <w:tcW w:w="11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76FA4B"/>
            <w:noWrap/>
            <w:vAlign w:val="bottom"/>
            <w:hideMark/>
          </w:tcPr>
          <w:p w14:paraId="6638D7C5" w14:textId="77777777" w:rsidR="0060056F" w:rsidRPr="0060056F" w:rsidRDefault="0060056F" w:rsidP="0060056F">
            <w:pPr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861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76FA4B"/>
            <w:noWrap/>
            <w:vAlign w:val="bottom"/>
            <w:hideMark/>
          </w:tcPr>
          <w:p w14:paraId="2DBA7ADB" w14:textId="77777777" w:rsidR="0060056F" w:rsidRPr="0060056F" w:rsidRDefault="0060056F" w:rsidP="0060056F">
            <w:pPr>
              <w:jc w:val="center"/>
              <w:rPr>
                <w:color w:val="000000"/>
                <w:sz w:val="22"/>
                <w:szCs w:val="22"/>
              </w:rPr>
            </w:pPr>
            <w:r w:rsidRPr="0060056F">
              <w:rPr>
                <w:color w:val="000000"/>
                <w:sz w:val="22"/>
                <w:szCs w:val="22"/>
              </w:rPr>
              <w:t>32</w:t>
            </w:r>
          </w:p>
        </w:tc>
      </w:tr>
    </w:tbl>
    <w:p w14:paraId="7D5827C6" w14:textId="1AA5DF73" w:rsidR="00573539" w:rsidRDefault="00573539" w:rsidP="000B10EC"/>
    <w:p w14:paraId="6879F8EB" w14:textId="332F8A1D" w:rsidR="0042084D" w:rsidRDefault="0042084D" w:rsidP="000B10EC"/>
    <w:p w14:paraId="41D2397A" w14:textId="38F3C6FA" w:rsidR="0042084D" w:rsidRDefault="0042084D" w:rsidP="000B10EC"/>
    <w:p w14:paraId="7B252D7F" w14:textId="5C4F68AE" w:rsidR="0042084D" w:rsidRDefault="0042084D" w:rsidP="000B10EC"/>
    <w:p w14:paraId="6D6FCBAD" w14:textId="74E59E56" w:rsidR="0042084D" w:rsidRDefault="0042084D" w:rsidP="000B10EC"/>
    <w:p w14:paraId="27F83810" w14:textId="788B8A29" w:rsidR="0042084D" w:rsidRDefault="0042084D" w:rsidP="000B10EC"/>
    <w:p w14:paraId="1C404A9F" w14:textId="697B75D3" w:rsidR="0042084D" w:rsidRDefault="0042084D" w:rsidP="000B10EC"/>
    <w:p w14:paraId="4064051B" w14:textId="5824B466" w:rsidR="0042084D" w:rsidRDefault="0042084D" w:rsidP="000B10EC"/>
    <w:p w14:paraId="132993DC" w14:textId="3D1A1A7E" w:rsidR="0042084D" w:rsidRDefault="0042084D" w:rsidP="000B10EC"/>
    <w:p w14:paraId="2D7716C3" w14:textId="4CB0F927" w:rsidR="0042084D" w:rsidRDefault="0042084D" w:rsidP="000B10EC"/>
    <w:p w14:paraId="3C531D7E" w14:textId="5B9F39D2" w:rsidR="0042084D" w:rsidRDefault="0042084D" w:rsidP="000B10EC"/>
    <w:p w14:paraId="067A1F55" w14:textId="1610C4E4" w:rsidR="0042084D" w:rsidRDefault="0042084D" w:rsidP="000B10EC"/>
    <w:p w14:paraId="1C5E1D78" w14:textId="619D58BD" w:rsidR="0042084D" w:rsidRDefault="0042084D" w:rsidP="000B10EC"/>
    <w:p w14:paraId="6C6223D3" w14:textId="0C053557" w:rsidR="0042084D" w:rsidRDefault="0042084D" w:rsidP="000B10EC"/>
    <w:p w14:paraId="3EDBFC6F" w14:textId="0DB9B58E" w:rsidR="0042084D" w:rsidRDefault="0042084D" w:rsidP="000B10EC"/>
    <w:p w14:paraId="2876AEBA" w14:textId="77777777" w:rsidR="0042084D" w:rsidRDefault="0042084D" w:rsidP="000B10EC"/>
    <w:p w14:paraId="3F678F2E" w14:textId="667FA2EF" w:rsidR="0042084D" w:rsidRDefault="0042084D" w:rsidP="0042084D">
      <w:pPr>
        <w:pStyle w:val="Heading3"/>
      </w:pPr>
      <w:r>
        <w:t xml:space="preserve">Table </w:t>
      </w:r>
      <w:del w:id="18" w:author="Richins, Travis (CDC/NCEZID/DPDM/LSDB)" w:date="2026-07-09T07:55:00Z">
        <w:r w:rsidDel="00B04E52">
          <w:delText>S2</w:delText>
        </w:r>
      </w:del>
      <w:ins w:id="19" w:author="Richins, Travis (CDC/NCEZID/DPDM/LSDB)" w:date="2026-07-09T07:55:00Z">
        <w:r w:rsidR="00B04E52">
          <w:t>B</w:t>
        </w:r>
      </w:ins>
      <w:r>
        <w:t>. HVR-I haplotypes identified for all samples included in the present analysis</w:t>
      </w:r>
      <w:r w:rsidR="00BD102A">
        <w:t>†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81"/>
      </w:tblGrid>
      <w:tr w:rsidR="0042084D" w:rsidRPr="0042084D" w14:paraId="400F440E" w14:textId="77777777" w:rsidTr="0042084D">
        <w:trPr>
          <w:jc w:val="center"/>
        </w:trPr>
        <w:tc>
          <w:tcPr>
            <w:tcW w:w="8642" w:type="dxa"/>
          </w:tcPr>
          <w:p w14:paraId="72C41036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1_</w:t>
            </w:r>
          </w:p>
          <w:p w14:paraId="66AEE126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ACGGAGCGCGTTTATTTGAACAAAACCAATCGGACGCAGGCTAGCTATTGGTCTGAGTCCGCGAAATGTTGGTGAATCGGAATAA</w:t>
            </w:r>
          </w:p>
          <w:p w14:paraId="5E00609F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2_</w:t>
            </w:r>
          </w:p>
          <w:p w14:paraId="4F878A3A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ACTGCGCGTCGGAGCGCGTTTATTTGAACAAAACCAATCGGGCGCAGGCTAGCTATTGGCCTGAGTCCGCAAAATATTGGTGAATCGGAATAA</w:t>
            </w:r>
          </w:p>
          <w:p w14:paraId="1DCEC470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3_</w:t>
            </w:r>
          </w:p>
          <w:p w14:paraId="2052CFB6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TCGGAGCGCGTTTATTTGAACAAAACCAATCGGACGCAGGCTAGCTATTGGTCTGAGTCCGCGAAATGTTGGTGAATCGGAATAA</w:t>
            </w:r>
          </w:p>
          <w:p w14:paraId="23F7367C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4_</w:t>
            </w:r>
          </w:p>
          <w:p w14:paraId="5DF203D1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TCGGAGCGCGTTTATTTGAACAAAACCAATCGGACGCAGGCTAGCTATTGGTCTGAGTCCGCGAAATGTCGGTGAATCGGAATAA</w:t>
            </w:r>
          </w:p>
          <w:p w14:paraId="288961C9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5_</w:t>
            </w:r>
          </w:p>
          <w:p w14:paraId="39793556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ACGGAGCGCGTTTATTTGAACAAAACCAATCGGACGCAGGCTAGCTATTGGTCTGAGTCCGCGAAATTTTGGTGAATCGGAATAA</w:t>
            </w:r>
          </w:p>
          <w:p w14:paraId="79FFEB7F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6_</w:t>
            </w:r>
          </w:p>
          <w:p w14:paraId="69FA5D5F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TCGGAGCGCGTTTATTTGAACAAAACCAATCGGACGCAGACTAGCTATTGGTCTGAGTCCGCGAAATGTTGGTGAATCGGAATAA</w:t>
            </w:r>
          </w:p>
          <w:p w14:paraId="44DCF7A1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7_</w:t>
            </w:r>
          </w:p>
          <w:p w14:paraId="6C14A777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TCGGAGCGCGTTTATTTGAACGAAACCAATCGGACGCAGGCTAGCTATTGGTCTGAGTCCGCGAAATGTTGGTGAATCGGAATAA</w:t>
            </w:r>
          </w:p>
          <w:p w14:paraId="6F69611C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8_</w:t>
            </w:r>
          </w:p>
          <w:p w14:paraId="38BF6A21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TCGGAGCGCGTTTATTTGAACAAAACCAATCGGACGCAGGCTAGCTGTTGGTCTGAGTCCGCGAAATGTTGGTGAATCGGAATAA</w:t>
            </w:r>
          </w:p>
          <w:p w14:paraId="225750AD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9_</w:t>
            </w:r>
          </w:p>
          <w:p w14:paraId="0ABECAC7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TCTGCGCGTCGGAGCGCGTTTATTTGAACAAAACCAATCGGACGCAGGCTAGCTATTGGTCTGAGTCCGCGAAATGTTGGTGAATCGGAATAA</w:t>
            </w:r>
          </w:p>
          <w:p w14:paraId="5475E42C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10_</w:t>
            </w:r>
          </w:p>
          <w:p w14:paraId="49BF487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TCGCGCGCTGCGCGTACGGAGCGCAGTTTATTATGAACAAAACCAATCGGACGCAGGCTAGCTCTATTGGTCTGAGTCCGCGAAATGTTGGTGAATCGGAATAA</w:t>
            </w:r>
          </w:p>
          <w:p w14:paraId="4A4B1CCC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1_Hap_11_</w:t>
            </w:r>
          </w:p>
          <w:p w14:paraId="3E9CA0B7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CGGCGCGCAATGCGGCGGAGCGCATTTATTGGTACAAAACCAATCGGACTTTCGCTCTTTGCGTCCGTCCGTCAACGGTTGGTGAATCGGAATAA</w:t>
            </w:r>
          </w:p>
          <w:p w14:paraId="19CE67D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2_Hap_1_</w:t>
            </w:r>
          </w:p>
          <w:p w14:paraId="1E71A6E0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ATGCTGATCGCACGGTCCAGTACCGGCGACGATGCTTTGAAACGACTTGCTCATCAACTTTCGATGGTACGCTACGTGCTTACCATGGTGACAACGGT</w:t>
            </w:r>
          </w:p>
          <w:p w14:paraId="091BB313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2_Hap_2_</w:t>
            </w:r>
          </w:p>
          <w:p w14:paraId="06B18F43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ATGCTGATCGCACGGTCCAGTACCGGCGACGATACTTTGAAACGACTTGCTCATCAACTTTCGATGGTACGCTACGTGCTTACCATGGTGACAACGGT</w:t>
            </w:r>
          </w:p>
          <w:p w14:paraId="64D1A905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2_Hap_3_</w:t>
            </w:r>
          </w:p>
          <w:p w14:paraId="5A4E210C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ATGCTGATCGCACGGTCCGGTACCGGCGACGATGCTTTGAAACGACTTGCTCATCAACTTTCGATGGTACGCTACGTGCTTACCATGGTGACAACGGT</w:t>
            </w:r>
          </w:p>
          <w:p w14:paraId="0256A959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2_Hap_4_</w:t>
            </w:r>
          </w:p>
          <w:p w14:paraId="51AB6298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ATGCTGATCGCACGGTCCAGTACCGGCGACGGTGCTTTGAAACGACTTGCTCATCAACTTTCGATGGTACGCTACGTGCTTACCATGGTGACAACGGT</w:t>
            </w:r>
          </w:p>
          <w:p w14:paraId="36F241F4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2_Hap_5_</w:t>
            </w:r>
          </w:p>
          <w:p w14:paraId="06D90B3B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ATGCTGATCGCACGGTCCAGCACCGGCGACGATGCTTTGAAACGACTTGCTCATCAACTTTCGATGGTACGCTACGTGCTTACCATGGTGACAACGGT</w:t>
            </w:r>
          </w:p>
          <w:p w14:paraId="4F9084E3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2_Hap_6_</w:t>
            </w:r>
          </w:p>
          <w:p w14:paraId="7646E9FA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ATGCTGATCGCACGGTCCAGCACCGGCGACGAATCTTTGAAATGACTTGCTCATCAACTTTCGATGGTACGCTACGTGCTTACCATGGTGACAACGGT</w:t>
            </w:r>
          </w:p>
          <w:p w14:paraId="198B2325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3_Hap_1_</w:t>
            </w:r>
          </w:p>
          <w:p w14:paraId="09CFF7B8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AACGGAGAATCAGGGTTCGGCTCCGGAGAGGGAGCCTGAGAAACGGCTACCACATCCAAGGAAGGCAGCAGGCACGCAAATTACCCACTCCCAGATCGG</w:t>
            </w:r>
          </w:p>
          <w:p w14:paraId="0A5F06F1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3_Hap_2_</w:t>
            </w:r>
          </w:p>
          <w:p w14:paraId="7A9A0EC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AACGGAGAATCAGGGTTCGACTCCGGAGAGGGAGCCTGAGAAACGGCTACCACATCCAAGGAAGGCAGCAGGCACGCAAATTACCCACTCCCAGATCGG</w:t>
            </w:r>
          </w:p>
          <w:p w14:paraId="0335260F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3_Hap_3_</w:t>
            </w:r>
          </w:p>
          <w:p w14:paraId="2901D169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AACGGAGAATCAGGGTTCGGCTCCGGAGAGGGAGCCTGAGAGACGGCTACCACATCCAAGGAAGGCAGCAGGCACGCAAATTACCCACTCCCAGATCGG</w:t>
            </w:r>
          </w:p>
          <w:p w14:paraId="45CB795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3_Hap_4_</w:t>
            </w:r>
          </w:p>
          <w:p w14:paraId="29FA16E8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AACGGAGAATCAAGGTTCGGCTCCGGAGAGGGAGCCTGAGAAACGGCTACCACATCCAAGGAAGGCAGCAGGCACGCAAATTACCCACTCCCAGATCGG</w:t>
            </w:r>
          </w:p>
          <w:p w14:paraId="7A4D8D2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3_Hap_5_</w:t>
            </w:r>
          </w:p>
          <w:p w14:paraId="0C2C3CCD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AACGGAGAATCAGGGTTCGGCTCCGGAGAGGGAGCCTGAGAAACGGCTACCACATCCAAGGAAGGCAGCAGGCATGCAAATTACCCACTCCCAGATCGG</w:t>
            </w:r>
          </w:p>
          <w:p w14:paraId="18254A3C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4_Hap_1_</w:t>
            </w:r>
          </w:p>
          <w:p w14:paraId="699D9764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GAGGTAGTGACGAAAAATAACGGAACGTTTCTCCATGAGACGCGTTACCGGAACGATCGAGCCGTACATAAGTTCGGCTAAATCTATTGGAGGGCAAGT</w:t>
            </w:r>
          </w:p>
          <w:p w14:paraId="5DC5CEFD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4_Hap_2_</w:t>
            </w:r>
          </w:p>
          <w:p w14:paraId="08A29CD3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GAGGTAGTGACGAAAAATAACGGAACGTTTCTCCATGAGACGCGTTACCGGAACGATCGAGCCGCACATAAGTTCGGCTAAATCTATTGGAGGGCAAGT</w:t>
            </w:r>
          </w:p>
          <w:p w14:paraId="6167071E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4_Hap_3_</w:t>
            </w:r>
          </w:p>
          <w:p w14:paraId="4888FA24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GAGGTAGTGACGAAAAATAACGGAACGTTTCTCCATGAGACGCGTTACCGGAACGATCGAGCCGTACATAAGTTCGGCTAAGTCTATTGGAGGGCAAGT</w:t>
            </w:r>
          </w:p>
          <w:p w14:paraId="49F114AA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4_Hap_4_</w:t>
            </w:r>
          </w:p>
          <w:p w14:paraId="40B29294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GAGGTAGTGACGAAAAATAACGGAACGTTTCTCCATGAGACGCGTTACCGGAACGATCGAGCCGTACATAAGTTCAGCTAAATCTATTGGAGGGAAAGT</w:t>
            </w:r>
          </w:p>
          <w:p w14:paraId="1DAE02EC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4_Hap_5_</w:t>
            </w:r>
          </w:p>
          <w:p w14:paraId="37B2D254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GAGGTAGTGACGAAAAATAACGGAACGTATCTCCATGAGACGCGTTACCGGAACGACCGAGCCGTACATAAGCTCGGCTAATTCTATTGGAGGGCAAGT</w:t>
            </w:r>
          </w:p>
          <w:p w14:paraId="623BBC00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5_Hap_1_</w:t>
            </w:r>
          </w:p>
          <w:p w14:paraId="28A843E3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GGTGCCAGCAGCCGCGGTAATTCCAGCTCCAATAGCGTATATTAAAGTTGCTGCGGTTAAACCGCTCGTAGTTGGATTGCGGATGTCGACGACTGTCG</w:t>
            </w:r>
          </w:p>
          <w:p w14:paraId="5A4126EB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5_Hap_2_</w:t>
            </w:r>
          </w:p>
          <w:p w14:paraId="107EDBD7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GGTGCCAGCAGCCGCGGTAATTCCAGCTCCAATAGCGTATATTAAAGTTGCTGCGGTTAAACCGCTCGTAGTTGGATTGCGGATGTCGACGACGGTCG</w:t>
            </w:r>
          </w:p>
          <w:p w14:paraId="6DC4921B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5_Hap_3_</w:t>
            </w:r>
          </w:p>
          <w:p w14:paraId="29260F3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GGTGCCAGCAGTCGCGGTAATTCCAGCTCCAATAGCGTATATTAAAGTTGCTGCGGTTAAACCGCTCGTAGTTGGATTGCGGATGTCGACGACGGTCG</w:t>
            </w:r>
          </w:p>
          <w:p w14:paraId="3421AE88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5_Hap_4_</w:t>
            </w:r>
          </w:p>
          <w:p w14:paraId="0B31682F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GGTGCCAGCAGCCGCGGTAATTCCAGCTCCAATAGCGTATATCAAAGTTGCTGCGGTTAAACCGCTCGTAGTTGGATTGCGGATGTCGACGACGGTCG</w:t>
            </w:r>
          </w:p>
          <w:p w14:paraId="01767F36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5_Hap_5_</w:t>
            </w:r>
          </w:p>
          <w:p w14:paraId="39FAED9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GGTGCCACCAGCCGCGGTAATTCCGGCTCCAATAGCGTATATTAAAGTTGCTGCGGTTAAACCGCTCGTAGTTGGATTGCGGATGTAGACCACGGACT</w:t>
            </w:r>
          </w:p>
          <w:p w14:paraId="6A78C14B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5_Hap_6_</w:t>
            </w:r>
          </w:p>
          <w:p w14:paraId="359C5BF3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CTGGTGCCAGCAGCCGCGGTAATTCCAGCTCCAATAGCGTATATTAAAGTTGCTGCGGTTAAACCGCTCGTAGTTGGATTTTGGTGCACGACGACGGTCG</w:t>
            </w:r>
          </w:p>
          <w:p w14:paraId="4A803CDD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6_Hap_1_</w:t>
            </w:r>
          </w:p>
          <w:p w14:paraId="34ABBDFB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CCTAAGCAGGAGTCGTTCCGTCGCTCGTCACCTGTTCGATCAAGATTGCCCTGGATGCTCTTCAGTGAGTGTCCTTGGCGACTTGAAAGTTTACTTTGA</w:t>
            </w:r>
          </w:p>
          <w:p w14:paraId="3BA41BE7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6_Hap_2_</w:t>
            </w:r>
          </w:p>
          <w:p w14:paraId="21CF3EF7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CCTGAGCAGGAGTCGTTCCGTCGCTCGTCACCTGTTCGATCAAGATTGCCCTGGATGCTCTTCAGTGAGTGTCCTTGGCGACTTGAAAGTTTACTTTGA</w:t>
            </w:r>
          </w:p>
          <w:p w14:paraId="26AF5F9A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6_Hap_3_</w:t>
            </w:r>
          </w:p>
          <w:p w14:paraId="30F35091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TCCTAAGCAGGAGTCGTTCTGTCGCTCGTCACCTGTTCGCTCAAGCTTGTCCTTGATGCTCTTGAGTGAGTGTCCTGGGCGACTTGAAAGTTTACTTTGA</w:t>
            </w:r>
          </w:p>
          <w:p w14:paraId="0166984E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7_Hap_1_</w:t>
            </w:r>
          </w:p>
          <w:p w14:paraId="57EDA2B4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AAAATGAGAGCGCTCAAGGCAAGCCGTAGTGCTTGAACCGTGGTGCATGGAATAATGAAAGATGGCCTCAGTGCTATTTTGTTGGTTTACGGCTATGAG</w:t>
            </w:r>
          </w:p>
          <w:p w14:paraId="5287C056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7_Hap_2_</w:t>
            </w:r>
          </w:p>
          <w:p w14:paraId="3CEA8C98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AAAATGAGAGCGCTCAAGGCAAGCCGTAGTGCTTGAACCGTGGTGCATGGAATAATGAAAGATGGCCTCAGTGCTATTTTGTTGGTTTACGGCTACGAG</w:t>
            </w:r>
          </w:p>
          <w:p w14:paraId="0D206589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7_Hap_3_</w:t>
            </w:r>
          </w:p>
          <w:p w14:paraId="2EE3E2BB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AAAATGAGAGCGCTCAAGGCAAGCCGTAGTGCTTGAACCGTGGTGCATGGAATAATGAAAGATGGCCTCAGTGCTATTTCGTTGGTTTACGGCTATGAG</w:t>
            </w:r>
          </w:p>
          <w:p w14:paraId="777DEEFB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7_Hap_4_</w:t>
            </w:r>
          </w:p>
          <w:p w14:paraId="3546053A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AAAATGAGAGCGCTCAAGGCAAGCCGTAATGCTTGAACCGTGGTGCATGGAATAATGAAAGATGGCCTCAGTGCTATTTTGTTGGTTTACGGCTATGAG</w:t>
            </w:r>
          </w:p>
          <w:p w14:paraId="5A43473A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7_Hap_5_</w:t>
            </w:r>
          </w:p>
          <w:p w14:paraId="62106F02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AAAATGAGAGCGCTCAAGGCAAGCCGTAGTGCTTGAACCGTGGTGCATGGAATAATGAAAGATGGCCTCAGTGCTATTTTGTTGGGTTTACGGTTTACGGCTATGAG</w:t>
            </w:r>
          </w:p>
          <w:p w14:paraId="2B7F91FE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7_Hap_6_</w:t>
            </w:r>
          </w:p>
          <w:p w14:paraId="58109730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AAAATGGAAGCGCTCAAGGCAGGCCGTAGTGCTTGAACAGTGGTGCATGGAATAATGAAAGATGGCCTCGGTGCTATTTTGTTGGTTTACGGTGACGAG</w:t>
            </w:r>
          </w:p>
          <w:p w14:paraId="0F84E515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8_Hap_1_</w:t>
            </w:r>
          </w:p>
          <w:p w14:paraId="78550588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CAATGATTAAAAGAGACTGACGGGGACATTCGTATTGCTGCGTTAGAGGTGAAATTCTTGGATCGCAGCAAGACGACCA</w:t>
            </w:r>
          </w:p>
          <w:p w14:paraId="70C2275E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8_Hap_2_</w:t>
            </w:r>
          </w:p>
          <w:p w14:paraId="636D2FD1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CAATGATTAAAAGAGACTGACGGGGACATTCGTATTGCTGCGTTGGAGGTGAAATTCTTGGATCGCAGCAAGACGACCA</w:t>
            </w:r>
          </w:p>
          <w:p w14:paraId="6ED049B4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&gt;HVR-I_PART_8_Hap_3_</w:t>
            </w:r>
          </w:p>
          <w:p w14:paraId="47A863FE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CAATGATTAAAAGAGACTGACGGGGACATTCGTATTGCTGCGTTAGAGGTGAAATTCTTGGATCGCGGCAAGACGACCA</w:t>
            </w:r>
          </w:p>
          <w:p w14:paraId="2210ECCE" w14:textId="77777777" w:rsidR="0042084D" w:rsidRPr="0042084D" w:rsidRDefault="0042084D" w:rsidP="0042084D">
            <w:pPr>
              <w:rPr>
                <w:rFonts w:ascii="Courier" w:hAnsi="Courier"/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lastRenderedPageBreak/>
              <w:t>&gt;HVR-I_PART_8_Hap_4_</w:t>
            </w:r>
          </w:p>
          <w:p w14:paraId="098C7E03" w14:textId="7E595307" w:rsidR="0042084D" w:rsidRPr="0042084D" w:rsidRDefault="0042084D" w:rsidP="0042084D">
            <w:pPr>
              <w:rPr>
                <w:sz w:val="13"/>
                <w:szCs w:val="13"/>
              </w:rPr>
            </w:pPr>
            <w:r w:rsidRPr="0042084D">
              <w:rPr>
                <w:rFonts w:ascii="Courier" w:hAnsi="Courier"/>
                <w:sz w:val="13"/>
                <w:szCs w:val="13"/>
              </w:rPr>
              <w:t>GCAATGATTAAAAGAGACAGACGGGGACATTCGTATTGCTGCGTTAGAGGTGAAATTCTTGGATCGCAGCAAGACGAACA</w:t>
            </w:r>
          </w:p>
        </w:tc>
      </w:tr>
    </w:tbl>
    <w:p w14:paraId="07D4C5EE" w14:textId="77777777" w:rsidR="00BD102A" w:rsidRDefault="00BD102A" w:rsidP="000B10EC">
      <w:pPr>
        <w:rPr>
          <w:sz w:val="21"/>
          <w:szCs w:val="21"/>
        </w:rPr>
      </w:pPr>
    </w:p>
    <w:p w14:paraId="796CBFAE" w14:textId="4EF428F9" w:rsidR="0055101F" w:rsidRDefault="00BD102A" w:rsidP="000B10EC">
      <w:r>
        <w:rPr>
          <w:sz w:val="21"/>
          <w:szCs w:val="21"/>
        </w:rPr>
        <w:t>†</w:t>
      </w:r>
      <w:r w:rsidRPr="00BD102A">
        <w:rPr>
          <w:sz w:val="21"/>
          <w:szCs w:val="21"/>
        </w:rPr>
        <w:t xml:space="preserve">Excludes haplotypes from </w:t>
      </w:r>
      <w:proofErr w:type="spellStart"/>
      <w:r w:rsidRPr="00BD102A">
        <w:rPr>
          <w:i/>
          <w:iCs/>
          <w:sz w:val="21"/>
          <w:szCs w:val="21"/>
        </w:rPr>
        <w:t>Trichuris</w:t>
      </w:r>
      <w:proofErr w:type="spellEnd"/>
      <w:r w:rsidRPr="00BD102A">
        <w:rPr>
          <w:i/>
          <w:iCs/>
          <w:sz w:val="21"/>
          <w:szCs w:val="21"/>
        </w:rPr>
        <w:t xml:space="preserve"> </w:t>
      </w:r>
      <w:proofErr w:type="spellStart"/>
      <w:r w:rsidRPr="00BD102A">
        <w:rPr>
          <w:i/>
          <w:iCs/>
          <w:sz w:val="21"/>
          <w:szCs w:val="21"/>
        </w:rPr>
        <w:t>colobae</w:t>
      </w:r>
      <w:proofErr w:type="spellEnd"/>
      <w:r>
        <w:rPr>
          <w:i/>
          <w:iCs/>
          <w:sz w:val="21"/>
          <w:szCs w:val="21"/>
        </w:rPr>
        <w:t>.</w:t>
      </w:r>
    </w:p>
    <w:p w14:paraId="1B522538" w14:textId="77777777" w:rsidR="00745D2D" w:rsidRDefault="00745D2D">
      <w:pPr>
        <w:rPr>
          <w:b/>
          <w:bCs/>
          <w:color w:val="333333"/>
          <w:kern w:val="36"/>
        </w:rPr>
      </w:pPr>
      <w:r>
        <w:br w:type="page"/>
      </w:r>
    </w:p>
    <w:p w14:paraId="4462DB29" w14:textId="2E840F77" w:rsidR="0055101F" w:rsidRPr="00D00737" w:rsidRDefault="0055101F" w:rsidP="0055101F">
      <w:pPr>
        <w:pStyle w:val="Heading2"/>
      </w:pPr>
      <w:r w:rsidRPr="00D00737">
        <w:lastRenderedPageBreak/>
        <w:t xml:space="preserve">Defining </w:t>
      </w:r>
      <w:proofErr w:type="spellStart"/>
      <w:r w:rsidRPr="00D00737">
        <w:t>microhaplotypes</w:t>
      </w:r>
      <w:proofErr w:type="spellEnd"/>
      <w:r w:rsidRPr="00D00737">
        <w:t xml:space="preserve"> for the HVR-IV amplicon</w:t>
      </w:r>
    </w:p>
    <w:p w14:paraId="15B4EEE6" w14:textId="66C1F308" w:rsidR="00870AF6" w:rsidRPr="00080EBC" w:rsidRDefault="0055101F" w:rsidP="00080EBC">
      <w:pPr>
        <w:spacing w:line="480" w:lineRule="auto"/>
        <w:jc w:val="both"/>
        <w:rPr>
          <w:shd w:val="clear" w:color="auto" w:fill="FFFFFF"/>
        </w:rPr>
      </w:pPr>
      <w:r w:rsidRPr="00D00737">
        <w:rPr>
          <w:shd w:val="clear" w:color="auto" w:fill="FFFFFF"/>
        </w:rPr>
        <w:t xml:space="preserve">Relative to reference sequence </w:t>
      </w:r>
      <w:r w:rsidR="000A03FA" w:rsidRPr="00D00737">
        <w:rPr>
          <w:shd w:val="clear" w:color="auto" w:fill="FFFFFF"/>
        </w:rPr>
        <w:t>MF288632.1</w:t>
      </w:r>
      <w:r w:rsidRPr="00D00737">
        <w:rPr>
          <w:shd w:val="clear" w:color="auto" w:fill="FFFFFF"/>
        </w:rPr>
        <w:t xml:space="preserve"> the forward and the reverse primers produce an amplicon extending from bases </w:t>
      </w:r>
      <w:r w:rsidR="00745D2D" w:rsidRPr="00D00737">
        <w:rPr>
          <w:shd w:val="clear" w:color="auto" w:fill="FFFFFF"/>
        </w:rPr>
        <w:t>235</w:t>
      </w:r>
      <w:r w:rsidR="000A03FA" w:rsidRPr="00D00737">
        <w:rPr>
          <w:shd w:val="clear" w:color="auto" w:fill="FFFFFF"/>
        </w:rPr>
        <w:t xml:space="preserve"> </w:t>
      </w:r>
      <w:r w:rsidRPr="00D00737">
        <w:rPr>
          <w:shd w:val="clear" w:color="auto" w:fill="FFFFFF"/>
        </w:rPr>
        <w:t xml:space="preserve">to </w:t>
      </w:r>
      <w:r w:rsidR="000A03FA" w:rsidRPr="00D00737">
        <w:rPr>
          <w:shd w:val="clear" w:color="auto" w:fill="FFFFFF"/>
        </w:rPr>
        <w:t>6</w:t>
      </w:r>
      <w:r w:rsidR="00745D2D" w:rsidRPr="00D00737">
        <w:rPr>
          <w:shd w:val="clear" w:color="auto" w:fill="FFFFFF"/>
        </w:rPr>
        <w:t>72</w:t>
      </w:r>
      <w:r w:rsidRPr="00D00737">
        <w:rPr>
          <w:shd w:val="clear" w:color="auto" w:fill="FFFFFF"/>
        </w:rPr>
        <w:t xml:space="preserve">; a total of </w:t>
      </w:r>
      <w:r w:rsidR="00745D2D" w:rsidRPr="00D00737">
        <w:rPr>
          <w:shd w:val="clear" w:color="auto" w:fill="FFFFFF"/>
        </w:rPr>
        <w:t>438</w:t>
      </w:r>
      <w:r w:rsidRPr="00D00737">
        <w:rPr>
          <w:shd w:val="clear" w:color="auto" w:fill="FFFFFF"/>
        </w:rPr>
        <w:t xml:space="preserve"> bases. </w:t>
      </w:r>
      <w:r w:rsidR="00D00737">
        <w:rPr>
          <w:shd w:val="clear" w:color="auto" w:fill="FFFFFF"/>
        </w:rPr>
        <w:t>Four</w:t>
      </w:r>
      <w:r w:rsidRPr="00D00737">
        <w:rPr>
          <w:shd w:val="clear" w:color="auto" w:fill="FFFFFF"/>
        </w:rPr>
        <w:t xml:space="preserve"> </w:t>
      </w:r>
      <w:proofErr w:type="spellStart"/>
      <w:r w:rsidRPr="00D00737">
        <w:rPr>
          <w:shd w:val="clear" w:color="auto" w:fill="FFFFFF"/>
        </w:rPr>
        <w:t>microhaplotypes</w:t>
      </w:r>
      <w:proofErr w:type="spellEnd"/>
      <w:r w:rsidRPr="00D00737">
        <w:rPr>
          <w:shd w:val="clear" w:color="auto" w:fill="FFFFFF"/>
        </w:rPr>
        <w:t xml:space="preserve"> </w:t>
      </w:r>
      <w:r w:rsidR="00D00737">
        <w:rPr>
          <w:shd w:val="clear" w:color="auto" w:fill="FFFFFF"/>
        </w:rPr>
        <w:t>between</w:t>
      </w:r>
      <w:r w:rsidRPr="00D00737">
        <w:rPr>
          <w:shd w:val="clear" w:color="auto" w:fill="FFFFFF"/>
        </w:rPr>
        <w:t xml:space="preserve"> 100 </w:t>
      </w:r>
      <w:r w:rsidR="00D00737">
        <w:rPr>
          <w:shd w:val="clear" w:color="auto" w:fill="FFFFFF"/>
        </w:rPr>
        <w:t>and</w:t>
      </w:r>
      <w:r w:rsidRPr="00D00737">
        <w:rPr>
          <w:shd w:val="clear" w:color="auto" w:fill="FFFFFF"/>
        </w:rPr>
        <w:t xml:space="preserve"> 80 bases were defined along this amplicon as shown in the schematic below (Figure </w:t>
      </w:r>
      <w:del w:id="20" w:author="Richins, Travis (CDC/NCEZID/DPDM/LSDB)" w:date="2026-07-09T07:55:00Z">
        <w:r w:rsidRPr="00D00737" w:rsidDel="00B04E52">
          <w:rPr>
            <w:shd w:val="clear" w:color="auto" w:fill="FFFFFF"/>
          </w:rPr>
          <w:delText>S</w:delText>
        </w:r>
        <w:r w:rsidR="00D00737" w:rsidDel="00B04E52">
          <w:rPr>
            <w:shd w:val="clear" w:color="auto" w:fill="FFFFFF"/>
          </w:rPr>
          <w:delText>3</w:delText>
        </w:r>
      </w:del>
      <w:ins w:id="21" w:author="Richins, Travis (CDC/NCEZID/DPDM/LSDB)" w:date="2026-07-09T07:55:00Z">
        <w:r w:rsidR="00B04E52">
          <w:rPr>
            <w:shd w:val="clear" w:color="auto" w:fill="FFFFFF"/>
          </w:rPr>
          <w:t>C</w:t>
        </w:r>
      </w:ins>
      <w:r w:rsidRPr="00D00737">
        <w:rPr>
          <w:shd w:val="clear" w:color="auto" w:fill="FFFFFF"/>
        </w:rPr>
        <w:t xml:space="preserve">). Table </w:t>
      </w:r>
      <w:del w:id="22" w:author="Richins, Travis (CDC/NCEZID/DPDM/LSDB)" w:date="2026-07-09T07:55:00Z">
        <w:r w:rsidRPr="00D00737" w:rsidDel="00B04E52">
          <w:rPr>
            <w:shd w:val="clear" w:color="auto" w:fill="FFFFFF"/>
          </w:rPr>
          <w:delText>S</w:delText>
        </w:r>
        <w:r w:rsidR="00D00737" w:rsidDel="00B04E52">
          <w:rPr>
            <w:shd w:val="clear" w:color="auto" w:fill="FFFFFF"/>
          </w:rPr>
          <w:delText>3</w:delText>
        </w:r>
        <w:r w:rsidRPr="00D00737" w:rsidDel="00B04E52">
          <w:rPr>
            <w:shd w:val="clear" w:color="auto" w:fill="FFFFFF"/>
          </w:rPr>
          <w:delText xml:space="preserve"> </w:delText>
        </w:r>
      </w:del>
      <w:ins w:id="23" w:author="Richins, Travis (CDC/NCEZID/DPDM/LSDB)" w:date="2026-07-09T07:55:00Z">
        <w:r w:rsidR="00B04E52">
          <w:rPr>
            <w:shd w:val="clear" w:color="auto" w:fill="FFFFFF"/>
          </w:rPr>
          <w:t>C</w:t>
        </w:r>
        <w:r w:rsidR="00B04E52" w:rsidRPr="00D00737">
          <w:rPr>
            <w:shd w:val="clear" w:color="auto" w:fill="FFFFFF"/>
          </w:rPr>
          <w:t xml:space="preserve"> </w:t>
        </w:r>
      </w:ins>
      <w:r w:rsidRPr="00D00737">
        <w:rPr>
          <w:shd w:val="clear" w:color="auto" w:fill="FFFFFF"/>
        </w:rPr>
        <w:t xml:space="preserve">below provides the sequence of all unique HVR-I </w:t>
      </w:r>
      <w:proofErr w:type="spellStart"/>
      <w:r w:rsidRPr="00D00737">
        <w:rPr>
          <w:shd w:val="clear" w:color="auto" w:fill="FFFFFF"/>
        </w:rPr>
        <w:t>microhaplotypes</w:t>
      </w:r>
      <w:proofErr w:type="spellEnd"/>
      <w:r w:rsidRPr="00D00737">
        <w:rPr>
          <w:shd w:val="clear" w:color="auto" w:fill="FFFFFF"/>
        </w:rPr>
        <w:t xml:space="preserve"> identified across all samples clustered in the present study. The haplotype data sheet in </w:t>
      </w:r>
      <w:del w:id="24" w:author="Sharmila.K" w:date="2026-07-10T11:23:00Z">
        <w:r w:rsidRPr="00D00737" w:rsidDel="00B87515">
          <w:rPr>
            <w:shd w:val="clear" w:color="auto" w:fill="FFFFFF"/>
          </w:rPr>
          <w:delText xml:space="preserve">File </w:delText>
        </w:r>
      </w:del>
      <w:r w:rsidRPr="00D00737">
        <w:rPr>
          <w:shd w:val="clear" w:color="auto" w:fill="FFFFFF"/>
        </w:rPr>
        <w:t>S</w:t>
      </w:r>
      <w:r w:rsidR="00D00737">
        <w:rPr>
          <w:shd w:val="clear" w:color="auto" w:fill="FFFFFF"/>
        </w:rPr>
        <w:t>3</w:t>
      </w:r>
      <w:ins w:id="25" w:author="Sharmila.K" w:date="2026-07-10T11:23:00Z">
        <w:r w:rsidR="00B87515">
          <w:rPr>
            <w:shd w:val="clear" w:color="auto" w:fill="FFFFFF"/>
          </w:rPr>
          <w:t xml:space="preserve"> File</w:t>
        </w:r>
      </w:ins>
      <w:bookmarkStart w:id="26" w:name="_GoBack"/>
      <w:bookmarkEnd w:id="26"/>
      <w:r w:rsidRPr="00D00737">
        <w:rPr>
          <w:shd w:val="clear" w:color="auto" w:fill="FFFFFF"/>
        </w:rPr>
        <w:t xml:space="preserve">, Tab A indicates the specific haplotype found at each region (defined in Figure </w:t>
      </w:r>
      <w:del w:id="27" w:author="Richins, Travis (CDC/NCEZID/DPDM/LSDB)" w:date="2026-07-09T07:55:00Z">
        <w:r w:rsidRPr="00D00737" w:rsidDel="00B04E52">
          <w:rPr>
            <w:shd w:val="clear" w:color="auto" w:fill="FFFFFF"/>
          </w:rPr>
          <w:delText>S</w:delText>
        </w:r>
        <w:r w:rsidR="00D00737" w:rsidDel="00B04E52">
          <w:rPr>
            <w:shd w:val="clear" w:color="auto" w:fill="FFFFFF"/>
          </w:rPr>
          <w:delText>3</w:delText>
        </w:r>
      </w:del>
      <w:ins w:id="28" w:author="Richins, Travis (CDC/NCEZID/DPDM/LSDB)" w:date="2026-07-09T07:55:00Z">
        <w:r w:rsidR="00B04E52">
          <w:rPr>
            <w:shd w:val="clear" w:color="auto" w:fill="FFFFFF"/>
          </w:rPr>
          <w:t>C</w:t>
        </w:r>
      </w:ins>
      <w:r w:rsidRPr="00D00737">
        <w:rPr>
          <w:shd w:val="clear" w:color="auto" w:fill="FFFFFF"/>
        </w:rPr>
        <w:t>) for every sample clustered in this study.</w:t>
      </w:r>
    </w:p>
    <w:p w14:paraId="59BB263A" w14:textId="4CD7D7D6" w:rsidR="0055101F" w:rsidRPr="00D00737" w:rsidRDefault="0055101F" w:rsidP="0055101F">
      <w:pPr>
        <w:pStyle w:val="Heading3"/>
      </w:pPr>
      <w:r w:rsidRPr="00D00737">
        <w:t xml:space="preserve">Figure </w:t>
      </w:r>
      <w:del w:id="29" w:author="Richins, Travis (CDC/NCEZID/DPDM/LSDB)" w:date="2026-07-09T07:55:00Z">
        <w:r w:rsidRPr="00D00737" w:rsidDel="00B04E52">
          <w:delText>S</w:delText>
        </w:r>
        <w:r w:rsidR="000A03FA" w:rsidRPr="00D00737" w:rsidDel="00B04E52">
          <w:delText>3</w:delText>
        </w:r>
      </w:del>
      <w:ins w:id="30" w:author="Richins, Travis (CDC/NCEZID/DPDM/LSDB)" w:date="2026-07-09T07:55:00Z">
        <w:r w:rsidR="00B04E52">
          <w:t>C</w:t>
        </w:r>
      </w:ins>
      <w:r w:rsidRPr="00D00737">
        <w:t xml:space="preserve">. Schematic defining the </w:t>
      </w:r>
      <w:proofErr w:type="spellStart"/>
      <w:r w:rsidRPr="00D00737">
        <w:t>microhaplotypes</w:t>
      </w:r>
      <w:proofErr w:type="spellEnd"/>
      <w:r w:rsidRPr="00D00737">
        <w:t xml:space="preserve"> of the HVR-I amplicon</w:t>
      </w:r>
    </w:p>
    <w:p w14:paraId="66040C90" w14:textId="769F58B2" w:rsidR="0055101F" w:rsidRPr="00080EBC" w:rsidRDefault="0055101F" w:rsidP="00080EBC">
      <w:pPr>
        <w:jc w:val="both"/>
        <w:rPr>
          <w:sz w:val="20"/>
          <w:szCs w:val="20"/>
        </w:rPr>
      </w:pPr>
      <w:r w:rsidRPr="00D00737">
        <w:rPr>
          <w:sz w:val="20"/>
          <w:szCs w:val="20"/>
        </w:rPr>
        <w:t xml:space="preserve">The gray bar represents the amplicon from bases 1 through </w:t>
      </w:r>
      <w:r w:rsidR="00D00737" w:rsidRPr="00D00737">
        <w:rPr>
          <w:sz w:val="20"/>
          <w:szCs w:val="20"/>
        </w:rPr>
        <w:t>438</w:t>
      </w:r>
      <w:r w:rsidRPr="00D00737">
        <w:rPr>
          <w:sz w:val="20"/>
          <w:szCs w:val="20"/>
        </w:rPr>
        <w:t xml:space="preserve">, or bases </w:t>
      </w:r>
      <w:r w:rsidR="00D00737" w:rsidRPr="00D00737">
        <w:rPr>
          <w:sz w:val="20"/>
          <w:szCs w:val="20"/>
        </w:rPr>
        <w:t>235 to 672</w:t>
      </w:r>
      <w:r w:rsidRPr="00D00737">
        <w:rPr>
          <w:sz w:val="20"/>
          <w:szCs w:val="20"/>
        </w:rPr>
        <w:t xml:space="preserve"> relative to the reference sequence (</w:t>
      </w:r>
      <w:proofErr w:type="spellStart"/>
      <w:r w:rsidRPr="00D00737">
        <w:rPr>
          <w:sz w:val="20"/>
          <w:szCs w:val="20"/>
        </w:rPr>
        <w:t>GenBank</w:t>
      </w:r>
      <w:proofErr w:type="spellEnd"/>
      <w:r w:rsidRPr="00D00737">
        <w:rPr>
          <w:sz w:val="20"/>
          <w:szCs w:val="20"/>
        </w:rPr>
        <w:t xml:space="preserve"> accession: </w:t>
      </w:r>
      <w:r w:rsidR="00D00737" w:rsidRPr="00D00737">
        <w:rPr>
          <w:sz w:val="20"/>
          <w:szCs w:val="20"/>
          <w:shd w:val="clear" w:color="auto" w:fill="FFFFFF"/>
        </w:rPr>
        <w:t>MF288632.1</w:t>
      </w:r>
      <w:r w:rsidRPr="00D00737">
        <w:rPr>
          <w:sz w:val="20"/>
          <w:szCs w:val="20"/>
          <w:shd w:val="clear" w:color="auto" w:fill="FFFFFF"/>
        </w:rPr>
        <w:t>)</w:t>
      </w:r>
      <w:r w:rsidRPr="00D00737">
        <w:rPr>
          <w:sz w:val="20"/>
          <w:szCs w:val="20"/>
        </w:rPr>
        <w:t xml:space="preserve">. The priming sites (green) and the various </w:t>
      </w:r>
      <w:proofErr w:type="spellStart"/>
      <w:r w:rsidRPr="00D00737">
        <w:rPr>
          <w:sz w:val="20"/>
          <w:szCs w:val="20"/>
        </w:rPr>
        <w:t>microhaplotype</w:t>
      </w:r>
      <w:proofErr w:type="spellEnd"/>
      <w:r w:rsidRPr="00D00737">
        <w:rPr>
          <w:sz w:val="20"/>
          <w:szCs w:val="20"/>
        </w:rPr>
        <w:t xml:space="preserve"> regions (yellow) are indicated as </w:t>
      </w:r>
      <w:r w:rsidR="00385891" w:rsidRPr="00D00737">
        <w:rPr>
          <w:sz w:val="20"/>
          <w:szCs w:val="20"/>
        </w:rPr>
        <w:t>orange-colored</w:t>
      </w:r>
      <w:r w:rsidRPr="00D00737">
        <w:rPr>
          <w:sz w:val="20"/>
          <w:szCs w:val="20"/>
        </w:rPr>
        <w:t xml:space="preserve"> bars.</w:t>
      </w:r>
      <w:r w:rsidRPr="00D164E5">
        <w:rPr>
          <w:sz w:val="20"/>
          <w:szCs w:val="20"/>
        </w:rPr>
        <w:t xml:space="preserve"> </w:t>
      </w:r>
    </w:p>
    <w:p w14:paraId="0C9F86C5" w14:textId="07ECAE4F" w:rsidR="00080EBC" w:rsidRDefault="00080EBC" w:rsidP="000B10EC">
      <w:r>
        <w:rPr>
          <w:noProof/>
          <w:lang w:val="en-IN" w:eastAsia="en-IN"/>
        </w:rPr>
        <w:drawing>
          <wp:inline distT="0" distB="0" distL="0" distR="0" wp14:anchorId="2F4F5B91" wp14:editId="76A7BEB2">
            <wp:extent cx="6858000" cy="4591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5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300"/>
        <w:gridCol w:w="1300"/>
        <w:gridCol w:w="2480"/>
      </w:tblGrid>
      <w:tr w:rsidR="00D00737" w:rsidRPr="00080EBC" w14:paraId="183B0AFE" w14:textId="77777777" w:rsidTr="00080EBC">
        <w:trPr>
          <w:trHeight w:val="20"/>
          <w:jc w:val="center"/>
        </w:trPr>
        <w:tc>
          <w:tcPr>
            <w:tcW w:w="2500" w:type="dxa"/>
            <w:noWrap/>
            <w:vAlign w:val="bottom"/>
            <w:hideMark/>
          </w:tcPr>
          <w:p w14:paraId="4D423B1C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300" w:type="dxa"/>
            <w:noWrap/>
            <w:vAlign w:val="bottom"/>
            <w:hideMark/>
          </w:tcPr>
          <w:p w14:paraId="00E270FA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300" w:type="dxa"/>
            <w:noWrap/>
            <w:vAlign w:val="bottom"/>
            <w:hideMark/>
          </w:tcPr>
          <w:p w14:paraId="0A14C518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2480" w:type="dxa"/>
            <w:noWrap/>
            <w:vAlign w:val="bottom"/>
            <w:hideMark/>
          </w:tcPr>
          <w:p w14:paraId="59D9EBE1" w14:textId="77777777" w:rsidR="00D00737" w:rsidRPr="00080EBC" w:rsidRDefault="00D00737" w:rsidP="00080EB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Length</w:t>
            </w:r>
          </w:p>
        </w:tc>
      </w:tr>
      <w:tr w:rsidR="00D00737" w:rsidRPr="00080EBC" w14:paraId="5AB012DB" w14:textId="77777777" w:rsidTr="00080EBC">
        <w:trPr>
          <w:trHeight w:val="20"/>
          <w:jc w:val="center"/>
        </w:trPr>
        <w:tc>
          <w:tcPr>
            <w:tcW w:w="2500" w:type="dxa"/>
            <w:shd w:val="clear" w:color="auto" w:fill="00B050"/>
            <w:noWrap/>
            <w:vAlign w:val="bottom"/>
            <w:hideMark/>
          </w:tcPr>
          <w:p w14:paraId="2C2171D0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300" w:type="dxa"/>
            <w:shd w:val="clear" w:color="auto" w:fill="00B050"/>
            <w:noWrap/>
            <w:vAlign w:val="bottom"/>
            <w:hideMark/>
          </w:tcPr>
          <w:p w14:paraId="1A18139A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00B050"/>
            <w:noWrap/>
            <w:vAlign w:val="bottom"/>
            <w:hideMark/>
          </w:tcPr>
          <w:p w14:paraId="28B4C906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480" w:type="dxa"/>
            <w:shd w:val="clear" w:color="auto" w:fill="00B050"/>
            <w:noWrap/>
            <w:vAlign w:val="bottom"/>
            <w:hideMark/>
          </w:tcPr>
          <w:p w14:paraId="3A90A8FF" w14:textId="77777777" w:rsidR="00D00737" w:rsidRPr="00080EBC" w:rsidRDefault="00D00737" w:rsidP="00080EBC">
            <w:pPr>
              <w:jc w:val="center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24</w:t>
            </w:r>
          </w:p>
        </w:tc>
      </w:tr>
      <w:tr w:rsidR="00D00737" w:rsidRPr="00080EBC" w14:paraId="0B529BF8" w14:textId="77777777" w:rsidTr="00080EBC">
        <w:trPr>
          <w:trHeight w:val="20"/>
          <w:jc w:val="center"/>
        </w:trPr>
        <w:tc>
          <w:tcPr>
            <w:tcW w:w="2500" w:type="dxa"/>
            <w:shd w:val="clear" w:color="auto" w:fill="ED7D31" w:themeFill="accent2"/>
            <w:noWrap/>
            <w:vAlign w:val="bottom"/>
            <w:hideMark/>
          </w:tcPr>
          <w:p w14:paraId="2FD03BB1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PART_1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628ED0DD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1BEF86C7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2480" w:type="dxa"/>
            <w:shd w:val="clear" w:color="auto" w:fill="ED7D31" w:themeFill="accent2"/>
            <w:noWrap/>
            <w:vAlign w:val="bottom"/>
            <w:hideMark/>
          </w:tcPr>
          <w:p w14:paraId="4F1247A0" w14:textId="77777777" w:rsidR="00D00737" w:rsidRPr="00080EBC" w:rsidRDefault="00D00737" w:rsidP="00080EBC">
            <w:pPr>
              <w:jc w:val="center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D00737" w:rsidRPr="00080EBC" w14:paraId="66C7592D" w14:textId="77777777" w:rsidTr="00080EBC">
        <w:trPr>
          <w:trHeight w:val="20"/>
          <w:jc w:val="center"/>
        </w:trPr>
        <w:tc>
          <w:tcPr>
            <w:tcW w:w="2500" w:type="dxa"/>
            <w:shd w:val="clear" w:color="auto" w:fill="ED7D31" w:themeFill="accent2"/>
            <w:noWrap/>
            <w:vAlign w:val="bottom"/>
            <w:hideMark/>
          </w:tcPr>
          <w:p w14:paraId="7B364092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PART_2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6B582C2E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30A3C664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2480" w:type="dxa"/>
            <w:shd w:val="clear" w:color="auto" w:fill="ED7D31" w:themeFill="accent2"/>
            <w:noWrap/>
            <w:vAlign w:val="bottom"/>
            <w:hideMark/>
          </w:tcPr>
          <w:p w14:paraId="15FEB08A" w14:textId="77777777" w:rsidR="00D00737" w:rsidRPr="00080EBC" w:rsidRDefault="00D00737" w:rsidP="00080EBC">
            <w:pPr>
              <w:jc w:val="center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00737" w:rsidRPr="00080EBC" w14:paraId="083177FB" w14:textId="77777777" w:rsidTr="00080EBC">
        <w:trPr>
          <w:trHeight w:val="20"/>
          <w:jc w:val="center"/>
        </w:trPr>
        <w:tc>
          <w:tcPr>
            <w:tcW w:w="2500" w:type="dxa"/>
            <w:shd w:val="clear" w:color="auto" w:fill="ED7D31" w:themeFill="accent2"/>
            <w:noWrap/>
            <w:vAlign w:val="bottom"/>
            <w:hideMark/>
          </w:tcPr>
          <w:p w14:paraId="08B4F249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PART_3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20BF9351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70835820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2480" w:type="dxa"/>
            <w:shd w:val="clear" w:color="auto" w:fill="ED7D31" w:themeFill="accent2"/>
            <w:noWrap/>
            <w:vAlign w:val="bottom"/>
            <w:hideMark/>
          </w:tcPr>
          <w:p w14:paraId="79D8AB53" w14:textId="77777777" w:rsidR="00D00737" w:rsidRPr="00080EBC" w:rsidRDefault="00D00737" w:rsidP="00080EBC">
            <w:pPr>
              <w:jc w:val="center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80</w:t>
            </w:r>
          </w:p>
        </w:tc>
      </w:tr>
      <w:tr w:rsidR="00D00737" w:rsidRPr="00080EBC" w14:paraId="09EAA098" w14:textId="77777777" w:rsidTr="00080EBC">
        <w:trPr>
          <w:trHeight w:val="20"/>
          <w:jc w:val="center"/>
        </w:trPr>
        <w:tc>
          <w:tcPr>
            <w:tcW w:w="2500" w:type="dxa"/>
            <w:shd w:val="clear" w:color="auto" w:fill="ED7D31" w:themeFill="accent2"/>
            <w:noWrap/>
            <w:vAlign w:val="bottom"/>
            <w:hideMark/>
          </w:tcPr>
          <w:p w14:paraId="6CD49027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PART_4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31AB1C4F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300" w:type="dxa"/>
            <w:shd w:val="clear" w:color="auto" w:fill="ED7D31" w:themeFill="accent2"/>
            <w:noWrap/>
            <w:vAlign w:val="bottom"/>
            <w:hideMark/>
          </w:tcPr>
          <w:p w14:paraId="0C69CB29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2480" w:type="dxa"/>
            <w:shd w:val="clear" w:color="auto" w:fill="ED7D31" w:themeFill="accent2"/>
            <w:noWrap/>
            <w:vAlign w:val="bottom"/>
            <w:hideMark/>
          </w:tcPr>
          <w:p w14:paraId="51A389CF" w14:textId="77777777" w:rsidR="00D00737" w:rsidRPr="00080EBC" w:rsidRDefault="00D00737" w:rsidP="00080EBC">
            <w:pPr>
              <w:jc w:val="center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80</w:t>
            </w:r>
          </w:p>
        </w:tc>
      </w:tr>
      <w:tr w:rsidR="00D00737" w:rsidRPr="00080EBC" w14:paraId="627924A4" w14:textId="77777777" w:rsidTr="00080EBC">
        <w:trPr>
          <w:trHeight w:val="20"/>
          <w:jc w:val="center"/>
        </w:trPr>
        <w:tc>
          <w:tcPr>
            <w:tcW w:w="2500" w:type="dxa"/>
            <w:shd w:val="clear" w:color="auto" w:fill="9CE458"/>
            <w:noWrap/>
            <w:vAlign w:val="bottom"/>
            <w:hideMark/>
          </w:tcPr>
          <w:p w14:paraId="091FAB42" w14:textId="77777777" w:rsidR="00D00737" w:rsidRPr="00080EBC" w:rsidRDefault="00D00737" w:rsidP="00080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80EBC">
              <w:rPr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300" w:type="dxa"/>
            <w:shd w:val="clear" w:color="auto" w:fill="9CE458"/>
            <w:noWrap/>
            <w:vAlign w:val="bottom"/>
            <w:hideMark/>
          </w:tcPr>
          <w:p w14:paraId="1EF9B3C2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1300" w:type="dxa"/>
            <w:shd w:val="clear" w:color="auto" w:fill="9CE458"/>
            <w:noWrap/>
            <w:vAlign w:val="bottom"/>
            <w:hideMark/>
          </w:tcPr>
          <w:p w14:paraId="6C71D677" w14:textId="77777777" w:rsidR="00D00737" w:rsidRPr="00080EBC" w:rsidRDefault="00D00737" w:rsidP="00080EBC">
            <w:pPr>
              <w:jc w:val="right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2480" w:type="dxa"/>
            <w:shd w:val="clear" w:color="auto" w:fill="9CE458"/>
            <w:noWrap/>
            <w:vAlign w:val="bottom"/>
            <w:hideMark/>
          </w:tcPr>
          <w:p w14:paraId="663D8DE3" w14:textId="77777777" w:rsidR="00D00737" w:rsidRPr="00080EBC" w:rsidRDefault="00D00737" w:rsidP="00080EBC">
            <w:pPr>
              <w:jc w:val="center"/>
              <w:rPr>
                <w:color w:val="000000"/>
                <w:sz w:val="20"/>
                <w:szCs w:val="20"/>
              </w:rPr>
            </w:pPr>
            <w:r w:rsidRPr="00080EBC">
              <w:rPr>
                <w:color w:val="000000"/>
                <w:sz w:val="20"/>
                <w:szCs w:val="20"/>
              </w:rPr>
              <w:t>22</w:t>
            </w:r>
          </w:p>
        </w:tc>
      </w:tr>
    </w:tbl>
    <w:p w14:paraId="4E8C53FF" w14:textId="43CAD1A1" w:rsidR="00870AF6" w:rsidRDefault="00870AF6" w:rsidP="000B10EC"/>
    <w:p w14:paraId="56D8EED2" w14:textId="5E421E85" w:rsidR="00870AF6" w:rsidRDefault="00870AF6" w:rsidP="0085328E">
      <w:pPr>
        <w:pStyle w:val="Heading3"/>
      </w:pPr>
      <w:r>
        <w:t xml:space="preserve">Table </w:t>
      </w:r>
      <w:del w:id="31" w:author="Richins, Travis (CDC/NCEZID/DPDM/LSDB)" w:date="2026-07-09T07:55:00Z">
        <w:r w:rsidDel="00B04E52">
          <w:delText>S3</w:delText>
        </w:r>
      </w:del>
      <w:ins w:id="32" w:author="Richins, Travis (CDC/NCEZID/DPDM/LSDB)" w:date="2026-07-09T07:55:00Z">
        <w:r w:rsidR="00B04E52">
          <w:t>C</w:t>
        </w:r>
      </w:ins>
      <w:r>
        <w:t>. HVR-IV haplotypes identified for all samples included in the present analysis</w:t>
      </w:r>
      <w:r w:rsidR="00D16484">
        <w:t>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870AF6" w14:paraId="2E7F0238" w14:textId="77777777" w:rsidTr="00870AF6">
        <w:tc>
          <w:tcPr>
            <w:tcW w:w="10790" w:type="dxa"/>
          </w:tcPr>
          <w:p w14:paraId="178B276D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1_</w:t>
            </w:r>
          </w:p>
          <w:p w14:paraId="50743D10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GCGATTTGTCTGGCTAATTCCGATAACGAACGAGACTCTGGCCTACTAACTAGCGGCGGTATTCACGTCTCCCGCGCGACGCCGCGCTGCGC</w:t>
            </w:r>
          </w:p>
          <w:p w14:paraId="16577F0F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2_</w:t>
            </w:r>
          </w:p>
          <w:p w14:paraId="35B219AC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GCGATTTGTCTGGCGAATTCCGATAACGAACGAGACTCTGGCCTACTAACTAGCGGCGGTATTCACGTCTCCCGCGCGACGCCGCGCTGCGC</w:t>
            </w:r>
          </w:p>
          <w:p w14:paraId="0C8FB04F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3_</w:t>
            </w:r>
          </w:p>
          <w:p w14:paraId="7F6B6B7C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GCGATTTGTCTGGCTAATTCCGATAACGAACGAGACTCTGGCCTACTAACTAGGGCCGGTATTCACGTCTCCCGCGCGACGCCGCGCTGCGC</w:t>
            </w:r>
          </w:p>
          <w:p w14:paraId="57077B5E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4_</w:t>
            </w:r>
          </w:p>
          <w:p w14:paraId="5514A0C9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ACGATTTGTCTGGCTAATTCCGATATCGAACGAGACTCTGGCCTACTAACTAGCGGCGGTATTACGTCTCCCGCGCGACGCCGCGCTGCGC</w:t>
            </w:r>
          </w:p>
          <w:p w14:paraId="13691E7B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5_</w:t>
            </w:r>
          </w:p>
          <w:p w14:paraId="42C317E5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GCGATTTGTCTGGCTAATTCCGATAACGAACGAGACTCTGGCCTACTAACTAGCGGCGGTATTCACGTCTCCCGCGCGACGCCGCGCTGCGT</w:t>
            </w:r>
          </w:p>
          <w:p w14:paraId="51788368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6_</w:t>
            </w:r>
          </w:p>
          <w:p w14:paraId="1756171B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GCGATTTGTCTGGCTAATTCCGATAACGAACGAGACTCTGGCCTACTAACTAGCGGCGGTATTCACGTCTCCTGCGCGACGCCGCGCTGCGT</w:t>
            </w:r>
          </w:p>
          <w:p w14:paraId="5CC136FB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7_</w:t>
            </w:r>
          </w:p>
          <w:p w14:paraId="7B6722A8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GCGATTTGTCTGGCTAATTCCGATAACGAACGAGACTCTGGCCTACTAACTAGCGGCGGTATTCACGTCTGCCGCGCGACGCCGCGCTGCGT</w:t>
            </w:r>
          </w:p>
          <w:p w14:paraId="3EA98151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1_Hap_8_</w:t>
            </w:r>
          </w:p>
          <w:p w14:paraId="07D2C4B0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GGTGGAGCGATTTGTCTGGCTAATTCCGATAACGAACGAGACTCTGGCCTACTAACTAGCGGCGGTGTTCATGTCTCCTGTATGGCCGCA</w:t>
            </w:r>
          </w:p>
          <w:p w14:paraId="3BD0599F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2_Hap_1_</w:t>
            </w:r>
          </w:p>
          <w:p w14:paraId="430AFFC1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GCGGCTGAGCACAGTCGTCGCCGTTTGCGCGAGCGCTCCGCGGAGCACCTGCAGTGCCGGCAGCCGCTTCTTAGAGGGACCAGCGACACTTTCGC</w:t>
            </w:r>
          </w:p>
          <w:p w14:paraId="18026489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2_Hap_2_</w:t>
            </w:r>
          </w:p>
          <w:p w14:paraId="2ED791F2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GCGGCTGAGCACAGTCGTCGCCGTTTGCGCGAGCGCTCCGCGGAGCACCTGTAGTGCCGGCAGCCGCTTCTTAGAGGGACCAGCGACACTTTCGC</w:t>
            </w:r>
          </w:p>
          <w:p w14:paraId="1F06B0E8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2_Hap_3_</w:t>
            </w:r>
          </w:p>
          <w:p w14:paraId="5EBD6C67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TTCGGCTGAGCACAGTCGTCGCCGTTTGCGCGAGCGCTCCGCGGAGCACCTGTAGTGCCGGCAGCCGCTTCTTAGAGGGACCAGCGACACTTTCGC</w:t>
            </w:r>
          </w:p>
          <w:p w14:paraId="23F48722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2_Hap_4_</w:t>
            </w:r>
          </w:p>
          <w:p w14:paraId="76F0E36A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CACGGCGCGGCTGAACACAGTCGTCGTCGTCGTCGCCGTTTGCGCGAGCGCTCCGCGGAGCACTTGCAGTGCCGGTAGCCGCTTCTTAGAGGGACCAGCGACACTTTCGC</w:t>
            </w:r>
          </w:p>
          <w:p w14:paraId="12513EF7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2_Hap_5_</w:t>
            </w:r>
          </w:p>
          <w:p w14:paraId="51E93B1C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CACGGCGCGGCTGAGCACAGTCGTCGTCGTCGTCGCCGTTTGCGCGAGCGCTCCGCGGAGCACTTGCAGTGCCGGCAGCCGCTTCTTAGAGGGACCAGCGACACTTTCGC</w:t>
            </w:r>
          </w:p>
          <w:p w14:paraId="7B8D6F8B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2_Hap_6_</w:t>
            </w:r>
          </w:p>
          <w:p w14:paraId="7BFD278C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GACGGTTGCGCGCTCGTCGTTACAACCGCTGCGCGCTCTATGGAGCAGCAGCGCCGGCAGCCGCTTCTTAGAGGGACCAGCGACACTTTCGC</w:t>
            </w:r>
          </w:p>
          <w:p w14:paraId="39E31009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3_Hap_1_</w:t>
            </w:r>
          </w:p>
          <w:p w14:paraId="56EAEB94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AAGCCGCACGAGAAAGAGCAATAACAGGTCTGTGATGCCCTTAGATGTACGGGGCTGCACGCGTGCTACACTGACGGCGT</w:t>
            </w:r>
          </w:p>
          <w:p w14:paraId="0D5C8375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3_Hap_2_</w:t>
            </w:r>
          </w:p>
          <w:p w14:paraId="312BC831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AAGCCGCACGAGGAAGAGCAATAACAGGTCTGTGATGCCCTTAGATGTACGGGGCTGCACGCGTGCTACACTGACGGCGT</w:t>
            </w:r>
          </w:p>
          <w:p w14:paraId="77ABCB7A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3_Hap_3_</w:t>
            </w:r>
          </w:p>
          <w:p w14:paraId="14A9F2B2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AAGCCGCACGAGAAAGAGCAATAACAGGTCTGTGATGCCCTTAGATGTACGGGGCTGCACGCGTGCTACACTGACGGCGA</w:t>
            </w:r>
          </w:p>
          <w:p w14:paraId="56D05561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4_Hap_1_</w:t>
            </w:r>
          </w:p>
          <w:p w14:paraId="1168455B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CAGCGTGCGTTCAAGCCCGGCCTGGCAAGGCCAGGAAATCGGTTGAAACGTTCTCGTGACTGGGACAGGGAATTGCAATT</w:t>
            </w:r>
          </w:p>
          <w:p w14:paraId="683962BD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4_Hap_2_</w:t>
            </w:r>
          </w:p>
          <w:p w14:paraId="7C8DCCB7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CAGCGTGCGTTCAAGCCCGGCCTGGCAAGGCCAGGAAATCGGTTGAAACGTTCTCGTGACTGGGACAGGTAATTGCAATT</w:t>
            </w:r>
          </w:p>
          <w:p w14:paraId="66F38370" w14:textId="77777777" w:rsidR="0085328E" w:rsidRPr="0085328E" w:rsidRDefault="0085328E" w:rsidP="0085328E">
            <w:pPr>
              <w:rPr>
                <w:rFonts w:ascii="Courier" w:hAnsi="Courier"/>
                <w:sz w:val="13"/>
                <w:szCs w:val="13"/>
              </w:rPr>
            </w:pPr>
            <w:r w:rsidRPr="0085328E">
              <w:rPr>
                <w:rFonts w:ascii="Courier" w:hAnsi="Courier"/>
                <w:sz w:val="13"/>
                <w:szCs w:val="13"/>
              </w:rPr>
              <w:t>&gt;HVR-IV_PART_4_Hap_3_</w:t>
            </w:r>
          </w:p>
          <w:p w14:paraId="151DACE8" w14:textId="27063C60" w:rsidR="00870AF6" w:rsidRDefault="0085328E" w:rsidP="0085328E">
            <w:r w:rsidRPr="0085328E">
              <w:rPr>
                <w:rFonts w:ascii="Courier" w:hAnsi="Courier"/>
                <w:sz w:val="13"/>
                <w:szCs w:val="13"/>
              </w:rPr>
              <w:t>CAGCGTGCGTTCAAGCCCGGCCTGCCAAGGTCGGGAAATCGGTTGAAACGTTCTCGTGACTGGGACAGGGAATTGAAATT</w:t>
            </w:r>
          </w:p>
        </w:tc>
      </w:tr>
    </w:tbl>
    <w:p w14:paraId="4EBDC6DB" w14:textId="77777777" w:rsidR="00D16484" w:rsidRDefault="00D16484" w:rsidP="00D16484">
      <w:r>
        <w:rPr>
          <w:sz w:val="21"/>
          <w:szCs w:val="21"/>
        </w:rPr>
        <w:t>†</w:t>
      </w:r>
      <w:r w:rsidRPr="00BD102A">
        <w:rPr>
          <w:sz w:val="21"/>
          <w:szCs w:val="21"/>
        </w:rPr>
        <w:t xml:space="preserve">Excludes haplotypes from </w:t>
      </w:r>
      <w:proofErr w:type="spellStart"/>
      <w:r w:rsidRPr="00BD102A">
        <w:rPr>
          <w:i/>
          <w:iCs/>
          <w:sz w:val="21"/>
          <w:szCs w:val="21"/>
        </w:rPr>
        <w:t>Trichuris</w:t>
      </w:r>
      <w:proofErr w:type="spellEnd"/>
      <w:r w:rsidRPr="00BD102A">
        <w:rPr>
          <w:i/>
          <w:iCs/>
          <w:sz w:val="21"/>
          <w:szCs w:val="21"/>
        </w:rPr>
        <w:t xml:space="preserve"> </w:t>
      </w:r>
      <w:proofErr w:type="spellStart"/>
      <w:r w:rsidRPr="00BD102A">
        <w:rPr>
          <w:i/>
          <w:iCs/>
          <w:sz w:val="21"/>
          <w:szCs w:val="21"/>
        </w:rPr>
        <w:t>colobae</w:t>
      </w:r>
      <w:proofErr w:type="spellEnd"/>
      <w:r>
        <w:rPr>
          <w:i/>
          <w:iCs/>
          <w:sz w:val="21"/>
          <w:szCs w:val="21"/>
        </w:rPr>
        <w:t>.</w:t>
      </w:r>
    </w:p>
    <w:p w14:paraId="37BCBEC0" w14:textId="77777777" w:rsidR="009F3D79" w:rsidRDefault="009F3D79" w:rsidP="000B10EC">
      <w:pPr>
        <w:sectPr w:rsidR="009F3D79" w:rsidSect="000B10E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C20E409" w14:textId="251A30D1" w:rsidR="00870AF6" w:rsidRDefault="007B191C" w:rsidP="007B191C">
      <w:pPr>
        <w:pStyle w:val="Heading2"/>
      </w:pPr>
      <w:r>
        <w:lastRenderedPageBreak/>
        <w:t>Full length 18S rDNA haplotypes</w:t>
      </w:r>
    </w:p>
    <w:p w14:paraId="78CF9A6A" w14:textId="760156E1" w:rsidR="007B191C" w:rsidRPr="007B191C" w:rsidRDefault="007B191C" w:rsidP="007B191C">
      <w:pPr>
        <w:pStyle w:val="Heading4"/>
      </w:pPr>
      <w:r w:rsidRPr="007B191C">
        <w:t>18S rDNA HVR-I</w:t>
      </w:r>
      <w:r>
        <w:t xml:space="preserve"> full-length haplotypes</w:t>
      </w:r>
    </w:p>
    <w:p w14:paraId="78CBBCD4" w14:textId="5DDBE99F" w:rsidR="007B191C" w:rsidRDefault="007B191C" w:rsidP="007B191C"/>
    <w:p w14:paraId="18C873AA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I</w:t>
      </w:r>
      <w:proofErr w:type="spellEnd"/>
    </w:p>
    <w:p w14:paraId="5D09F415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-A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61E5B3BA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II</w:t>
      </w:r>
      <w:proofErr w:type="spellEnd"/>
    </w:p>
    <w:p w14:paraId="442CC834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0509405F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III</w:t>
      </w:r>
      <w:proofErr w:type="spellEnd"/>
    </w:p>
    <w:p w14:paraId="4EF728F2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A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7AEA9ABC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IV</w:t>
      </w:r>
      <w:proofErr w:type="spellEnd"/>
    </w:p>
    <w:p w14:paraId="153F21CD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G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3200608F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V</w:t>
      </w:r>
      <w:proofErr w:type="spellEnd"/>
    </w:p>
    <w:p w14:paraId="5385126F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A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332106EA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VI</w:t>
      </w:r>
      <w:proofErr w:type="spellEnd"/>
    </w:p>
    <w:p w14:paraId="151309A4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G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166588C3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VII</w:t>
      </w:r>
      <w:proofErr w:type="spellEnd"/>
    </w:p>
    <w:p w14:paraId="503C4C73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G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344DA6AE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VIII</w:t>
      </w:r>
      <w:proofErr w:type="spellEnd"/>
    </w:p>
    <w:p w14:paraId="22001EF4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TCTGCGCGT-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CGAGGCAATGATTAAAAGAGACTGACGGGGACATTCGTATTGCTGCGTTAGAGGTGAAATTCTTGGATCGCAGCAAGACGACCAAT</w:t>
      </w:r>
    </w:p>
    <w:p w14:paraId="79B043E3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IX</w:t>
      </w:r>
      <w:proofErr w:type="spellEnd"/>
    </w:p>
    <w:p w14:paraId="7A296614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G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CGTT--------GGTTTACGGCTATGAGGCAATGATTAAAAGAGACTGACGGGGACATTCGTATTGCTGCGTTAGAGGTGAAATTCTTGGATCGCAGCAAGACGACCAAT</w:t>
      </w:r>
    </w:p>
    <w:p w14:paraId="213E0EF8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</w:t>
      </w:r>
      <w:proofErr w:type="spellEnd"/>
    </w:p>
    <w:p w14:paraId="64D103C1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ATGCTTGAACCGTGGTGCATGGAATAATGAAAGATGGCCTCAGTGCTATTTTGTT--------GGTTTACGGCTATGAGGCAATGATTAAAAGAGACTGACGGGGACATTCGTATTGCTGCGTTGGAGGTGAAATTCTTGGATCGCAGCAAGACGACCAAT</w:t>
      </w:r>
    </w:p>
    <w:p w14:paraId="4189DDC7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lastRenderedPageBreak/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I</w:t>
      </w:r>
      <w:proofErr w:type="spellEnd"/>
    </w:p>
    <w:p w14:paraId="610DECE3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GCTCCGGAGAGGGAGCCTGAGAGACGGCTACCACATCCAAGGAAGGCAGCAGGCACGCAAATTACCCACTCCCAGATCGGGGAGGTAGTGACGAAAAATAACGGAACGTTTCTCCATGAGACGCGTTACCGGAACGATCGAGCCGTACATAAGTTCGGCTAAATCTATTGGAGGGCAAGTCTGGTGCCAGCAGT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6E45B93F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II</w:t>
      </w:r>
      <w:proofErr w:type="spellEnd"/>
    </w:p>
    <w:p w14:paraId="03E09E9A" w14:textId="6D5FEBE7" w:rsid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-ACGGAGCGC-GTTTATT-TGAACAAAACCAATCGGACGCAGGCTAG--CTATTGGTCTGAGTCCGCGAAATGTTGGTGAATCGGAATAACTATGCTGATCGCACGGTCCAGTACCGGCGACGGTGCTTTGAAACGACTTGCTCATCAACTTTCGATGGTACGCTACGTGCTTACCATGGTGACAACGGTTAACGGAGAATCAAGGTTCGGCTCCGGAGAGGGAGCCTGAGAAACGGCTACCACATCCAAGGAAGGCAGCAGGCACGCAAATTACCCACTCCCAGATCGGGGAGGTAGTGACGAAAAATAACGGAACGTTTCTCCATGAGACGCGTTACCGGAACGATCGAGCCGTACATAAGTTCGGCTAAGTCTATTGGAGGGCAAGTCTGGTGCCAGCAGCCGCGGTAATTCCAGCTCCAATAGCGTATATC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13E9DFAD" w14:textId="77777777" w:rsidR="00D16484" w:rsidRPr="007B191C" w:rsidRDefault="00D16484" w:rsidP="007B191C">
      <w:pPr>
        <w:jc w:val="both"/>
        <w:rPr>
          <w:rFonts w:ascii="Courier" w:hAnsi="Courier"/>
          <w:sz w:val="12"/>
          <w:szCs w:val="12"/>
        </w:rPr>
      </w:pPr>
    </w:p>
    <w:p w14:paraId="5B311F09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III</w:t>
      </w:r>
      <w:proofErr w:type="spellEnd"/>
    </w:p>
    <w:p w14:paraId="068072BE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GCTCCGGAGAGGGAGCCTGAGAAACGGCTACCACATCCAAGGAAGGCAGCAGGCAT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GGGTTTACGGTTTACGGCTATGAGGCAATGATTAAAAGAGACTGACGGGGACATTCGTATTGCTGCGTTAGAGGTGAAATTCTTGGATCGCAGCAAGACGACCAAT</w:t>
      </w:r>
    </w:p>
    <w:p w14:paraId="08BE87AB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IV</w:t>
      </w:r>
      <w:proofErr w:type="spellEnd"/>
    </w:p>
    <w:p w14:paraId="106757C8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ACGGAGCGCAGTTTATTATGAACAAAACCAATCGGACGCAGGCTAGCT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79F5105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V</w:t>
      </w:r>
      <w:proofErr w:type="spellEnd"/>
    </w:p>
    <w:p w14:paraId="65F423F3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ACGGAGCGCAGTTTATTATGAACAAAACCAATCGGACGCAGGCTAGCTCTATTGGTCTGAGTCCGCGAAATGTTGGTGAATCGGAATAACTATGCTGATCGCACGGTCCAGC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2141A23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VI</w:t>
      </w:r>
      <w:proofErr w:type="spellEnd"/>
    </w:p>
    <w:p w14:paraId="383B8A08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-A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AGCTAAATCTATTGGAGGGAAAGTCTGGTGCCACCAGCCGCGGTAATTCCGGCTCCAATAGCGTATATTAAAGTTGCTGCGGTTAAACCGCTCGTAGTTGGATTGCGGATGTAGACCACGGACTTCC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F2B1C29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VII</w:t>
      </w:r>
      <w:proofErr w:type="spellEnd"/>
    </w:p>
    <w:p w14:paraId="13E44722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-A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TGTCGTCCTAAGCAAGAGTC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89AEF4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VIII</w:t>
      </w:r>
      <w:proofErr w:type="spellEnd"/>
    </w:p>
    <w:p w14:paraId="3809AB0C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ACTGCGCGT-CGGAGCGC-GTTTATT-TGAACAAAACCAATCGGGCGCAGGCTAG--CTATTGGCCTGAGTCCGCAAAATATTGGTGAATCGGAATAACTATGCTGATCGCACGGTCCAGTACCGGCGACGATA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65F3AE1E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IX</w:t>
      </w:r>
      <w:proofErr w:type="spellEnd"/>
    </w:p>
    <w:p w14:paraId="506BAF08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C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4E26A298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X</w:t>
      </w:r>
      <w:proofErr w:type="spellEnd"/>
    </w:p>
    <w:p w14:paraId="3B386F25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GGCAAGACGACCAAT</w:t>
      </w:r>
    </w:p>
    <w:p w14:paraId="7F0CB4AE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XI</w:t>
      </w:r>
      <w:proofErr w:type="spellEnd"/>
    </w:p>
    <w:p w14:paraId="257C7A0A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T-CGGAGCGC-GTTTATT-TGAACAAAACCAATCGGACGCAGGCTAG--CTATTGGTCTGAGTCCGCGAAATGTC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C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33628ACE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XII</w:t>
      </w:r>
      <w:proofErr w:type="spellEnd"/>
    </w:p>
    <w:p w14:paraId="6673CB03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-ACGGAGCGC-GTTTATT-TGAACAAAACCAATCGGACGCAGGCTAG--CTATTGGTCTGAGTCCGCGAAATG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</w:t>
      </w:r>
      <w:r w:rsidRPr="007B191C">
        <w:rPr>
          <w:rFonts w:ascii="Courier" w:hAnsi="Courier"/>
          <w:sz w:val="12"/>
          <w:szCs w:val="12"/>
        </w:rPr>
        <w:lastRenderedPageBreak/>
        <w:t>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CGAGGCAATGATTAAAAGAGACTGACGGGGACATTCGTATTGCTGCGTTAGAGGTGAAATTCTTGGATCGCAGCAAGACGACCAAT</w:t>
      </w:r>
    </w:p>
    <w:p w14:paraId="03402B8D" w14:textId="77777777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XIII</w:t>
      </w:r>
      <w:proofErr w:type="spellEnd"/>
    </w:p>
    <w:p w14:paraId="4FD3848E" w14:textId="6043072E" w:rsid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CAGTC-GCGCGCTGCGCG-ACGGAGCGC-GTTTATT-TGAACAAAACCAATCGGACGCAGGCTAG--CTATTGGTCTGAGTCCGCGAAATTTTGGTGAATCGGAATAACTATGCTGATCGCACGGTCCAGTACCGGCGACGATGCTTTGAAACGACTTGCTCATCAACTTTCGATGGTACGCTACGTGCTTACCATGGTGACAACGGTTAACGGAGAATCAGGGTTCGGCTCCGGAGAGGGAGCCTGAGAAACGGCTACCACATCCAAGGAAGGCAGCAGGCACGCAAATTACCCACTCCCAGATCGGGGAGGTAGTGACGAAAAATAACGGAACGTTTCTCCATGAGACGCGTTACCGGAACGATCGAGCCGTACATAAGTTCGGCTAAATCTATTGGAGGGCAAGTCTGGTGCCAGCAGCCGCGGTAATTCCAGCTCCAATAGCGTATATTAAAGTTGCTGCGGTTAAACCGCTCGTAGTTGGATTGCGGATGTCGACGACGGTCGTCCTAAGCAGGAGTCGTTCCGTCGCTCGTCACCTGTTCGATCAAGATTGCCCTGGATGCTCTTCAGTGAGTGTCCTTGGCGACTTGAAAGTTTACTTTGAGAAAATGAGAGCGCTCAAGGCAAGCCGTAGTGCTTGAACCGTGGTGCATGGAATAATGAAAGATGGCCTCAGTGCTATTTTGTT--------GGTTTACGGCTATGAGGCAATGATTAAAAGAGACTGACGGGGACATTCGTATTGCTGCGTTAGAGGTGAAATTCTTGGATCGCAGCAAGACGACCAAT</w:t>
      </w:r>
    </w:p>
    <w:p w14:paraId="067750AC" w14:textId="57BAA465" w:rsidR="00DA03E5" w:rsidRDefault="00DA03E5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_Hap_XXI</w:t>
      </w:r>
      <w:r>
        <w:rPr>
          <w:rFonts w:ascii="Courier" w:hAnsi="Courier"/>
          <w:sz w:val="12"/>
          <w:szCs w:val="12"/>
        </w:rPr>
        <w:t>V</w:t>
      </w:r>
      <w:proofErr w:type="spellEnd"/>
    </w:p>
    <w:p w14:paraId="081EB133" w14:textId="2E419CBF" w:rsidR="00DA03E5" w:rsidRPr="007B191C" w:rsidRDefault="00DA03E5" w:rsidP="007B191C">
      <w:pPr>
        <w:jc w:val="both"/>
        <w:rPr>
          <w:rFonts w:ascii="Courier" w:hAnsi="Courier"/>
          <w:sz w:val="12"/>
          <w:szCs w:val="12"/>
        </w:rPr>
      </w:pPr>
      <w:r w:rsidRPr="00DA03E5">
        <w:rPr>
          <w:rFonts w:ascii="Courier" w:hAnsi="Courier"/>
          <w:sz w:val="12"/>
          <w:szCs w:val="12"/>
        </w:rPr>
        <w:t>TCGGTCGCGCGCAATGCGT-CGGAGCGCA-TTTATTA-GAACAAAACCAATCGGGCGCAGGCTAA--TTATTGGTCTGAGTCCGCGAAAGGTTGGCGAATCGGAATAACTATGCTGATCGCACGGTCCAGCACCGGCGACGAATCTTTGAAATGACTTGCTCATCAACTTTCGATGGTACGCTACGTGCTTACCATGGTGACAACGGTTAACGGAGAATCAGGGTTCGACTCCGGAGAGGGAGCCTGAGAAACGGCTACCACATCCAAGGAAGGCAGCAGGCACGCAAATTACCCACTCCCAGATCGGGGAGGTAGTGACGAAAAATAACGGAACGTATCTCCATGAGACGCGTTACCGGAACGACTGAGCCGTACACAAGCTCGGCTAAATCTATTGGAGGGCAAGTCTGGTGCCAGCAGCCGCGGTAATTCCAGCTCCAATAGCGTATATTAAAGTTGCTGCGGTTAAACCGCTCGTCGTTGGATTGCGGATGTCGACGACGGTCGTCCTAAGCAGGAGTCGTTCCGTCGCTCGTCACCTGTTCGATCAAGATTGCCTTGGATGCTCTTCAGTGAGTGTCCTTGGCGACTTGAAAGTTTACTTTGAGAAAATGGAAGCGCTCAAAGCAAGCCGTAGTGCTTGAACCGTGGTGCATGGAATAATGAAAGATGGCCTCGATGCTATTTTGTT--------GGTTTGCGGCTATGAGGCAATGATTAAAAGAGACAGACGGGGACATTCGTATTGCTGCGTTAGAGGTGAAATTCTTGGATCGCAGCAAGACGACCAAT</w:t>
      </w:r>
    </w:p>
    <w:p w14:paraId="00912E9B" w14:textId="75D45ACD" w:rsidR="007B191C" w:rsidRP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&gt;HVR-</w:t>
      </w:r>
      <w:proofErr w:type="spellStart"/>
      <w:r w:rsidRPr="007B191C">
        <w:rPr>
          <w:rFonts w:ascii="Courier" w:hAnsi="Courier"/>
          <w:sz w:val="12"/>
          <w:szCs w:val="12"/>
        </w:rPr>
        <w:t>I</w:t>
      </w:r>
      <w:r w:rsidR="00385891">
        <w:rPr>
          <w:rFonts w:ascii="Courier" w:hAnsi="Courier"/>
          <w:sz w:val="12"/>
          <w:szCs w:val="12"/>
        </w:rPr>
        <w:t>_Hap</w:t>
      </w:r>
      <w:r w:rsidRPr="007B191C">
        <w:rPr>
          <w:rFonts w:ascii="Courier" w:hAnsi="Courier"/>
          <w:sz w:val="12"/>
          <w:szCs w:val="12"/>
        </w:rPr>
        <w:t>_TMUE</w:t>
      </w:r>
      <w:proofErr w:type="spellEnd"/>
    </w:p>
    <w:p w14:paraId="589E7405" w14:textId="33B115A0" w:rsidR="007B191C" w:rsidRDefault="007B191C" w:rsidP="007B191C">
      <w:pPr>
        <w:jc w:val="both"/>
        <w:rPr>
          <w:rFonts w:ascii="Courier" w:hAnsi="Courier"/>
          <w:sz w:val="12"/>
          <w:szCs w:val="12"/>
        </w:rPr>
      </w:pPr>
      <w:r w:rsidRPr="007B191C">
        <w:rPr>
          <w:rFonts w:ascii="Courier" w:hAnsi="Courier"/>
          <w:sz w:val="12"/>
          <w:szCs w:val="12"/>
        </w:rPr>
        <w:t>---TCGGCGCGCAATGCGG-CGGAGCGC-ATTTATT-GGTACAAAACCAATCGGACTTTCGCT----CTTTGCGTCCG--TCCGTCAACGGTTGGTGAATCGGAATAACTATGCTGATCGCACGGTCCAGCACCGGCGACGAATCTTTGAAATGACTTGCTCATCAACTTTCGATGGTACGCTACGTGCTTACCATGGTGACAACGGTTAACGGAGAATCAGGGTTCGACTCCGGAGAGGGAGCCTGAGAAACGGCTACCACATCCAAGGAAGGCAGCAGGCACGCAAATTACCCACTCCCAGATCGGGGAGGTAGTGACGAAAAATAACGGAACGTATCTCCATGAGACGCGTTACCGGAACGACCGAGCCGTACATAAGCTCGGCTAATTCTATTGGAGGGCAAGTCTGGTGCCAGCAGCCGCGGTAATTCCAGCTCCAATAGCGTATATTAAAGTTGCTGCGGTTAAACCGCTCGTAGTTGGATTTTGGTGCACGACGACGGTCGTCCTAAGCAGGAGTCGTTCTGTCGCTCGTCACCTGTTCGCTCAAGCTTGTCCTTGATGCTCTTGAGTGAGTGTCCTGGGCGACTTGAAAGTTTACTTTGAGAAAATGGAAGCGCTCAAGGCAGGCCGTAGTGCTTGAACAGTGGTGCATGGAATAATGAAAGATGGCCTCGGTGCTATTTTGTT--------GGTTTACGGTGACGAGGCAATGATTAAAAGAGACAGACGGGGACATTCGTATTGCTGCGTTAGAGGTGAAATTCTTGGATCGCAGCAAGACGAACAAT</w:t>
      </w:r>
    </w:p>
    <w:p w14:paraId="2B97799C" w14:textId="6D213162" w:rsidR="00CC6D4B" w:rsidRDefault="00CC6D4B" w:rsidP="007B191C">
      <w:pPr>
        <w:jc w:val="both"/>
        <w:rPr>
          <w:rFonts w:ascii="Courier" w:hAnsi="Courier"/>
          <w:sz w:val="12"/>
          <w:szCs w:val="12"/>
        </w:rPr>
      </w:pPr>
    </w:p>
    <w:p w14:paraId="2D706308" w14:textId="4B93E912" w:rsidR="00CC6D4B" w:rsidRDefault="00CC6D4B" w:rsidP="007B191C">
      <w:pPr>
        <w:jc w:val="both"/>
        <w:rPr>
          <w:rFonts w:ascii="Courier" w:hAnsi="Courier"/>
          <w:sz w:val="12"/>
          <w:szCs w:val="12"/>
        </w:rPr>
      </w:pPr>
    </w:p>
    <w:p w14:paraId="0461361A" w14:textId="20653FC4" w:rsidR="00CC6D4B" w:rsidRDefault="00CC6D4B" w:rsidP="007B191C">
      <w:pPr>
        <w:jc w:val="both"/>
        <w:rPr>
          <w:rFonts w:ascii="Courier" w:hAnsi="Courier"/>
          <w:sz w:val="12"/>
          <w:szCs w:val="12"/>
        </w:rPr>
      </w:pPr>
    </w:p>
    <w:p w14:paraId="4EEFF473" w14:textId="0E36B2E9" w:rsidR="00CC6D4B" w:rsidRDefault="00CC6D4B">
      <w:pPr>
        <w:rPr>
          <w:i/>
          <w:iCs/>
          <w:sz w:val="21"/>
          <w:szCs w:val="21"/>
          <w:shd w:val="clear" w:color="auto" w:fill="FFFFFF"/>
        </w:rPr>
      </w:pPr>
    </w:p>
    <w:p w14:paraId="64C0A622" w14:textId="6681B784" w:rsidR="00CC6D4B" w:rsidRPr="007B191C" w:rsidRDefault="00CC6D4B" w:rsidP="00CC6D4B">
      <w:pPr>
        <w:pStyle w:val="Heading4"/>
      </w:pPr>
      <w:r w:rsidRPr="007B191C">
        <w:t>18S rDNA HVR-I</w:t>
      </w:r>
      <w:r>
        <w:t>V full-length haplotypes</w:t>
      </w:r>
    </w:p>
    <w:p w14:paraId="237F1882" w14:textId="63F982E5" w:rsidR="007B191C" w:rsidRDefault="007B191C" w:rsidP="007B191C"/>
    <w:p w14:paraId="600B9F89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A</w:t>
      </w:r>
      <w:proofErr w:type="spellEnd"/>
    </w:p>
    <w:p w14:paraId="38F423EF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CCCGCGCGACGCCGCGC-TGCGC-----TGCGGCTGAGCACA---------GTCGTCGCCGTTTGCGC-GAGCGCTC--CGCGGAGCACCTGCAGTGCCGGCAGCCGCTTCTTAGAGGGACCAGCGACACTTTCGCAAGCCGCACGAGAAAGAGCAATAACAGGTCTGTGATGCCCTTAGATGTACGGGGCTGCACGCGTGCTACACTGACGGCGTCAGCGTGCGTTCAAGCCCGGCCTGGCAAGGCCAGGAAATCGGTTGAAACGTTCTCGTGACTGGGACAGGGAATTGCAATTATTTCCCTCGAA</w:t>
      </w:r>
    </w:p>
    <w:p w14:paraId="09136783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B</w:t>
      </w:r>
      <w:proofErr w:type="spellEnd"/>
    </w:p>
    <w:p w14:paraId="4876BE58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CCCGCGCGACGCCGCGC-TGCGC-----TGCGGCTGAGCACA---------GTCGTCGCCGTTTGCGC-GAGCGCTC--CGCGGAGCACCTGTAGTGCCGGCAGCCGCTTCTTAGAGGGACCAGCGACACTTTCGCAAGCCGCACGAGAAAGAGCAATAACAGGTCTGTGATGCCCTTAGATGTACGGGGCTGCACGCGTGCTACACTGACGGCGTCAGCGTGCGTTCAAGCCCGGCCTGGCAAGGCCAGGAAATCGGTTGAAACGTTCTCGTGACTGGGACAGGGAATTGCAATTATTTCCCTCGAA</w:t>
      </w:r>
    </w:p>
    <w:p w14:paraId="0E7100D3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C</w:t>
      </w:r>
      <w:proofErr w:type="spellEnd"/>
    </w:p>
    <w:p w14:paraId="203963BD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GAATTCCGATAACGAACGAGACTCTGGCCTACTAACTAGCGGCGGTATTCACGTCTCCCGCGCGACGCCGCGC-TGCGC-----TGCGGCTGAGCACA---------GTCGTCGCCGTTTGCGC-GAGCGCTC--CGCGGAGCACCTGCAGTGCCGGCAGCCGCTTCTTAGAGGGACCAGCGACACTTTCGCAAGCCGCACGAGAAAGAGCAATAACAGGTCTGTGATGCCCTTAGATGTACGGGGCTGCACGCGTGCTACACTGACGGCGTCAGCGTGCGTTCAAGCCCGGCCTGGCAAGGCCAGGAAATCGGTTGAAACGTTCTCGTGACTGGGACAGGGAATTGCAATTATTTCCCTCGAA</w:t>
      </w:r>
    </w:p>
    <w:p w14:paraId="54B40F45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D</w:t>
      </w:r>
      <w:proofErr w:type="spellEnd"/>
    </w:p>
    <w:p w14:paraId="1ABA9A18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CCCGCGCGACGCCGCGC-TGCGC-----TGCGGCTGAGCACA---------GTCGTCGCCGTTTGCGC-GAGCGCTC--CGCGGAGCACCTGCAGTGCCGGCAGCCGCTTCTTAGAGGGACCAGCGACACTTTCGCAAGCCGCACGAGGAAGAGCAATAACAGGTCTGTGATGCCCTTAGATGTACGGGGCTGCACGCGTGCTACACTGACGGCGTCAGCGTGCGTTCAAGCCCGGCCTGGCAAGGCCAGGAAATCGGTTGAAACGTTCTCGTGACTGGGACAGGGAATTGCAATTATTTCCCTCGAA</w:t>
      </w:r>
    </w:p>
    <w:p w14:paraId="03B63DE6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E</w:t>
      </w:r>
      <w:proofErr w:type="spellEnd"/>
    </w:p>
    <w:p w14:paraId="0171565B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CCCGCGCGACGCCGCGC-TGCGC-----TTCGGCTGAGCACA---------GTCGTCGCCGTTTGCGC-GAGCGCTC--CGCGGAGCACCTGTAGTGCCGGCAGCCGCTTCTTAGAGGGACCAGCGACACTTTCGCAAGCCGCACGAGAAAGAGCAATAACAGGTCTGTGATGCCCTTAGATGTACGGGGCTGCACGCGTGCTACACTGACGGCGTCAGCGTGCGTTCAAGCCCGGCCTGGCAAGGCCAGGAAATCGGTTGAAACGTTCTCGTGACTGGGACAGGGAATTGCAATTATTTCCCTCGAA</w:t>
      </w:r>
    </w:p>
    <w:p w14:paraId="740AA491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F</w:t>
      </w:r>
      <w:proofErr w:type="spellEnd"/>
    </w:p>
    <w:p w14:paraId="575841C4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GGCCGGTATTCACGTCTCCCGCGCGACGCCGCGC-TGCGC-----TGCGGCTGAGCACA---------GTCGTCGCCGTTTGCGC-GAGCGCTC--CGCGGAGCACCTGCAGTGCCGGCAGCCGCTTCTTAGAGGGACCAGCGACACTTTCGCAAGCCGCACGAGAAAGAGCAATAACAGGTCTGTGATGCCCTTAGATGTACGGGGCTGCACGCGTGCTACACTGACGGCGTCAGCGTGCGTTCAAGCCCGGCCTGGCAAGGCCAGGAAATCGGTTGAAACGTTCTCGTGACTGGGACAGGGAATTGCAATTATTTCCCTCGAA</w:t>
      </w:r>
    </w:p>
    <w:p w14:paraId="6FDFE194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G</w:t>
      </w:r>
      <w:proofErr w:type="spellEnd"/>
    </w:p>
    <w:p w14:paraId="7ADDE1C0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CCCGCGCGACGCCGCGC-TGCGC-----TGCGGCTGAGCACA---------GTCGTCGCCGTTTGCGC-GAGCGCTC--CGCGGAGCACCTGCAGTGCCGGCAGCCGCTTCTTAGAGGGACCAGCGACACTTTCGCAAGCCGCACGAGAAAGAGCAATAACAGGTCTGTGATGCCCTTAGATGTACGGGGCTGCACGCGTGCTACACTGACGGCGACAGCGTGCGTTCAAGCCCGGCCTGGCAAGGCCAGGAAATCGGTTGAAACGTTCTCGTGACTGGGACAGGTAATTGCAATTATTTCCCTCGAA</w:t>
      </w:r>
    </w:p>
    <w:p w14:paraId="2D2A6DAD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H</w:t>
      </w:r>
      <w:proofErr w:type="spellEnd"/>
    </w:p>
    <w:p w14:paraId="4FBE411E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ACGATTTGTCTGGCTAATTCCGATATCGAACGAGACTCTGGCCTACTAACTAGCGGCGGTATT-ACGTCTCCCGCGCGACGCCGCGC-TGCGC-----TGCGGCTGAGCACA---------GTCGTCGCCGTTTGCGC-GAGCGCTC--CGCGGAGCACCTGCAGTGCCGGCAGCCGCTTCTTAGAGGGACCAGCGACACTTTCGCAAGCCGCACGAGAAAGAGCAATAACAGGTCTGTGATGCCCTTAGATGTACGGGGCTGCACGCGTGCTACACTGACGGCGTCAGCGTGCGTTCAAGCCCGGCCTGGCAAGGCCAGGAAATCGGTTGAAACGTTCTCGTGACTGGGACAGGGAATTGCAATTATTTCCCTCGAA</w:t>
      </w:r>
    </w:p>
    <w:p w14:paraId="50D4E960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I</w:t>
      </w:r>
      <w:proofErr w:type="spellEnd"/>
    </w:p>
    <w:p w14:paraId="1309DAAD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CCCGCGCGACGCCGCGC-TGCGTCACGGCGCGGCTGAACACAGTCGTCGTCGTCGTCGCCGTTTGCGC-GAGCGCTC--CGCGGAGCACTTGCAGTGCCGGTAGCCGCTTCTTAGAGGGACCAGCGACACTTTCGCAAGCCGCACGAGAAAGAGCAATAACAGGTCTGTGATGCCCTTAGATGTACGGGGCTGCACGCGTGCTACACTGACGGCGTCAGCGTGCGTTCAAGCCCGGCCTGGCAAGGCCAGGAAATCGGTTGAAACGTTCTCGTGACTGGGACAGGGAATTGCAATTATTTCCCTCGAA</w:t>
      </w:r>
    </w:p>
    <w:p w14:paraId="7C16C74E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J</w:t>
      </w:r>
      <w:proofErr w:type="spellEnd"/>
    </w:p>
    <w:p w14:paraId="10E8FED7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CCTGCGCGACGCCGCGC-TGCGTCACGGCGCGGCTGAACACAGTCGTCGTCGTCGTCGCCGTTTGCGC-GAGCGCTC--CGCGGAGCACTTGCAGTGCCGGTAGCCGCTTCTTAGAGGGACCAGCGACACTTTCGCAAGCCGCACGAGAAAGAGCAATAACAGGTCTGTGATGCCCTTAGATGTACGGGGCTGCACGCGTGCTACACTGACGGCGTCAGCGTGCGTTCAAGCCCGGCCTGGCAAGGCCAGGAAATCGGTTGAAACGTTCTCGTGACTGGGACAGGGAATTGCAATTATTTCCCTCGAA</w:t>
      </w:r>
    </w:p>
    <w:p w14:paraId="55852930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lastRenderedPageBreak/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K</w:t>
      </w:r>
      <w:proofErr w:type="spellEnd"/>
    </w:p>
    <w:p w14:paraId="708A0148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ATTCACGTCTGCCGCGCGACGCCGCGC-TGCGTCACGGCGCGGCTGAGCACAGTCGTCGTCGTCGTCGCCGTTTGCGC-GAGCGCTC--CGCGGAGCACTTGCAGTGCCGGCAGCCGCTTCTTAGAGGGACCAGCGACACTTTCGCAAGCCGCACGAGAAAGAGCAATAACAGGTCTGTGATGCCCTTAGATGTACGGGGCTGCACGCGTGCTACACTGACGGCGTCAGCGTGCGTTCAAGCCCGGCCTGGCAAGGCCAGGAAATCGGTTGAAACGTTCTCGTGACTGGGACAGGGAATTGCAATTATTTCCCTCGAA</w:t>
      </w:r>
    </w:p>
    <w:p w14:paraId="7960281B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L</w:t>
      </w:r>
      <w:proofErr w:type="spellEnd"/>
    </w:p>
    <w:p w14:paraId="78EF84DF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CATTCACGTCTCCCGCGCGACGCCGTGCTTACGC-----GTCGGCTGAGCACA------------GTCACCGTTCGCCC-GAGCGCTCCGCGCGGAGCACCTGCAGTGCCGGCGGCCGCTTCTTAGAGGGACCAGCGACACTTTTGCAAGCCGCACGAGAAAGAGCAATAACAGGTCTGTGATGCCCTTAGATGTACGGGGCTGCACGCGTGCTACACTGACGGCGTCAGCGTGCGTTCAAGCCCGGCCTGGCAAGGCCGGGAAATCGGCTGAAACGTTCTCGTGACTGGGACAGGGAATTGCAACTATTTCCCTCGAA</w:t>
      </w:r>
    </w:p>
    <w:p w14:paraId="17C962F7" w14:textId="77777777" w:rsidR="00407534" w:rsidRPr="00407534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&gt;HVR-</w:t>
      </w:r>
      <w:proofErr w:type="spellStart"/>
      <w:r w:rsidRPr="00407534">
        <w:rPr>
          <w:rFonts w:ascii="Courier" w:hAnsi="Courier"/>
          <w:sz w:val="13"/>
          <w:szCs w:val="13"/>
        </w:rPr>
        <w:t>IV_Hap_TMUE</w:t>
      </w:r>
      <w:proofErr w:type="spellEnd"/>
    </w:p>
    <w:p w14:paraId="761F8459" w14:textId="23E64C43" w:rsidR="009A1B13" w:rsidRDefault="00407534" w:rsidP="00407534">
      <w:pPr>
        <w:rPr>
          <w:rFonts w:ascii="Courier" w:hAnsi="Courier"/>
          <w:sz w:val="13"/>
          <w:szCs w:val="13"/>
        </w:rPr>
      </w:pPr>
      <w:r w:rsidRPr="00407534">
        <w:rPr>
          <w:rFonts w:ascii="Courier" w:hAnsi="Courier"/>
          <w:sz w:val="13"/>
          <w:szCs w:val="13"/>
        </w:rPr>
        <w:t>TTAGTTGGTGGAGCGATTTGTCTGGCTAATTCCGATAACGAACGAGACTCTGGCCTACTAACTAGCGGCGGTGTTCATGTCTCCTGTATG--GCCGCA------------GACGGTTGCGCGC-----------TCGTCGTTACAACCGCTGCGCGCTC--TATGGAGCA---GCAGCGCCGGCAGCCGCTTCTTAGAGGGACCAGCGACACTTTCGCAAGCCGCACGAGAAAGAGCAATAACAGGTCTGTGATGCCCTTAGATGTACGGGGCTGCACGCGTGCTACACTGACGGCGTCAGCGTGCGTTCAAGCCCGGCCTGCCAAGGTCGGGAAATCGGTTGAAACGTTCTCGTGACTGGGACAGGGAATTGAAATTATTTCCCTCGAA</w:t>
      </w:r>
    </w:p>
    <w:p w14:paraId="379257FD" w14:textId="77777777" w:rsidR="00370CCF" w:rsidRDefault="00370CCF" w:rsidP="00407534">
      <w:pPr>
        <w:rPr>
          <w:rFonts w:ascii="Courier" w:hAnsi="Courier"/>
          <w:sz w:val="13"/>
          <w:szCs w:val="13"/>
        </w:rPr>
      </w:pPr>
    </w:p>
    <w:p w14:paraId="0CB2237D" w14:textId="77777777" w:rsidR="0080096A" w:rsidRDefault="0080096A">
      <w:pPr>
        <w:rPr>
          <w:b/>
          <w:bCs/>
          <w:color w:val="333333"/>
          <w:kern w:val="36"/>
        </w:rPr>
      </w:pPr>
      <w:r>
        <w:br w:type="page"/>
      </w:r>
    </w:p>
    <w:p w14:paraId="1AC4BC64" w14:textId="3A2414E0" w:rsidR="00370CCF" w:rsidRDefault="0080096A" w:rsidP="0080096A">
      <w:pPr>
        <w:pStyle w:val="Heading2"/>
      </w:pPr>
      <w:proofErr w:type="spellStart"/>
      <w:r w:rsidRPr="0080096A">
        <w:rPr>
          <w:i/>
          <w:iCs/>
        </w:rPr>
        <w:lastRenderedPageBreak/>
        <w:t>Trichuris</w:t>
      </w:r>
      <w:proofErr w:type="spellEnd"/>
      <w:r>
        <w:t xml:space="preserve"> ITS1 and ITS2 </w:t>
      </w:r>
      <w:r w:rsidR="00895F25">
        <w:t>sequences</w:t>
      </w:r>
      <w:r>
        <w:t xml:space="preserve"> used to construct haplotype maps</w:t>
      </w:r>
    </w:p>
    <w:p w14:paraId="3E7E994D" w14:textId="59E1948A" w:rsidR="0080096A" w:rsidRDefault="0080096A" w:rsidP="00370EE1">
      <w:pPr>
        <w:pStyle w:val="Heading4"/>
      </w:pPr>
      <w:r>
        <w:t xml:space="preserve">ITS1 </w:t>
      </w:r>
      <w:r w:rsidR="00370EE1">
        <w:t>reference sequences</w:t>
      </w:r>
    </w:p>
    <w:p w14:paraId="6F1630EA" w14:textId="77777777" w:rsidR="00370EE1" w:rsidRPr="00370EE1" w:rsidRDefault="00370EE1" w:rsidP="00370EE1"/>
    <w:p w14:paraId="77812D1E" w14:textId="733273C0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10_ITS1</w:t>
      </w:r>
    </w:p>
    <w:p w14:paraId="31ACDC0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F80A87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TCTCGATCGGGCAGCAGCAGCGGTTTTCACTTGCTGCTCGCCGC</w:t>
      </w:r>
    </w:p>
    <w:p w14:paraId="15CBCD7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696788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_ITS1</w:t>
      </w:r>
    </w:p>
    <w:p w14:paraId="159B415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00258B9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3B688DB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3511CDB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2_ITS1</w:t>
      </w:r>
    </w:p>
    <w:p w14:paraId="070D059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199B9F1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0231E74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F83618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3_ITS1_1</w:t>
      </w:r>
    </w:p>
    <w:p w14:paraId="7E41F2E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3107DD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6AB910C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58C664E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3_ITS1_2</w:t>
      </w:r>
    </w:p>
    <w:p w14:paraId="4E1B043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7D7D47D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4A3A9E4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5D6340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4_ITS1</w:t>
      </w:r>
    </w:p>
    <w:p w14:paraId="4595BEA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1CC0515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18FDE27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5EE65B0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5_ITS1</w:t>
      </w:r>
    </w:p>
    <w:p w14:paraId="463F0D4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7BED790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604883F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58FA873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7_ITS1_1</w:t>
      </w:r>
    </w:p>
    <w:p w14:paraId="1E21706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03E277E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221E101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765C06E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7_ITS1_2</w:t>
      </w:r>
    </w:p>
    <w:p w14:paraId="4382209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7228215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08939EB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223D58A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9_ITS1_1</w:t>
      </w:r>
    </w:p>
    <w:p w14:paraId="267EEE0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6E7DBFC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69333B9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6D80F05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9_ITS1_2</w:t>
      </w:r>
    </w:p>
    <w:p w14:paraId="0690D1B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7CCADFA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0DF2F90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3D47BEE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0_ITS1_1</w:t>
      </w:r>
    </w:p>
    <w:p w14:paraId="04749E4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08E9FB1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13536D2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28EBD3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0_ITS1_2</w:t>
      </w:r>
    </w:p>
    <w:p w14:paraId="38FED21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22CE525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60389A0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76791B7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1_ITS1_1</w:t>
      </w:r>
    </w:p>
    <w:p w14:paraId="1F205F4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GGCGTTTGCTCGGTCCGATGCGAGCAACGTCCGCCGGCCTACAGTTCCAGGTCTGAAGAGCGCAGGCGGCGGCGGCTCGT</w:t>
      </w:r>
    </w:p>
    <w:p w14:paraId="37F5058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4DE2163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757AED5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1_ITS1_2</w:t>
      </w:r>
    </w:p>
    <w:p w14:paraId="07F0B0C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37BB5BF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29C34AF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41F25A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2_ITS1</w:t>
      </w:r>
    </w:p>
    <w:p w14:paraId="79F4DF5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4229251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3F80890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411652D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3_ITS1_1</w:t>
      </w:r>
    </w:p>
    <w:p w14:paraId="10751F3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783BF07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TCTCGATCGGGCAGCAGCAGCGGTTTTCACTTGCTGCTCGCCGC</w:t>
      </w:r>
    </w:p>
    <w:p w14:paraId="2E8459B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2671ED7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3_ITS1_2</w:t>
      </w:r>
    </w:p>
    <w:p w14:paraId="7BB0967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408A67E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18C17DD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5206327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3-4-13_ITS1_3</w:t>
      </w:r>
    </w:p>
    <w:p w14:paraId="52CA0AD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2C0FBD1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72D6F2E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3B315AF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2_ITS1_1</w:t>
      </w:r>
    </w:p>
    <w:p w14:paraId="6F7A8CE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B7CE42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1149321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0135D3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2_ITS1_2</w:t>
      </w:r>
    </w:p>
    <w:p w14:paraId="41ECF8E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3B15868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43D7470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34CDC5A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4_ITS1</w:t>
      </w:r>
    </w:p>
    <w:p w14:paraId="5524117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63BE3FB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149E5E1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A8D5F3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6_ITS1_1</w:t>
      </w:r>
    </w:p>
    <w:p w14:paraId="3C89C0C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0BB5744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4B3B77E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374A3A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6_ITS1_2</w:t>
      </w:r>
    </w:p>
    <w:p w14:paraId="6CB70E5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GGCTCGT</w:t>
      </w:r>
    </w:p>
    <w:p w14:paraId="45AEF7A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6460854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65E6086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8_ITS1_1</w:t>
      </w:r>
    </w:p>
    <w:p w14:paraId="44DD2AD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73C04DC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3374611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12BDD08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8_ITS1_2</w:t>
      </w:r>
    </w:p>
    <w:p w14:paraId="16F599B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6716F70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77103A9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4A555C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6-1-10_ITS1</w:t>
      </w:r>
    </w:p>
    <w:p w14:paraId="15D97F4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53F5810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0C64553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0251C9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1_ITS1</w:t>
      </w:r>
    </w:p>
    <w:p w14:paraId="2AC73E0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38A4471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1148722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23504DD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&gt;Worm_10-5-2_ITS1</w:t>
      </w:r>
    </w:p>
    <w:p w14:paraId="5AC6D46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18CF15B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5B81AE7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190F6EB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3_ITS1_1</w:t>
      </w:r>
    </w:p>
    <w:p w14:paraId="001727A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13588B2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46DF496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7F110EE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3_ITS1_2</w:t>
      </w:r>
    </w:p>
    <w:p w14:paraId="4C753A3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8470D5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TCTCGATCGGGCAGCAGCAGCGGTTTTCACTTGCTGCTCGCCGC</w:t>
      </w:r>
    </w:p>
    <w:p w14:paraId="68D7E01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3CBD3E4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4_ITS1</w:t>
      </w:r>
    </w:p>
    <w:p w14:paraId="430C0FA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0C140E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ACTCGATCGGGCAGCAGCAGCGGTTTTCATTTGCTGCTCGCCGC</w:t>
      </w:r>
    </w:p>
    <w:p w14:paraId="50E493F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6C0D830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6_ITS1_1</w:t>
      </w:r>
    </w:p>
    <w:p w14:paraId="5D69BAD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3C32265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6AF4EB8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50FDA9A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6_ITS1_2</w:t>
      </w:r>
    </w:p>
    <w:p w14:paraId="2E61A03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724C3B3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71879F2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7AF107E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7_ITS1</w:t>
      </w:r>
    </w:p>
    <w:p w14:paraId="0BC95BC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6D2849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TCCGGCGGGAAGCGAGTCGATCGTCGCCGTCACCGTCTCGATCGGGCAGCAGCAGCGGTTTTCACTTGCTGCTCGCCGC</w:t>
      </w:r>
    </w:p>
    <w:p w14:paraId="1535372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3592742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9_ITS1_1</w:t>
      </w:r>
    </w:p>
    <w:p w14:paraId="4E7F5FA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07854ED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ACTCGATCGGGCAGCAGCAGCGGTTTTCATTTGCTGCTCGCCGC</w:t>
      </w:r>
    </w:p>
    <w:p w14:paraId="202DE79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C1A7E2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9_ITS1_2</w:t>
      </w:r>
    </w:p>
    <w:p w14:paraId="3F65452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2B1BA7F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5F086A2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60DE354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9_ITS1_3</w:t>
      </w:r>
    </w:p>
    <w:p w14:paraId="47B0064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GCCAGGCTCCGTCCGATGCGAGCAACGTCCGCCGGCTTACAGTTCCAGGTCTGAAGAGCGCAGGCGGCGGCTCGTTCC</w:t>
      </w:r>
    </w:p>
    <w:p w14:paraId="46EE48F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ACTCGATCGGGCAGCAGCAGCGGTTTTCATTTGCTGCTCGCCGC</w:t>
      </w:r>
    </w:p>
    <w:p w14:paraId="3E72A7F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FA18B7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11_ITS1</w:t>
      </w:r>
    </w:p>
    <w:p w14:paraId="03700F9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7D124ED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4267A98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1DDEAF9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12_ITS1_1</w:t>
      </w:r>
    </w:p>
    <w:p w14:paraId="030281F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1240488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472B498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62B15CE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12_ITS1_2</w:t>
      </w:r>
    </w:p>
    <w:p w14:paraId="4946942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33ADEAB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32124CD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0319BBB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Worm_10-5-12_ITS1_3</w:t>
      </w:r>
    </w:p>
    <w:p w14:paraId="0D42B0B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5281815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4D4CE8C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A8AEB9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H390370.1-Chlorocebus_aethiop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Ca2 internal transcribed spacer 1, partial sequence; 5.8S ribosomal RNA gene, complete sequence; and internal transcribed spacer 2, partial sequence</w:t>
      </w:r>
    </w:p>
    <w:p w14:paraId="5E7CDCC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772E2E0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GCCCGGCGGGCGAGTCGTCGATCGTCGCCGTCACCGGCTCGATCAGGCAGCAGCGGTTTTCACTTGCTGCTCGCCGCCTG</w:t>
      </w:r>
    </w:p>
    <w:p w14:paraId="41A8D92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059F648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KT344827.1-Cercopithecus_aethiop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SC3 internal transcribed spacer 1, partial sequence; 5.8S ribosomal RNA gene, complete sequence; and internal transcribed spacer 2, partial sequence</w:t>
      </w:r>
    </w:p>
    <w:p w14:paraId="4EE0E4E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24B9C1B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GGTTTTCACTTGCTGCTCGCCGCCTG</w:t>
      </w:r>
    </w:p>
    <w:p w14:paraId="054A515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0F20579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KJ588071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Ugand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HU12 18S ribosomal RNA gene and internal transcribed spacer 1, partial sequence</w:t>
      </w:r>
    </w:p>
    <w:p w14:paraId="66CD30E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68D9906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7D8525F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780D71A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GQ301552.1-Papio_hamadryas_ursinus-South_Afric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ex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Papio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ursinu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NL-2009 isolate DGII internal transcribed spacer 1, partial sequence; 5.8S ribosomal RNA gene, complete sequence; and internal transcribed spacer 2, partial sequence</w:t>
      </w:r>
    </w:p>
    <w:p w14:paraId="36CF060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3F2781C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CATCGTCGCCGTCACCGGCTCGATCAGGCAGCAGCAATTTTCACTTGCTGCTCGCCGCCTG</w:t>
      </w:r>
    </w:p>
    <w:p w14:paraId="69AA887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4E41D03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83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2c</w:t>
      </w:r>
    </w:p>
    <w:p w14:paraId="4DDC998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22FBA77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TGTCACCGCCTCGATCAGGCAGCAGCAATTTTCACTTGCTGCTCGCCGCCTG</w:t>
      </w:r>
    </w:p>
    <w:p w14:paraId="2B535F2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3875875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GQ301551.1-Papio_hamadryas_ursinus-South_Afric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ex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Papio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ursinu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NL-2009 isolate DGIII internal transcribed spacer 1, partial sequence; 5.8S ribosomal RNA gene, complete sequence; and internal transcribed spacer 2, partial sequence</w:t>
      </w:r>
    </w:p>
    <w:p w14:paraId="0FD54B2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04B1D6E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358D9EA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150B4A0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10.1-Papio_papio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6D22AEB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6695EF6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AATTTTCACTTGCTGCTCGCCGCCTG</w:t>
      </w:r>
    </w:p>
    <w:p w14:paraId="210E60E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3FA7EB3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98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8c</w:t>
      </w:r>
    </w:p>
    <w:p w14:paraId="27F65A8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30FC52A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TTCGATCAGGCAGCAGCAATTTTCACTTGCTGCTCGCCGCCTG</w:t>
      </w:r>
    </w:p>
    <w:p w14:paraId="5AFA8C9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58EFFC6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95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7c</w:t>
      </w:r>
    </w:p>
    <w:p w14:paraId="09B2F82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TCGTTCC</w:t>
      </w:r>
    </w:p>
    <w:p w14:paraId="31E79A6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GGTTTTCACTTGCTGCTCGCCGCCTG</w:t>
      </w:r>
    </w:p>
    <w:p w14:paraId="1D1A78B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1B96F46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93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7a</w:t>
      </w:r>
    </w:p>
    <w:p w14:paraId="092A018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TCGTTCC</w:t>
      </w:r>
    </w:p>
    <w:p w14:paraId="2B89A58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CTCGATCAGGCAGCAGCGGTTTTCACTTGCTGCTCGCCGCCTG</w:t>
      </w:r>
    </w:p>
    <w:p w14:paraId="5A9F43A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2AF3CFF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97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8b</w:t>
      </w:r>
    </w:p>
    <w:p w14:paraId="667EE0B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2C7FDB7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TTCGATCAGGCAGCAGCAATTTTCACTTGCTGCTCGCCGCCTG</w:t>
      </w:r>
    </w:p>
    <w:p w14:paraId="40126DC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1E09F1B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81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2a</w:t>
      </w:r>
    </w:p>
    <w:p w14:paraId="7E8BAAF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4F2A8E4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TGTCACCGCCTCGATCAGGCAGCAGCAATTTTCACTTGCTGCTCGCCGCCTG</w:t>
      </w:r>
    </w:p>
    <w:p w14:paraId="2EA0739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5C7F13C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GQ352554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TST214 18S ribosomal RNA gene, partial sequence; internal transcribed spacer 1, complete sequence; and 5.8S ribosomal RNA gene, partial sequence</w:t>
      </w:r>
    </w:p>
    <w:p w14:paraId="12260A9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TCGTTCC</w:t>
      </w:r>
    </w:p>
    <w:p w14:paraId="5871FCA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CGAGTCGTCGATCGTCGCCGTCACCGGTTCGATCAGGCAGCAGCAATTTTCACTTGCTGCTCGCCGCCTG</w:t>
      </w:r>
    </w:p>
    <w:p w14:paraId="27F687C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GCAGTCACCGGTACCT</w:t>
      </w:r>
    </w:p>
    <w:p w14:paraId="37C3D9D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45.1-Erythrocebus_pata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22193 small subunit ribosomal RNA gene and internal transcribed spacer 1, partial sequence</w:t>
      </w:r>
    </w:p>
    <w:p w14:paraId="6F88492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TTACAGTTCCAGGTCTGAAGAGCGCAGGCGGCGGCGGCTCGT</w:t>
      </w:r>
    </w:p>
    <w:p w14:paraId="5A6AF3F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541D6D2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7F1034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 xml:space="preserve">&gt;GQ301553.1-Papio_hamadryas_ursinus-South_Afric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ex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Papio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ursinu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NL-2009 isolate DGI internal transcribed spacer 1, partial sequence; 5.8S ribosomal RNA gene, complete sequence; and internal transcribed spacer 2, partial sequence</w:t>
      </w:r>
    </w:p>
    <w:p w14:paraId="4418792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79ED121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16DB709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7B7B3D4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N447328.1-Papio_anubi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Pa1 GY-2019 small subunit ribosomal RNA gene, partial sequence; internal transcribed spacer 1, 5.8S ribosomal RNA gene, and internal transcribed spacer 2, complete sequence; and large subunit ribosomal RNA gene, partial sequence</w:t>
      </w:r>
    </w:p>
    <w:p w14:paraId="41EAA04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611311A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3399931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25AD3F5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GQ352555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TST332 18S ribosomal RNA gene, partial sequence; internal transcribed spacer 1, complete sequence; and 5.8S ribosomal RNA gene, partial sequence</w:t>
      </w:r>
    </w:p>
    <w:p w14:paraId="0262A50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TCGATGCGAGCAACGTCCGCCGGCCTACAGTTCCAGGTCTGAAGAGCGCAGGCGGCGGCGGCTCGT</w:t>
      </w:r>
    </w:p>
    <w:p w14:paraId="1D60A8A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2033A6C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7891038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GQ352551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TH2 clone E 18S ribosomal RNA gene, partial sequence; internal transcribed spacer 1, complete sequence; and 5.8S ribosomal RNA gene, partial sequence</w:t>
      </w:r>
    </w:p>
    <w:p w14:paraId="6E41C5A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6C47C57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186F82E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8FDD0E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GQ352549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TH2 clone C 18S ribosomal RNA gene, partial sequence; internal transcribed spacer 1, complete sequence; and 5.8S ribosomal RNA gene, partial sequence</w:t>
      </w:r>
    </w:p>
    <w:p w14:paraId="0C44FB5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4D6B6AB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2CE998B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895759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GQ352550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TH2 clone D 18S ribosomal RNA gene, partial sequence; internal transcribed spacer 1, complete sequence; and 5.8S ribosomal RNA gene, partial sequence</w:t>
      </w:r>
    </w:p>
    <w:p w14:paraId="38CCB6B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2089447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4D13A05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4FAAB5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94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7b</w:t>
      </w:r>
    </w:p>
    <w:p w14:paraId="1F8B962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490CFBF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122AEE6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407A2D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GQ352548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TH2 clone B 18S ribosomal RNA gene, partial sequence; internal transcribed spacer 1, complete sequence; and 5.8S ribosomal RNA gene, partial sequence</w:t>
      </w:r>
    </w:p>
    <w:p w14:paraId="03FE839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560A48B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GTCAGGCAGCAGCGGTTTTCACTTGCTGCTCGCCGC</w:t>
      </w:r>
    </w:p>
    <w:p w14:paraId="6395463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GCCGGTACCT</w:t>
      </w:r>
    </w:p>
    <w:p w14:paraId="70B27CD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91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6b</w:t>
      </w:r>
    </w:p>
    <w:p w14:paraId="0A6D644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AGCTTACAGTTCCAGGTCTGAAGAGCGCAGGCGGCGGCGGCTCGT</w:t>
      </w:r>
    </w:p>
    <w:p w14:paraId="21AC0B8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AATTTTCACTTGCTGCTCGCCGC</w:t>
      </w:r>
    </w:p>
    <w:p w14:paraId="6042DB7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7FEA182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90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6a</w:t>
      </w:r>
    </w:p>
    <w:p w14:paraId="52AD8BA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AGCTTACAGTTCCAGGTCTGAAGAGCGCAGGCGGCGGCGGCTCGT</w:t>
      </w:r>
    </w:p>
    <w:p w14:paraId="66D3465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AATTTTCACTTGCTGCTCGCCGC</w:t>
      </w:r>
    </w:p>
    <w:p w14:paraId="523DFB5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2EE088A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87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5a</w:t>
      </w:r>
    </w:p>
    <w:p w14:paraId="76E8650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CTCCAGGTCTGAAGAGCGCAGGCGGCGGCGGCTCGT</w:t>
      </w:r>
    </w:p>
    <w:p w14:paraId="4C77E9D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2F5307D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F61A7E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2985.1-Unknown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tr3b</w:t>
      </w:r>
    </w:p>
    <w:p w14:paraId="007394C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GTCCGATGCGAGCAACGTCCGCCGGCCTACAGTTCCAGGTCTGAAGAGCGCAGGCGGCGGCGGCTCGT</w:t>
      </w:r>
    </w:p>
    <w:p w14:paraId="6D20395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AGGCAGCAGCGGTTTTCACTTGCTGCTCGCCGC</w:t>
      </w:r>
    </w:p>
    <w:p w14:paraId="08439EC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252F599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50.1-Macaca_mulatt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52151 small subunit ribosomal RNA gene, partial sequence; internal transcribed spacer 1, complete sequence; and 5.8S ribosomal RNA gene, partial sequence</w:t>
      </w:r>
    </w:p>
    <w:p w14:paraId="248DB8A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GGCTCGT</w:t>
      </w:r>
    </w:p>
    <w:p w14:paraId="6BF17F4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CGCCCGGCGGGCGAGTCGTCGATCGTCGCCGTCACCGGCTCGATCGGGCAGCAGCAGCGGCTTTCACTTGCTGCTCGC</w:t>
      </w:r>
    </w:p>
    <w:p w14:paraId="2AAC07B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CGCCTGCGCGCAGTCACCGGTACCT</w:t>
      </w:r>
    </w:p>
    <w:p w14:paraId="24B060A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52.1-Macaca_mulatt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52158 small subunit ribosomal RNA gene, partial sequence; internal transcribed spacer 1, complete sequence; and 5.8S ribosomal RNA gene, partial sequence</w:t>
      </w:r>
    </w:p>
    <w:p w14:paraId="1D77CAF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17B254B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CAAGCGGTTTTCACTTGCTGCTCGCCGC</w:t>
      </w:r>
    </w:p>
    <w:p w14:paraId="2F68313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B35E5A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47.1-Macaca_nemestrin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22174 small subunit ribosomal RNA gene and internal transcribed spacer 1, partial sequence</w:t>
      </w:r>
    </w:p>
    <w:p w14:paraId="6DB8E2A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68DB30F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3BF1BAD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439A68E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802.1-Erythrocebus_pata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50Patas</w:t>
      </w:r>
    </w:p>
    <w:p w14:paraId="15B8589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5C2B626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076C246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5ABD425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14.1-Erythrocebus_pata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29A78D1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1BDC00F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621D251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324FA1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GQ352553.1-Homo_</w:t>
      </w:r>
      <w:proofErr w:type="gramStart"/>
      <w:r w:rsidRPr="00100889">
        <w:rPr>
          <w:rFonts w:ascii="Courier New" w:hAnsi="Courier New" w:cs="Courier New"/>
          <w:sz w:val="16"/>
          <w:szCs w:val="16"/>
        </w:rPr>
        <w:t>sapiens</w:t>
      </w:r>
      <w:proofErr w:type="gram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TH1 18S ribosomal RNA gene, partial sequence; internal transcribed spacer 1, complete sequence; and 5.8S ribosomal RNA gene, partial sequence</w:t>
      </w:r>
    </w:p>
    <w:p w14:paraId="0C9BEFB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55474C3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2B44B26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57DD98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46.1-Macaca_mulatt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52152 small subunit ribosomal RNA gene, partial sequence; internal transcribed spacer 1, complete sequence; and 5.8S ribosomal RNA gene, partial sequence</w:t>
      </w:r>
    </w:p>
    <w:p w14:paraId="480E4F3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68025FB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TCTCGATCGGGCAGCAGCAGCGGTTTTCACTTGCTGCTCGCCGC</w:t>
      </w:r>
    </w:p>
    <w:p w14:paraId="3E1E4AF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2B2FBA8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N447326.1-Macaca_mulatt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Mm2 GY-2019 small subunit ribosomal RNA gene, partial sequence; internal transcribed spacer 1, 5.8S ribosomal RNA gene, and internal transcribed spacer 2, complete sequence; and large subunit ribosomal RNA gene, partial sequence</w:t>
      </w:r>
    </w:p>
    <w:p w14:paraId="6112C49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280D045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166C408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51F3E9A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48.1-Macaca_mulatt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52156 small subunit ribosomal RNA gene, partial sequence; internal transcribed spacer 1, complete sequence; and 5.8S ribosomal RNA gene, partial sequence</w:t>
      </w:r>
    </w:p>
    <w:p w14:paraId="1557CCD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645A22C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TCGTCTCGATCGGGCAGCAGCAGCGGTTTTCACTTGCTGCTCGCCGC</w:t>
      </w:r>
    </w:p>
    <w:p w14:paraId="70F521D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720A82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PV185672.1-Papio_hamadrya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Papio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hamadrya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mall subunit ribosomal RNA gene and internal transcribed spacer 1, partial sequence</w:t>
      </w:r>
    </w:p>
    <w:p w14:paraId="0AE0831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6212D54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078D44F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519C4DD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K192054.1-Macaca_fascicularis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ML39 small subunit ribosomal RNA gene and internal transcribed spacer 1, partial sequence</w:t>
      </w:r>
    </w:p>
    <w:p w14:paraId="7463FAB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3A9619B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2B66712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40FCAE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49.1-Macaca_mulatt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52153 small subunit ribosomal RNA gene, partial sequence; internal transcribed spacer 1, complete sequence; and 5.8S ribosomal RNA gene, partial sequence</w:t>
      </w:r>
    </w:p>
    <w:p w14:paraId="3CE88CD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06FC40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1AC156E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62ED10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MK192056.1--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Macaca_fascicula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ML137 small subunit ribosomal RNA gene and internal transcribed spacer 1, partial sequence</w:t>
      </w:r>
    </w:p>
    <w:p w14:paraId="4D14CFF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327BA80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AGCAGCGGTTTTCACTTGCTGCTCGCCGC</w:t>
      </w:r>
    </w:p>
    <w:p w14:paraId="4CE8DD5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1C804E8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 xml:space="preserve">&gt;PV185671.1-Nomascus_leucogeny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Nomascu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leucogeny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mall subunit ribosomal RNA gene and internal transcribed spacer 1, partial sequence</w:t>
      </w:r>
    </w:p>
    <w:p w14:paraId="0151C83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GCCGATGCGAGCAACGTCCGCCGGCTTACAGTTCCAGGTCTGAAGAGCGCAGGCGGCGGCTCGTTCC</w:t>
      </w:r>
    </w:p>
    <w:p w14:paraId="397BD0A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GCTCGATCGGGCAGCTGCAGCGGTTTTCACTTGCTGCTCGCCGC</w:t>
      </w:r>
    </w:p>
    <w:p w14:paraId="5DFFB61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35F94A2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N447320.1-Papio_hamadrya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Ph1 GY-2019 small subunit ribosomal RNA gene, partial sequence; internal transcribed spacer 1, complete sequence; and 5.8S ribosomal RNA gene, partial sequence</w:t>
      </w:r>
    </w:p>
    <w:p w14:paraId="379D893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31A4CEE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1AA347C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5060D9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K192055.1-Macaca_fascicularis-Thailand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solate ML133 small subunit ribosomal RNA gene and internal transcribed spacer 1, partial sequence</w:t>
      </w:r>
    </w:p>
    <w:p w14:paraId="5444215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54BFC50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TCGATCGTCGCCGTCACCGTCTCGATCGGGCAGCAGCAGCGGTTTTCACTTGCTGCTCGCCGC</w:t>
      </w:r>
    </w:p>
    <w:p w14:paraId="5BF6366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TGCGCGCAGTCACCGGTACCT</w:t>
      </w:r>
    </w:p>
    <w:p w14:paraId="0F928C6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KT344828.1-Macaca_leonin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SC4 internal transcribed spacer 1, partial sequence; 5.8S ribosomal RNA gene, complete sequence; and internal transcribed spacer 2, partial sequence</w:t>
      </w:r>
    </w:p>
    <w:p w14:paraId="0421039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019480B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391ACEC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547BDAD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H390364.1-Macaca_leonin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Ml2 internal transcribed spacer 1, partial sequence; 5.8S ribosomal RNA gene, complete sequence; and internal transcribed spacer 2, partial sequence</w:t>
      </w:r>
    </w:p>
    <w:p w14:paraId="2E87965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22A05E5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7D4F8F9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70453E5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06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2B768F2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7E5F113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2023D4A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19A1DFB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H390365.1-Macaca_leonina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Ml3 internal transcribed spacer 1, partial sequence; 5.8S ribosomal RNA gene, complete sequence; and internal transcribed spacer 2, partial sequence</w:t>
      </w:r>
    </w:p>
    <w:p w14:paraId="7210292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710877F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6CEE353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097D332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796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TM1, TM8, TM20, TH27</w:t>
      </w:r>
    </w:p>
    <w:p w14:paraId="2320892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323B890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3104607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0FF5219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05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4A16D42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68D5D9B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6F0F5EB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3BB13C4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795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TM18</w:t>
      </w:r>
    </w:p>
    <w:p w14:paraId="1962CA8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7DFFBF1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57526B0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0FE0189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132058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8610 genomic DNA sequence contains ITS1</w:t>
      </w:r>
    </w:p>
    <w:p w14:paraId="231C7C8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16E108F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522132E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5EABE0C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04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02DBFA7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4C250AA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4415F3C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1935B44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792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TH30</w:t>
      </w:r>
    </w:p>
    <w:p w14:paraId="3C517D8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1D49824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2818B12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5650A4D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797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TH31, TH3, TM3, TM5, TM19, TM31</w:t>
      </w:r>
    </w:p>
    <w:p w14:paraId="6ED1BCF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GGCGTTTGCTCCGTCCGATGCGAGCAACGTCCGCCGGCTTACAGTTCCAGGTCTGAAGAGCGCAGGCGGCGGCTCGTTCC</w:t>
      </w:r>
    </w:p>
    <w:p w14:paraId="7F4BA4F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1404E2D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1A7FFC3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09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3AFCCD1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0F539FE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162B1B0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0EB8531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798.1-Papio_papio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TPM1</w:t>
      </w:r>
    </w:p>
    <w:p w14:paraId="5057EBF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CTCGTTCC</w:t>
      </w:r>
    </w:p>
    <w:p w14:paraId="5803A04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1E284C7D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0B0B0D9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PV185673.1-Erythrocebus_pata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Erythrocebu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pata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mall subunit ribosomal RNA gene and internal transcribed spacer 1, partial sequence</w:t>
      </w:r>
    </w:p>
    <w:p w14:paraId="4214F37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GCCGGCTTACAGTTCCAGGTCTGAAGAGCGCAGGCGGCGGATCGTTCC</w:t>
      </w:r>
    </w:p>
    <w:p w14:paraId="38CD942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41BA115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1A37D04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MH390362.1-Rhinopithecus_bieti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Rb2 internal transcribed spacer 1, partial sequence; 5.8S ribosomal RNA gene, complete sequence; and internal transcribed spacer 2, partial sequence</w:t>
      </w:r>
    </w:p>
    <w:p w14:paraId="6A3F25C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ACCGGCTTACAGTTCCAGGTCTGAAGAGCGCAGGCGGCGGCTCGTTCC</w:t>
      </w:r>
    </w:p>
    <w:p w14:paraId="13998DF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AGTGAGTCGTCGCCGTCACCGGCTCGATCAGGCAGCAGCAATTTTCACTTGCTGCTCGCCGCCTGCGCACAA</w:t>
      </w:r>
    </w:p>
    <w:p w14:paraId="04E8704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ACCGGTACCT</w:t>
      </w:r>
    </w:p>
    <w:p w14:paraId="642775E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KT344832.1-Rhinopithecus_bieti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KM1 internal transcribed spacer 1, partial sequence; 5.8S ribosomal RNA gene, complete sequence; and internal transcribed spacer 2, partial sequence</w:t>
      </w:r>
    </w:p>
    <w:p w14:paraId="58E32EA1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CGAGCAACGTCCACCGGCTTACAGTTCCAGGTCCGAAGAGCGCAGGCGGCGGCTCGTTCC</w:t>
      </w:r>
    </w:p>
    <w:p w14:paraId="1E80BF2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AGTGAGTCGTCGCCGTCACCGGCTCGATCAGGCAGCAGCAATTTTCACTTGCTGCTCGCCGCCTGCGCACAA</w:t>
      </w:r>
    </w:p>
    <w:p w14:paraId="4C327E9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ACCGGTACCT</w:t>
      </w:r>
    </w:p>
    <w:p w14:paraId="482EE92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OR502843.1-Hylobatidae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sp. isolate SCAU22180 small subunit ribosomal RNA gene and internal transcribed spacer 1, partial sequence</w:t>
      </w:r>
    </w:p>
    <w:p w14:paraId="4AB4556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TGTGAGCAACGTCCACCGGCTTACAGTTCCAGGTCTGCAGAGCGCAGGCGGCGGCTCGTTCC</w:t>
      </w:r>
    </w:p>
    <w:p w14:paraId="033CA25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AGTTGATCGTCGCCGTCACCGGCACGATCAGGCAGCAGCGGTTTTCACTTGCTGCTCGCTGCCTGCGCACAA</w:t>
      </w:r>
    </w:p>
    <w:p w14:paraId="482CA23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CACCGGTACCT</w:t>
      </w:r>
    </w:p>
    <w:p w14:paraId="73591F0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08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3D08661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TGTTTGCTCTTGCGGAGTCTGATGCGGTCCACGCGCGCAGGCTTCCAGGTCTGAAGAGCGCAGGCGGCGGCTCGTTCC</w:t>
      </w:r>
    </w:p>
    <w:p w14:paraId="0640BD9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7CB6502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792CC8A4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793.1-Macaca_sylvanu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TH26</w:t>
      </w:r>
    </w:p>
    <w:p w14:paraId="461A46D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TGTTTGCTCTTGCGGAGTCTGATGCGGTCCACGCGCGCAGGCTTCCAGGTCTGAAGAGCGCAGGCGGCGGCTCGTTCC</w:t>
      </w:r>
    </w:p>
    <w:p w14:paraId="791DA64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CCCGGCGGGAAGCGAGCGAGTCGATCGTCGCCGTCACCGGCTCGATCAGGCAGCAGCAGCGGTTTTCACTTGCTGCTCG</w:t>
      </w:r>
    </w:p>
    <w:p w14:paraId="01803C9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CGCCTGCGCGCAGTCACCGGTACCT</w:t>
      </w:r>
    </w:p>
    <w:p w14:paraId="2FA16E8F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61800.1-Chlorocebus_aethiop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, clone HT50.2</w:t>
      </w:r>
    </w:p>
    <w:p w14:paraId="5F1B278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ATGCGACCGACGTCCGCGAGGCTCTAGCGGTTCCGTTCAGTCGTTAAATTAGTCGCAAAGTC</w:t>
      </w:r>
    </w:p>
    <w:p w14:paraId="2FC891F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AGGCGGGCTGCCGTTCCGCCCGGTGGGAACCGAGTCGATCGTCGCCGTCACCGGCTCCATCGGGCAGCAGCAGCGGTTTT</w:t>
      </w:r>
    </w:p>
    <w:p w14:paraId="3C94952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ACTTGCTGCTCTTCCTCTGCGCGCTCTCCCCGGTACCT</w:t>
      </w:r>
    </w:p>
    <w:p w14:paraId="2B2A227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LR898012.1-Chlorocebus_aethiops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omic DNA sequence contains ITS1</w:t>
      </w:r>
    </w:p>
    <w:p w14:paraId="0A79761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CGTCCGAATGCGACCGACGTCCGCGAGGCTCTAGCGGTTCCGTTCAGTCGTTAAATTAGTCGCAAAGTC</w:t>
      </w:r>
    </w:p>
    <w:p w14:paraId="70B42D0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AGGCGGGCTGCCGTTCCGCCCGGTGGGAACCGAGTCGATCGTCGCCGTCACCGGCTCCATCGGGCAGCAGCAGCGGTTTT</w:t>
      </w:r>
    </w:p>
    <w:p w14:paraId="4B30CCE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ACTTGCTGCTCTTCCTCTGCGCGCTCTCCCCGGTACCT</w:t>
      </w:r>
    </w:p>
    <w:p w14:paraId="2A324FFA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J783398.1-Trichuris_suis-Sus_scrofa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su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nternal transcribed spacer 1 (ITS1), specific host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Su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scrof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scrofa</w:t>
      </w:r>
      <w:proofErr w:type="spellEnd"/>
    </w:p>
    <w:p w14:paraId="67330648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CGTGAGCGCGCGTTGCCACTGCCGTGAGCAGCGTCCACCGTTGCACCACCACCACTTCCAGATCCCAAGCGCAGGCCG</w:t>
      </w:r>
    </w:p>
    <w:p w14:paraId="2B84D78B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TGGCTACGGTCGTCCTGCGCCGCTTGACTCGGTGATCACCACCAGTACGACCGGCTGCAGACGGACGACTGCGTGGC</w:t>
      </w:r>
    </w:p>
    <w:p w14:paraId="224DABBE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GAGTCAGTCGGCATCGTCGCGGGACGTCCGTGCTTGCTCGCCTGCCAACAACGACCGGTACCT</w:t>
      </w:r>
    </w:p>
    <w:p w14:paraId="18C24D0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AM993016.1-Trichuris_suis-China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su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 (partial), isolate TsZJ3c</w:t>
      </w:r>
    </w:p>
    <w:p w14:paraId="7110BC95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CGTGAGCGCGCGTTGCCACTGCCGTGAGCAGCGTCCACCGTTGCACCACCACTTCCAGATCCGAAGCGCAGGCCGCGC</w:t>
      </w:r>
    </w:p>
    <w:p w14:paraId="2A1F9A30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GGCTACGGTCGTCCTGCGCCGCTTGACTCGGTGATCACCACCAGTACGACCGGCTGCAGACGGACGACTGCGTGGCTGA</w:t>
      </w:r>
    </w:p>
    <w:p w14:paraId="196AF93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TCAGTCGGCATCGTCGCGGGACGTCCGTGCTTGCTCGCCTGCCAACAACGACCGGTACCT</w:t>
      </w:r>
    </w:p>
    <w:p w14:paraId="37E82573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FM991955.1-Trichuris_colobae-Nomascus_gabriellae-Spain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colobae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, isolated from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Nomascu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gabriellae</w:t>
      </w:r>
      <w:proofErr w:type="spellEnd"/>
    </w:p>
    <w:p w14:paraId="5FF17E86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CGTGAGCGCGCGTTGCCACTGCCGAGAGCAGCGTCCACCGTTGCACCAGCAGTTCCAGATCCGAAGAGCAGGTCGCGC</w:t>
      </w:r>
    </w:p>
    <w:p w14:paraId="4E8FBB0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GACCACGGTCGACCTGCGCCGCTCGACACGGTGACCACCAGCAGTACGGCCGGCTGCAGACGGACGACTGCGCGGCTGA</w:t>
      </w:r>
    </w:p>
    <w:p w14:paraId="7B0738BC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TCAGCCAGCATCGTCGAGCGGCCGGACGTCCGTGTTCCCGCGCCTGCCAACAACGATGACCGGTACCT</w:t>
      </w:r>
    </w:p>
    <w:p w14:paraId="5F1876C9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 xml:space="preserve">&gt;FM991956.1-Trichuris_colobae-Colobus_guereza_kikuyuensi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colobae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ITS1, 5.8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gene and ITS2, isolated from Colobus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guereza</w:t>
      </w:r>
      <w:proofErr w:type="spellEnd"/>
      <w:r w:rsidRPr="0010088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00889">
        <w:rPr>
          <w:rFonts w:ascii="Courier New" w:hAnsi="Courier New" w:cs="Courier New"/>
          <w:sz w:val="16"/>
          <w:szCs w:val="16"/>
        </w:rPr>
        <w:t>kikuyuensis</w:t>
      </w:r>
      <w:proofErr w:type="spellEnd"/>
    </w:p>
    <w:p w14:paraId="4891EBD7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GACGTGAGCGCGCGTTGCCACTGCCGAGAGCAGCGTCCACCGTTGCACCAGCAGTTCCAGATCCGAAGAGCAGGTCGCGC</w:t>
      </w:r>
    </w:p>
    <w:p w14:paraId="21116362" w14:textId="77777777" w:rsidR="00370EE1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TGACCACGGTCGACCTGCGCCGCTCGACACGGTGACCACCAGCAGTACGGCCGGCTGCAGACGGACGACTGCGCGGCTGA</w:t>
      </w:r>
    </w:p>
    <w:p w14:paraId="2CAFE3FD" w14:textId="331E7CFF" w:rsidR="00895F25" w:rsidRPr="00100889" w:rsidRDefault="00370EE1" w:rsidP="00370EE1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TCAGCCAGCATCGTCGAGCGGCCGGACGTCCGTGTTCCCGCGCCTGCCAACAACGATGACCGGTACCT</w:t>
      </w:r>
    </w:p>
    <w:p w14:paraId="0876390E" w14:textId="77777777" w:rsidR="00370EE1" w:rsidRDefault="00370EE1" w:rsidP="00370EE1">
      <w:pPr>
        <w:rPr>
          <w:rFonts w:ascii="Courier New" w:hAnsi="Courier New" w:cs="Courier New"/>
          <w:sz w:val="18"/>
          <w:szCs w:val="18"/>
        </w:rPr>
      </w:pPr>
    </w:p>
    <w:p w14:paraId="3DD20ED3" w14:textId="465BE01A" w:rsidR="00370EE1" w:rsidRDefault="00370EE1" w:rsidP="00370EE1">
      <w:pPr>
        <w:pStyle w:val="Heading4"/>
      </w:pPr>
      <w:r>
        <w:t>ITS1 haplotypes</w:t>
      </w:r>
    </w:p>
    <w:p w14:paraId="2A68359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</w:t>
      </w:r>
    </w:p>
    <w:p w14:paraId="7ADCFA7B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C-T---A-CAGTTCC----AG--GTCTGAAGAG-</w:t>
      </w:r>
    </w:p>
    <w:p w14:paraId="0A8240F7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CGGCTCGTTCCGCCCGGCGGG-------CGAGTCGTCGATCGTCGCC-GTC--ACCGGCT-----</w:t>
      </w:r>
    </w:p>
    <w:p w14:paraId="4202F60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GGTTTTC------ACTTGC-TGCTCGC-CGCCTGCGCGCA--G-TCAC</w:t>
      </w:r>
    </w:p>
    <w:p w14:paraId="06A4800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6FCF283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</w:t>
      </w:r>
    </w:p>
    <w:p w14:paraId="7947746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T-T---A-CAGTTCC----AG--GTCTGAAGAG-</w:t>
      </w:r>
    </w:p>
    <w:p w14:paraId="4548FE1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-------CGAGTCGTCGATCGTCGCC-GTC--ACCGGCT-----</w:t>
      </w:r>
    </w:p>
    <w:p w14:paraId="1C478EA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AATTTTC------ACTTGC-TGCTCGC-CGCCTGCGCGCA--G-TCAC</w:t>
      </w:r>
    </w:p>
    <w:p w14:paraId="003819D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03436AE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3</w:t>
      </w:r>
    </w:p>
    <w:p w14:paraId="4C67E83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49439FB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AGCGAGCGAGTCG---ATCGTCGCC-GTC--ACCGGCT-----</w:t>
      </w:r>
    </w:p>
    <w:p w14:paraId="4252258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AGGCAG-CAGCAGCGGTTTTC------ACTTGC-TGCTCGC-CGCCTGCGCGCA--G-TCAC</w:t>
      </w:r>
    </w:p>
    <w:p w14:paraId="6476E99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40ECF4A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4</w:t>
      </w:r>
    </w:p>
    <w:p w14:paraId="5D7211C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7C2166E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----AGCGAGTCG---ATCGTCGCC-GTC--ACCGGCT-----</w:t>
      </w:r>
    </w:p>
    <w:p w14:paraId="28754A57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AGCAGCGGTTTTC------ACTTGC-TGCTCGC-CGCCTGCGCGCA--G-TCAC</w:t>
      </w:r>
    </w:p>
    <w:p w14:paraId="36B1BBDB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5B8088A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5</w:t>
      </w:r>
    </w:p>
    <w:p w14:paraId="6D06CB6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38B50CE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----AGCGAGTCG---ATCGTCGCC-GTC--ACCGTCT-----</w:t>
      </w:r>
    </w:p>
    <w:p w14:paraId="14BBAF8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AGCAGCGGTTTTC------ACTTGC-TGCTCGC-CGCCTGCGCGCA--G-TCAC</w:t>
      </w:r>
    </w:p>
    <w:p w14:paraId="7F4A038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5575DC9B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6</w:t>
      </w:r>
    </w:p>
    <w:p w14:paraId="259D17A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16A21AD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----AGCGAGTCG---ATCGTCGCC-GTC--ATCGTCT-----</w:t>
      </w:r>
    </w:p>
    <w:p w14:paraId="63ED9A6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AGCAGCGGTTTTC------ACTTGC-TGCTCGC-CGCCTGCGCGCA--G-TCAC</w:t>
      </w:r>
    </w:p>
    <w:p w14:paraId="2D484C0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4998E196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7</w:t>
      </w:r>
    </w:p>
    <w:p w14:paraId="091310C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T-T---A-CAGTTCC----AG--GTCTGAAGAG-</w:t>
      </w:r>
    </w:p>
    <w:p w14:paraId="3B789C7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-------CGAGTCGTCGATCGTCGCC-GTC--ACCGGTT-----</w:t>
      </w:r>
    </w:p>
    <w:p w14:paraId="1D17046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AATTTTC------ACTTGC-TGCTCGC-CGCCTGCGCGCA--G-TCAC</w:t>
      </w:r>
    </w:p>
    <w:p w14:paraId="170FC8D8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5398C48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8</w:t>
      </w:r>
    </w:p>
    <w:p w14:paraId="26B7985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6C5C8876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----AGCGAGTCG---ATCGTCGCC-GTC--ATCGACT-----</w:t>
      </w:r>
    </w:p>
    <w:p w14:paraId="34EC19EB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AGCAGCGGTTTTC------ATTTGC-TGCTCGC-CGCCTGCGCGCA--G-TCAC</w:t>
      </w:r>
    </w:p>
    <w:p w14:paraId="60AB1A5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1F1F8BB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9</w:t>
      </w:r>
    </w:p>
    <w:p w14:paraId="1840108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C-T---A-CAGTTCC----AG--GTCTGAAGAG-</w:t>
      </w:r>
    </w:p>
    <w:p w14:paraId="6CC7AA9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-------CGAGTCGTCGATCGTCGCC-GTC--ACCGGCT-----</w:t>
      </w:r>
    </w:p>
    <w:p w14:paraId="42E94E7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GGTTTTC------ACTTGC-TGCTCGC-CGCCTGCGCGCA--G-TCAC</w:t>
      </w:r>
    </w:p>
    <w:p w14:paraId="0B74B1D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16D7EAF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0</w:t>
      </w:r>
    </w:p>
    <w:p w14:paraId="745EA9D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T-T---A-CAGTTCC----AG--GTCTGAAGAG-</w:t>
      </w:r>
    </w:p>
    <w:p w14:paraId="6EA7D887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-------CGAGTCGTCGATCGTCGCT-GTC--ACCGCCT-----</w:t>
      </w:r>
    </w:p>
    <w:p w14:paraId="382AB17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AATTTTC------ACTTGC-TGCTCGC-CGCCTGCGCGCA--G-TCAC</w:t>
      </w:r>
    </w:p>
    <w:p w14:paraId="58E64CB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161ABED6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1</w:t>
      </w:r>
    </w:p>
    <w:p w14:paraId="1B17D8D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T-T---A-CAGTTCC----AG--GTCTGAAGAG-</w:t>
      </w:r>
    </w:p>
    <w:p w14:paraId="7CE71D7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-------CGAGTCGTCGATCGTCGCC-GTC--ACCGGCT-----</w:t>
      </w:r>
    </w:p>
    <w:p w14:paraId="4962BBF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GGTTTTC------ACTTGC-TGCTCGC-CGCCTGCGCGCAG---TCAC</w:t>
      </w:r>
    </w:p>
    <w:p w14:paraId="6BD0F8A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CGGTACCT</w:t>
      </w:r>
    </w:p>
    <w:p w14:paraId="4AE0BC7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2</w:t>
      </w:r>
    </w:p>
    <w:p w14:paraId="2AAA32D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AGCT-T---A-CAGTTCC----AG--GTCTGAAGAG-</w:t>
      </w:r>
    </w:p>
    <w:p w14:paraId="5E6E0CC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CGGCTCGTTCCGCCCGGCGGG-------CGAGTCGTCGATCGTCGCC-GTC--ACCGGCT-----</w:t>
      </w:r>
    </w:p>
    <w:p w14:paraId="3EECBC28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AATTTTC------ACTTGC-TGCTCGC-CGCCTGCGCGCAG---TCAC</w:t>
      </w:r>
    </w:p>
    <w:p w14:paraId="1AFB152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2D679C7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3</w:t>
      </w:r>
    </w:p>
    <w:p w14:paraId="7AE946A8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T-T---A-CAGTTCC----AG--GTCTGAAGAG-</w:t>
      </w:r>
    </w:p>
    <w:p w14:paraId="6248904B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CGGCTCGTTCCGCCCGGCGGG-------CGAGTCGTCGATCGTCGCC-GTC--ACCGGCT-----</w:t>
      </w:r>
    </w:p>
    <w:p w14:paraId="14D4716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GGTTTTC------ACTTGC-TGCTCGC-CGCCTGCGCGCAG---TCAC</w:t>
      </w:r>
    </w:p>
    <w:p w14:paraId="351036D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4A13D00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4</w:t>
      </w:r>
    </w:p>
    <w:p w14:paraId="7521AB0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27AA6A9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TCCGGCGGGA----AGCGAGTCG---ATCGTCGCC-GTC--ACCGTCT-----</w:t>
      </w:r>
    </w:p>
    <w:p w14:paraId="4FC79D8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AGCAGCGGTTTTC------ACTTGC-TGCTCGC-CGCCTGCGCGCAG---TCAC</w:t>
      </w:r>
    </w:p>
    <w:p w14:paraId="37F36E9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10E60D7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5</w:t>
      </w:r>
    </w:p>
    <w:p w14:paraId="64A0599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T-CGA-TGC---GAGCAACGTCCGCC--GGCC-T---A-CAGTTCC----AG--GTCTGAAGAG-</w:t>
      </w:r>
    </w:p>
    <w:p w14:paraId="7698CB6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CGGCTCGTTCCGCCCGGCGGG-------CGAGTCGTCGATCGTCGCC-GTC--ACCGGCT-----</w:t>
      </w:r>
    </w:p>
    <w:p w14:paraId="5EBFB29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GGTTTTC------ACTTGC-TGCTCGC-CGCCTGCGCGCAG---TCAC</w:t>
      </w:r>
    </w:p>
    <w:p w14:paraId="7B341177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178EF9AB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6</w:t>
      </w:r>
    </w:p>
    <w:p w14:paraId="630CDD46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C-T---A-CAGTTCC----AG--GTCTGAAGAG-</w:t>
      </w:r>
    </w:p>
    <w:p w14:paraId="7F91C38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CGGCTCGTTCCGCCCGGCGGG-------CGAGTCGTCGATCGTCGCC-GTC--ACCGGCT-----</w:t>
      </w:r>
    </w:p>
    <w:p w14:paraId="16082BD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---G----------TCAGGCAGCAGCGGTTTTC------ACTTGC-TGCTCGC-CGCCTGCGCGCAG---TCGC</w:t>
      </w:r>
    </w:p>
    <w:p w14:paraId="528626A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7F84B45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7</w:t>
      </w:r>
    </w:p>
    <w:p w14:paraId="210692B8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GCCAGGCTC-CGTC-CGA-TGC---GAGCAACGTCCGCC--GGCT-T---A-CAGTTCC----AG--GTCTGAAGAG-</w:t>
      </w:r>
    </w:p>
    <w:p w14:paraId="14376A1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----AGCGAGTCG---ATCGTCGCC-GTC--ATCGACTC----</w:t>
      </w:r>
    </w:p>
    <w:p w14:paraId="2CEDFEF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-GA---T------CGGGCAG-CAGCAGCGGTTTTC------ATTTGC-TGCTCGC-CGCCTGCGCGCAG---TCAC</w:t>
      </w:r>
    </w:p>
    <w:p w14:paraId="415B71A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6C23A2F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8</w:t>
      </w:r>
    </w:p>
    <w:p w14:paraId="2E2F469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T-T---A-CAGTTCC----AG--GTCTGAAGAG-</w:t>
      </w:r>
    </w:p>
    <w:p w14:paraId="66B370C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-------CGAGTCGTCCATCGTCGCC-GTC--ACCGGCT-----</w:t>
      </w:r>
    </w:p>
    <w:p w14:paraId="0CFB954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AATTTTC------ACTTGC-TGCTCGC-CGCCTGCGCGCAG---TCAC</w:t>
      </w:r>
    </w:p>
    <w:p w14:paraId="2A99D99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6B3C92A6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19</w:t>
      </w:r>
    </w:p>
    <w:p w14:paraId="0DD2D7A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G-GTC-CGA-TGC---GAGCAACGTCCGCC--GGCC-T---A-CAGCTCC----AG--GTCTGAAGAG-</w:t>
      </w:r>
    </w:p>
    <w:p w14:paraId="6CA6EF9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CGGCTCGTTCCGCCCGGCGGG-------CGAGTCGTCGATCGTCGCC-GTC--ACCGGCT-----</w:t>
      </w:r>
    </w:p>
    <w:p w14:paraId="5B414A5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GGTTTTC------ACTTGC-TGCTCGC-CGCCTGCGCGCAG---TCAC</w:t>
      </w:r>
    </w:p>
    <w:p w14:paraId="72CED71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041E1FCB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0</w:t>
      </w:r>
    </w:p>
    <w:p w14:paraId="12B6563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ACC--GGCT-T---A-CAGTTCC----AG--GTCCGAAGAG-</w:t>
      </w:r>
    </w:p>
    <w:p w14:paraId="78170B1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AG-------TGAGT-------CGTCGCC-GTC--ACCGGCT-----</w:t>
      </w:r>
    </w:p>
    <w:p w14:paraId="2710922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AATTTTC------ACTTGC-TGCTCGC-CGCCTGCGCACAA---TCAC</w:t>
      </w:r>
    </w:p>
    <w:p w14:paraId="41C28E5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5FDBB31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1</w:t>
      </w:r>
    </w:p>
    <w:p w14:paraId="0A7158A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GC-CGA-TGC---GAGCAACGTCCGCC--GGCT-T---A-CAGTTCC----AG--GTCTGAAGAG-</w:t>
      </w:r>
    </w:p>
    <w:p w14:paraId="3962274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----AGCGAGTCG---ATCGTCGCC-GTC--ACCGGCT-----</w:t>
      </w:r>
    </w:p>
    <w:p w14:paraId="058A96C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TGCAGCGGTTTTC------ACTTGC-TGCTCGC-CGCCTGCGCGCAG---TCAC</w:t>
      </w:r>
    </w:p>
    <w:p w14:paraId="30C64587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4166169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2</w:t>
      </w:r>
    </w:p>
    <w:p w14:paraId="047DBB2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6681C39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--ATCGTTCCGCCCGGCGGGAAGCGAGCGAGTCG---ATCGTCGCC-GTC--ACCGGCT-----</w:t>
      </w:r>
    </w:p>
    <w:p w14:paraId="1B3A9FA7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AGGCAG-CAGCAGCGGTTTTC------ACTTGC-TGCTCGC-CGCCTGCGCGCAG---TCAC</w:t>
      </w:r>
    </w:p>
    <w:p w14:paraId="330B8AE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5CDDAE5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3</w:t>
      </w:r>
    </w:p>
    <w:p w14:paraId="3F753BC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ACC--GGCT-T---A-CAGTTCC----AG--GTCTGAAGAG-</w:t>
      </w:r>
    </w:p>
    <w:p w14:paraId="0F843AA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AG-------TGAGT-------CGTCGCC-GTC--ACCGGCT-----</w:t>
      </w:r>
    </w:p>
    <w:p w14:paraId="5ECA28C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lastRenderedPageBreak/>
        <w:t>----CGA--T-----------CAGGCAGCAGCAATTTTC------ACTTGC-TGCTCGC-CGCCTGCGCACAA---TCAC</w:t>
      </w:r>
    </w:p>
    <w:p w14:paraId="0C8C130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74C36D47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4</w:t>
      </w:r>
    </w:p>
    <w:p w14:paraId="0844264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397DDB7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CGGCTCGTTCCGCCCGGCGGG-------CGAGTCGTCGATCGTCGCC-GTC--ACCGGCT-----</w:t>
      </w:r>
    </w:p>
    <w:p w14:paraId="2C5A5F38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AGCAGCGGCTTTC------ACTTGC-TGCTCGC-CGCCTGCGCGCAG---TCAC</w:t>
      </w:r>
    </w:p>
    <w:p w14:paraId="2203B72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0395CB1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5</w:t>
      </w:r>
    </w:p>
    <w:p w14:paraId="249C806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C---GAGCAACGTCCGCC--GGCT-T---A-CAGTTCC----AG--GTCTGAAGAG-</w:t>
      </w:r>
    </w:p>
    <w:p w14:paraId="22F7BE5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----AGCGAGTCG---ATCGTCGCC-GTC--ACCGGCT-----</w:t>
      </w:r>
    </w:p>
    <w:p w14:paraId="154E33A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GGGCAG-CACAAGCGGTTTTC------ACTTGC-TGCTCGC-CGCCTGCGCGCAG---TCAC</w:t>
      </w:r>
    </w:p>
    <w:p w14:paraId="741F4C0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6FB5812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6</w:t>
      </w:r>
    </w:p>
    <w:p w14:paraId="212803A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-TGT---GAGCAACGTCCACC--GGCT-T---A-CAGTTCC----AG--GTCTGCAGAG-</w:t>
      </w:r>
    </w:p>
    <w:p w14:paraId="17208206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-----------GAGTTG---ATCGTCGCC-GTC--ACCGGCA-----</w:t>
      </w:r>
    </w:p>
    <w:p w14:paraId="5528D2A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----CAGGCAGCAGCGGTTTTC------ACTTGC-TGCTCGC-TGCCTGCGCACAA---TCAC</w:t>
      </w:r>
    </w:p>
    <w:p w14:paraId="1A27476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6FEA633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7</w:t>
      </w:r>
    </w:p>
    <w:p w14:paraId="0DEC8B4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TGTTTGCTCTTGCGGAGTCTGATGCGGTCCACGCGCGCA--GGC-----------TTCC----AG--GTCTGAAGAG-</w:t>
      </w:r>
    </w:p>
    <w:p w14:paraId="46A6C322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G--GCGG-CT--CGTTCCGCCCGGCGGGAAGCGAGCGAGTCG---ATCGTCGCC-GTC--ACCGGCT-----</w:t>
      </w:r>
    </w:p>
    <w:p w14:paraId="0698C1A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GA--T-------CAGGCAG-CAGCAGCGGTTTTC------ACTTGC-TGCTCGC-CGCCTGCGCGCAG---TCAC</w:t>
      </w:r>
    </w:p>
    <w:p w14:paraId="2D48DB8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5F1AEA63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8</w:t>
      </w:r>
    </w:p>
    <w:p w14:paraId="269ECD1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CGTGAGCGCGCGTTGCCACTGCCGAGAGCAGCGTCCACCGTTGCACC---AGCAGTTCC----AG--ATCCGAAGA--</w:t>
      </w:r>
    </w:p>
    <w:p w14:paraId="352E4E6F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GCAG-GTCGCGCTGACCA-CGGT-CGACCTGCGCC----GCTCGACACGGTGACCACCAGCAGTACGGCCGGCTGCAGA</w:t>
      </w:r>
    </w:p>
    <w:p w14:paraId="4C83CDD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ACGACTGCGCGGCTGAGTCAGCCAGCATCGTCGAGCGGCCGGACGTCCGTGTTCCCGCGCCTGCCAACAACGATGAC</w:t>
      </w:r>
    </w:p>
    <w:p w14:paraId="777BAE6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5EDF943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29</w:t>
      </w:r>
    </w:p>
    <w:p w14:paraId="4244FAB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CGTGAGCGCGCGTTGCCACTGCCGTGAGCAGCGTCCACCGTTGCACC---ACCACTTCC----AGA--TCCGAAG---</w:t>
      </w:r>
    </w:p>
    <w:p w14:paraId="6B53DD74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-GCCGCGCTGGCTA-CGGT-CGTCCTGCGCC----GCTTGACTCGGTGATCACCACCAGTACGACCGGCTGCAGA</w:t>
      </w:r>
    </w:p>
    <w:p w14:paraId="0B639F35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ACGACTGCGTGGCTGAGTCAGTCGGCATCG--TCGCGG---GACGTCCGTGCTTGCTCGCCTGCCAACAACG---AC</w:t>
      </w:r>
    </w:p>
    <w:p w14:paraId="07DF75A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22B1EA8E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30</w:t>
      </w:r>
    </w:p>
    <w:p w14:paraId="1E7FFD5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ACGTGAGCGCGCGTTGCCACTGCCGTGAGCAGCGTCCACCGTTGCACCACCACCACTTCC----AG--ATCCCAAG---</w:t>
      </w:r>
    </w:p>
    <w:p w14:paraId="2F279FF8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GGCCGC-GCTGGCTA-CGGT-CGTCCTGCGCCG----CTTGACTCGGTGATCACCACCAGTACGACCGGCTGCAGA</w:t>
      </w:r>
    </w:p>
    <w:p w14:paraId="1E30B600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ACGACTGCGTGGCTGAGTCAGTCGGCATCG--TCGCGGG---ACGTCCGTGCTTGCTCGCCTGCCAACAACG---AC</w:t>
      </w:r>
    </w:p>
    <w:p w14:paraId="4DC2EDB9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4A26B63C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&gt;Hap_31</w:t>
      </w:r>
    </w:p>
    <w:p w14:paraId="4A2A0871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GGCGTTTGCTC-CGTC-CGAATGC---GACCGACGTCCGCG-AGGCTCT---AGCGGTTCCGTTCAGTCGTTAAATTAGT</w:t>
      </w:r>
    </w:p>
    <w:p w14:paraId="4992BF6D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CAAAGTCAGGCGGGCTGCCGTTCCGCCCGGTGGGA----ACCGAGTCG---ATCGTCGCC-GTC--ACCGGCT-C---</w:t>
      </w:r>
    </w:p>
    <w:p w14:paraId="1DC6936A" w14:textId="77777777" w:rsidR="00100889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----CAT----C------GGGCAG-CAGCAGCGGTTTTC------ACTTGC-TGCTCTT-CCTCTGCGCGCTC---TCCC</w:t>
      </w:r>
    </w:p>
    <w:p w14:paraId="1C3E4565" w14:textId="661202AD" w:rsidR="00370EE1" w:rsidRPr="00100889" w:rsidRDefault="00100889" w:rsidP="00100889">
      <w:pPr>
        <w:rPr>
          <w:rFonts w:ascii="Courier New" w:hAnsi="Courier New" w:cs="Courier New"/>
          <w:sz w:val="16"/>
          <w:szCs w:val="16"/>
        </w:rPr>
      </w:pPr>
      <w:r w:rsidRPr="00100889">
        <w:rPr>
          <w:rFonts w:ascii="Courier New" w:hAnsi="Courier New" w:cs="Courier New"/>
          <w:sz w:val="16"/>
          <w:szCs w:val="16"/>
        </w:rPr>
        <w:t>CGGTACCT</w:t>
      </w:r>
    </w:p>
    <w:p w14:paraId="14453369" w14:textId="77777777" w:rsidR="00370EE1" w:rsidRDefault="00370EE1" w:rsidP="00370EE1">
      <w:pPr>
        <w:rPr>
          <w:rFonts w:ascii="Courier New" w:hAnsi="Courier New" w:cs="Courier New"/>
          <w:sz w:val="18"/>
          <w:szCs w:val="18"/>
        </w:rPr>
      </w:pPr>
    </w:p>
    <w:p w14:paraId="54CC5421" w14:textId="5A7EFEEB" w:rsidR="00100889" w:rsidRDefault="00100889" w:rsidP="00100889">
      <w:pPr>
        <w:pStyle w:val="Heading4"/>
      </w:pPr>
      <w:r>
        <w:t>ITS2 reference sequences</w:t>
      </w:r>
    </w:p>
    <w:p w14:paraId="46D0FF93" w14:textId="77777777" w:rsidR="001D2491" w:rsidRDefault="001D2491" w:rsidP="001D2491"/>
    <w:p w14:paraId="7027629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H390370.1-Chlorocebus_aethiop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Ca2 internal transcribed spacer 1, partial sequence; 5.8S ribosomal RNA gene, complete sequence; and internal transcribed spacer 2, partial sequence</w:t>
      </w:r>
    </w:p>
    <w:p w14:paraId="31FDF4B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76A1598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TAACTACGACGAACACTTGCTGCTACGAGCGCGTGCGGTCACCGCTCCCTGCTCAACTGCTGTACGCCGACGGCGCG</w:t>
      </w:r>
    </w:p>
    <w:p w14:paraId="26F5975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36BAECA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3C15573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19BF108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51E9CC1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TGCAGTTCGAATGCTACTAGCGCTCATT</w:t>
      </w:r>
    </w:p>
    <w:p w14:paraId="11470E9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6E07328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252990E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T344827.1-Chlorocebus_aethiop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SC3 internal transcribed spacer 1, partial sequence; 5.8S ribosomal RNA gene, complete sequence; and internal transcribed spacer 2, partial sequence</w:t>
      </w:r>
    </w:p>
    <w:p w14:paraId="46A8A22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TCGGTCGAGCGGTGCCCGCCGCCGCAGCAAGGCGAACGGTTTCGTCGTCGTCGTCGACTGCTGCTGCCGCTGCTGCTGCC</w:t>
      </w:r>
    </w:p>
    <w:p w14:paraId="4E61301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TAACTACGACGAACACTTGCTGCTACGAGCGCGTGCGGTCACCGCTCCCTGCTCAACTGCTGTACGCCGACGGCGCG</w:t>
      </w:r>
    </w:p>
    <w:p w14:paraId="017DF91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58C96C9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42581ED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49A4340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3B6D28D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TGCAGTTCGAATGCTACTAGCGCTCATT</w:t>
      </w:r>
    </w:p>
    <w:p w14:paraId="65C5A03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699F65F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2316CF3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5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7c</w:t>
      </w:r>
    </w:p>
    <w:p w14:paraId="3D17D30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5606DAC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GTCACCGCTCCCTGCTCAACTGCTGTACGCCGACGGCGCG</w:t>
      </w:r>
    </w:p>
    <w:p w14:paraId="6002EE9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6B87CD7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3E2AB1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39CB8A0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507ABFC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101C069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1E35ABC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0C0B610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84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3a</w:t>
      </w:r>
    </w:p>
    <w:p w14:paraId="2B96602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42F36F6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GTCACCGCTCCCTGCTCAACTGCTGTACGCCGACGGCGCG</w:t>
      </w:r>
    </w:p>
    <w:p w14:paraId="1005242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304890F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6AEDE7F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43E8A3D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4EE2DA2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6FD802F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4CF61CF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18C2E15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7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8b</w:t>
      </w:r>
    </w:p>
    <w:p w14:paraId="074C834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TGCTGCTGCTGCC</w:t>
      </w:r>
    </w:p>
    <w:p w14:paraId="1D541F9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3F4DC36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254EC39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9B2BBB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38D8545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5E2866E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4F0132F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7C0E0A2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41A81F6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C877992.1-Papio_hamadryas-Turke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voucher OMUPAR.53.12.01 internal transcribed spacer 1, partial sequence; 5.8S ribosomal RNA gene, complete sequence; and internal transcribed spacer 2, partial sequence</w:t>
      </w:r>
    </w:p>
    <w:p w14:paraId="69C9BD4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GGAACGGTTTCGTCGTCGTCGTCGACTGCTGCTGCCGCTGCTGCTGCC</w:t>
      </w:r>
    </w:p>
    <w:p w14:paraId="7B6E7D1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58C0EB3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7C0B6D9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D7771C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4A549CF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2B164FA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11FA7BA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51679D0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0EFFCEB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H390361.1-Papio_anubi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Pa4 internal transcribed spacer 1, partial sequence; 5.8S ribosomal RNA gene, complete sequence; and internal transcribed spacer 2, partial sequence</w:t>
      </w:r>
    </w:p>
    <w:p w14:paraId="06AA0CA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44B4827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5BFEE01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5BE85ED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7C8A978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6BE3C57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1C1B8C0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ATACTAGCGCTCATT</w:t>
      </w:r>
    </w:p>
    <w:p w14:paraId="67D8812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GCGCCGACAGCAGTGTCTGCGTGTCGAAGGCACATCGGCGTGCGTAGTAGGACGACGCCTTGTGCACTGGTGAAGCCGCT</w:t>
      </w:r>
    </w:p>
    <w:p w14:paraId="77DF720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5225A37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H390359.1-Papio_anubi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Pa2 internal transcribed spacer 1, partial sequence; 5.8S ribosomal RNA gene, complete sequence; and internal transcribed spacer 2, partial sequence</w:t>
      </w:r>
    </w:p>
    <w:p w14:paraId="08FC3BD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4F90380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6AC2B36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4A69FD4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F25FB0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4F1C603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0EA4C11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ATACTAGCGCTCATT</w:t>
      </w:r>
    </w:p>
    <w:p w14:paraId="618FE99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CGCT</w:t>
      </w:r>
    </w:p>
    <w:p w14:paraId="6901311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6DC4A35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T344826.1-Papio_anubi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SC2 internal transcribed spacer 1, partial sequence; 5.8S ribosomal RNA gene, complete sequence; and internal transcribed spacer 2, partial sequence</w:t>
      </w:r>
    </w:p>
    <w:p w14:paraId="2BBAD04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38D4993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4F05DA7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2E9C10F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344434A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37A5428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59F6675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ATACTAGCGCTCATT</w:t>
      </w:r>
    </w:p>
    <w:p w14:paraId="5CE88D0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CGCT</w:t>
      </w:r>
    </w:p>
    <w:p w14:paraId="6077973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66F0157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H390360.1-Papio_anubi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Pa3 internal transcribed spacer 1, partial sequence; 5.8S ribosomal RNA gene, complete sequence; and internal transcribed spacer 2, partial sequence</w:t>
      </w:r>
    </w:p>
    <w:p w14:paraId="2374F1F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58745CB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031692B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1407E22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0D7AEFC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404E2D7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1234001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ATACTAGCGCTCATT</w:t>
      </w:r>
    </w:p>
    <w:p w14:paraId="6FF4002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CGCT</w:t>
      </w:r>
    </w:p>
    <w:p w14:paraId="7EB64F1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3305732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T344830.1-Nomascus_leucogeny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SC6 internal transcribed spacer 1, partial sequence; 5.8S ribosomal RNA gene, complete sequence; and internal transcribed spacer 2, partial sequence</w:t>
      </w:r>
    </w:p>
    <w:p w14:paraId="7320AAB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ACTGCTGCTGCCGCTGCTGCTGCCGTG</w:t>
      </w:r>
    </w:p>
    <w:p w14:paraId="474203C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TACGACGAACACTTGCTGCTACGAGCGCGTGCGGTCACCGCTCCCTGCTCAACTGCTGTACGCCGACGGCGCGGCC</w:t>
      </w:r>
    </w:p>
    <w:p w14:paraId="4A96AB8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TAGCCAAGTCGGGTAGTCTTCGCCCTACGCTGACTTGGCCGCTCTCCGCTGCTCCGCCTACCAGTTGCCATCGCGGCT</w:t>
      </w:r>
    </w:p>
    <w:p w14:paraId="113E23A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CTGGCAACGGAGCTGCGGCGTCACGCTCGCTCGCGCGCGGATGCAGGTTTGTCCGGTGCTCGCCACCAACCTCAACCT</w:t>
      </w:r>
    </w:p>
    <w:p w14:paraId="17EB2C9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AGCCTGAGCGGCGCATTCGCTATTATGCTTAACGACCCTCAGACAGGCGTAGCGTCGACATCTTTGATCGACGCTGCA</w:t>
      </w:r>
    </w:p>
    <w:p w14:paraId="341B668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GTGCGTTCAAAGTATTCAAGTTCGGTGTGTCTGCAATTCACGTCAATTCTCGAGTGTCACGTCGTTCTTCAACGATCT</w:t>
      </w:r>
    </w:p>
    <w:p w14:paraId="1A399E5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GAGCCAAGTGATCCACCGTTCGGAATGTACTTTCCTGCGCGTACAGCAGCAGTTCGAATGCTACTAGCGCTCATTGCG</w:t>
      </w:r>
    </w:p>
    <w:p w14:paraId="2F7D34A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CAGCAGTGTCTGCGTGTCGAAGGCACATCGGCGTGCGTAGTAGGACGACGCCTTGTGCACTGGTGAAGCTGCCTTT</w:t>
      </w:r>
    </w:p>
    <w:p w14:paraId="7159762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</w:t>
      </w:r>
    </w:p>
    <w:p w14:paraId="1015C82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H390366.1-Nomascus_leucogeny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Nl2 internal transcribed spacer 1, partial sequence; 5.8S ribosomal RNA gene, complete sequence; and internal transcribed spacer 2, partial sequence</w:t>
      </w:r>
    </w:p>
    <w:p w14:paraId="2EAD275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ACTGCTGCTGCCGCTGCTGCTGCCGTG</w:t>
      </w:r>
    </w:p>
    <w:p w14:paraId="43C9EE0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TACGACGAACACTTGCTGCTACGAGCGCGTGCGGTCACCGCTCCCTGCTCAACTGCTGTACGCCGACGGCGCGGCC</w:t>
      </w:r>
    </w:p>
    <w:p w14:paraId="34BE0ED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TAGCCAAGTCGGGTAGTCTTCGCCCTACGCTGACTTGGCCGCTCTCCGCTGCTCCGCCTACCAGTTGCCATCGCGGCT</w:t>
      </w:r>
    </w:p>
    <w:p w14:paraId="7A4CF93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CTGGCAACGGAGCTGCGGCGTCACGCTCGCTCGCGCGCGGATGCAGGTTTGTCCGGTGCTCGCCACCAACCTCAACCT</w:t>
      </w:r>
    </w:p>
    <w:p w14:paraId="7601B76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AGCCTGAGCGGCGCATTCGCTATTATGCTTAACGACCCTCAGACAGGCGTAGCGTCGACATCTTTGATCGACGCTGCA</w:t>
      </w:r>
    </w:p>
    <w:p w14:paraId="3AE4DC9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GTGCGTTCAAAGTATTCAAGTTCGGTGTGTCTGCAATTCACGTCAATTCTCGAGTGTCACGTCGTTCTTCAACGATCT</w:t>
      </w:r>
    </w:p>
    <w:p w14:paraId="78EEF99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GAGCCAAGTGATCCACCGTTCGGAATGTACTTTCCTGCGCGTACAGCAGCAGTTCGAATGCTACTAGCGCTCATTGCG</w:t>
      </w:r>
    </w:p>
    <w:p w14:paraId="02EA48A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CAGCAGTGTCTGCGTGTCGAAGGCACATCGGCGTGCGTAGTAGGACGACGCCTTGTGCACTGGTGAAGCTGCCTTT</w:t>
      </w:r>
    </w:p>
    <w:p w14:paraId="70F157F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</w:t>
      </w:r>
    </w:p>
    <w:p w14:paraId="75C8E59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H390363.1-Papio_hamadrya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Ph2 internal transcribed spacer 1, partial sequence; 5.8S ribosomal RNA gene, complete sequence; and internal transcribed spacer 2, partial sequence</w:t>
      </w:r>
    </w:p>
    <w:p w14:paraId="371CC59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TCGGTCGAGCGGTGCCCGCCGCCGCAGCAAGGCGAACGGTTTCGTCGTCGTCGACTGCTGCTGCCGCTGCTGCTGCCGTG</w:t>
      </w:r>
    </w:p>
    <w:p w14:paraId="65D630A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TACGACGAACACTTGCTGCTACGAGCGCGTGCGGTCACCGCTCCCTGCTCAACTGCTGTACGCCGACGGCGCGGCC</w:t>
      </w:r>
    </w:p>
    <w:p w14:paraId="6515C3A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TAGCCAAGTCGGGTAGTCTTCGCCCTACGCTGACTTGGCCGCTCTCCGCTGCTCCGCCTACCAGTTGCCATCGCGGCT</w:t>
      </w:r>
    </w:p>
    <w:p w14:paraId="0F00762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CTGGCAACGGAGCTGCGGCGTCACGCTCGCTCGCGCGCGGATGCAGGTTTGTCCGGTGCTCGCCACCAACCTCAACCT</w:t>
      </w:r>
    </w:p>
    <w:p w14:paraId="1FC07EE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AGCCTGAGCGGCGCATTCGCTATTATGCTTAACGACCCTCAGACAGGCGTAGCGTCGACATCTTTGATCGACGCTGCA</w:t>
      </w:r>
    </w:p>
    <w:p w14:paraId="36D0E5C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GTGCGTTCAAAGTATTCAAGTTCGGTGTGTCTGCAATTCACGTCAATTCTCGAGTGTCACGTCGTTCTTCAACGATCT</w:t>
      </w:r>
    </w:p>
    <w:p w14:paraId="070C64F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GAGCCAAGTGATCCACCGTTCGGAATGTACTTTCCTGCGCGTACAGCAGCAGTTCGAATGCTACTAGCGCTCATTGCG</w:t>
      </w:r>
    </w:p>
    <w:p w14:paraId="018AA8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CAGCAGTGTCTGCGTGTCGAAGGCACATCGGCGTGCGTAGTAGGACGACGCCTTGTGCACTGGTGAAGCTGCCTTT</w:t>
      </w:r>
    </w:p>
    <w:p w14:paraId="3F71325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</w:t>
      </w:r>
    </w:p>
    <w:p w14:paraId="74A51CE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3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7a</w:t>
      </w:r>
    </w:p>
    <w:p w14:paraId="7D51D0E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ACTGCTGCTGCCGCTGCTGCTGCCGTG</w:t>
      </w:r>
    </w:p>
    <w:p w14:paraId="46C8472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ACGACGAACACTTGCTGCTACGAGCGCGTGCGGTCACCGCTCCCTGCTCAACTGCTGTACGCCGACGGCGCGGCC</w:t>
      </w:r>
    </w:p>
    <w:p w14:paraId="0C5E41D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TAGCCAAGTCGGGTAGTCTTCGCCCTACGCTGACTTGGCCGCTCTCCGCTGCTCCGCCTACCAGTTGCCATCGCGGCT</w:t>
      </w:r>
    </w:p>
    <w:p w14:paraId="170FAD9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CTGGCAACGGAGCTGCGGCGTCACGCTCGCTCGCGCGCGGATGCAGGTTTGTCCGGTGCTCGCCACCAACCTCAACCT</w:t>
      </w:r>
    </w:p>
    <w:p w14:paraId="4F8267D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AGCCTGAGCGGCGCATTCGCTATTATGCTTAACGACCCTCAGACAGGCGTAGCGTCGACATCTTTGATCGACGCTGCA</w:t>
      </w:r>
    </w:p>
    <w:p w14:paraId="58D5BC7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GTGCGTTCAAAGTATTCAAGTTCGGTGTGTCTGCAATTCACGTCAATTCTCGAGTGTCACGTCGTTCTTCAACGATCT</w:t>
      </w:r>
    </w:p>
    <w:p w14:paraId="1AAB8DD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GAGCCAAGTGATCCACCGTTCGGAATGTACTTTCCTGCGCGTACAGCAGCAGTTCGAATGCTACTAGCGCTCATTGCG</w:t>
      </w:r>
    </w:p>
    <w:p w14:paraId="426CAFC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CAGCAGTGTCTGCGTGTCGAAGGCACATCGGCGTGCGTAGTAGGACGACGCCTTGTGCACTGGTGAAGCTGCTTTT</w:t>
      </w:r>
    </w:p>
    <w:p w14:paraId="5E9FE36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</w:t>
      </w:r>
    </w:p>
    <w:p w14:paraId="36E46B5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85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3b</w:t>
      </w:r>
    </w:p>
    <w:p w14:paraId="73F5EE6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CGTG</w:t>
      </w:r>
    </w:p>
    <w:p w14:paraId="3CC78F1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ACGACGAACACTTGCTGCTACGAGCGCGTGCGGTCACCGCTCCCTGCTCAACTGCTGTACGCCGACGGCGCGGCC</w:t>
      </w:r>
    </w:p>
    <w:p w14:paraId="4EC8CBC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TAGCCAAGTCGGGTAGTCTTCGCCCTACGCTGACTTGGCCGCTCTCCGCTGCTCCGCCTACCAGTTGCCATCGCGGCT</w:t>
      </w:r>
    </w:p>
    <w:p w14:paraId="083F7A0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CTGGCAACGGAGCTGCGGCGTCACGCTCGCTCGCGCGCGGATGCAGGTTTGTCCGGTGCTCGCCACCAACCTCAACCT</w:t>
      </w:r>
    </w:p>
    <w:p w14:paraId="0638158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AGCCTGAGCGGCGCATTCGCTATTATGCTTAACGACCCTCAGACAGGCGTAGCGTCGACATCTTTGATCGACGCTGCA</w:t>
      </w:r>
    </w:p>
    <w:p w14:paraId="309E0F5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GTGCGTTCAAAGTATTCAAGTTCGGTGTGTCTGCAATTCACGTCAATTCTCGAGTGTCACGTCGTTCTTCAACGATCT</w:t>
      </w:r>
    </w:p>
    <w:p w14:paraId="3ABE704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GAGCCAAGTGATCCACCGTTCGGAATGTACTTTCCTGCGCGTACAGCAGCAGTTCGAATGCTACTAGCGCTCATTGCG</w:t>
      </w:r>
    </w:p>
    <w:p w14:paraId="36E5B26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CAGCAGTGTCTGCGTGTCGAAGGCACATCGGCGTGCGTAGTAGGACGACGCCTTGTGCACTGGTGAAGCTGCTTTT</w:t>
      </w:r>
    </w:p>
    <w:p w14:paraId="24F8E64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</w:t>
      </w:r>
    </w:p>
    <w:p w14:paraId="7BA68CE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86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3c</w:t>
      </w:r>
    </w:p>
    <w:p w14:paraId="3F79523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CGTG</w:t>
      </w:r>
    </w:p>
    <w:p w14:paraId="2C53D40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ACGACGAACACTTGCTGCTACGAGCGCGTGCGGTCACCGCTCCCTGCTCAACTGCTGTACGCCGACGGCGCGGCC</w:t>
      </w:r>
    </w:p>
    <w:p w14:paraId="26FA1EC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TAGCCAAGTCGGGTAGTCTTCGCCCTACGCTGACTTGGCCGCTCTCCGCTGCTCCGCCTACCAGTTGCCATCGCGGCT</w:t>
      </w:r>
    </w:p>
    <w:p w14:paraId="647AC8D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CTGGCAACGGAGCTGCGGCGTCACGCTCGCTCGCGCGCGGATGCAGGTTTGTCCGGTGCTCGCCACCAACCTCAACCT</w:t>
      </w:r>
    </w:p>
    <w:p w14:paraId="55790F6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AGCCTGAGCGGCGCATTCGCTATTATGCTTAACGACCCTCAGACAGGCGTAGCGTCGACATCTTTGATCGACGCTGCA</w:t>
      </w:r>
    </w:p>
    <w:p w14:paraId="20505D4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GTGCGTTCAAAGTATTCAAGTTCGGTGTGTCTGCAATTCACGTCAATTCTCGAGTGTCACGTCGTTCTTCAACGATCT</w:t>
      </w:r>
    </w:p>
    <w:p w14:paraId="461625A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GAGCCAAGTGATCCACCGTTCGGAATGTACTTTCCTGCGCGTACAGCAGCAGTTCGAATGCTACTAGCGCTCATTGCG</w:t>
      </w:r>
    </w:p>
    <w:p w14:paraId="5AAE995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CAGCAGTGTCTGCGTGTCGAAGGCACATCGGCGTGCGTAGTAGGACGACGCCTTGTGCACTGGTGAAGCTGCTTTT</w:t>
      </w:r>
    </w:p>
    <w:p w14:paraId="773D37C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</w:t>
      </w:r>
    </w:p>
    <w:p w14:paraId="0291CEB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1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6b</w:t>
      </w:r>
    </w:p>
    <w:p w14:paraId="2EB350D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CGTG</w:t>
      </w:r>
    </w:p>
    <w:p w14:paraId="303026B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ACGACGAACACTTGCTGCTACGAGCGCGTGCGGTCACCGCTCCCTGCTCAGCTGCTGAACGCCGACGGCGCGGCC</w:t>
      </w:r>
    </w:p>
    <w:p w14:paraId="4249FB3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TAGCCAAGTCGGGTAGTCTTCGCCCTACGCTGACTTGGCCGCTCTCCGCTGCTCCGCCTACCAGTTGCCATCGCGGCT</w:t>
      </w:r>
    </w:p>
    <w:p w14:paraId="2B376AC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CTGGCAACGGAGCTGCGGCGTCACGCTCGCTCGCGCGCGGATGCAGGTTTGTCCGGTGCTCGCCACCAACCTCAACCT</w:t>
      </w:r>
    </w:p>
    <w:p w14:paraId="080879E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AGCCTGAGCGGCGCATTCGCTATTATGCTTAACGACCCTCAGACAGGCGTAGCGTCGACATCTTTGATCGACGCTGCA</w:t>
      </w:r>
    </w:p>
    <w:p w14:paraId="4838BD4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GTGCGTTCAAAGTATTCAAGTTCGGTGTGTCTGCAATTCACGTCAATTCTCGAGTGTCACGTCGTTCTTCAACGATCT</w:t>
      </w:r>
    </w:p>
    <w:p w14:paraId="43C20F0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GAGCCAAGTGATCCACCGTTCGGAATGTACTTTCCTGCGCGTACAGCAGCAGTTCGAATGCTACTAGCGCTCATTGCG</w:t>
      </w:r>
    </w:p>
    <w:p w14:paraId="06C76F4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CAGCAGTGTCTGCGTGTCGAAGGCACATCGGCGTGCGTAGTAGGACGACGCCTTGTGCACTGGTGAAGCTGCCTTT</w:t>
      </w:r>
    </w:p>
    <w:p w14:paraId="2C04308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</w:t>
      </w:r>
    </w:p>
    <w:p w14:paraId="37C5DCE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4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7b</w:t>
      </w:r>
    </w:p>
    <w:p w14:paraId="3CB805B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ACTGCTGCTGCCGCTGCTGCCGTGCAA</w:t>
      </w:r>
    </w:p>
    <w:p w14:paraId="7AC05D7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ACGACGAACACTTGCTGCTACGAGCGCGTGCGGTCACCGCTCCCTGCTCAACTGCTGTACGCCGACGGCGCGGCCGGT</w:t>
      </w:r>
    </w:p>
    <w:p w14:paraId="40CDFD6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GCCAAGTCGGGTAGTCTTCGCCCTACGCTGACTTGGCCGCTCTCCGCTGCTCCGCCTACCAGTTGCCATCGCGGCTCGC</w:t>
      </w:r>
    </w:p>
    <w:p w14:paraId="397F901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GCAACGGAGCTGCGGCGTCACGCTCGCTCGCGCGCGGATGCAGGTTTGTCCGGTGCTCGCCACCAACCTCAACCTGTA</w:t>
      </w:r>
    </w:p>
    <w:p w14:paraId="6DC6BDB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TGAGCGGCGCATTCGCTATTATGCTTAACGACCCTCAGACAGGCGTAGCGTCGACATCTTTGATCGACGCTGCAATG</w:t>
      </w:r>
    </w:p>
    <w:p w14:paraId="7C699BC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TCAAAGTATTCAAGTTCGGTGTGTCTGCAATTCACGTCAATTCTCGAGTGTCACGTCGTTCTTCAACGATCTACG</w:t>
      </w:r>
    </w:p>
    <w:p w14:paraId="7A8B04D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GCCAAGTGATCCACCGTTCGGAATGTACTTTCCTGCGCGTACAGCAGCAGTTCGAATGCTACTAGCGCTCATTGCGCCG</w:t>
      </w:r>
    </w:p>
    <w:p w14:paraId="42450E8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CAGCAGTGTCTGCGTGTCGAAGGCACATCGGCGTGCGTAGTAGGACGACGCCTTGTGCACTGGTGAAGCTGCTTTTTC</w:t>
      </w:r>
    </w:p>
    <w:p w14:paraId="6E4A74C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 xml:space="preserve">&gt;MN447327.1-Macaca_mulatta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m3 GY-2019 internal transcribed spacer 1, partial sequence; 5.8S ribosomal RNA gene and internal transcribed spacer 2, complete sequence; and large subunit ribosomal RNA gene, partial sequence</w:t>
      </w:r>
    </w:p>
    <w:p w14:paraId="396FEC0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CGCTGCTGCC</w:t>
      </w:r>
    </w:p>
    <w:p w14:paraId="15BEF00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ATCACCGCTCCCTGCTCAACTGCTGTACGCCGACGGCGCG</w:t>
      </w:r>
    </w:p>
    <w:p w14:paraId="590A554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7C76EC8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795D899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1473E0F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3C8B04E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TGCAGTTCGAATGCTACTAGCGCTCATT</w:t>
      </w:r>
    </w:p>
    <w:p w14:paraId="3C4703B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0B65F3A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6141DAC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2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6c</w:t>
      </w:r>
    </w:p>
    <w:p w14:paraId="3674226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CGCTGCTGCC</w:t>
      </w:r>
    </w:p>
    <w:p w14:paraId="2059604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GTCACCGCTCCCTGCTCAGCTGCTGAACGCCGACGGCGCG</w:t>
      </w:r>
    </w:p>
    <w:p w14:paraId="1FD0465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14280FD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FF46B7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3ECBB5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2800F60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47EC5F6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C</w:t>
      </w:r>
    </w:p>
    <w:p w14:paraId="52142CC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6B07E4D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0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6a</w:t>
      </w:r>
    </w:p>
    <w:p w14:paraId="28E36F5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CGCTGCTGCC</w:t>
      </w:r>
    </w:p>
    <w:p w14:paraId="3834197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GTCACCGCTCCCTGCTCAGCTGCTGAACGCCGACGGCGCG</w:t>
      </w:r>
    </w:p>
    <w:p w14:paraId="41C23D3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53B3C71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32E9A23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4800B7D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5E98FB0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2DE44D6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C</w:t>
      </w:r>
    </w:p>
    <w:p w14:paraId="2A7987C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135A118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GQ301551.1-Papio_hamadryas_ursinus-South_Afric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ex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Papio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ursinu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NL-2009 isolate DGIII internal transcribed spacer 1, partial sequence; 5.8S ribosomal RNA gene, complete sequence; and internal transcribed spacer 2, partial sequence</w:t>
      </w:r>
    </w:p>
    <w:p w14:paraId="015FC2D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T</w:t>
      </w:r>
    </w:p>
    <w:p w14:paraId="51C24E3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TGCAACTACGACGAACACTTGCTGCTACGAGCGCGTGCGGTCACCGCTCCCTGCTCAACTGCTGTACGCCGACGGC</w:t>
      </w:r>
    </w:p>
    <w:p w14:paraId="263EFF2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CGGTAGCCAAGTCGGGTAGTCTTCGCCCTACGCTGACTTGGCCGCTCTCCGCTGCTCCGCCTACCAGTTGCCATC</w:t>
      </w:r>
    </w:p>
    <w:p w14:paraId="59CF4D7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TCGCTGGCAACGGAGCTGCGGCGTCACGCTCGCTCGCGCGCGGATGCAGGTTTGTCCGGTGCTCGCCACCAACCT</w:t>
      </w:r>
    </w:p>
    <w:p w14:paraId="00DAAC7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CTGTAGCCTGAGCGGCGCATTCGCTATTATGCTTAACGACCCTCAGACAGGCGTAGCGTCGACATCTTTGATCGAC</w:t>
      </w:r>
    </w:p>
    <w:p w14:paraId="6016FE7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AATGTGCGTTCAAAGTATTCAAGTTCGGTGTGTCTGCAATTCACGTCAATTCTCGAGTGTCACGTCGTTCTTCAA</w:t>
      </w:r>
    </w:p>
    <w:p w14:paraId="6D2DD02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ATCTACGAGCCAAGTGATCCACCGTTCGGAATGTACTTTCCTGCGCGTACAGCAGCAGTTCGAATGCTACTAGCGCTC</w:t>
      </w:r>
    </w:p>
    <w:p w14:paraId="1197968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TGCGCCGACAGCAGTGTCTGCGTGTCAAAGGCACATCGGCGTGCGTAGTAGGACGACGCCTTGTGCACTGGTGAAGCT</w:t>
      </w:r>
    </w:p>
    <w:p w14:paraId="7F76869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TTTTC</w:t>
      </w:r>
    </w:p>
    <w:p w14:paraId="01164EF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81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2a</w:t>
      </w:r>
    </w:p>
    <w:p w14:paraId="4FE0E46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TGCTGCTGCT</w:t>
      </w:r>
    </w:p>
    <w:p w14:paraId="01A7088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TGCAACGACGACGAACACTTGCTGCTACGAGCGCGTGCGGTCACCGCTCCCTGCTCAACTGCTGTACGCCGACGGC</w:t>
      </w:r>
    </w:p>
    <w:p w14:paraId="7FFE0DE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CGGTAGCCAAGTCGGGTAGTCTTCGCCCTACGCTGACTTGGCCGCTCTCCGCTGCTCCGCCTACCAGTTGCCATC</w:t>
      </w:r>
    </w:p>
    <w:p w14:paraId="5069783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TCGCTGGCAACGGAGCTGCGGCGTCACGCTCGCTCGCGCGCGGATGCAGGTTTGTCCGGTGCTCGCCACCAACCT</w:t>
      </w:r>
    </w:p>
    <w:p w14:paraId="7934EA9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CTGTAGCCTGAGCGGCGCATTCGCTATTATGCTTAACGACCCTCAGACAGGCGTAGCGTCGACATCTTTGATCGAC</w:t>
      </w:r>
    </w:p>
    <w:p w14:paraId="7E19315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AATGTGCGTTCAAAGTATTCAAGTTCGGTGTGTCTGCAATTCACGTCAATTCTCGAGTGTCACGTCGTTCTTCAA</w:t>
      </w:r>
    </w:p>
    <w:p w14:paraId="2786F2A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ATCTACGAGCCAAGTGATCCACCGTTCGGAATGTACTTTCCTGCGCGTACAGCAGCAGTTCGAATGCTACTAGCGCTC</w:t>
      </w:r>
    </w:p>
    <w:p w14:paraId="7F18E4D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TGCGCCGACAGCAGTGTCTGCGTGTCGAAGGCACATCGGCGTGCGTAGTAGGACGACGCCTTGTGCACTGGTGAAGCT</w:t>
      </w:r>
    </w:p>
    <w:p w14:paraId="790FC79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TTTTC</w:t>
      </w:r>
    </w:p>
    <w:p w14:paraId="6D691B1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83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2c</w:t>
      </w:r>
    </w:p>
    <w:p w14:paraId="7441FBF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TGCTGCTGCT</w:t>
      </w:r>
    </w:p>
    <w:p w14:paraId="226C9AE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TGCAACGACGACGAACACTTGCTGCTACGAGCGCGTGCGGTCACCGCTCCCTGCTCAACTGCTGTACGCCGACGGC</w:t>
      </w:r>
    </w:p>
    <w:p w14:paraId="3B80991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CGGTAGCCAAGTCGGGTAGTCTTCGCCCTACGCTGACTTGGCCGCTCTCCGCTGCTCCGCCTACCAGTTGCCATC</w:t>
      </w:r>
    </w:p>
    <w:p w14:paraId="4F7CFDA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TCGCTGGCAACGGAGCTGCGGCGTCACGCTCGCTCGCGCGCGGATGCAGGTTTGTCCGGTGCTCGCCACCAACCT</w:t>
      </w:r>
    </w:p>
    <w:p w14:paraId="091B359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CTGTAGCCTGAGCGGCGCATTCGCTATTATGCTTAACGACCCTCAGACAGGCGTAGCGTCGACATCTTTGATCGAC</w:t>
      </w:r>
    </w:p>
    <w:p w14:paraId="73E4112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AATGTGCGTTCAAAGTATTCAAGTTCGGTGTGTCTGCAATTCACGTCAATTCTCGAGTGTCACGTCGTTCTTCAA</w:t>
      </w:r>
    </w:p>
    <w:p w14:paraId="0F7439C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CGATCTACGAGCCAAGTGATCCACCGTTCGGAATGTACTTTCCTGCGCGTACAGCAGCAGTTCGAATGCTACTAGCGCTC</w:t>
      </w:r>
    </w:p>
    <w:p w14:paraId="78D94AF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TGCGCCGACAGCAGTGTCTGCGTGTCGAAGGCACATCGGCGTGCGTAGTAGGACGACGCCTTGTGCACTGGTGAAGCT</w:t>
      </w:r>
    </w:p>
    <w:p w14:paraId="431D4D4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TTTTC</w:t>
      </w:r>
    </w:p>
    <w:p w14:paraId="562B7B1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GQ301552.1-Papio_hamadryas_ursinus-South_Afric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ex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Papio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ursinu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NL-2009 isolate DGII internal transcribed spacer 1, partial sequence; 5.8S ribosomal RNA gene, complete sequence; and internal transcribed spacer 2, partial sequence</w:t>
      </w:r>
    </w:p>
    <w:p w14:paraId="5D1DB4F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CGCTGCTGCT</w:t>
      </w:r>
    </w:p>
    <w:p w14:paraId="57B5180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CGTGCAACTACGACGAACACTTGCTGCTACGAGCGCGTGCGGTCACCGCTCCCTGCTCAACTGCTGTACGCCGAC</w:t>
      </w:r>
    </w:p>
    <w:p w14:paraId="59671D9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CGCGGCCGGTAGCCAAGTCGGGTAGTCTTCGCCCTACGCTGACTTGGCCGCTCTCCGCTGCTCCGCCTACCAGTTGCC</w:t>
      </w:r>
    </w:p>
    <w:p w14:paraId="63E6A59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CGCGGCTCGCTGGCAACGGAGCTGCGGCGTCACGCTCGCTCGCGCGCGGATGCAGGTTTGTCCGGTGCTCGCCACCAA</w:t>
      </w:r>
    </w:p>
    <w:p w14:paraId="226B37C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CAACCTGTAGCCTGAGCGGCGCATTCGCTATTATGCTTAACGACCCTCAGACAGGCGTAGCGTCGACATCTTTGATC</w:t>
      </w:r>
    </w:p>
    <w:p w14:paraId="064756F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CGCTGCAATGTGCGTTCAAAGTATTCAAGTTCGGTGTGTCTGCAATTCACGTCAATTCTCGAGTGTCACGTCGTTCTT</w:t>
      </w:r>
    </w:p>
    <w:p w14:paraId="79DFDF6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ATCTACGAGCCAAGTGATCCACCGTTCGGAATGTACTTTCCTGCGCGTACAGCAGCAGTTCGAATGCTACTAGCG</w:t>
      </w:r>
    </w:p>
    <w:p w14:paraId="1C8A499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CATTGCGCCGACAGCAGTGTCTGCGTGTCGAAGGCACATCGGCGTGCGTAGTAGGACGACGCCTTGTGCACTGGTGAA</w:t>
      </w:r>
    </w:p>
    <w:p w14:paraId="0034D66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TTTTTC</w:t>
      </w:r>
    </w:p>
    <w:p w14:paraId="0611228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GQ301553.1-Papio_hamadryas_ursinus-South_Afric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ex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Papio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ursinu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NL-2009 isolate DGI internal transcribed spacer 1, partial sequence; 5.8S ribosomal RNA gene, complete sequence; and internal transcribed spacer 2, partial sequence</w:t>
      </w:r>
    </w:p>
    <w:p w14:paraId="5A656B7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CGCTGCTGCT</w:t>
      </w:r>
    </w:p>
    <w:p w14:paraId="7FD933D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CGTGCAACTACGACGAACACTTGCTGCTACGAGCGCGTGCGGTCACCGCTCCCTGCTCAACTGCTGTACGCCGAC</w:t>
      </w:r>
    </w:p>
    <w:p w14:paraId="4AA7D21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GCGCGGCCGGTAGCCAAGTCGGGTAGTCTTCGCCCTACGCTGACTTGGCCGCTCTCCGCTGCTCCGCCTACCAGTTGCC</w:t>
      </w:r>
    </w:p>
    <w:p w14:paraId="2332D14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CGCGGCTCGCTGGCAACGGAGCTGCGGCGTCACGCTCGCTCGCGCGCGGATGCAGGTTTGTCCGGTGCTCGCCACCAA</w:t>
      </w:r>
    </w:p>
    <w:p w14:paraId="6F93A1B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CAACCTGTAGCCTGAGCGGCGCATTCGCTATTATGCTTAACGACCCTCAGACAGGCGTAGCGTCGACATCTTTGATC</w:t>
      </w:r>
    </w:p>
    <w:p w14:paraId="0DAF5B7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CGCTGCAATGTGCGTTCAAAGTATTCAAGTTCGGTGTGTCTGCAATTCACGTCAATTCTCGAGTGTCACGTCGTTCTT</w:t>
      </w:r>
    </w:p>
    <w:p w14:paraId="1B54E5C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ATCTACGAGCCAAGTGATCCACCGTTCGGAATGTACTTTCCTGCGCGTACAGCAGCAGTTCGAATGCTACTAGCG</w:t>
      </w:r>
    </w:p>
    <w:p w14:paraId="230005A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CATTGCGCCGACAGCAGTGTCTGCGTGTCGAAGGCACATCGGCGTGCGTAGTAGGACGACGCCTTGTGCACTGGTGAA</w:t>
      </w:r>
    </w:p>
    <w:p w14:paraId="52E64D0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TTTTTC</w:t>
      </w:r>
    </w:p>
    <w:p w14:paraId="68270D6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T344825.1-Rhinopithecus_roxellana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SC1 internal transcribed spacer 1, partial sequence; 5.8S ribosomal RNA gene, complete sequence; and internal transcribed spacer 2, partial sequence</w:t>
      </w:r>
    </w:p>
    <w:p w14:paraId="3D3A9AF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CGCAGCAAGGCGAACGGTTTCGTCGTCGTCGTCGACTGCTGCTGCCGCTGCTGCC</w:t>
      </w:r>
    </w:p>
    <w:p w14:paraId="0C57A81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GTCACCGCTCCCTGCTCAACTGCTGTACGCCGACGGCGCG</w:t>
      </w:r>
    </w:p>
    <w:p w14:paraId="19D809D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0FFF542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14B3E9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4EAD276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63CE9B7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082F5C1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C</w:t>
      </w:r>
    </w:p>
    <w:p w14:paraId="1BED47E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78EC6FC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N447328.1-Papio_anubis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Pa1 GY-2019 small subunit ribosomal RNA gene, partial sequence; internal transcribed spacer 1, 5.8S ribosomal RNA gene, and internal transcribed spacer 2, complete sequence; and large subunit ribosomal RNA gene, partial sequence</w:t>
      </w:r>
    </w:p>
    <w:p w14:paraId="2189706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CGCAGCAAGGCGAACGGTTTCGTCGTCGTCGTCGTCGACTGCTGCTGCCGCTGCT</w:t>
      </w:r>
    </w:p>
    <w:p w14:paraId="30AAC9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TGCAACGACGACGAACACTTGCTGCTACGAGCGCGTGCGATCACCGCTCCCTGCTCAACTGCTGTACGCCGACGGC</w:t>
      </w:r>
    </w:p>
    <w:p w14:paraId="2303432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CGGTAGCCAAGTCGGGTAGTCTTCGCCCTACGCTGACTTGGCCGCTCTCCGCTGCTCCGCCTACCAGTTGCCATC</w:t>
      </w:r>
    </w:p>
    <w:p w14:paraId="4F32E3B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TCGCTGGCAACGGAGCTGCGGCGTCACGCTCGCTCGCGCGCGGATGCAGGTTTGTCCGGTGCTCGCCACCAACCT</w:t>
      </w:r>
    </w:p>
    <w:p w14:paraId="6E579D9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CTGTAGCCTGAGCGGCGCATTCGCTATTATGCTTAACGACCCTCAGACAGGCGTAGCGTCGACATCTTTGATCGAC</w:t>
      </w:r>
    </w:p>
    <w:p w14:paraId="3245216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GCAATGTGCGTTCAAAGTATTCAAGTTCGGTGTGTCTGCAATTCACGTCAATTCTCGAGTGTCACGTCGTTCTTCAA</w:t>
      </w:r>
    </w:p>
    <w:p w14:paraId="211EBF1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ATCTACGAGCCAAGTGATCCACCGTTCGGAATGTACTTTCCTGCGCGTACAGCAGCAGTTCGAATGCTACTAGCGCTC</w:t>
      </w:r>
    </w:p>
    <w:p w14:paraId="33958CF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TTGCGCCGACAGCAGTGTCTGCGTGTCGAAGGCACATCGGCGTGCGTAGTAGGACGACGCCTTGTGCACTGGTGAAGCT</w:t>
      </w:r>
    </w:p>
    <w:p w14:paraId="0B4D3DF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TTTTC</w:t>
      </w:r>
    </w:p>
    <w:p w14:paraId="2D4DFD1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8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8c</w:t>
      </w:r>
    </w:p>
    <w:p w14:paraId="23F38AE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TGCCGTGCAACTA</w:t>
      </w:r>
    </w:p>
    <w:p w14:paraId="5124FCE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ACGAACACTTGCTGCTACGAGCGCGTGCGGTCACCGCTCCCTGCTCAACTGCTGTACGCCGACGGCGCGGCCGGTAGC</w:t>
      </w:r>
    </w:p>
    <w:p w14:paraId="13066E0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GTCGGGTAGTCTTCGCCCTACGCTGACTTGGCCGCTCTCCGCTGCTCCGCCTACCAGTTGCCATCGCGGCTCGCTGG</w:t>
      </w:r>
    </w:p>
    <w:p w14:paraId="78B8BD8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GAGCTGCGGCGTCACGCTCGCTCGCGCGCGGATGCAGGTTTGTCCGGTGCTCGCCACCAACCTCAACCTGTAGCC</w:t>
      </w:r>
    </w:p>
    <w:p w14:paraId="624C48A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AGCGGCGCATTCGCTATTATGCTTAACGACCCTCAGACAGGCGTAGCGTCGACATCTTTGATCGACGCTGCAATGTGC</w:t>
      </w:r>
    </w:p>
    <w:p w14:paraId="238BE95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TCAAAGTATTCAAGTTCGGTGTGTCTGCAATTCACGTCAATTCTCGAGTGTCACGTCGTTCTTCAACGATCTACGAGC</w:t>
      </w:r>
    </w:p>
    <w:p w14:paraId="49836AB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GTGATCCACCGTTCGGAATGTACTTTCCTGCGCGTACAGCAGCAGTTCGAATGCTACTAGCGCTCATTGCGCCGACA</w:t>
      </w:r>
    </w:p>
    <w:p w14:paraId="51A1226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GTGTCTGCGTGTCGAAGGCACATCGGCGTGCGTAGTAGGACGACGCCTTGTGCACTGGTGAAGCTGCTTTTTC</w:t>
      </w:r>
    </w:p>
    <w:p w14:paraId="2DB2A1C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87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5a</w:t>
      </w:r>
    </w:p>
    <w:p w14:paraId="38F5955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CGCAGCAAGGCGAACGGTTTCGTCGTCGTCGACTGCTGCTGCCGTGCAACTACGA</w:t>
      </w:r>
    </w:p>
    <w:p w14:paraId="406E944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AACACTTGCTGCTACGAGCGCGTGCGATCACCGCTCCCTGCTCAACTGCTGTACGCCGACGGCGCGGCCGGTAGCCAA</w:t>
      </w:r>
    </w:p>
    <w:p w14:paraId="6D3B3CA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GTCGGGTAGTCTTCGCCCTACGCTGACTTGGCCGCTCTCCGCTGCTCCGCCTACCAGTTGCCATCGCGGCTCGCTGGCAA</w:t>
      </w:r>
    </w:p>
    <w:p w14:paraId="1493FE1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GAGCTGCGGCGTCACGCTCGCTCGCGCGCGGATGCAGGTTTGTCCGGTGCTCGCCACCAACCTCAACCTGTAGCCTGA</w:t>
      </w:r>
    </w:p>
    <w:p w14:paraId="0C86624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ATGCTTAACGACCCTCAGACAGGCGTAGCGTCGACATCTTTGATCGACGCTGCAATGTGCGTT</w:t>
      </w:r>
    </w:p>
    <w:p w14:paraId="1A75666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AGTATTCAAGTTCGGTGTGTCTGCAATTCACGTCAATTCTCGAGTGTCACGTCGTTCTTCAACGATCTACGAGCCAA</w:t>
      </w:r>
    </w:p>
    <w:p w14:paraId="24E58B9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ATCCACCGTTCGGAATGTACTTTCCTGCGCGTACAGCAGCAGTTCGAATGCTACTAGCGCTCATTGCGCCGACAGCA</w:t>
      </w:r>
    </w:p>
    <w:p w14:paraId="1529702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TCTGCGTGTCGAAGGCACATCGGCGTGCGTAGTAGGACGACGCCTTGTGCACTGGTGAAGCTGCCTTTTC</w:t>
      </w:r>
    </w:p>
    <w:p w14:paraId="71C086D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AM992996.1-Unknown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iur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ITS1 (partial), 5.8S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rRNA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gene and ITS2 (partial), isolate Ttr8a</w:t>
      </w:r>
    </w:p>
    <w:p w14:paraId="0202F8C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TGCCGTGCAACTA</w:t>
      </w:r>
    </w:p>
    <w:p w14:paraId="470E7CC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ACGAACACTTGCTGCTACGAGCGCGTGCGGTCACCGCTCCCTGCTCAACTGCTGTACGCCGACGGCGCGGCCGGTAGC</w:t>
      </w:r>
    </w:p>
    <w:p w14:paraId="11D6992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GTCGGGTAGTCTTCGCCCTACGCTGACTTGGCCGCTCTCCGCTGCTCCGCCTACCAGTTGCCATCGCGGCTCGCTGG</w:t>
      </w:r>
    </w:p>
    <w:p w14:paraId="70BDF4A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CGGAGCTGCGGCGTCACGCTCGCTCGCGCGCGGATGCAGGTTTGTCCGGTGCTCGCCACCAACCTCAACCTGTAGCC</w:t>
      </w:r>
    </w:p>
    <w:p w14:paraId="425FD78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AGCGGCGCATTCGCTATTATGCTTAACTTTGATCGACGCTGCAATGTGCGTTCAAAGTATTCAAGTTCGGTGTGTCTG</w:t>
      </w:r>
    </w:p>
    <w:p w14:paraId="71DC31A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AATTCACGTCAATTCTCGAGTGTCACGTCGTTCTTCAACGATCTACGAGCCAAGTGATCCACCGTTCGGAATGTACTTT</w:t>
      </w:r>
    </w:p>
    <w:p w14:paraId="276ABFA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CGCGTACAGCAGCAGTTCGAATGCTACTAGCGCTCATTGCGCCGACAGCAGTGTCTGCGTGTCGAAGGCACATCGG</w:t>
      </w:r>
    </w:p>
    <w:p w14:paraId="4547ECD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GTGCGTAGTAGGACGACGCCTTGTGCACTGGTGAAGCTGCTTTTTC</w:t>
      </w:r>
    </w:p>
    <w:p w14:paraId="7355FF9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T344832.1-Rhinopithecus_bieti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KM1 internal transcribed spacer 1, partial sequence; 5.8S ribosomal RNA gene, complete sequence; and internal transcribed spacer 2, partial sequence</w:t>
      </w:r>
    </w:p>
    <w:p w14:paraId="453C58D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GGCCGCAGCAAGGCGAACGGTGTCGTCGTCGTCGGCTGCTGCTGCCGTCGAACGACGACGAACA</w:t>
      </w:r>
    </w:p>
    <w:p w14:paraId="3729277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CTGCTCAACTGTCCAGTCGCGCTGCTGTACGCCGACGGCGCGGCCGGTAG</w:t>
      </w:r>
    </w:p>
    <w:p w14:paraId="40DBE7A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AAGTCGGGTAGTCTTCGCACTACGCTGACTTGGCCGCTCTCCGCTGCTCCGCCTACCAGTTGCCATCGCCGCTCGCTG</w:t>
      </w:r>
    </w:p>
    <w:p w14:paraId="4F51FEC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CGGATGCAGGTTTGTCCAGTGCTCGCCACCAACCTCAACCTGTAGCCTG</w:t>
      </w:r>
    </w:p>
    <w:p w14:paraId="17A8ED3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GCGGCGCATTCGCTATTGCTTAACGACCCTCAGACAGGCGTAGCGTCGACATCTTTGATCGACGCTGCAATGTGCGTTC</w:t>
      </w:r>
    </w:p>
    <w:p w14:paraId="46A142A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AGTATTCAAGTTCGGTGTGTCTGCAATTCACGTCAATTCTCGAGTGTCACGTCGTTCTTCAACGATCTACGAGCCAAG</w:t>
      </w:r>
    </w:p>
    <w:p w14:paraId="3386DB2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ATCCACCGTTCGGAATGTACTTTCCTGCGCGTACAGCAGCAGTTCGAATGCTACTAGCGCTCATTGCGCCGACAGCAG</w:t>
      </w:r>
    </w:p>
    <w:p w14:paraId="57935DB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TCTGCGTGTCGAAGGCACATCGGCGTGCGTAGTAGGACGACGCCTTGTGCACTGGTGAAGCTGCCTTTTC</w:t>
      </w:r>
    </w:p>
    <w:p w14:paraId="4B7FCFF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MH390362.1-Rhinopithecus_bieti-China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Rb2 internal transcribed spacer 1, partial sequence; 5.8S ribosomal RNA gene, complete sequence; and internal transcribed spacer 2, partial sequence</w:t>
      </w:r>
    </w:p>
    <w:p w14:paraId="0159E1F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GGCCGCAGCAAGGCGAACGGTGTCGTCGTCGTCGGCTGCTGCTGCCGTCGAACGACGACGAACA</w:t>
      </w:r>
    </w:p>
    <w:p w14:paraId="703E932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CTGCTCAACTGTCCAGTCGCGCTGCTGTACGCCGACGGCGCGGCCGGTAG</w:t>
      </w:r>
    </w:p>
    <w:p w14:paraId="2BA0118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AAGTCGGGTAGTCTTCGCACTACGCTGACTTGGCCGCTCTCCGCTGCTCCGCCTACCAGTTGCCATCGCCGCTCGCTG</w:t>
      </w:r>
    </w:p>
    <w:p w14:paraId="36CCCBF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CGGATGCAGGTTTGTCCAGTGCTCGCCACCAACCTCAACCTGTAGCCTG</w:t>
      </w:r>
    </w:p>
    <w:p w14:paraId="69B8D85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GCGGCGCATTCGCTATTGCTTAACGACCCTCAGACAGGCGTAGCGTCGACATCTTTGATCGACGCTGCAATGTGCGTTC</w:t>
      </w:r>
    </w:p>
    <w:p w14:paraId="7350116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AGTATTCAAGTTCGGTGTGTCTGCAATTCACGTCAATTCTCGAGTGTCACGTCGTTCTTCAACGATCTACGAGCCAAG</w:t>
      </w:r>
    </w:p>
    <w:p w14:paraId="61B8F5D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ATCCACCGTTCGGAATGTACTTTCCTGCGCGTACAGCAGCAGTTCGAATGCTACTAGCGCTCATTGCGCCGACAGCAG</w:t>
      </w:r>
    </w:p>
    <w:p w14:paraId="0FBCD7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TCTGCGTGTCGAAGGCACATCGGCGTGCGTAGTAGGACGACGCCTTGTGCACTGGTGAAGCTGCCTTTTC</w:t>
      </w:r>
    </w:p>
    <w:p w14:paraId="5AA64C3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9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 internal transcribed spacer 1, partial sequence; 5.8S ribosomal RNA gene and internal transcribed spacer 2, complete sequence; and 28S ribosomal RNA gene, partial sequence</w:t>
      </w:r>
    </w:p>
    <w:p w14:paraId="38C777F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5752BE6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1C5EAC8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770D018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4901172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49E2DF8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1FA72BF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6B4F8E3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660F666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8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0 internal transcribed spacer 1, partial sequence; 5.8S ribosomal RNA gene and internal transcribed spacer 2, complete sequence; and 28S ribosomal RNA gene, partial sequence</w:t>
      </w:r>
    </w:p>
    <w:p w14:paraId="77D8BE5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510B9EB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45D3F36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6F2D56A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3961891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6DD574D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30F090D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17F119B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17744F4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6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3 internal transcribed spacer 1, partial sequence; 5.8S ribosomal RNA gene and internal transcribed spacer 2, complete sequence; and 28S ribosomal RNA gene, partial sequence</w:t>
      </w:r>
    </w:p>
    <w:p w14:paraId="64115F4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098131D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3C62A3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CCGAGTCGGGTAGTCTTCGCACTACGCTGACTTGGCCGCTCTCCGCTGCTCCGGCTAGCAGTTGCCATCGCGGCTCGCTG</w:t>
      </w:r>
    </w:p>
    <w:p w14:paraId="2F29683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6290A3F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61EFBA6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44CE388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365ADD8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56F2032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70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8 internal transcribed spacer 1, partial sequence; 5.8S ribosomal RNA gene and internal transcribed spacer 2, complete sequence; and 28S ribosomal RNA gene, partial sequence</w:t>
      </w:r>
    </w:p>
    <w:p w14:paraId="1D709B7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0409982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7F1DC05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3367C23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2E9262E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40E987E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5A10253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387005C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3C9A342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4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7 internal transcribed spacer 1, partial sequence; 5.8S ribosomal RNA gene and internal transcribed spacer 2, complete sequence; and 28S ribosomal RNA gene, partial sequence</w:t>
      </w:r>
    </w:p>
    <w:p w14:paraId="02CF90F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6FFA051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65A117C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7019D32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ATGCAGGTTTGTCCAGTGCTCGCCACCAACCTCAACCTGTAGCCTGA</w:t>
      </w:r>
    </w:p>
    <w:p w14:paraId="29C58EC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1B03307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6466828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4BAAF55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7894266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71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2 internal transcribed spacer 1, partial sequence; 5.8S ribosomal RNA gene and internal transcribed spacer 2, complete sequence; and 28S ribosomal RNA gene, partial sequence</w:t>
      </w:r>
    </w:p>
    <w:p w14:paraId="66926F5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1AC778A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TGCGCTGCTGTACGCCGACGGCGCGGCCAGTAG</w:t>
      </w:r>
    </w:p>
    <w:p w14:paraId="716BD8F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5170183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545E83C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48F3065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2E46502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5A7CE1B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03ED3B7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59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6 internal transcribed spacer 1, partial sequence; 5.8S ribosomal RNA gene and internal transcribed spacer 2, complete sequence; and 28S ribosomal RNA gene, partial sequence</w:t>
      </w:r>
    </w:p>
    <w:p w14:paraId="3F0F57B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4AA3E6C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TGCGCTGCTGTACGCCGACGGCGCGGCCAGTAG</w:t>
      </w:r>
    </w:p>
    <w:p w14:paraId="0CD888E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6A09CDE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152C0C2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55DAFEB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4D6ACEC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158BA4C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293C284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3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6 internal transcribed spacer 1, partial sequence; 5.8S ribosomal RNA gene and internal transcribed spacer 2, complete sequence; and 28S ribosomal RNA gene, partial sequence</w:t>
      </w:r>
    </w:p>
    <w:p w14:paraId="03E1ED0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0D5013F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TGCGCTGCTGTACGCCGACGGCGCGGCCAGTAG</w:t>
      </w:r>
    </w:p>
    <w:p w14:paraId="5419E6E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00BD254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ATGCAGGTTTGTCCAGTGCTCGCCACCAACCTCAACCTGTAGCCTGA</w:t>
      </w:r>
    </w:p>
    <w:p w14:paraId="734B24E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24D46AA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040D0DF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03DCBF0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469844C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2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1 internal transcribed spacer 1, partial sequence; 5.8S ribosomal RNA gene and internal transcribed spacer 2, complete sequence; and 28S ribosomal RNA gene, partial sequence</w:t>
      </w:r>
    </w:p>
    <w:p w14:paraId="5A93881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68D7E51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CTTGCTGCGAGCGCGTGCGGTCACCGCTCGGTGCTCAACTGTCGATTTGCGCTGCTGTACGCCGACGGCGCGGCCAGTAG</w:t>
      </w:r>
    </w:p>
    <w:p w14:paraId="3D7C994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7011A85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ATGCAGGTTTGTCCAGTGCTCGCCACCAACCTCAACCTGTAGCCTGA</w:t>
      </w:r>
    </w:p>
    <w:p w14:paraId="7073E02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286A399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0E311DF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0D57761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6F59C5F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73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9 internal transcribed spacer 1, partial sequence; 5.8S ribosomal RNA gene and internal transcribed spacer 2, complete sequence; and 28S ribosomal RNA gene, partial sequence</w:t>
      </w:r>
    </w:p>
    <w:p w14:paraId="620B7ED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6E0F266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5641EF4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3A853BF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ACGGGTGCAGGTTTGTCCAGTGCTCACCACCAACCTCAACCTGTAGCCTGA</w:t>
      </w:r>
    </w:p>
    <w:p w14:paraId="2459CC3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23FC4C4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2105E6C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7A741F1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53DA70C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76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5 internal transcribed spacer 1, partial sequence; 5.8S ribosomal RNA gene and internal transcribed spacer 2, complete sequence; and 28S ribosomal RNA gene, partial sequence</w:t>
      </w:r>
    </w:p>
    <w:p w14:paraId="7E265D9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20E119A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76A23E0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4932D0B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ACGGGTGCAGGTTTGTCCAGTGCTCACCACCAACCTCAACCTGTAGCCTGA</w:t>
      </w:r>
    </w:p>
    <w:p w14:paraId="3D7DB04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TTATTGCTTAACGACCCTCAGACAGGCGTAGCGTCGACATCTTTGATCGACGCTGCAATGTGCGTTCA</w:t>
      </w:r>
    </w:p>
    <w:p w14:paraId="19DF9B2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32503CC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4B39543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715FE63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75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7 internal transcribed spacer 1, partial sequence; 5.8S ribosomal RNA gene and internal transcribed spacer 2, complete sequence; and 28S ribosomal RNA gene, partial sequence</w:t>
      </w:r>
    </w:p>
    <w:p w14:paraId="070ED27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5EAC47F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1250AAF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3BBA907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ACCACCAACCTCAACCTGTAGCCTGA</w:t>
      </w:r>
    </w:p>
    <w:p w14:paraId="7F45899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29BD181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5651EBE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TGAATGGTACTAGCGCTCATTGCGCCGACAGCAATGTC</w:t>
      </w:r>
    </w:p>
    <w:p w14:paraId="1FD46DB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3382BD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1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3 internal transcribed spacer 1, partial sequence; 5.8S ribosomal RNA gene and internal transcribed spacer 2, complete sequence; and 28S ribosomal RNA gene, partial sequence</w:t>
      </w:r>
    </w:p>
    <w:p w14:paraId="39AEDEE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04A945F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TGCGCTGCTGTACGCCGACGGCGCGGCCAGTAG</w:t>
      </w:r>
    </w:p>
    <w:p w14:paraId="6CEDE19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7CF4DF1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ATGCAGGTTTGTCCAGTGCTCGCCACCAACCTCAACCTGTAGCCTGA</w:t>
      </w:r>
    </w:p>
    <w:p w14:paraId="591F187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18FBA15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086890D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2E888D7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CGCACGTCGGCATGTGTAGTACAACGCCTTGTGCACTGATGAACGGCTATTTTC</w:t>
      </w:r>
    </w:p>
    <w:p w14:paraId="47A7415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0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2 internal transcribed spacer 1, partial sequence; 5.8S ribosomal RNA gene and internal transcribed spacer 2, complete sequence; and 28S ribosomal RNA gene, partial sequence</w:t>
      </w:r>
    </w:p>
    <w:p w14:paraId="76830BF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1C6EB64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TGCGCTGCTGTACGCCGACGGCGCGGCCAGTAG</w:t>
      </w:r>
    </w:p>
    <w:p w14:paraId="5E53C0C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4E18276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ATGCAGGTTTGTCCAGTGCTCGCCACCAACCTCAACCTGTAGCCTGA</w:t>
      </w:r>
    </w:p>
    <w:p w14:paraId="0FAB82D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41C73A5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1315D2F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474BA39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AGCACGTCGGCATGTGTAGTACAACGCCTTGTGCACTGATGAACGGCTATTTTC</w:t>
      </w:r>
    </w:p>
    <w:p w14:paraId="3BCF27A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5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8 internal transcribed spacer 1, partial sequence; 5.8S ribosomal RNA gene and internal transcribed spacer 2, complete sequence; and 28S ribosomal RNA gene, partial sequence</w:t>
      </w:r>
    </w:p>
    <w:p w14:paraId="1531F9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TCGGTCGAGCGGTGCCCGCCGCAGCAAGGCGGGCGGTATCGTCGTCGTCGACTGCTGCTGCCGTGCAACGACGTCGAACA</w:t>
      </w:r>
    </w:p>
    <w:p w14:paraId="393F910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56ABAE9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1355595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4C50C52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51A7661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1E0572A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TTTCGGAATGTACTTTCCTGCGCGTACAGCAGTTCGAATGGTACTAGCGCTCATTGCGCCTACAGCAATGTC</w:t>
      </w:r>
    </w:p>
    <w:p w14:paraId="520C3DC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ATGAGCGGCTATTTTC</w:t>
      </w:r>
    </w:p>
    <w:p w14:paraId="3AAA84E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77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4 internal transcribed spacer 1, partial sequence; 5.8S ribosomal RNA gene and internal transcribed spacer 2, complete sequence; and 28S ribosomal RNA gene, partial sequence</w:t>
      </w:r>
    </w:p>
    <w:p w14:paraId="3AB8B58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C</w:t>
      </w:r>
    </w:p>
    <w:p w14:paraId="5B18FDA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GTGCCAGCGCGTGCGGTCACCGCTCGGTGCTCAACTGTCGATTCGCGCTGCTTTACGCCGACGGCGGGGCCAGTAG</w:t>
      </w:r>
    </w:p>
    <w:p w14:paraId="68C86C1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6BE7F94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ACGGGTGCAGGTTTGTCCAGTGCTCGCCACCAACCTCAACCTGTAGCCTGA</w:t>
      </w:r>
    </w:p>
    <w:p w14:paraId="3D5254A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1A87933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AATTCACGTCAATTCTCGAGTGTCACGTCGTTCTTCAACGATCTACGAGCCAAGT</w:t>
      </w:r>
    </w:p>
    <w:p w14:paraId="5E27966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2FC2873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54CA755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 xml:space="preserve">&gt;KP336467.1-Macaca_fuscata-Italy </w:t>
      </w:r>
      <w:proofErr w:type="spellStart"/>
      <w:r w:rsidRPr="001D2491">
        <w:rPr>
          <w:rFonts w:ascii="Courier New" w:hAnsi="Courier New" w:cs="Courier New"/>
          <w:sz w:val="16"/>
          <w:szCs w:val="16"/>
        </w:rPr>
        <w:t>Trichuris</w:t>
      </w:r>
      <w:proofErr w:type="spellEnd"/>
      <w:r w:rsidRPr="001D2491">
        <w:rPr>
          <w:rFonts w:ascii="Courier New" w:hAnsi="Courier New" w:cs="Courier New"/>
          <w:sz w:val="16"/>
          <w:szCs w:val="16"/>
        </w:rPr>
        <w:t xml:space="preserve"> sp. MCTV isolate MCTV19 internal transcribed spacer 1, partial sequence; 5.8S ribosomal RNA gene and internal transcribed spacer 2, complete sequence; and 28S ribosomal RNA gene, partial sequence</w:t>
      </w:r>
    </w:p>
    <w:p w14:paraId="7603759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AGCAAGGCGGGCGGTATCGTCGTCGTCGACTGCTGCTGCCGTGCAACGACGTCGAACA</w:t>
      </w:r>
    </w:p>
    <w:p w14:paraId="7DC2576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TTGCTGCGAGCGCGTGCGGTCACCGCTCGGTGCTCAACTGTCGATTCGCGCTGCTGTACGCCGACGGCGCGGCCAGTAG</w:t>
      </w:r>
    </w:p>
    <w:p w14:paraId="239EE91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GAGTCGGGTAGTCTTCGCACTACGCTGACTTGGCCGCTCTCCGCTGCTCCGGCTAGCAGTTGCCATCGCGGCTCGCTG</w:t>
      </w:r>
    </w:p>
    <w:p w14:paraId="22613B3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CGGAGCTGCGGCGTCACGCTCGCTCGCGGGTGCAGGTTTGTCCAGTGCTCGCCACCAACCTCAACCTGTAGCCTGA</w:t>
      </w:r>
    </w:p>
    <w:p w14:paraId="0729DD1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GCGCATTCGCTATTGCTTAACGACCCTCAGACAGGCGTAGCGTCGACATCTTTGATCGACGCTGCAATGTGCGTTCA</w:t>
      </w:r>
    </w:p>
    <w:p w14:paraId="6C12831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AAGTATTCAAGTTCGGTGTGTCTGCCATTAAAGTCAATTCTGGAATGTCACATCGTTCTTCAACTATCTACGAGCCAAGT</w:t>
      </w:r>
    </w:p>
    <w:p w14:paraId="1D3C89E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ATCCACCGTTCGGAATGTACTTTCCTGCGCGTACAGCAGTTCGAATGGTACTAGCGCTCATTGCGCCGACAGCAATGTC</w:t>
      </w:r>
    </w:p>
    <w:p w14:paraId="3683871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GCGTGTCGAAGGCACGTCGGCATGTGTAGTACAACGCCTTGTGCACTGGTGAACGGCTATTTTC</w:t>
      </w:r>
    </w:p>
    <w:p w14:paraId="6EE22FD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&gt;Worm_3-4-4_5.8S_ITS2</w:t>
      </w:r>
    </w:p>
    <w:p w14:paraId="7652CEB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61D1C49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4770651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3DE2398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2AC6EA8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2C1F429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464B3C2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4F4F8A1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3970AF9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330C8ED8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&gt;Worm_3-4-5_5.8S_ITS2</w:t>
      </w:r>
    </w:p>
    <w:p w14:paraId="03D0B24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78546EB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5A2928C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780ECF6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6B36C20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2EBFA32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08E3B43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228564A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7273C0E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5DBCFE8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&gt;Worm_3-4-8_5.8S_ITS2</w:t>
      </w:r>
    </w:p>
    <w:p w14:paraId="367DE80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173BEE20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712B0C5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1B84D00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12D6A65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565773F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7408AB4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0BA0FB13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39CCC7A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0014B4B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&gt;Worm_3-4-13_5.8S_ITS2_1</w:t>
      </w:r>
    </w:p>
    <w:p w14:paraId="35651F1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lastRenderedPageBreak/>
        <w:t>TCGGTCGAGCGGTGCCCGCCGCCGCAGCAAGGCGAACGGTTTCGTCGTCGTCGTCGTCGACTGCTGCTGCCGCTGCTGCC</w:t>
      </w:r>
    </w:p>
    <w:p w14:paraId="03670DC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ATCACCGCTCCCTGCTCAACTGCTGTACGCCGACGGCGCG</w:t>
      </w:r>
    </w:p>
    <w:p w14:paraId="2387560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19FCAEE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0DCF862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6D5A47A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3B7BC86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16C4FA0E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1DB9B99D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79127D4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&gt;Worm_10-5-6_5.8S_ITS2</w:t>
      </w:r>
    </w:p>
    <w:p w14:paraId="555DAE7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TCGACTGCTGCTGCCGCTGCTGCC</w:t>
      </w:r>
    </w:p>
    <w:p w14:paraId="05FAEDC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GACGACGAACACTTGCTGCTACGAGCGCGTGCGATCACCGCTCCCTGCTCAACTGCTGTACGCCGACGGCGCG</w:t>
      </w:r>
    </w:p>
    <w:p w14:paraId="0680263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7D46AD5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1B741C7A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50752732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396D8FD1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3B3318E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324FE0F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3D76254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&gt;Worm_10-5-9_5.8S_ITS2</w:t>
      </w:r>
    </w:p>
    <w:p w14:paraId="7881859C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GGTCGAGCGGTGCCCGCCGCCGCAGCAAGGCGAACGGTTTCGTCGTCGTCGTCGACTGCTGCTGCCGCTGCTGCTGCC</w:t>
      </w:r>
    </w:p>
    <w:p w14:paraId="1BEFA9E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TGCAACTACGACGAACACTTGCTGCTACGAGCGCGTGCGGTCACCGCTCCCTGCTCAACTGCTGTACGCCGACGGCGCG</w:t>
      </w:r>
    </w:p>
    <w:p w14:paraId="5456FDD4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CGGTAGCCAAGTCGGGTAGTCTTCGCCCTACGCTGACTTGGCCGCTCTCCGCTGCTCCGCCTACCAGTTGCCATCGCG</w:t>
      </w:r>
    </w:p>
    <w:p w14:paraId="28549D36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TCGCTGGCAACGGAGCTGCGGCGTCACGCTCGCTCGCGCGCGGATGCAGGTTTGTCCGGTGCTCGCCACCAACCTCAA</w:t>
      </w:r>
    </w:p>
    <w:p w14:paraId="511FE95F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CCTGTAGCCTGAGCGGCGCATTCGCTATTATGCTTAACGACCCTCAGACAGGCGTAGCGTCGACATCTTTGATCGACGCT</w:t>
      </w:r>
    </w:p>
    <w:p w14:paraId="5048C9A9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AATGTGCGTTCAAAGTATTCAAGTTCGGTGTGTCTGCAATTCACGTCAATTCTCGAGTGTCACGTCGTTCTTCAACGA</w:t>
      </w:r>
    </w:p>
    <w:p w14:paraId="136D44AB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CTACGAGCCAAGTGATCCACCGTTCGGAATGTACTTTCCTGCGCGTACAGCAGCAGTTCGAATGCTACTAGCGCTCATT</w:t>
      </w:r>
    </w:p>
    <w:p w14:paraId="61F019A7" w14:textId="77777777" w:rsidR="001D2491" w:rsidRP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GCGCCGACAGCAGTGTCTGCGTGTCGAAGGCACATCGGCGTGCGTAGTAGGACGACGCCTTGTGCACTGGTGAAGCTGCT</w:t>
      </w:r>
    </w:p>
    <w:p w14:paraId="4BDC2C30" w14:textId="53150B16" w:rsidR="001D2491" w:rsidRDefault="001D2491" w:rsidP="001D2491">
      <w:pPr>
        <w:rPr>
          <w:rFonts w:ascii="Courier New" w:hAnsi="Courier New" w:cs="Courier New"/>
          <w:sz w:val="16"/>
          <w:szCs w:val="16"/>
        </w:rPr>
      </w:pPr>
      <w:r w:rsidRPr="001D2491">
        <w:rPr>
          <w:rFonts w:ascii="Courier New" w:hAnsi="Courier New" w:cs="Courier New"/>
          <w:sz w:val="16"/>
          <w:szCs w:val="16"/>
        </w:rPr>
        <w:t>TTTTC</w:t>
      </w:r>
    </w:p>
    <w:p w14:paraId="4C2DB4C3" w14:textId="77777777" w:rsidR="00352C03" w:rsidRDefault="00352C03" w:rsidP="001D2491">
      <w:pPr>
        <w:rPr>
          <w:rFonts w:ascii="Courier New" w:hAnsi="Courier New" w:cs="Courier New"/>
          <w:sz w:val="16"/>
          <w:szCs w:val="16"/>
        </w:rPr>
      </w:pPr>
    </w:p>
    <w:p w14:paraId="145466B1" w14:textId="1CA561F9" w:rsidR="00352C03" w:rsidRDefault="00352C03" w:rsidP="00352C03">
      <w:pPr>
        <w:pStyle w:val="Heading4"/>
      </w:pPr>
      <w:r>
        <w:t>ITS2 Haplotypes</w:t>
      </w:r>
    </w:p>
    <w:p w14:paraId="5DF0863F" w14:textId="77777777" w:rsidR="00352C03" w:rsidRDefault="00352C03" w:rsidP="001D2491">
      <w:pPr>
        <w:rPr>
          <w:rFonts w:ascii="Courier New" w:hAnsi="Courier New" w:cs="Courier New"/>
          <w:sz w:val="16"/>
          <w:szCs w:val="16"/>
        </w:rPr>
      </w:pPr>
    </w:p>
    <w:p w14:paraId="7F2FB8C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</w:t>
      </w:r>
    </w:p>
    <w:p w14:paraId="64D1221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------GCC</w:t>
      </w:r>
    </w:p>
    <w:p w14:paraId="46154D7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-------------</w:t>
      </w:r>
    </w:p>
    <w:p w14:paraId="3A4A36F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AACGCCGACGGCGCGGCCGGTAGCCAAGTCGGGTAGTCTTCGCCCTACGCTGACTTGGCCGCTCTCCGCTGCT</w:t>
      </w:r>
    </w:p>
    <w:p w14:paraId="4C2B359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30B39A8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753B06A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47A181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0AFA2C6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3A86385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C-TTTTC</w:t>
      </w:r>
    </w:p>
    <w:p w14:paraId="4A2D5CE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</w:t>
      </w:r>
    </w:p>
    <w:p w14:paraId="4951828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------TCGTCGTCGTCGACTGCTGCT------GCC</w:t>
      </w:r>
    </w:p>
    <w:p w14:paraId="5708430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A------------</w:t>
      </w:r>
    </w:p>
    <w:p w14:paraId="72FFB41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56AD973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5C8E514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5AD0CAC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1700717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070E948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55653A9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27857F2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3</w:t>
      </w:r>
    </w:p>
    <w:p w14:paraId="476B11B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TCGTCGTCGTCGTCGACTGCTGCT------GCC</w:t>
      </w:r>
    </w:p>
    <w:p w14:paraId="7194906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ATCACCGCTCCCTGCTCAA------------</w:t>
      </w:r>
    </w:p>
    <w:p w14:paraId="6B75566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0F7F844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2A037FA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6345D36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08CD1D0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lastRenderedPageBreak/>
        <w:t>GTGTCACGTCGTTCTTCAACGATCTACGAGCCAAGTGATCCACCGTTCGGAATGTACTTTCCTGCGCGTACAGCTGCAGT</w:t>
      </w:r>
    </w:p>
    <w:p w14:paraId="3FDF1E8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6DA33FD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2AD40AC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4</w:t>
      </w:r>
    </w:p>
    <w:p w14:paraId="23AEEDE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TCGTCGTCGTCGTCGACTGCTGCT------GCC</w:t>
      </w:r>
    </w:p>
    <w:p w14:paraId="08E8AC4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-------------</w:t>
      </w:r>
    </w:p>
    <w:p w14:paraId="6126DE7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AACGCCGACGGCGCGGCCGGTAGCCAAGTCGGGTAGTCTTCGCCCTACGCTGACTTGGCCGCTCTCCGCTGCT</w:t>
      </w:r>
    </w:p>
    <w:p w14:paraId="2B31429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1BD3652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17DC770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FCE92D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32E5344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1E1260C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C-TTTTC</w:t>
      </w:r>
    </w:p>
    <w:p w14:paraId="421790D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5</w:t>
      </w:r>
    </w:p>
    <w:p w14:paraId="1D1CDDE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GCCGCTGCT</w:t>
      </w:r>
    </w:p>
    <w:p w14:paraId="7778BCA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TACGACGAACACTTGCTGCTACGAGCGCGTGCGGTCACCGCTCCCTGCTCAA------------</w:t>
      </w:r>
    </w:p>
    <w:p w14:paraId="6DEB450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75C464C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0A5AFF8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6009EB2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78E525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29F8B48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AAAGGCACATCGGCGTGCGTAGTAGGACGACGC</w:t>
      </w:r>
    </w:p>
    <w:p w14:paraId="4532ADC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4441AC7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6</w:t>
      </w:r>
    </w:p>
    <w:p w14:paraId="2682572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TCGTCGTCGTCGTCGACTGCTGCT---GCTGCT</w:t>
      </w:r>
    </w:p>
    <w:p w14:paraId="7155572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A------------</w:t>
      </w:r>
    </w:p>
    <w:p w14:paraId="71FDDFB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337C5A4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449F434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2CE6036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0F1DF1E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0AD69A3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65E7F62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0EDAB71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7</w:t>
      </w:r>
    </w:p>
    <w:p w14:paraId="77ADE7E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TCGTCGTCGTCGTCGACTGCTGCTGCCGCTGCT</w:t>
      </w:r>
    </w:p>
    <w:p w14:paraId="65A69C3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TACGACGAACACTTGCTGCTACGAGCGCGTGCGGTCACCGCTCCCTGCTCAA------------</w:t>
      </w:r>
    </w:p>
    <w:p w14:paraId="43C43B1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5A1C531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0BABD8B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5AA4E18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026BFE9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0412897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5630BDA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26E8803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8</w:t>
      </w:r>
    </w:p>
    <w:p w14:paraId="408B45E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CGCCGCCGCCGCAGCAAGGCGAACGGTTTCG---TCGTCGTCGTCGACTGCTGCT------GCC</w:t>
      </w:r>
    </w:p>
    <w:p w14:paraId="3A06525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A------------</w:t>
      </w:r>
    </w:p>
    <w:p w14:paraId="1F90B04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0CC6D51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42E938D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083611A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1D5112E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4A5022A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7F4F4E7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C-TTTTC</w:t>
      </w:r>
    </w:p>
    <w:p w14:paraId="2082229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9</w:t>
      </w:r>
    </w:p>
    <w:p w14:paraId="3B75E25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CGCCGCCGCCGCAGCAAGGCGAACGGTTTCGTCGTCGTCGTCGTCGACTGCTGCT------GCC</w:t>
      </w:r>
    </w:p>
    <w:p w14:paraId="3478AAC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ATCACCGCTCCCTGCTCAA------------</w:t>
      </w:r>
    </w:p>
    <w:p w14:paraId="143D3EB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0C9C77F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69B3AF2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2D5426C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lastRenderedPageBreak/>
        <w:t>GTCGACATCTTTGATCGACGCTGCAATGTGCGTTCAAAGTATTCAAGTTCGGTGTGTCTGCAATTCACGTCAATTCTCGA</w:t>
      </w:r>
    </w:p>
    <w:p w14:paraId="106009B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4F627E0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1089179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765A3E1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0</w:t>
      </w:r>
    </w:p>
    <w:p w14:paraId="7F0DC4F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---C-------</w:t>
      </w:r>
    </w:p>
    <w:p w14:paraId="4E49F6E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TGCTGCCGTGCAACTACGACGAACACTTGCTGCTACGAGCGCGTGCGGTCACCGCTCCCTGCTCAA------------</w:t>
      </w:r>
    </w:p>
    <w:p w14:paraId="06918DD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18FAC14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66D6852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4EBF35B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187D3DD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17BA6B6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65B7F3E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5D151E2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1</w:t>
      </w:r>
    </w:p>
    <w:p w14:paraId="0E32258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CGCCGCCGCCGCAGCAAGGCGAACGGTT------TCGTCGTCGTCGACTGCT------------</w:t>
      </w:r>
    </w:p>
    <w:p w14:paraId="34D61C0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TACGACGAACACTTGCTGCTACGAGCGCGTGCGATCACCGCTCCCTGCTCAA------------</w:t>
      </w:r>
    </w:p>
    <w:p w14:paraId="14FD578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56130DD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3405BA8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5AD0CDD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1774946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6E6F211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3854729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C-TTTTC</w:t>
      </w:r>
    </w:p>
    <w:p w14:paraId="1ABD474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2</w:t>
      </w:r>
    </w:p>
    <w:p w14:paraId="6A65282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---C-------</w:t>
      </w:r>
    </w:p>
    <w:p w14:paraId="45C1DEB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TGCTGCCGTGCAACTACGACGAACACTTGCTGCTACGAGCGCGTGCGGTCACCGCTCCCTGCTCAA------------</w:t>
      </w:r>
    </w:p>
    <w:p w14:paraId="398B0DE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26A1C39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26DA56A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---------------------</w:t>
      </w:r>
    </w:p>
    <w:p w14:paraId="213BC8E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-----CTTTGATCGACGCTGCAATGTGCGTTCAAAGTATTCAAGTTCGGTGTGTCTGCAATTCACGTCAATTCTCGA</w:t>
      </w:r>
    </w:p>
    <w:p w14:paraId="0D96CCD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6D3C164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3530D13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2CD79A1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3</w:t>
      </w:r>
    </w:p>
    <w:p w14:paraId="663EBC5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GGCCGCAGCAAGGCGAACGGTG------TCGTCGTCGTCGGCTGCT------------</w:t>
      </w:r>
    </w:p>
    <w:p w14:paraId="0FCC55F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CGAACGACGACGAACACTTGCTG---CGAGCGCGTGCGGTCACCGCTCGCTGCTCAACTGTCCAGTCGC</w:t>
      </w:r>
    </w:p>
    <w:p w14:paraId="2D0A779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GGTAGCCAAGTCGGGTAGTCTTCGCACTACGCTGACTTGGCCGCTCTCCGCTGCT</w:t>
      </w:r>
    </w:p>
    <w:p w14:paraId="059B933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CGCTCGCTGGCAACGGAGCTGCGGCGTCACGCTCGCTCGC---CGGATGCAGGTTTGTC</w:t>
      </w:r>
    </w:p>
    <w:p w14:paraId="3C6A410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534E546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F09EF7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3B3419C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58CD724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C-TTTTC</w:t>
      </w:r>
    </w:p>
    <w:p w14:paraId="5CA70F1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4</w:t>
      </w:r>
    </w:p>
    <w:p w14:paraId="0FFA259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---GCCGCT</w:t>
      </w:r>
    </w:p>
    <w:p w14:paraId="0A80FBF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TAACTACGACGAACACTTGCTGCTACGAGCGCGTGCGGTCACCGCTCCCTGCTCAA------------</w:t>
      </w:r>
    </w:p>
    <w:p w14:paraId="114EA14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108DC7E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2A3AE21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2FFFE81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0777977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TGCAGT</w:t>
      </w:r>
    </w:p>
    <w:p w14:paraId="11FB8E2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7A89055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759DF97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5</w:t>
      </w:r>
    </w:p>
    <w:p w14:paraId="48796DC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---GCCGCT</w:t>
      </w:r>
    </w:p>
    <w:p w14:paraId="75745F4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A------------</w:t>
      </w:r>
    </w:p>
    <w:p w14:paraId="0C7707C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4D72E62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4BF4B6E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lastRenderedPageBreak/>
        <w:t>CGGTGCTCGCCACCAACCTCAACCTGTAGCCTGAGCGGCGCATTCGCTATTATGCTTAACGACCCTCAGACAGGCGTAGC</w:t>
      </w:r>
    </w:p>
    <w:p w14:paraId="061A312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35DCB8E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6FAF3D6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30D47CE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62C9738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6</w:t>
      </w:r>
    </w:p>
    <w:p w14:paraId="6561DD4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---GCTGCT</w:t>
      </w:r>
    </w:p>
    <w:p w14:paraId="7673DC5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TACGACGAACACTTGCTGCTACGAGCGCGTGCGGTCACCGCTCCCTGCTCAA------------</w:t>
      </w:r>
    </w:p>
    <w:p w14:paraId="55D7E73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56CF0AD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5FE0BC3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4BA1747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0BFD644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12FBCA7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6093CBB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20FB0F1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7</w:t>
      </w:r>
    </w:p>
    <w:p w14:paraId="5A7D9BA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GGAACGGTTTCG---TCGTCGTCGTCGACTGCTGCT---GCCGCT</w:t>
      </w:r>
    </w:p>
    <w:p w14:paraId="1FC90A0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TACGACGAACACTTGCTGCTACGAGCGCGTGCGGTCACCGCTCCCTGCTCAA------------</w:t>
      </w:r>
    </w:p>
    <w:p w14:paraId="7E93208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6D55029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715213D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74CFA14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5C6B04F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10AA98C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7BB2E4D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190256A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8</w:t>
      </w:r>
    </w:p>
    <w:p w14:paraId="09C2842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---GCCGCT</w:t>
      </w:r>
    </w:p>
    <w:p w14:paraId="0654BD5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TACGACGAACACTTGCTGCTACGAGCGCGTGCGGTCACCGCTCCCTGCTCAA------------</w:t>
      </w:r>
    </w:p>
    <w:p w14:paraId="7BEF642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29E3027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04E178B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58E0481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2F3A64C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6E384E7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ATACTAGCGCTCATTGCGCCGACAGCAGTGTCTGCGTGTCGAAGGCACATCGGCGTGCGTAGTAGGACGACGC</w:t>
      </w:r>
    </w:p>
    <w:p w14:paraId="01277CA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CGCT-TTTTC</w:t>
      </w:r>
    </w:p>
    <w:p w14:paraId="62E606E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19</w:t>
      </w:r>
    </w:p>
    <w:p w14:paraId="2DA2DB6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------TCGTCGTCGTCGACTGCTGCT---GCCGCT</w:t>
      </w:r>
    </w:p>
    <w:p w14:paraId="5BC6DDE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TACGACGAACACTTGCTGCTACGAGCGCGTGCGGTCACCGCTCCCTGCTCAA------------</w:t>
      </w:r>
    </w:p>
    <w:p w14:paraId="773C7DB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66B01DF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0D7B4F7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4EA3AEC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87473A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268702A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247D80B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C-TTTTC</w:t>
      </w:r>
    </w:p>
    <w:p w14:paraId="7DC06B6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0</w:t>
      </w:r>
    </w:p>
    <w:p w14:paraId="59E48C8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------TCGTCGTCGTCGACTGCTGCT---GCCGCT</w:t>
      </w:r>
    </w:p>
    <w:p w14:paraId="2FF10A7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A------------</w:t>
      </w:r>
    </w:p>
    <w:p w14:paraId="4D2B39C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0E53F96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4694DA0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577C71E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5C2A18A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55FFF2C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571122F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47774EC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1</w:t>
      </w:r>
    </w:p>
    <w:p w14:paraId="4716C59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------GCC</w:t>
      </w:r>
    </w:p>
    <w:p w14:paraId="4FA8329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GTCACCGCTCCCTGCTCAA------------</w:t>
      </w:r>
    </w:p>
    <w:p w14:paraId="02AA805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6209374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lastRenderedPageBreak/>
        <w:t>CCGCCTACCAGTTGCCATCGCGGCTCGCTGGCAACGGAGCTGCGGCGTCACGCTCGCTCGCGCGCGGATGCAGGTTTGTC</w:t>
      </w:r>
    </w:p>
    <w:p w14:paraId="169AA42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4598DC6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144BA8D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3599290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4FC6F09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1E08B9E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2</w:t>
      </w:r>
    </w:p>
    <w:p w14:paraId="4FD0C61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174BF47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CGC</w:t>
      </w:r>
    </w:p>
    <w:p w14:paraId="57ED3A3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42E00FE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GTGCAGGTTTGTC</w:t>
      </w:r>
    </w:p>
    <w:p w14:paraId="28CFC1C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454AB2F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5DC13B6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5910875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6A24821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159FD81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3</w:t>
      </w:r>
    </w:p>
    <w:p w14:paraId="3031D07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0217EEA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CGC</w:t>
      </w:r>
    </w:p>
    <w:p w14:paraId="6B2A583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528681D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ATGCAGGTTTGTC</w:t>
      </w:r>
    </w:p>
    <w:p w14:paraId="0D2FA91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7877841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1C1450C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526BF96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134C8C3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7AACB82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4</w:t>
      </w:r>
    </w:p>
    <w:p w14:paraId="4F20BE2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362AC07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TGC</w:t>
      </w:r>
    </w:p>
    <w:p w14:paraId="2125A1B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3BB8D9B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GTGCAGGTTTGTC</w:t>
      </w:r>
    </w:p>
    <w:p w14:paraId="3D8445B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1672BB2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4A8343F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28D3A21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59FF19A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2A8759A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5</w:t>
      </w:r>
    </w:p>
    <w:p w14:paraId="25875AE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54B6ED5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TGC</w:t>
      </w:r>
    </w:p>
    <w:p w14:paraId="08BCF16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53852C5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ATGCAGGTTTGTC</w:t>
      </w:r>
    </w:p>
    <w:p w14:paraId="370218F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668460A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F7D6F0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0A18BFB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727F085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0E71164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6</w:t>
      </w:r>
    </w:p>
    <w:p w14:paraId="236F8B4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093E666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CGC</w:t>
      </w:r>
    </w:p>
    <w:p w14:paraId="39EB47D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122F2B4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A----CGGGTGCAGGTTTGTC</w:t>
      </w:r>
    </w:p>
    <w:p w14:paraId="369C943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ACCACCAACCTCAACCTGTAGCCTGAGCGGCGCATTCGCTATT--GCTTAACGACCCTCAGACAGGCGTAGC</w:t>
      </w:r>
    </w:p>
    <w:p w14:paraId="2FEEF61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D64CB9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1EE25E6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6D4B8DD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068E8DA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7</w:t>
      </w:r>
    </w:p>
    <w:p w14:paraId="25DD6AB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3A5455B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CGC</w:t>
      </w:r>
    </w:p>
    <w:p w14:paraId="5068EF6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lastRenderedPageBreak/>
        <w:t>GCTGCTGTACGCCGACGGCGCGGCCAGTAGCCGAGTCGGGTAGTCTTCGCACTACGCTGACTTGGCCGCTCTCCGCTGCT</w:t>
      </w:r>
    </w:p>
    <w:p w14:paraId="64B5E6F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A----CGGGTGCAGGTTTGTC</w:t>
      </w:r>
    </w:p>
    <w:p w14:paraId="316963D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ACCACCAACCTCAACCTGTAGCCTGAGCGGCGCATTCGTTATT--GCTTAACGACCCTCAGACAGGCGTAGC</w:t>
      </w:r>
    </w:p>
    <w:p w14:paraId="332758F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078BCD6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19529BB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112C8C0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7504CC7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8</w:t>
      </w:r>
    </w:p>
    <w:p w14:paraId="542609D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52535D2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CGC</w:t>
      </w:r>
    </w:p>
    <w:p w14:paraId="6328C2C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2DC46B6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GTGCAGGTTTGTC</w:t>
      </w:r>
    </w:p>
    <w:p w14:paraId="63597A4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ACCACCAACCTCAACCTGTAGCCTGAGCGGCGCATTCGCTATT--GCTTAACGACCCTCAGACAGGCGTAGC</w:t>
      </w:r>
    </w:p>
    <w:p w14:paraId="7AB5D00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2BFAD0F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502FA2E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TGAATGGTACTAGCGCTCATTGCGCCGACAGCAATGTCTGCGTGTCGAAGGCACGTCGGCATGTGTAGT---ACAACGC</w:t>
      </w:r>
    </w:p>
    <w:p w14:paraId="4E89EFA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1CBAE0A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29</w:t>
      </w:r>
    </w:p>
    <w:p w14:paraId="48497FD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46B97F9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TGC</w:t>
      </w:r>
    </w:p>
    <w:p w14:paraId="5561B28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200BC97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ATGCAGGTTTGTC</w:t>
      </w:r>
    </w:p>
    <w:p w14:paraId="7F3D29A1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6872FD4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1E6C378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389B3DF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CGCACGTCGGCATGTGTAGT---ACAACGC</w:t>
      </w:r>
    </w:p>
    <w:p w14:paraId="36A4F33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ATGAA-CGGCTATTTTC</w:t>
      </w:r>
    </w:p>
    <w:p w14:paraId="7114421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30</w:t>
      </w:r>
    </w:p>
    <w:p w14:paraId="3137C7B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43F5983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CGC</w:t>
      </w:r>
    </w:p>
    <w:p w14:paraId="3FDD3C9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25693E3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GTGCAGGTTTGTC</w:t>
      </w:r>
    </w:p>
    <w:p w14:paraId="5183F4D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4E55569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3AE7C15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TTTCGGAATGTACTTTCCTGCGCGTA---CAGCAGT</w:t>
      </w:r>
    </w:p>
    <w:p w14:paraId="67EFE77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TACAGCAATGTCTGCGTGTCGAAGGCACGTCGGCATGTGTAGT---ACAACGC</w:t>
      </w:r>
    </w:p>
    <w:p w14:paraId="798F8C0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ATGA-GCGGCTATTTTC</w:t>
      </w:r>
    </w:p>
    <w:p w14:paraId="12FCEE6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31</w:t>
      </w:r>
    </w:p>
    <w:p w14:paraId="0C52758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527397E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ACTTGCTG---CGAGCGCGTGCGGTCACCGCTCGGTGCTCAACTGTCGATTTGC</w:t>
      </w:r>
    </w:p>
    <w:p w14:paraId="37976D4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4748405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ATGCAGGTTTGTC</w:t>
      </w:r>
    </w:p>
    <w:p w14:paraId="39DA2E7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0236512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78D4BDB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147E8F7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AGCACGTCGGCATGTGTAGT---ACAACGC</w:t>
      </w:r>
    </w:p>
    <w:p w14:paraId="56538AF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ATGAA-CGGCTATTTTC</w:t>
      </w:r>
    </w:p>
    <w:p w14:paraId="5E064C4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32</w:t>
      </w:r>
    </w:p>
    <w:p w14:paraId="32A8AB3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0BBC2C2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--GCTGCCGTGCAACGACGTCGAACCCTTGGTG---CCAGCGCGTGCGGTCACCGCTCGGTGCTCAACTGTCGATTCGC</w:t>
      </w:r>
    </w:p>
    <w:p w14:paraId="4CF6943B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TTACGCCGACGGCGGGGCCAGTAGCCGAGTCGGGTAGTCTTCGCACTACGCTGACTTGGCCGCTCTCCGCTGCT</w:t>
      </w:r>
    </w:p>
    <w:p w14:paraId="2AA180E3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A----CGGGTGCAGGTTTGTC</w:t>
      </w:r>
    </w:p>
    <w:p w14:paraId="10DA5C0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240A6BE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3ED9C56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---CAGCAGT</w:t>
      </w:r>
    </w:p>
    <w:p w14:paraId="43769D0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3873714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3FCEB40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33</w:t>
      </w:r>
    </w:p>
    <w:p w14:paraId="77DD193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------CCGCCGCAGCAAGGCGGGCGGTA------TCGTCGTCGTCGACTGCT------------</w:t>
      </w:r>
    </w:p>
    <w:p w14:paraId="781DB81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lastRenderedPageBreak/>
        <w:t>---GCTGCCGTGCAACGACGTCGAACACTTGCTG---CGAGCGCGTGCGGTCACCGCTCGGTGCTCAACTGTCGATTCGC</w:t>
      </w:r>
    </w:p>
    <w:p w14:paraId="272CF5B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TACGCCGACGGCGCGGCCAGTAGCCGAGTCGGGTAGTCTTCGCACTACGCTGACTTGGCCGCTCTCCGCTGCT</w:t>
      </w:r>
    </w:p>
    <w:p w14:paraId="02DA7A5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GCTAGCAGTTGCCATCGCGGCTCGCTGGCAACGGAGCTGCGGCGTCACGCTCGCTCG----CGGGTGCAGGTTTGTC</w:t>
      </w:r>
    </w:p>
    <w:p w14:paraId="1293484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AGTGCTCGCCACCAACCTCAACCTGTAGCCTGAGCGGCGCATTCGCTATT--GCTTAACGACCCTCAGACAGGCGTAGC</w:t>
      </w:r>
    </w:p>
    <w:p w14:paraId="3749616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CATTAAAGTCAATTCTGGA</w:t>
      </w:r>
    </w:p>
    <w:p w14:paraId="152A9C7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ATGTCACATCGTTCTTCAACTATCTACGAGCCAAGTGATCCACCGTTCGGAATGTACTTTCCTGCGCGTA---CAGCAGT</w:t>
      </w:r>
    </w:p>
    <w:p w14:paraId="1EC03D5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GTACTAGCGCTCATTGCGCCGACAGCAATGTCTGCGTGTCGAAGGCACGTCGGCATGTGTAGT---ACAACGC</w:t>
      </w:r>
    </w:p>
    <w:p w14:paraId="4FFF2054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-CGGCTATTTTC</w:t>
      </w:r>
    </w:p>
    <w:p w14:paraId="098826E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34</w:t>
      </w:r>
    </w:p>
    <w:p w14:paraId="47497DCE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---TCGTCGTCGTCGACTGCTGCT---GCCGCT</w:t>
      </w:r>
    </w:p>
    <w:p w14:paraId="696C1469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TACGACGAACACTTGCTGCTACGAGCGCGTGCGGTCACCGCTCCCTGCTCAA------------</w:t>
      </w:r>
    </w:p>
    <w:p w14:paraId="7257F268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32FB800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756C9816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62137F9F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2113EBE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144CC68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606997F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p w14:paraId="4DF8A86A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&gt;Hap_35</w:t>
      </w:r>
    </w:p>
    <w:p w14:paraId="5761CCBD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GTCGAGCGGTGCC---CGCCGCCGCAGCAAGGCGAACGGTTTCGTCGTCGTCGTCGTCGACTGCTGCT------GCC</w:t>
      </w:r>
    </w:p>
    <w:p w14:paraId="5DF84D85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CTGCTGCCGTGCAACGACGACGAACACTTGCTGCTACGAGCGCGTGCGATCACCGCTCCCTGCTCAA------------</w:t>
      </w:r>
    </w:p>
    <w:p w14:paraId="19C2BF82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-CTGCTGTACGCCGACGGCGCGGCCGGTAGCCAAGTCGGGTAGTCTTCGCCCTACGCTGACTTGGCCGCTCTCCGCTGCT</w:t>
      </w:r>
    </w:p>
    <w:p w14:paraId="5F39B00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CGCCTACCAGTTGCCATCGCGGCTCGCTGGCAACGGAGCTGCGGCGTCACGCTCGCTCGCGCGCGGATGCAGGTTTGTC</w:t>
      </w:r>
    </w:p>
    <w:p w14:paraId="4323A3B0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GGTGCTCGCCACCAACCTCAACCTGTAGCCTGAGCGGCGCATTCGCTATTATGCTTAACGACCCTCAGACAGGCGTAGC</w:t>
      </w:r>
    </w:p>
    <w:p w14:paraId="494B5CE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CGACATCTTTGATCGACGCTGCAATGTGCGTTCAAAGTATTCAAGTTCGGTGTGTCTGCAATTCACGTCAATTCTCGA</w:t>
      </w:r>
    </w:p>
    <w:p w14:paraId="6B38963C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GTGTCACGTCGTTCTTCAACGATCTACGAGCCAAGTGATCCACCGTTCGGAATGTACTTTCCTGCGCGTACAGCAGCAGT</w:t>
      </w:r>
    </w:p>
    <w:p w14:paraId="74E86717" w14:textId="77777777" w:rsidR="000D36FB" w:rsidRPr="000D36FB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TCGAATGCTACTAGCGCTCATTGCGCCGACAGCAGTGTCTGCGTGTCGAAGGCACATCGGCGTGCGTAGTAGGACGACGC</w:t>
      </w:r>
    </w:p>
    <w:p w14:paraId="109D2264" w14:textId="12C7E1C2" w:rsidR="00352C03" w:rsidRPr="001D2491" w:rsidRDefault="000D36FB" w:rsidP="000D36FB">
      <w:pPr>
        <w:rPr>
          <w:rFonts w:ascii="Courier New" w:hAnsi="Courier New" w:cs="Courier New"/>
          <w:sz w:val="16"/>
          <w:szCs w:val="16"/>
        </w:rPr>
      </w:pPr>
      <w:r w:rsidRPr="000D36FB">
        <w:rPr>
          <w:rFonts w:ascii="Courier New" w:hAnsi="Courier New" w:cs="Courier New"/>
          <w:sz w:val="16"/>
          <w:szCs w:val="16"/>
        </w:rPr>
        <w:t>CTTGTGCACTGGTGAAGCTGCT-TTTTC</w:t>
      </w:r>
    </w:p>
    <w:sectPr w:rsidR="00352C03" w:rsidRPr="001D2491" w:rsidSect="009F3D7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ins, Travis (CDC/NCEZID/DPDM/LSDB)">
    <w15:presenceInfo w15:providerId="AD" w15:userId="S::ofo9@cdc.gov::216e9efb-b0a5-4df7-ad29-2dc0bec1d786"/>
  </w15:person>
  <w15:person w15:author="Sharmila.K">
    <w15:presenceInfo w15:providerId="None" w15:userId="Sharmila.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5B3"/>
    <w:rsid w:val="000003D1"/>
    <w:rsid w:val="00001B75"/>
    <w:rsid w:val="0000685C"/>
    <w:rsid w:val="00007F1F"/>
    <w:rsid w:val="000125EC"/>
    <w:rsid w:val="00012DE5"/>
    <w:rsid w:val="00013314"/>
    <w:rsid w:val="000139FA"/>
    <w:rsid w:val="00014385"/>
    <w:rsid w:val="00021F37"/>
    <w:rsid w:val="00024253"/>
    <w:rsid w:val="00032EEA"/>
    <w:rsid w:val="0003772E"/>
    <w:rsid w:val="00041DCD"/>
    <w:rsid w:val="00042D36"/>
    <w:rsid w:val="0004493A"/>
    <w:rsid w:val="0004521F"/>
    <w:rsid w:val="00046278"/>
    <w:rsid w:val="0004777B"/>
    <w:rsid w:val="00050312"/>
    <w:rsid w:val="00050A9F"/>
    <w:rsid w:val="000527CD"/>
    <w:rsid w:val="0005418C"/>
    <w:rsid w:val="0005454A"/>
    <w:rsid w:val="00064AB0"/>
    <w:rsid w:val="00065E1E"/>
    <w:rsid w:val="00072238"/>
    <w:rsid w:val="0007389F"/>
    <w:rsid w:val="00076062"/>
    <w:rsid w:val="00080EBC"/>
    <w:rsid w:val="00081138"/>
    <w:rsid w:val="0008277A"/>
    <w:rsid w:val="000832A9"/>
    <w:rsid w:val="00083855"/>
    <w:rsid w:val="00085736"/>
    <w:rsid w:val="000901B5"/>
    <w:rsid w:val="00090C66"/>
    <w:rsid w:val="0009505D"/>
    <w:rsid w:val="000961F5"/>
    <w:rsid w:val="000965DC"/>
    <w:rsid w:val="000A03FA"/>
    <w:rsid w:val="000A075A"/>
    <w:rsid w:val="000A485F"/>
    <w:rsid w:val="000A4989"/>
    <w:rsid w:val="000A5A3E"/>
    <w:rsid w:val="000A7969"/>
    <w:rsid w:val="000B0674"/>
    <w:rsid w:val="000B10EC"/>
    <w:rsid w:val="000B40AE"/>
    <w:rsid w:val="000B680E"/>
    <w:rsid w:val="000B7C6C"/>
    <w:rsid w:val="000C6A53"/>
    <w:rsid w:val="000D36FB"/>
    <w:rsid w:val="000E0CCE"/>
    <w:rsid w:val="000E2070"/>
    <w:rsid w:val="000E5FB8"/>
    <w:rsid w:val="000F07DD"/>
    <w:rsid w:val="000F2DF4"/>
    <w:rsid w:val="000F37BA"/>
    <w:rsid w:val="000F39F4"/>
    <w:rsid w:val="000F5375"/>
    <w:rsid w:val="001006B4"/>
    <w:rsid w:val="00100889"/>
    <w:rsid w:val="00104DEE"/>
    <w:rsid w:val="0010638C"/>
    <w:rsid w:val="001128B7"/>
    <w:rsid w:val="00113BB8"/>
    <w:rsid w:val="00113C9D"/>
    <w:rsid w:val="00120905"/>
    <w:rsid w:val="0012340B"/>
    <w:rsid w:val="0012689D"/>
    <w:rsid w:val="0012776F"/>
    <w:rsid w:val="0013197C"/>
    <w:rsid w:val="001329B4"/>
    <w:rsid w:val="00135DC1"/>
    <w:rsid w:val="00137C84"/>
    <w:rsid w:val="00137E3D"/>
    <w:rsid w:val="0014460D"/>
    <w:rsid w:val="001539A8"/>
    <w:rsid w:val="00154B02"/>
    <w:rsid w:val="0016444C"/>
    <w:rsid w:val="00164D93"/>
    <w:rsid w:val="001652C2"/>
    <w:rsid w:val="00170266"/>
    <w:rsid w:val="001719D4"/>
    <w:rsid w:val="00171E57"/>
    <w:rsid w:val="0017669D"/>
    <w:rsid w:val="001775BD"/>
    <w:rsid w:val="001804B4"/>
    <w:rsid w:val="00180790"/>
    <w:rsid w:val="00182284"/>
    <w:rsid w:val="00185449"/>
    <w:rsid w:val="001866C3"/>
    <w:rsid w:val="0019111C"/>
    <w:rsid w:val="001972D7"/>
    <w:rsid w:val="001A0982"/>
    <w:rsid w:val="001A29FB"/>
    <w:rsid w:val="001A3535"/>
    <w:rsid w:val="001A6222"/>
    <w:rsid w:val="001C1B6E"/>
    <w:rsid w:val="001D2491"/>
    <w:rsid w:val="001D5DA5"/>
    <w:rsid w:val="001E021D"/>
    <w:rsid w:val="001E02EC"/>
    <w:rsid w:val="001E0333"/>
    <w:rsid w:val="001E3E38"/>
    <w:rsid w:val="001E5E8F"/>
    <w:rsid w:val="001F6731"/>
    <w:rsid w:val="001F738E"/>
    <w:rsid w:val="00210D23"/>
    <w:rsid w:val="00211228"/>
    <w:rsid w:val="00212C46"/>
    <w:rsid w:val="00212E8A"/>
    <w:rsid w:val="00215187"/>
    <w:rsid w:val="002203CC"/>
    <w:rsid w:val="00221EDB"/>
    <w:rsid w:val="00222ABF"/>
    <w:rsid w:val="00224FE0"/>
    <w:rsid w:val="0023142E"/>
    <w:rsid w:val="00232376"/>
    <w:rsid w:val="00236C6C"/>
    <w:rsid w:val="0023737E"/>
    <w:rsid w:val="00237D81"/>
    <w:rsid w:val="002416FB"/>
    <w:rsid w:val="00241B5E"/>
    <w:rsid w:val="00255348"/>
    <w:rsid w:val="002567A0"/>
    <w:rsid w:val="00260F5A"/>
    <w:rsid w:val="00264184"/>
    <w:rsid w:val="00270946"/>
    <w:rsid w:val="00275194"/>
    <w:rsid w:val="00276D03"/>
    <w:rsid w:val="002779FD"/>
    <w:rsid w:val="00280277"/>
    <w:rsid w:val="00282CC8"/>
    <w:rsid w:val="00282FC7"/>
    <w:rsid w:val="002848D9"/>
    <w:rsid w:val="002872AF"/>
    <w:rsid w:val="00294124"/>
    <w:rsid w:val="00294AE6"/>
    <w:rsid w:val="002957A6"/>
    <w:rsid w:val="0029693E"/>
    <w:rsid w:val="002A11B1"/>
    <w:rsid w:val="002A2A53"/>
    <w:rsid w:val="002A322C"/>
    <w:rsid w:val="002A4DFF"/>
    <w:rsid w:val="002A67DF"/>
    <w:rsid w:val="002A6F31"/>
    <w:rsid w:val="002A723A"/>
    <w:rsid w:val="002B332C"/>
    <w:rsid w:val="002B5263"/>
    <w:rsid w:val="002B6C69"/>
    <w:rsid w:val="002B713B"/>
    <w:rsid w:val="002B7B97"/>
    <w:rsid w:val="002C4033"/>
    <w:rsid w:val="002D0F0D"/>
    <w:rsid w:val="002E2AE7"/>
    <w:rsid w:val="002E7416"/>
    <w:rsid w:val="002E7613"/>
    <w:rsid w:val="002F00A8"/>
    <w:rsid w:val="002F03C8"/>
    <w:rsid w:val="002F0B82"/>
    <w:rsid w:val="002F4CEC"/>
    <w:rsid w:val="002F5B7A"/>
    <w:rsid w:val="0030281C"/>
    <w:rsid w:val="00302DCA"/>
    <w:rsid w:val="003052F2"/>
    <w:rsid w:val="00311695"/>
    <w:rsid w:val="003149ED"/>
    <w:rsid w:val="003166A2"/>
    <w:rsid w:val="00317D08"/>
    <w:rsid w:val="00320392"/>
    <w:rsid w:val="00321646"/>
    <w:rsid w:val="003239F4"/>
    <w:rsid w:val="00330E32"/>
    <w:rsid w:val="003403CF"/>
    <w:rsid w:val="00341F31"/>
    <w:rsid w:val="00342691"/>
    <w:rsid w:val="0034455F"/>
    <w:rsid w:val="00345092"/>
    <w:rsid w:val="00351F8F"/>
    <w:rsid w:val="00352C03"/>
    <w:rsid w:val="00353D9B"/>
    <w:rsid w:val="0035523E"/>
    <w:rsid w:val="0035536F"/>
    <w:rsid w:val="003568E7"/>
    <w:rsid w:val="0035691B"/>
    <w:rsid w:val="00357B8A"/>
    <w:rsid w:val="0036032F"/>
    <w:rsid w:val="00363A84"/>
    <w:rsid w:val="003646A4"/>
    <w:rsid w:val="00365A70"/>
    <w:rsid w:val="00366DAA"/>
    <w:rsid w:val="003678EA"/>
    <w:rsid w:val="00370CCF"/>
    <w:rsid w:val="00370EE1"/>
    <w:rsid w:val="0037704B"/>
    <w:rsid w:val="0037798D"/>
    <w:rsid w:val="003800ED"/>
    <w:rsid w:val="003844DE"/>
    <w:rsid w:val="00385891"/>
    <w:rsid w:val="003863B3"/>
    <w:rsid w:val="003904C2"/>
    <w:rsid w:val="00390596"/>
    <w:rsid w:val="00391B9A"/>
    <w:rsid w:val="003966CA"/>
    <w:rsid w:val="003A2509"/>
    <w:rsid w:val="003A544B"/>
    <w:rsid w:val="003A5C7D"/>
    <w:rsid w:val="003B2423"/>
    <w:rsid w:val="003C0C12"/>
    <w:rsid w:val="003C1298"/>
    <w:rsid w:val="003C2BE4"/>
    <w:rsid w:val="003C329E"/>
    <w:rsid w:val="003D19F8"/>
    <w:rsid w:val="003D4022"/>
    <w:rsid w:val="003D457C"/>
    <w:rsid w:val="003D7E3D"/>
    <w:rsid w:val="003E5A3A"/>
    <w:rsid w:val="003E68C9"/>
    <w:rsid w:val="003E6BB7"/>
    <w:rsid w:val="003E6FB8"/>
    <w:rsid w:val="003F7E04"/>
    <w:rsid w:val="00405CF4"/>
    <w:rsid w:val="00406060"/>
    <w:rsid w:val="00406786"/>
    <w:rsid w:val="00407534"/>
    <w:rsid w:val="0040767C"/>
    <w:rsid w:val="00410BB6"/>
    <w:rsid w:val="0042084D"/>
    <w:rsid w:val="00423E70"/>
    <w:rsid w:val="0042643B"/>
    <w:rsid w:val="004277AD"/>
    <w:rsid w:val="00430252"/>
    <w:rsid w:val="00445BE2"/>
    <w:rsid w:val="00445E11"/>
    <w:rsid w:val="004500BB"/>
    <w:rsid w:val="00455B39"/>
    <w:rsid w:val="0046567A"/>
    <w:rsid w:val="0047084B"/>
    <w:rsid w:val="00470B3D"/>
    <w:rsid w:val="00476574"/>
    <w:rsid w:val="004824C6"/>
    <w:rsid w:val="004853B0"/>
    <w:rsid w:val="00485733"/>
    <w:rsid w:val="00486AA3"/>
    <w:rsid w:val="00486C08"/>
    <w:rsid w:val="00486F3C"/>
    <w:rsid w:val="00491060"/>
    <w:rsid w:val="004939EE"/>
    <w:rsid w:val="0049433D"/>
    <w:rsid w:val="0049533B"/>
    <w:rsid w:val="0049609E"/>
    <w:rsid w:val="004A3078"/>
    <w:rsid w:val="004A5288"/>
    <w:rsid w:val="004A69C3"/>
    <w:rsid w:val="004A70DA"/>
    <w:rsid w:val="004A7A0E"/>
    <w:rsid w:val="004B2319"/>
    <w:rsid w:val="004B7429"/>
    <w:rsid w:val="004C06AB"/>
    <w:rsid w:val="004C27C1"/>
    <w:rsid w:val="004C4B2B"/>
    <w:rsid w:val="004D1F30"/>
    <w:rsid w:val="004D5995"/>
    <w:rsid w:val="004D668F"/>
    <w:rsid w:val="004D7480"/>
    <w:rsid w:val="004E1797"/>
    <w:rsid w:val="004E4DEA"/>
    <w:rsid w:val="004F1BF8"/>
    <w:rsid w:val="004F53BB"/>
    <w:rsid w:val="004F6E11"/>
    <w:rsid w:val="0050018A"/>
    <w:rsid w:val="005040FF"/>
    <w:rsid w:val="005059B5"/>
    <w:rsid w:val="005078FD"/>
    <w:rsid w:val="00515408"/>
    <w:rsid w:val="00517566"/>
    <w:rsid w:val="00521871"/>
    <w:rsid w:val="005233BD"/>
    <w:rsid w:val="0052399B"/>
    <w:rsid w:val="005259B3"/>
    <w:rsid w:val="00530387"/>
    <w:rsid w:val="00533BCE"/>
    <w:rsid w:val="00533C08"/>
    <w:rsid w:val="00545A44"/>
    <w:rsid w:val="0055101F"/>
    <w:rsid w:val="005512AF"/>
    <w:rsid w:val="0055205F"/>
    <w:rsid w:val="00552A82"/>
    <w:rsid w:val="005626D5"/>
    <w:rsid w:val="00565853"/>
    <w:rsid w:val="00573539"/>
    <w:rsid w:val="005742F8"/>
    <w:rsid w:val="00575139"/>
    <w:rsid w:val="00575997"/>
    <w:rsid w:val="00575F94"/>
    <w:rsid w:val="0058092B"/>
    <w:rsid w:val="00582ABA"/>
    <w:rsid w:val="00582F7C"/>
    <w:rsid w:val="00586F09"/>
    <w:rsid w:val="00596D60"/>
    <w:rsid w:val="005A5471"/>
    <w:rsid w:val="005B116E"/>
    <w:rsid w:val="005B4E6E"/>
    <w:rsid w:val="005B6ACB"/>
    <w:rsid w:val="005C1E62"/>
    <w:rsid w:val="005C3297"/>
    <w:rsid w:val="005C583A"/>
    <w:rsid w:val="005D1FD9"/>
    <w:rsid w:val="005D45F3"/>
    <w:rsid w:val="005D5738"/>
    <w:rsid w:val="005E3322"/>
    <w:rsid w:val="005F226E"/>
    <w:rsid w:val="005F289D"/>
    <w:rsid w:val="005F3E62"/>
    <w:rsid w:val="0060056F"/>
    <w:rsid w:val="006018C0"/>
    <w:rsid w:val="00611F0D"/>
    <w:rsid w:val="00620C60"/>
    <w:rsid w:val="00621634"/>
    <w:rsid w:val="00622768"/>
    <w:rsid w:val="00623751"/>
    <w:rsid w:val="006302F6"/>
    <w:rsid w:val="00633069"/>
    <w:rsid w:val="006368DA"/>
    <w:rsid w:val="00640269"/>
    <w:rsid w:val="00641AE5"/>
    <w:rsid w:val="00642688"/>
    <w:rsid w:val="00647927"/>
    <w:rsid w:val="00647CF4"/>
    <w:rsid w:val="00651C48"/>
    <w:rsid w:val="00652FDD"/>
    <w:rsid w:val="00654575"/>
    <w:rsid w:val="00654774"/>
    <w:rsid w:val="00654CF8"/>
    <w:rsid w:val="006612B8"/>
    <w:rsid w:val="0066322E"/>
    <w:rsid w:val="00663810"/>
    <w:rsid w:val="00671FE5"/>
    <w:rsid w:val="0067508F"/>
    <w:rsid w:val="00675840"/>
    <w:rsid w:val="006805F6"/>
    <w:rsid w:val="006811D2"/>
    <w:rsid w:val="00685EFC"/>
    <w:rsid w:val="00686201"/>
    <w:rsid w:val="00686B42"/>
    <w:rsid w:val="00690839"/>
    <w:rsid w:val="00691EE8"/>
    <w:rsid w:val="0069575D"/>
    <w:rsid w:val="00696DEC"/>
    <w:rsid w:val="006A1754"/>
    <w:rsid w:val="006A6431"/>
    <w:rsid w:val="006B1995"/>
    <w:rsid w:val="006B2B49"/>
    <w:rsid w:val="006B615C"/>
    <w:rsid w:val="006D46C9"/>
    <w:rsid w:val="006D513A"/>
    <w:rsid w:val="006D76EC"/>
    <w:rsid w:val="006D7924"/>
    <w:rsid w:val="006E2537"/>
    <w:rsid w:val="006E79AF"/>
    <w:rsid w:val="006F4CC6"/>
    <w:rsid w:val="006F53CE"/>
    <w:rsid w:val="006F6321"/>
    <w:rsid w:val="00701BA5"/>
    <w:rsid w:val="0070284E"/>
    <w:rsid w:val="00705D0B"/>
    <w:rsid w:val="00710ED0"/>
    <w:rsid w:val="0071225C"/>
    <w:rsid w:val="00715516"/>
    <w:rsid w:val="00715E16"/>
    <w:rsid w:val="0071632A"/>
    <w:rsid w:val="00721DB1"/>
    <w:rsid w:val="00723139"/>
    <w:rsid w:val="00724B3E"/>
    <w:rsid w:val="00725545"/>
    <w:rsid w:val="007275F9"/>
    <w:rsid w:val="0073685C"/>
    <w:rsid w:val="00736BC8"/>
    <w:rsid w:val="00745D2D"/>
    <w:rsid w:val="00755FC5"/>
    <w:rsid w:val="007619FE"/>
    <w:rsid w:val="007737BC"/>
    <w:rsid w:val="00773BF8"/>
    <w:rsid w:val="00774B02"/>
    <w:rsid w:val="007815B9"/>
    <w:rsid w:val="007875CD"/>
    <w:rsid w:val="00790D2E"/>
    <w:rsid w:val="00791931"/>
    <w:rsid w:val="007936B7"/>
    <w:rsid w:val="007952BF"/>
    <w:rsid w:val="007A7699"/>
    <w:rsid w:val="007B191C"/>
    <w:rsid w:val="007C48FD"/>
    <w:rsid w:val="007C72A7"/>
    <w:rsid w:val="007D1E5F"/>
    <w:rsid w:val="007D4C3B"/>
    <w:rsid w:val="007D5E8C"/>
    <w:rsid w:val="007D6127"/>
    <w:rsid w:val="007D7F2F"/>
    <w:rsid w:val="007E314D"/>
    <w:rsid w:val="007E3F01"/>
    <w:rsid w:val="007E631A"/>
    <w:rsid w:val="007F3DE9"/>
    <w:rsid w:val="007F78F6"/>
    <w:rsid w:val="007F7BC9"/>
    <w:rsid w:val="00800502"/>
    <w:rsid w:val="0080096A"/>
    <w:rsid w:val="00802200"/>
    <w:rsid w:val="0081658E"/>
    <w:rsid w:val="0082268A"/>
    <w:rsid w:val="00823C08"/>
    <w:rsid w:val="0082403D"/>
    <w:rsid w:val="00826681"/>
    <w:rsid w:val="00830FAD"/>
    <w:rsid w:val="00831FCB"/>
    <w:rsid w:val="008353F8"/>
    <w:rsid w:val="0084326A"/>
    <w:rsid w:val="0084338B"/>
    <w:rsid w:val="0084351E"/>
    <w:rsid w:val="008445B2"/>
    <w:rsid w:val="00845B72"/>
    <w:rsid w:val="0085328E"/>
    <w:rsid w:val="008542C1"/>
    <w:rsid w:val="008564EB"/>
    <w:rsid w:val="008613A0"/>
    <w:rsid w:val="0086275D"/>
    <w:rsid w:val="00862F78"/>
    <w:rsid w:val="0086766D"/>
    <w:rsid w:val="00870AF6"/>
    <w:rsid w:val="00874B26"/>
    <w:rsid w:val="008768E6"/>
    <w:rsid w:val="00880991"/>
    <w:rsid w:val="008856E9"/>
    <w:rsid w:val="00885EE1"/>
    <w:rsid w:val="00886C5E"/>
    <w:rsid w:val="0089227B"/>
    <w:rsid w:val="008925A2"/>
    <w:rsid w:val="00895F25"/>
    <w:rsid w:val="0089670E"/>
    <w:rsid w:val="00897EEA"/>
    <w:rsid w:val="008A2190"/>
    <w:rsid w:val="008A4E93"/>
    <w:rsid w:val="008B04A6"/>
    <w:rsid w:val="008B228B"/>
    <w:rsid w:val="008B4B42"/>
    <w:rsid w:val="008B7498"/>
    <w:rsid w:val="008C080E"/>
    <w:rsid w:val="008C0AD4"/>
    <w:rsid w:val="008C3FF7"/>
    <w:rsid w:val="008C5ADC"/>
    <w:rsid w:val="008D6132"/>
    <w:rsid w:val="008E1A29"/>
    <w:rsid w:val="008E4311"/>
    <w:rsid w:val="008F1279"/>
    <w:rsid w:val="008F12FC"/>
    <w:rsid w:val="008F1782"/>
    <w:rsid w:val="008F17BF"/>
    <w:rsid w:val="008F2C24"/>
    <w:rsid w:val="008F2DCB"/>
    <w:rsid w:val="008F4845"/>
    <w:rsid w:val="00900055"/>
    <w:rsid w:val="0090578F"/>
    <w:rsid w:val="0090663C"/>
    <w:rsid w:val="009172D2"/>
    <w:rsid w:val="009206C2"/>
    <w:rsid w:val="00924143"/>
    <w:rsid w:val="00927A3D"/>
    <w:rsid w:val="009321D2"/>
    <w:rsid w:val="00934703"/>
    <w:rsid w:val="0093490A"/>
    <w:rsid w:val="00952012"/>
    <w:rsid w:val="00956D7A"/>
    <w:rsid w:val="00957364"/>
    <w:rsid w:val="00970C4D"/>
    <w:rsid w:val="00971763"/>
    <w:rsid w:val="00982234"/>
    <w:rsid w:val="00985AA8"/>
    <w:rsid w:val="00985F6C"/>
    <w:rsid w:val="00987AB0"/>
    <w:rsid w:val="0099289D"/>
    <w:rsid w:val="00992926"/>
    <w:rsid w:val="00992F93"/>
    <w:rsid w:val="009A1B13"/>
    <w:rsid w:val="009A363B"/>
    <w:rsid w:val="009A3B8A"/>
    <w:rsid w:val="009A594B"/>
    <w:rsid w:val="009B27E6"/>
    <w:rsid w:val="009B4436"/>
    <w:rsid w:val="009B4E5D"/>
    <w:rsid w:val="009B5535"/>
    <w:rsid w:val="009C1B70"/>
    <w:rsid w:val="009C3774"/>
    <w:rsid w:val="009C49AA"/>
    <w:rsid w:val="009E1636"/>
    <w:rsid w:val="009E3514"/>
    <w:rsid w:val="009E5E6D"/>
    <w:rsid w:val="009F3D79"/>
    <w:rsid w:val="009F5AFA"/>
    <w:rsid w:val="009F649F"/>
    <w:rsid w:val="009F6DE0"/>
    <w:rsid w:val="00A00DB2"/>
    <w:rsid w:val="00A01224"/>
    <w:rsid w:val="00A0740C"/>
    <w:rsid w:val="00A116FE"/>
    <w:rsid w:val="00A131A4"/>
    <w:rsid w:val="00A1575C"/>
    <w:rsid w:val="00A1742B"/>
    <w:rsid w:val="00A225B3"/>
    <w:rsid w:val="00A2368B"/>
    <w:rsid w:val="00A24FB9"/>
    <w:rsid w:val="00A30949"/>
    <w:rsid w:val="00A32505"/>
    <w:rsid w:val="00A42E4D"/>
    <w:rsid w:val="00A45A4E"/>
    <w:rsid w:val="00A46C84"/>
    <w:rsid w:val="00A57DD7"/>
    <w:rsid w:val="00A62BEA"/>
    <w:rsid w:val="00A6335B"/>
    <w:rsid w:val="00A64B93"/>
    <w:rsid w:val="00A64E27"/>
    <w:rsid w:val="00A6691F"/>
    <w:rsid w:val="00A6778C"/>
    <w:rsid w:val="00A71571"/>
    <w:rsid w:val="00A74047"/>
    <w:rsid w:val="00A77361"/>
    <w:rsid w:val="00A808F3"/>
    <w:rsid w:val="00A83121"/>
    <w:rsid w:val="00A83B6E"/>
    <w:rsid w:val="00A83BD0"/>
    <w:rsid w:val="00A852A1"/>
    <w:rsid w:val="00A87576"/>
    <w:rsid w:val="00A9181D"/>
    <w:rsid w:val="00A96826"/>
    <w:rsid w:val="00AA2011"/>
    <w:rsid w:val="00AA4166"/>
    <w:rsid w:val="00AA435D"/>
    <w:rsid w:val="00AB1B9F"/>
    <w:rsid w:val="00AC12C2"/>
    <w:rsid w:val="00AC171B"/>
    <w:rsid w:val="00AC2151"/>
    <w:rsid w:val="00AD0BAF"/>
    <w:rsid w:val="00AD3F67"/>
    <w:rsid w:val="00AD5733"/>
    <w:rsid w:val="00AE4121"/>
    <w:rsid w:val="00AE4445"/>
    <w:rsid w:val="00AE6966"/>
    <w:rsid w:val="00AE698A"/>
    <w:rsid w:val="00AF391B"/>
    <w:rsid w:val="00AF53C7"/>
    <w:rsid w:val="00B021A4"/>
    <w:rsid w:val="00B04E52"/>
    <w:rsid w:val="00B07A69"/>
    <w:rsid w:val="00B10489"/>
    <w:rsid w:val="00B16AB3"/>
    <w:rsid w:val="00B17FFE"/>
    <w:rsid w:val="00B20F12"/>
    <w:rsid w:val="00B24E80"/>
    <w:rsid w:val="00B27085"/>
    <w:rsid w:val="00B27DC6"/>
    <w:rsid w:val="00B33885"/>
    <w:rsid w:val="00B35019"/>
    <w:rsid w:val="00B351B5"/>
    <w:rsid w:val="00B36299"/>
    <w:rsid w:val="00B414CA"/>
    <w:rsid w:val="00B45FCB"/>
    <w:rsid w:val="00B46523"/>
    <w:rsid w:val="00B4703D"/>
    <w:rsid w:val="00B501FA"/>
    <w:rsid w:val="00B51605"/>
    <w:rsid w:val="00B51B46"/>
    <w:rsid w:val="00B52CC0"/>
    <w:rsid w:val="00B531E2"/>
    <w:rsid w:val="00B62A2B"/>
    <w:rsid w:val="00B63F17"/>
    <w:rsid w:val="00B65B57"/>
    <w:rsid w:val="00B671FA"/>
    <w:rsid w:val="00B67754"/>
    <w:rsid w:val="00B7303F"/>
    <w:rsid w:val="00B74D63"/>
    <w:rsid w:val="00B807DE"/>
    <w:rsid w:val="00B84391"/>
    <w:rsid w:val="00B85634"/>
    <w:rsid w:val="00B87515"/>
    <w:rsid w:val="00B92C6E"/>
    <w:rsid w:val="00B933A7"/>
    <w:rsid w:val="00B95021"/>
    <w:rsid w:val="00B975B7"/>
    <w:rsid w:val="00BA16D3"/>
    <w:rsid w:val="00BA4A4E"/>
    <w:rsid w:val="00BB2AD0"/>
    <w:rsid w:val="00BB3F05"/>
    <w:rsid w:val="00BB554E"/>
    <w:rsid w:val="00BB7AAB"/>
    <w:rsid w:val="00BC0566"/>
    <w:rsid w:val="00BC33E2"/>
    <w:rsid w:val="00BD00B7"/>
    <w:rsid w:val="00BD102A"/>
    <w:rsid w:val="00BD1435"/>
    <w:rsid w:val="00BD2038"/>
    <w:rsid w:val="00BD66C8"/>
    <w:rsid w:val="00BE165E"/>
    <w:rsid w:val="00BE18DE"/>
    <w:rsid w:val="00BE4377"/>
    <w:rsid w:val="00BF2641"/>
    <w:rsid w:val="00C01032"/>
    <w:rsid w:val="00C02403"/>
    <w:rsid w:val="00C02E52"/>
    <w:rsid w:val="00C10BDB"/>
    <w:rsid w:val="00C12A21"/>
    <w:rsid w:val="00C309E4"/>
    <w:rsid w:val="00C35EF8"/>
    <w:rsid w:val="00C3669D"/>
    <w:rsid w:val="00C37472"/>
    <w:rsid w:val="00C41167"/>
    <w:rsid w:val="00C51804"/>
    <w:rsid w:val="00C54A1B"/>
    <w:rsid w:val="00C63ED2"/>
    <w:rsid w:val="00C7567E"/>
    <w:rsid w:val="00C813A1"/>
    <w:rsid w:val="00CA0C97"/>
    <w:rsid w:val="00CA239D"/>
    <w:rsid w:val="00CB0015"/>
    <w:rsid w:val="00CB2B4C"/>
    <w:rsid w:val="00CB5347"/>
    <w:rsid w:val="00CC0524"/>
    <w:rsid w:val="00CC2B0A"/>
    <w:rsid w:val="00CC6D4B"/>
    <w:rsid w:val="00CD3384"/>
    <w:rsid w:val="00CD4C17"/>
    <w:rsid w:val="00CE34D2"/>
    <w:rsid w:val="00CE5401"/>
    <w:rsid w:val="00CE7A06"/>
    <w:rsid w:val="00CF0621"/>
    <w:rsid w:val="00CF25FB"/>
    <w:rsid w:val="00CF2E65"/>
    <w:rsid w:val="00CF39A3"/>
    <w:rsid w:val="00CF7F36"/>
    <w:rsid w:val="00D0041B"/>
    <w:rsid w:val="00D00737"/>
    <w:rsid w:val="00D033C0"/>
    <w:rsid w:val="00D069CA"/>
    <w:rsid w:val="00D13339"/>
    <w:rsid w:val="00D16484"/>
    <w:rsid w:val="00D164E5"/>
    <w:rsid w:val="00D24EC6"/>
    <w:rsid w:val="00D25348"/>
    <w:rsid w:val="00D27B03"/>
    <w:rsid w:val="00D32FAA"/>
    <w:rsid w:val="00D36E3C"/>
    <w:rsid w:val="00D40E1B"/>
    <w:rsid w:val="00D40E9B"/>
    <w:rsid w:val="00D445A0"/>
    <w:rsid w:val="00D45AFD"/>
    <w:rsid w:val="00D46D18"/>
    <w:rsid w:val="00D57476"/>
    <w:rsid w:val="00D64826"/>
    <w:rsid w:val="00D64B77"/>
    <w:rsid w:val="00D7168D"/>
    <w:rsid w:val="00D736D5"/>
    <w:rsid w:val="00D76888"/>
    <w:rsid w:val="00D77D22"/>
    <w:rsid w:val="00D8572F"/>
    <w:rsid w:val="00D86B33"/>
    <w:rsid w:val="00D87189"/>
    <w:rsid w:val="00D91DCE"/>
    <w:rsid w:val="00D96193"/>
    <w:rsid w:val="00D9728C"/>
    <w:rsid w:val="00DA03E5"/>
    <w:rsid w:val="00DA0B61"/>
    <w:rsid w:val="00DA181C"/>
    <w:rsid w:val="00DA470A"/>
    <w:rsid w:val="00DB0039"/>
    <w:rsid w:val="00DB187A"/>
    <w:rsid w:val="00DB213C"/>
    <w:rsid w:val="00DB23DB"/>
    <w:rsid w:val="00DB3D77"/>
    <w:rsid w:val="00DB3F3F"/>
    <w:rsid w:val="00DB3FDB"/>
    <w:rsid w:val="00DB49CD"/>
    <w:rsid w:val="00DC0BE1"/>
    <w:rsid w:val="00DC2374"/>
    <w:rsid w:val="00DC403A"/>
    <w:rsid w:val="00DC430C"/>
    <w:rsid w:val="00DD5160"/>
    <w:rsid w:val="00DD6BD9"/>
    <w:rsid w:val="00DE0D1A"/>
    <w:rsid w:val="00DE57B5"/>
    <w:rsid w:val="00DE5DE7"/>
    <w:rsid w:val="00DF3C10"/>
    <w:rsid w:val="00DF4BDB"/>
    <w:rsid w:val="00DF5AAA"/>
    <w:rsid w:val="00E039CE"/>
    <w:rsid w:val="00E0582F"/>
    <w:rsid w:val="00E05FC0"/>
    <w:rsid w:val="00E06B3E"/>
    <w:rsid w:val="00E115BC"/>
    <w:rsid w:val="00E1374A"/>
    <w:rsid w:val="00E15919"/>
    <w:rsid w:val="00E1656E"/>
    <w:rsid w:val="00E16CD4"/>
    <w:rsid w:val="00E1792D"/>
    <w:rsid w:val="00E20E21"/>
    <w:rsid w:val="00E211F2"/>
    <w:rsid w:val="00E331A7"/>
    <w:rsid w:val="00E367EF"/>
    <w:rsid w:val="00E42E19"/>
    <w:rsid w:val="00E46BB2"/>
    <w:rsid w:val="00E52E44"/>
    <w:rsid w:val="00E52E7F"/>
    <w:rsid w:val="00E63702"/>
    <w:rsid w:val="00E6528E"/>
    <w:rsid w:val="00E65BEC"/>
    <w:rsid w:val="00E743B7"/>
    <w:rsid w:val="00E74CE0"/>
    <w:rsid w:val="00E7527D"/>
    <w:rsid w:val="00E772C5"/>
    <w:rsid w:val="00E77FCB"/>
    <w:rsid w:val="00E80245"/>
    <w:rsid w:val="00E817B4"/>
    <w:rsid w:val="00E84BFC"/>
    <w:rsid w:val="00E90A80"/>
    <w:rsid w:val="00E928B8"/>
    <w:rsid w:val="00E9369C"/>
    <w:rsid w:val="00E95604"/>
    <w:rsid w:val="00E9711D"/>
    <w:rsid w:val="00E97362"/>
    <w:rsid w:val="00EB27F2"/>
    <w:rsid w:val="00EC2D66"/>
    <w:rsid w:val="00EC7767"/>
    <w:rsid w:val="00ED141F"/>
    <w:rsid w:val="00ED19D5"/>
    <w:rsid w:val="00ED1AA5"/>
    <w:rsid w:val="00ED2982"/>
    <w:rsid w:val="00ED39A2"/>
    <w:rsid w:val="00ED76B4"/>
    <w:rsid w:val="00EE3BE1"/>
    <w:rsid w:val="00EE6375"/>
    <w:rsid w:val="00EF0528"/>
    <w:rsid w:val="00F02919"/>
    <w:rsid w:val="00F029EE"/>
    <w:rsid w:val="00F0498B"/>
    <w:rsid w:val="00F06007"/>
    <w:rsid w:val="00F111A8"/>
    <w:rsid w:val="00F14E3A"/>
    <w:rsid w:val="00F21778"/>
    <w:rsid w:val="00F21B54"/>
    <w:rsid w:val="00F22ED4"/>
    <w:rsid w:val="00F303EF"/>
    <w:rsid w:val="00F32650"/>
    <w:rsid w:val="00F32877"/>
    <w:rsid w:val="00F405C4"/>
    <w:rsid w:val="00F417B7"/>
    <w:rsid w:val="00F465E3"/>
    <w:rsid w:val="00F46EA3"/>
    <w:rsid w:val="00F50247"/>
    <w:rsid w:val="00F52701"/>
    <w:rsid w:val="00F579E2"/>
    <w:rsid w:val="00F57C74"/>
    <w:rsid w:val="00F628C4"/>
    <w:rsid w:val="00F637A6"/>
    <w:rsid w:val="00F63DA2"/>
    <w:rsid w:val="00F63E63"/>
    <w:rsid w:val="00F64BFF"/>
    <w:rsid w:val="00F70681"/>
    <w:rsid w:val="00F715AC"/>
    <w:rsid w:val="00F841D1"/>
    <w:rsid w:val="00F87797"/>
    <w:rsid w:val="00F87E57"/>
    <w:rsid w:val="00F93502"/>
    <w:rsid w:val="00FA108A"/>
    <w:rsid w:val="00FA2598"/>
    <w:rsid w:val="00FA30E7"/>
    <w:rsid w:val="00FA3F38"/>
    <w:rsid w:val="00FA5387"/>
    <w:rsid w:val="00FA5489"/>
    <w:rsid w:val="00FA699D"/>
    <w:rsid w:val="00FB11A0"/>
    <w:rsid w:val="00FB3E67"/>
    <w:rsid w:val="00FB49CF"/>
    <w:rsid w:val="00FB5815"/>
    <w:rsid w:val="00FC0622"/>
    <w:rsid w:val="00FC5AFE"/>
    <w:rsid w:val="00FC5F8F"/>
    <w:rsid w:val="00FC6570"/>
    <w:rsid w:val="00FD0BE6"/>
    <w:rsid w:val="00FD4525"/>
    <w:rsid w:val="00FE1707"/>
    <w:rsid w:val="00FE170E"/>
    <w:rsid w:val="00FE186A"/>
    <w:rsid w:val="00FE4356"/>
    <w:rsid w:val="00FE6D73"/>
    <w:rsid w:val="00FF2A3F"/>
    <w:rsid w:val="00FF4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3AFD"/>
  <w15:chartTrackingRefBased/>
  <w15:docId w15:val="{AC220E0D-63AB-6B41-9982-3B355585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73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A225B3"/>
    <w:pPr>
      <w:spacing w:before="100" w:beforeAutospacing="1" w:after="100" w:afterAutospacing="1"/>
      <w:outlineLvl w:val="0"/>
    </w:pPr>
    <w:rPr>
      <w:b/>
      <w:bCs/>
      <w:kern w:val="36"/>
      <w:sz w:val="40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5B3"/>
    <w:pPr>
      <w:spacing w:line="480" w:lineRule="auto"/>
      <w:outlineLvl w:val="1"/>
    </w:pPr>
    <w:rPr>
      <w:b/>
      <w:bCs/>
      <w:color w:val="333333"/>
      <w:kern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314D"/>
    <w:pPr>
      <w:outlineLvl w:val="2"/>
    </w:pPr>
    <w:rPr>
      <w:b/>
      <w:bCs/>
      <w:sz w:val="21"/>
      <w:szCs w:val="21"/>
      <w:shd w:val="clear" w:color="auto" w:fill="FFFFFF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B191C"/>
    <w:pPr>
      <w:outlineLvl w:val="3"/>
    </w:pPr>
    <w:rPr>
      <w:b w:val="0"/>
      <w:bCs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60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06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225B3"/>
    <w:rPr>
      <w:rFonts w:ascii="Times New Roman" w:eastAsia="Times New Roman" w:hAnsi="Times New Roman" w:cs="Times New Roman"/>
      <w:b/>
      <w:bCs/>
      <w:kern w:val="36"/>
      <w:sz w:val="40"/>
      <w:szCs w:val="48"/>
    </w:rPr>
  </w:style>
  <w:style w:type="character" w:customStyle="1" w:styleId="italic">
    <w:name w:val="italic"/>
    <w:basedOn w:val="DefaultParagraphFont"/>
    <w:rsid w:val="00755FC5"/>
  </w:style>
  <w:style w:type="character" w:customStyle="1" w:styleId="Heading2Char">
    <w:name w:val="Heading 2 Char"/>
    <w:basedOn w:val="DefaultParagraphFont"/>
    <w:link w:val="Heading2"/>
    <w:uiPriority w:val="9"/>
    <w:rsid w:val="00A225B3"/>
    <w:rPr>
      <w:rFonts w:ascii="Times New Roman" w:eastAsia="Times New Roman" w:hAnsi="Times New Roman" w:cs="Times New Roman"/>
      <w:b/>
      <w:bCs/>
      <w:color w:val="333333"/>
      <w:kern w:val="36"/>
    </w:rPr>
  </w:style>
  <w:style w:type="character" w:customStyle="1" w:styleId="Heading3Char">
    <w:name w:val="Heading 3 Char"/>
    <w:basedOn w:val="DefaultParagraphFont"/>
    <w:link w:val="Heading3"/>
    <w:uiPriority w:val="9"/>
    <w:rsid w:val="007E314D"/>
    <w:rPr>
      <w:rFonts w:ascii="Times New Roman" w:hAnsi="Times New Roman" w:cs="Times New Roman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0B1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B191C"/>
    <w:rPr>
      <w:rFonts w:ascii="Times New Roman" w:eastAsia="Times New Roman" w:hAnsi="Times New Roman" w:cs="Times New Roman"/>
      <w:i/>
      <w:iCs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30949"/>
    <w:pPr>
      <w:suppressAutoHyphens/>
      <w:spacing w:line="480" w:lineRule="auto"/>
      <w:ind w:leftChars="-1" w:left="1" w:hangingChars="1" w:hanging="3"/>
      <w:jc w:val="center"/>
      <w:textDirection w:val="btLr"/>
      <w:textAlignment w:val="top"/>
      <w:outlineLvl w:val="0"/>
    </w:pPr>
    <w:rPr>
      <w:b/>
      <w:bCs/>
      <w:position w:val="-1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30949"/>
    <w:rPr>
      <w:rFonts w:ascii="Times New Roman" w:eastAsia="Times New Roman" w:hAnsi="Times New Roman" w:cs="Times New Roman"/>
      <w:b/>
      <w:bCs/>
      <w:position w:val="-1"/>
      <w:sz w:val="28"/>
      <w:szCs w:val="28"/>
    </w:rPr>
  </w:style>
  <w:style w:type="paragraph" w:styleId="Revision">
    <w:name w:val="Revision"/>
    <w:hidden/>
    <w:uiPriority w:val="99"/>
    <w:semiHidden/>
    <w:rsid w:val="00B04E5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8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0870B-01BB-4DD2-B197-DD511AC88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8</Pages>
  <Words>24069</Words>
  <Characters>137197</Characters>
  <Application>Microsoft Office Word</Application>
  <DocSecurity>0</DocSecurity>
  <Lines>1143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arratt</dc:creator>
  <cp:keywords/>
  <dc:description/>
  <cp:lastModifiedBy>Sharmila.K</cp:lastModifiedBy>
  <cp:revision>3</cp:revision>
  <dcterms:created xsi:type="dcterms:W3CDTF">2026-07-09T11:57:00Z</dcterms:created>
  <dcterms:modified xsi:type="dcterms:W3CDTF">2026-07-10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6-07-09T11:57:09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024590e4-478d-4458-92fe-aab3c98568df</vt:lpwstr>
  </property>
  <property fmtid="{D5CDD505-2E9C-101B-9397-08002B2CF9AE}" pid="8" name="MSIP_Label_8af03ff0-41c5-4c41-b55e-fabb8fae94be_ContentBits">
    <vt:lpwstr>0</vt:lpwstr>
  </property>
  <property fmtid="{D5CDD505-2E9C-101B-9397-08002B2CF9AE}" pid="9" name="MSIP_Label_8af03ff0-41c5-4c41-b55e-fabb8fae94be_Tag">
    <vt:lpwstr>10, 0, 1, 1</vt:lpwstr>
  </property>
</Properties>
</file>